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052231" w:rsidR="007B67F6" w:rsidP="00D63309" w:rsidRDefault="007B67F6" w14:paraId="7824D853" w14:textId="53340410">
      <w:pPr>
        <w:shd w:val="clear" w:color="auto" w:fill="FFFFFF"/>
        <w:spacing w:line="480" w:lineRule="auto"/>
        <w:jc w:val="both"/>
        <w:rPr>
          <w:b/>
          <w:lang w:val="en-US"/>
        </w:rPr>
      </w:pPr>
      <w:r w:rsidRPr="00052231">
        <w:rPr>
          <w:b/>
          <w:lang w:val="en-US"/>
        </w:rPr>
        <w:t xml:space="preserve">Supplemental </w:t>
      </w:r>
      <w:r w:rsidR="00D63309">
        <w:rPr>
          <w:b/>
          <w:lang w:val="en-US"/>
        </w:rPr>
        <w:t xml:space="preserve">Data </w:t>
      </w:r>
      <w:r w:rsidRPr="00052231">
        <w:rPr>
          <w:b/>
          <w:lang w:val="en-US"/>
        </w:rPr>
        <w:t>Tables</w:t>
      </w:r>
    </w:p>
    <w:p w:rsidRPr="00052231" w:rsidR="007B67F6" w:rsidP="00D63309" w:rsidRDefault="00180A42" w14:paraId="388BE702" w14:textId="77777777">
      <w:pPr>
        <w:shd w:val="clear" w:color="auto" w:fill="FFFFFF"/>
        <w:spacing w:line="480" w:lineRule="auto"/>
        <w:jc w:val="both"/>
        <w:rPr>
          <w:bCs/>
          <w:lang w:val="en-US"/>
        </w:rPr>
      </w:pPr>
      <w:r w:rsidRPr="00052231">
        <w:rPr>
          <w:b/>
          <w:lang w:val="en-US"/>
        </w:rPr>
        <w:tab/>
      </w:r>
      <w:r w:rsidRPr="00052231">
        <w:rPr>
          <w:bCs/>
          <w:lang w:val="en-US"/>
        </w:rPr>
        <w:t>Table S1</w:t>
      </w:r>
      <w:r w:rsidRPr="00052231" w:rsidR="004731EA">
        <w:rPr>
          <w:bCs/>
          <w:lang w:val="en-US"/>
        </w:rPr>
        <w:t>……………………………………………………………………………….</w:t>
      </w:r>
      <w:r w:rsidRPr="00052231" w:rsidR="002F6C2A">
        <w:rPr>
          <w:bCs/>
          <w:lang w:val="en-US"/>
        </w:rPr>
        <w:t>4</w:t>
      </w:r>
    </w:p>
    <w:p w:rsidRPr="00052231" w:rsidR="00180A42" w:rsidP="00D63309" w:rsidRDefault="00180A42" w14:paraId="6A2A0AAC" w14:textId="77777777">
      <w:pPr>
        <w:shd w:val="clear" w:color="auto" w:fill="FFFFFF"/>
        <w:spacing w:line="480" w:lineRule="auto"/>
        <w:jc w:val="both"/>
        <w:rPr>
          <w:bCs/>
          <w:lang w:val="en-US"/>
        </w:rPr>
      </w:pPr>
      <w:r w:rsidRPr="00052231">
        <w:rPr>
          <w:bCs/>
          <w:lang w:val="en-US"/>
        </w:rPr>
        <w:tab/>
        <w:t>Table S2</w:t>
      </w:r>
      <w:r w:rsidRPr="00052231" w:rsidR="004731EA">
        <w:rPr>
          <w:bCs/>
          <w:lang w:val="en-US"/>
        </w:rPr>
        <w:t>……………………………………………………………………………….</w:t>
      </w:r>
      <w:r w:rsidRPr="00052231" w:rsidR="002F6C2A">
        <w:rPr>
          <w:bCs/>
          <w:lang w:val="en-US"/>
        </w:rPr>
        <w:t>5</w:t>
      </w:r>
    </w:p>
    <w:p w:rsidRPr="00052231" w:rsidR="00180A42" w:rsidP="00D63309" w:rsidRDefault="00180A42" w14:paraId="69E8453E" w14:textId="7641FAA9">
      <w:pPr>
        <w:shd w:val="clear" w:color="auto" w:fill="FFFFFF"/>
        <w:spacing w:line="480" w:lineRule="auto"/>
        <w:jc w:val="both"/>
        <w:rPr>
          <w:bCs/>
          <w:lang w:val="en-US"/>
        </w:rPr>
      </w:pPr>
      <w:r w:rsidRPr="00052231">
        <w:rPr>
          <w:bCs/>
          <w:lang w:val="en-US"/>
        </w:rPr>
        <w:tab/>
        <w:t>Table S3</w:t>
      </w:r>
      <w:r w:rsidRPr="00052231" w:rsidR="004731EA">
        <w:rPr>
          <w:bCs/>
          <w:lang w:val="en-US"/>
        </w:rPr>
        <w:t>……………………………………………………………………………….</w:t>
      </w:r>
      <w:r w:rsidRPr="00052231" w:rsidR="00042EC3">
        <w:rPr>
          <w:bCs/>
          <w:lang w:val="en-US"/>
        </w:rPr>
        <w:t>6</w:t>
      </w:r>
    </w:p>
    <w:p w:rsidRPr="00052231" w:rsidR="00180A42" w:rsidP="00D63309" w:rsidRDefault="00180A42" w14:paraId="0EB556C9" w14:textId="3D7393BF">
      <w:pPr>
        <w:shd w:val="clear" w:color="auto" w:fill="FFFFFF"/>
        <w:spacing w:line="480" w:lineRule="auto"/>
        <w:jc w:val="both"/>
        <w:rPr>
          <w:bCs/>
          <w:lang w:val="en-US"/>
        </w:rPr>
      </w:pPr>
      <w:r w:rsidRPr="00052231">
        <w:rPr>
          <w:bCs/>
          <w:lang w:val="en-US"/>
        </w:rPr>
        <w:tab/>
        <w:t>Table S4</w:t>
      </w:r>
      <w:r w:rsidRPr="00052231" w:rsidR="004731EA">
        <w:rPr>
          <w:bCs/>
          <w:lang w:val="en-US"/>
        </w:rPr>
        <w:t>……………………………………………………………………………….</w:t>
      </w:r>
      <w:r w:rsidRPr="00052231" w:rsidR="00042EC3">
        <w:rPr>
          <w:bCs/>
          <w:lang w:val="en-US"/>
        </w:rPr>
        <w:t>7</w:t>
      </w:r>
    </w:p>
    <w:p w:rsidRPr="00052231" w:rsidR="00180A42" w:rsidP="00D63309" w:rsidRDefault="00180A42" w14:paraId="5DCF08C7" w14:textId="72C68169">
      <w:pPr>
        <w:shd w:val="clear" w:color="auto" w:fill="FFFFFF"/>
        <w:spacing w:line="480" w:lineRule="auto"/>
        <w:jc w:val="both"/>
        <w:rPr>
          <w:bCs/>
          <w:lang w:val="en-US"/>
        </w:rPr>
      </w:pPr>
      <w:r w:rsidRPr="00052231">
        <w:rPr>
          <w:bCs/>
          <w:lang w:val="en-US"/>
        </w:rPr>
        <w:tab/>
        <w:t>Table S5</w:t>
      </w:r>
      <w:r w:rsidRPr="00052231" w:rsidR="004731EA">
        <w:rPr>
          <w:bCs/>
          <w:lang w:val="en-US"/>
        </w:rPr>
        <w:t>……………………………………………………………………………….</w:t>
      </w:r>
      <w:r w:rsidR="00C2398D">
        <w:rPr>
          <w:bCs/>
          <w:lang w:val="en-US"/>
        </w:rPr>
        <w:t>9</w:t>
      </w:r>
    </w:p>
    <w:p w:rsidRPr="00052231" w:rsidR="00180A42" w:rsidP="00D63309" w:rsidRDefault="00180A42" w14:paraId="6A909720" w14:textId="550EC6BB">
      <w:pPr>
        <w:shd w:val="clear" w:color="auto" w:fill="FFFFFF"/>
        <w:spacing w:line="480" w:lineRule="auto"/>
        <w:jc w:val="both"/>
        <w:rPr>
          <w:bCs/>
          <w:lang w:val="en-US"/>
        </w:rPr>
      </w:pPr>
      <w:r w:rsidRPr="00052231">
        <w:rPr>
          <w:bCs/>
          <w:lang w:val="en-US"/>
        </w:rPr>
        <w:tab/>
        <w:t>Table S6</w:t>
      </w:r>
      <w:r w:rsidRPr="00052231" w:rsidR="004731EA">
        <w:rPr>
          <w:bCs/>
          <w:lang w:val="en-US"/>
        </w:rPr>
        <w:t>……………………………………………………………………………….</w:t>
      </w:r>
      <w:r w:rsidR="00C2398D">
        <w:rPr>
          <w:bCs/>
          <w:lang w:val="en-US"/>
        </w:rPr>
        <w:t>10</w:t>
      </w:r>
    </w:p>
    <w:p w:rsidRPr="00052231" w:rsidR="00A63CE3" w:rsidP="00D63309" w:rsidRDefault="00180A42" w14:paraId="4802A8DA" w14:textId="15BD8E31">
      <w:pPr>
        <w:shd w:val="clear" w:color="auto" w:fill="FFFFFF"/>
        <w:spacing w:line="480" w:lineRule="auto"/>
        <w:jc w:val="both"/>
        <w:rPr>
          <w:bCs/>
          <w:lang w:val="en-US"/>
        </w:rPr>
      </w:pPr>
      <w:r w:rsidRPr="00052231">
        <w:rPr>
          <w:bCs/>
          <w:lang w:val="en-US"/>
        </w:rPr>
        <w:tab/>
        <w:t>Table S7</w:t>
      </w:r>
      <w:r w:rsidRPr="00052231" w:rsidR="00F46F46">
        <w:rPr>
          <w:bCs/>
          <w:lang w:val="en-US"/>
        </w:rPr>
        <w:t>………………………………………………………………………………</w:t>
      </w:r>
      <w:r w:rsidRPr="00052231" w:rsidR="004731EA">
        <w:rPr>
          <w:bCs/>
          <w:lang w:val="en-US"/>
        </w:rPr>
        <w:t>.</w:t>
      </w:r>
      <w:r w:rsidRPr="00052231" w:rsidR="002F6C2A">
        <w:rPr>
          <w:bCs/>
          <w:lang w:val="en-US"/>
        </w:rPr>
        <w:t>1</w:t>
      </w:r>
      <w:r w:rsidR="00362CE7">
        <w:rPr>
          <w:bCs/>
          <w:lang w:val="en-US"/>
        </w:rPr>
        <w:t>2</w:t>
      </w:r>
    </w:p>
    <w:p w:rsidRPr="00052231" w:rsidR="00A63CE3" w:rsidP="00D63309" w:rsidRDefault="00A63CE3" w14:paraId="29148133" w14:textId="635533D0">
      <w:pPr>
        <w:shd w:val="clear" w:color="auto" w:fill="FFFFFF"/>
        <w:spacing w:line="480" w:lineRule="auto"/>
        <w:jc w:val="both"/>
        <w:rPr>
          <w:bCs/>
          <w:lang w:val="en-US"/>
        </w:rPr>
      </w:pPr>
      <w:r w:rsidRPr="00052231">
        <w:rPr>
          <w:bCs/>
          <w:lang w:val="en-US"/>
        </w:rPr>
        <w:tab/>
        <w:t>Table S8……………………………………………………………………………….</w:t>
      </w:r>
      <w:r w:rsidRPr="00052231" w:rsidR="002F6C2A">
        <w:rPr>
          <w:bCs/>
          <w:lang w:val="en-US"/>
        </w:rPr>
        <w:t>1</w:t>
      </w:r>
      <w:r w:rsidR="00362CE7">
        <w:rPr>
          <w:bCs/>
          <w:lang w:val="en-US"/>
        </w:rPr>
        <w:t>3</w:t>
      </w:r>
    </w:p>
    <w:p w:rsidRPr="00052231" w:rsidR="00A63CE3" w:rsidP="00D63309" w:rsidRDefault="00A63CE3" w14:paraId="1A589338" w14:textId="25F75AE9">
      <w:pPr>
        <w:shd w:val="clear" w:color="auto" w:fill="FFFFFF"/>
        <w:spacing w:line="480" w:lineRule="auto"/>
        <w:jc w:val="both"/>
        <w:rPr>
          <w:bCs/>
          <w:lang w:val="en-US"/>
        </w:rPr>
      </w:pPr>
      <w:r w:rsidRPr="00052231">
        <w:rPr>
          <w:bCs/>
          <w:lang w:val="en-US"/>
        </w:rPr>
        <w:tab/>
      </w:r>
    </w:p>
    <w:p w:rsidRPr="00052231" w:rsidR="007B67F6" w:rsidP="00D63309" w:rsidRDefault="007B67F6" w14:paraId="531484BD" w14:textId="609F2DC4">
      <w:pPr>
        <w:shd w:val="clear" w:color="auto" w:fill="FFFFFF"/>
        <w:spacing w:line="480" w:lineRule="auto"/>
        <w:jc w:val="both"/>
        <w:rPr>
          <w:b/>
          <w:lang w:val="en-US"/>
        </w:rPr>
      </w:pPr>
      <w:r w:rsidRPr="00052231">
        <w:rPr>
          <w:b/>
          <w:lang w:val="en-US"/>
        </w:rPr>
        <w:t xml:space="preserve">Supplemental </w:t>
      </w:r>
      <w:r w:rsidR="00D63309">
        <w:rPr>
          <w:b/>
          <w:lang w:val="en-US"/>
        </w:rPr>
        <w:t xml:space="preserve">Data </w:t>
      </w:r>
      <w:r w:rsidRPr="00052231">
        <w:rPr>
          <w:b/>
          <w:lang w:val="en-US"/>
        </w:rPr>
        <w:t>Figures</w:t>
      </w:r>
    </w:p>
    <w:p w:rsidRPr="00052231" w:rsidR="007B67F6" w:rsidP="00D63309" w:rsidRDefault="00180A42" w14:paraId="553525BE" w14:textId="0E9ABD85">
      <w:pPr>
        <w:shd w:val="clear" w:color="auto" w:fill="FFFFFF"/>
        <w:spacing w:line="480" w:lineRule="auto"/>
        <w:jc w:val="both"/>
        <w:rPr>
          <w:bCs/>
          <w:lang w:val="en-US"/>
        </w:rPr>
      </w:pPr>
      <w:r w:rsidRPr="00052231">
        <w:rPr>
          <w:b/>
          <w:lang w:val="en-US"/>
        </w:rPr>
        <w:tab/>
      </w:r>
      <w:r w:rsidRPr="00052231">
        <w:rPr>
          <w:bCs/>
          <w:lang w:val="en-US"/>
        </w:rPr>
        <w:t>Figure S1</w:t>
      </w:r>
      <w:r w:rsidRPr="00052231" w:rsidR="00F46F46">
        <w:rPr>
          <w:bCs/>
          <w:lang w:val="en-US"/>
        </w:rPr>
        <w:t>………………………………………………………………………………</w:t>
      </w:r>
      <w:r w:rsidR="00362CE7">
        <w:rPr>
          <w:bCs/>
          <w:lang w:val="en-US"/>
        </w:rPr>
        <w:t>21</w:t>
      </w:r>
    </w:p>
    <w:p w:rsidR="00D63309" w:rsidRDefault="00D63309" w14:paraId="0A51D355" w14:textId="77777777">
      <w:pPr>
        <w:spacing w:line="276" w:lineRule="auto"/>
        <w:rPr>
          <w:bCs/>
          <w:lang w:val="en-US"/>
        </w:rPr>
      </w:pPr>
      <w:bookmarkStart w:name="_Hlk137819092" w:id="0"/>
      <w:r>
        <w:rPr>
          <w:bCs/>
          <w:lang w:val="en-US"/>
        </w:rPr>
        <w:br w:type="page"/>
      </w:r>
    </w:p>
    <w:p w:rsidRPr="00D63309" w:rsidR="006F5A5E" w:rsidP="00651562" w:rsidRDefault="00E33CA6" w14:paraId="1D3D7909" w14:textId="2B3FC13F">
      <w:pPr>
        <w:shd w:val="clear" w:color="auto" w:fill="FFFFFF"/>
        <w:spacing w:line="480" w:lineRule="auto"/>
        <w:jc w:val="both"/>
        <w:rPr>
          <w:bCs/>
          <w:lang w:val="en-US"/>
        </w:rPr>
      </w:pPr>
      <w:r w:rsidRPr="00052231">
        <w:rPr>
          <w:b/>
          <w:lang w:val="en-US"/>
        </w:rPr>
        <w:lastRenderedPageBreak/>
        <w:t>Table S</w:t>
      </w:r>
      <w:r w:rsidR="00D63309">
        <w:rPr>
          <w:b/>
          <w:lang w:val="en-US"/>
        </w:rPr>
        <w:t>1</w:t>
      </w:r>
      <w:r w:rsidRPr="00052231">
        <w:rPr>
          <w:b/>
          <w:lang w:val="en-US"/>
        </w:rPr>
        <w:t xml:space="preserve">. </w:t>
      </w:r>
      <w:r w:rsidRPr="00052231" w:rsidR="00CA18CC">
        <w:rPr>
          <w:b/>
        </w:rPr>
        <w:t xml:space="preserve">Total count of </w:t>
      </w:r>
      <w:r w:rsidRPr="00052231" w:rsidR="00CA18CC">
        <w:rPr>
          <w:b/>
          <w:i/>
          <w:iCs/>
        </w:rPr>
        <w:t>Diadema antillarum</w:t>
      </w:r>
      <w:r w:rsidRPr="00052231" w:rsidR="00CA18CC">
        <w:rPr>
          <w:b/>
        </w:rPr>
        <w:t xml:space="preserve"> individuals surveyed across four study sites </w:t>
      </w:r>
      <w:r w:rsidRPr="00052231" w:rsidR="00BA1904">
        <w:rPr>
          <w:b/>
        </w:rPr>
        <w:t>during monitoring</w:t>
      </w:r>
      <w:r w:rsidRPr="00052231" w:rsidR="00CA18CC">
        <w:rPr>
          <w:b/>
        </w:rPr>
        <w:t xml:space="preserve"> sampling </w:t>
      </w:r>
      <w:r w:rsidRPr="00052231" w:rsidR="00BA1904">
        <w:rPr>
          <w:b/>
        </w:rPr>
        <w:t>and transplant experiment</w:t>
      </w:r>
      <w:r w:rsidRPr="00052231" w:rsidR="00CA18CC">
        <w:rPr>
          <w:b/>
        </w:rPr>
        <w:t xml:space="preserve"> using six 10 × 2 m belt transects per site.</w:t>
      </w:r>
    </w:p>
    <w:tbl>
      <w:tblPr>
        <w:tblW w:w="9387" w:type="dxa"/>
        <w:tblLook w:val="04A0" w:firstRow="1" w:lastRow="0" w:firstColumn="1" w:lastColumn="0" w:noHBand="0" w:noVBand="1"/>
      </w:tblPr>
      <w:tblGrid>
        <w:gridCol w:w="1705"/>
        <w:gridCol w:w="1047"/>
        <w:gridCol w:w="1047"/>
        <w:gridCol w:w="1053"/>
        <w:gridCol w:w="913"/>
        <w:gridCol w:w="1319"/>
        <w:gridCol w:w="915"/>
        <w:gridCol w:w="1388"/>
      </w:tblGrid>
      <w:tr w:rsidRPr="00052231" w:rsidR="00066853" w:rsidTr="009D3464" w14:paraId="734E0ED1" w14:textId="77777777">
        <w:trPr>
          <w:trHeight w:val="207"/>
        </w:trPr>
        <w:tc>
          <w:tcPr>
            <w:tcW w:w="9387" w:type="dxa"/>
            <w:gridSpan w:val="8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066853" w:rsidP="00950E2C" w:rsidRDefault="00066853" w14:paraId="55E95426" w14:textId="132C6D5C">
            <w:pPr>
              <w:spacing w:line="360" w:lineRule="auto"/>
              <w:rPr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A) Surveys during the monitoring period</w:t>
            </w:r>
          </w:p>
        </w:tc>
      </w:tr>
      <w:tr w:rsidRPr="00052231" w:rsidR="004F3544" w:rsidTr="004F3544" w14:paraId="5B95C954" w14:textId="77777777">
        <w:trPr>
          <w:trHeight w:val="207"/>
        </w:trPr>
        <w:tc>
          <w:tcPr>
            <w:tcW w:w="170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4785898A" w14:textId="77777777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 Season</w:t>
            </w:r>
          </w:p>
        </w:tc>
        <w:tc>
          <w:tcPr>
            <w:tcW w:w="3147" w:type="dxa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68FA4EC5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DRY</w:t>
            </w:r>
          </w:p>
        </w:tc>
        <w:tc>
          <w:tcPr>
            <w:tcW w:w="3147" w:type="dxa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65ACBB06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WET</w:t>
            </w:r>
          </w:p>
        </w:tc>
        <w:tc>
          <w:tcPr>
            <w:tcW w:w="13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2E8FBEC1" w14:textId="77777777">
            <w:pPr>
              <w:spacing w:line="360" w:lineRule="auto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 </w:t>
            </w:r>
          </w:p>
        </w:tc>
      </w:tr>
      <w:tr w:rsidRPr="00052231" w:rsidR="004F3544" w:rsidTr="002D5C69" w14:paraId="7ECAD62C" w14:textId="77777777">
        <w:trPr>
          <w:trHeight w:val="207"/>
        </w:trPr>
        <w:tc>
          <w:tcPr>
            <w:tcW w:w="1705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1C5985D7" w14:textId="77777777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31705948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S</w:t>
            </w:r>
          </w:p>
        </w:tc>
        <w:tc>
          <w:tcPr>
            <w:tcW w:w="104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3E1DE045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M</w:t>
            </w:r>
          </w:p>
        </w:tc>
        <w:tc>
          <w:tcPr>
            <w:tcW w:w="1053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1B318AFD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L</w:t>
            </w:r>
          </w:p>
        </w:tc>
        <w:tc>
          <w:tcPr>
            <w:tcW w:w="913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56ADD02B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S</w:t>
            </w:r>
          </w:p>
        </w:tc>
        <w:tc>
          <w:tcPr>
            <w:tcW w:w="131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6517EDAA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M</w:t>
            </w:r>
          </w:p>
        </w:tc>
        <w:tc>
          <w:tcPr>
            <w:tcW w:w="91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6205901C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L</w:t>
            </w:r>
          </w:p>
        </w:tc>
        <w:tc>
          <w:tcPr>
            <w:tcW w:w="138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0A767DF5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TOTAL</w:t>
            </w:r>
          </w:p>
        </w:tc>
      </w:tr>
      <w:tr w:rsidRPr="00052231" w:rsidR="004F3544" w:rsidTr="002D5C69" w14:paraId="3B49BAB2" w14:textId="77777777">
        <w:trPr>
          <w:trHeight w:val="207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468762B3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TG</w:t>
            </w:r>
          </w:p>
        </w:tc>
        <w:tc>
          <w:tcPr>
            <w:tcW w:w="1047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E45088" w14:paraId="52E24BA9" w14:textId="2F0E79AE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6</w:t>
            </w:r>
          </w:p>
        </w:tc>
        <w:tc>
          <w:tcPr>
            <w:tcW w:w="1047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E45088" w14:paraId="4E7D7C0B" w14:textId="275806CD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4</w:t>
            </w:r>
          </w:p>
        </w:tc>
        <w:tc>
          <w:tcPr>
            <w:tcW w:w="1053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E45088" w14:paraId="3F0C902E" w14:textId="1507676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14</w:t>
            </w:r>
          </w:p>
        </w:tc>
        <w:tc>
          <w:tcPr>
            <w:tcW w:w="913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E45088" w14:paraId="60041AE9" w14:textId="78844B5D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7</w:t>
            </w:r>
          </w:p>
        </w:tc>
        <w:tc>
          <w:tcPr>
            <w:tcW w:w="1319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E45088" w14:paraId="1889538F" w14:textId="7A90C506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17</w:t>
            </w:r>
          </w:p>
        </w:tc>
        <w:tc>
          <w:tcPr>
            <w:tcW w:w="915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E45088" w14:paraId="6757528A" w14:textId="1D0CAA3A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18</w:t>
            </w:r>
          </w:p>
        </w:tc>
        <w:tc>
          <w:tcPr>
            <w:tcW w:w="1388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6859C7" w14:paraId="1C065DD0" w14:textId="5CE7D6B4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66</w:t>
            </w:r>
          </w:p>
        </w:tc>
      </w:tr>
      <w:tr w:rsidRPr="00052231" w:rsidR="004F3544" w:rsidTr="002D5C69" w14:paraId="379333F0" w14:textId="77777777">
        <w:trPr>
          <w:trHeight w:val="207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168C191B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PM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732231" w14:paraId="17ABDD81" w14:textId="2C2F6D72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732231" w14:paraId="375D5649" w14:textId="6D06843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12C3FFBF" w14:textId="2E0B27D8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0436F1F8" w14:textId="7777777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22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4AED77AE" w14:textId="7777777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3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13153E15" w14:textId="7777777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1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6859C7" w14:paraId="30FB6660" w14:textId="78AD631A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85</w:t>
            </w:r>
          </w:p>
        </w:tc>
      </w:tr>
      <w:tr w:rsidRPr="00052231" w:rsidR="004F3544" w:rsidTr="002D5C69" w14:paraId="2E80A782" w14:textId="77777777">
        <w:trPr>
          <w:trHeight w:val="207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253C4778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AH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148E92CC" w14:textId="7777777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3CA26B89" w14:textId="7777777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3E042EED" w14:textId="7777777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418910DD" w14:textId="7777777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3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4258D529" w14:textId="7777777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4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64F66ECB" w14:textId="7777777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3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5D0546F9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152</w:t>
            </w:r>
          </w:p>
        </w:tc>
      </w:tr>
      <w:tr w:rsidRPr="00052231" w:rsidR="004F3544" w:rsidTr="002D5C69" w14:paraId="5CE7D62A" w14:textId="77777777">
        <w:trPr>
          <w:trHeight w:val="207"/>
        </w:trPr>
        <w:tc>
          <w:tcPr>
            <w:tcW w:w="1705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18A6F308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PS</w:t>
            </w:r>
          </w:p>
        </w:tc>
        <w:tc>
          <w:tcPr>
            <w:tcW w:w="1047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9629E6" w14:paraId="57C63459" w14:textId="1CE26BB3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1047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9629E6" w14:paraId="69D32E3E" w14:textId="060D2A89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1053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9629E6" w14:paraId="65A200A6" w14:textId="212C614E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913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9629E6" w14:paraId="12FFD160" w14:textId="4311DBFF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2</w:t>
            </w:r>
          </w:p>
        </w:tc>
        <w:tc>
          <w:tcPr>
            <w:tcW w:w="1319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9629E6" w14:paraId="7B100705" w14:textId="4FF063C6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2</w:t>
            </w:r>
          </w:p>
        </w:tc>
        <w:tc>
          <w:tcPr>
            <w:tcW w:w="915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30EA3F08" w14:textId="54307E5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1</w:t>
            </w:r>
          </w:p>
        </w:tc>
        <w:tc>
          <w:tcPr>
            <w:tcW w:w="1388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9629E6" w14:paraId="2580E542" w14:textId="37C5A441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5</w:t>
            </w:r>
          </w:p>
        </w:tc>
      </w:tr>
      <w:tr w:rsidRPr="00052231" w:rsidR="004F3544" w:rsidTr="002D5C69" w14:paraId="146B4078" w14:textId="77777777">
        <w:trPr>
          <w:trHeight w:val="207"/>
        </w:trPr>
        <w:tc>
          <w:tcPr>
            <w:tcW w:w="170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450FE425" w14:textId="77777777">
            <w:pPr>
              <w:spacing w:line="360" w:lineRule="auto"/>
              <w:jc w:val="right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04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0DB045F2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54</w:t>
            </w:r>
          </w:p>
        </w:tc>
        <w:tc>
          <w:tcPr>
            <w:tcW w:w="104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3E781AF9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78</w:t>
            </w:r>
          </w:p>
        </w:tc>
        <w:tc>
          <w:tcPr>
            <w:tcW w:w="105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20AF95EE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66</w:t>
            </w:r>
          </w:p>
        </w:tc>
        <w:tc>
          <w:tcPr>
            <w:tcW w:w="91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0B178C47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77</w:t>
            </w:r>
          </w:p>
        </w:tc>
        <w:tc>
          <w:tcPr>
            <w:tcW w:w="131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216D37D7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112</w:t>
            </w:r>
          </w:p>
        </w:tc>
        <w:tc>
          <w:tcPr>
            <w:tcW w:w="91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4F3544" w14:paraId="760407D9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73</w:t>
            </w:r>
          </w:p>
        </w:tc>
        <w:tc>
          <w:tcPr>
            <w:tcW w:w="13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4F3544" w:rsidP="00950E2C" w:rsidRDefault="00753269" w14:paraId="13ADFA62" w14:textId="30505CA5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308</w:t>
            </w:r>
          </w:p>
        </w:tc>
      </w:tr>
      <w:tr w:rsidRPr="00052231" w:rsidR="009E124D" w:rsidTr="00890960" w14:paraId="3BA713FC" w14:textId="77777777">
        <w:trPr>
          <w:trHeight w:val="207"/>
        </w:trPr>
        <w:tc>
          <w:tcPr>
            <w:tcW w:w="9387" w:type="dxa"/>
            <w:gridSpan w:val="8"/>
            <w:tcBorders>
              <w:top w:val="single" w:color="auto" w:sz="12" w:space="0"/>
              <w:bottom w:val="single" w:color="auto" w:sz="12" w:space="0"/>
            </w:tcBorders>
            <w:shd w:val="clear" w:color="auto" w:fill="DDD9C3" w:themeFill="background2" w:themeFillShade="E6"/>
            <w:noWrap/>
            <w:vAlign w:val="bottom"/>
          </w:tcPr>
          <w:p w:rsidRPr="00052231" w:rsidR="009E124D" w:rsidP="009E124D" w:rsidRDefault="009E124D" w14:paraId="49B83A72" w14:textId="77777777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Pr="00052231" w:rsidR="000E2B4B" w:rsidTr="00DE32F5" w14:paraId="31D87933" w14:textId="77777777">
        <w:trPr>
          <w:trHeight w:val="207"/>
        </w:trPr>
        <w:tc>
          <w:tcPr>
            <w:tcW w:w="9387" w:type="dxa"/>
            <w:gridSpan w:val="8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0E2B4B" w:rsidP="00950E2C" w:rsidRDefault="000E2B4B" w14:paraId="2373F05A" w14:textId="40ED722B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B) Surveys during the transplant period</w:t>
            </w:r>
          </w:p>
        </w:tc>
      </w:tr>
      <w:tr w:rsidRPr="00052231" w:rsidR="00E33CA6" w:rsidTr="00D47B68" w14:paraId="39BE1195" w14:textId="77777777">
        <w:trPr>
          <w:trHeight w:val="207"/>
        </w:trPr>
        <w:tc>
          <w:tcPr>
            <w:tcW w:w="170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16E6F32B" w14:textId="77777777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 Season</w:t>
            </w:r>
          </w:p>
        </w:tc>
        <w:tc>
          <w:tcPr>
            <w:tcW w:w="3147" w:type="dxa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350B844D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DRY</w:t>
            </w:r>
          </w:p>
        </w:tc>
        <w:tc>
          <w:tcPr>
            <w:tcW w:w="3147" w:type="dxa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15DF42FC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WET</w:t>
            </w:r>
          </w:p>
        </w:tc>
        <w:tc>
          <w:tcPr>
            <w:tcW w:w="13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31197C30" w14:textId="77777777">
            <w:pPr>
              <w:spacing w:line="360" w:lineRule="auto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 </w:t>
            </w:r>
          </w:p>
        </w:tc>
      </w:tr>
      <w:tr w:rsidRPr="00052231" w:rsidR="00E33CA6" w:rsidTr="00D47B68" w14:paraId="549EA4BD" w14:textId="77777777">
        <w:trPr>
          <w:trHeight w:val="207"/>
        </w:trPr>
        <w:tc>
          <w:tcPr>
            <w:tcW w:w="1705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4BB55A4B" w14:textId="77777777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0755CEEF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S</w:t>
            </w:r>
          </w:p>
        </w:tc>
        <w:tc>
          <w:tcPr>
            <w:tcW w:w="104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01F05895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M</w:t>
            </w:r>
          </w:p>
        </w:tc>
        <w:tc>
          <w:tcPr>
            <w:tcW w:w="1053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7C82F09E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L</w:t>
            </w:r>
          </w:p>
        </w:tc>
        <w:tc>
          <w:tcPr>
            <w:tcW w:w="913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4655C8D9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S</w:t>
            </w:r>
          </w:p>
        </w:tc>
        <w:tc>
          <w:tcPr>
            <w:tcW w:w="131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64070984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M</w:t>
            </w:r>
          </w:p>
        </w:tc>
        <w:tc>
          <w:tcPr>
            <w:tcW w:w="91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7D05013D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L</w:t>
            </w:r>
          </w:p>
        </w:tc>
        <w:tc>
          <w:tcPr>
            <w:tcW w:w="138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440D7DC4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TOTAL</w:t>
            </w:r>
          </w:p>
        </w:tc>
      </w:tr>
      <w:tr w:rsidRPr="00052231" w:rsidR="00E33CA6" w:rsidTr="00D47B68" w14:paraId="1F4E0372" w14:textId="77777777">
        <w:trPr>
          <w:trHeight w:val="207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6522CD03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TG</w:t>
            </w:r>
          </w:p>
        </w:tc>
        <w:tc>
          <w:tcPr>
            <w:tcW w:w="1047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044FD7" w14:paraId="031FCA94" w14:textId="2FAB9ACB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6</w:t>
            </w:r>
          </w:p>
        </w:tc>
        <w:tc>
          <w:tcPr>
            <w:tcW w:w="1047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303272" w14:paraId="75AB451D" w14:textId="1EB570AE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17</w:t>
            </w:r>
          </w:p>
        </w:tc>
        <w:tc>
          <w:tcPr>
            <w:tcW w:w="1053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AB7A5A" w14:paraId="46874FF7" w14:textId="742FE3AF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12</w:t>
            </w:r>
          </w:p>
        </w:tc>
        <w:tc>
          <w:tcPr>
            <w:tcW w:w="913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AB7A5A" w14:paraId="50138CD3" w14:textId="2DC044A2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7</w:t>
            </w:r>
          </w:p>
        </w:tc>
        <w:tc>
          <w:tcPr>
            <w:tcW w:w="1319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AB7A5A" w14:paraId="190E492E" w14:textId="212B082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7</w:t>
            </w:r>
          </w:p>
        </w:tc>
        <w:tc>
          <w:tcPr>
            <w:tcW w:w="915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066853" w14:paraId="541A2AF9" w14:textId="7AB66236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4</w:t>
            </w:r>
          </w:p>
        </w:tc>
        <w:tc>
          <w:tcPr>
            <w:tcW w:w="1388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0AEF7451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119</w:t>
            </w:r>
          </w:p>
        </w:tc>
      </w:tr>
      <w:tr w:rsidRPr="00052231" w:rsidR="00E33CA6" w:rsidTr="00D47B68" w14:paraId="1F0ED3CC" w14:textId="77777777">
        <w:trPr>
          <w:trHeight w:val="207"/>
        </w:trPr>
        <w:tc>
          <w:tcPr>
            <w:tcW w:w="1705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5143F996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PS</w:t>
            </w:r>
          </w:p>
        </w:tc>
        <w:tc>
          <w:tcPr>
            <w:tcW w:w="1047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37CAD35F" w14:textId="7777777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9</w:t>
            </w:r>
          </w:p>
        </w:tc>
        <w:tc>
          <w:tcPr>
            <w:tcW w:w="1047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7B1BC238" w14:textId="7777777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16</w:t>
            </w:r>
          </w:p>
        </w:tc>
        <w:tc>
          <w:tcPr>
            <w:tcW w:w="1053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72F6CEF5" w14:textId="7777777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18</w:t>
            </w:r>
          </w:p>
        </w:tc>
        <w:tc>
          <w:tcPr>
            <w:tcW w:w="913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AB7A5A" w14:paraId="016E8D83" w14:textId="1090AE73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8</w:t>
            </w:r>
          </w:p>
        </w:tc>
        <w:tc>
          <w:tcPr>
            <w:tcW w:w="1319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09377B7D" w14:textId="09C70891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1</w:t>
            </w:r>
            <w:r w:rsidRPr="00052231" w:rsidR="00AB7A5A">
              <w:rPr>
                <w:i/>
                <w:iCs/>
                <w:color w:val="000000"/>
                <w:lang w:val="en-US"/>
              </w:rPr>
              <w:t>2</w:t>
            </w:r>
          </w:p>
        </w:tc>
        <w:tc>
          <w:tcPr>
            <w:tcW w:w="915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066853" w14:paraId="308913EC" w14:textId="3250A5A7">
            <w:pPr>
              <w:spacing w:line="360" w:lineRule="auto"/>
              <w:jc w:val="center"/>
              <w:rPr>
                <w:i/>
                <w:iCs/>
                <w:color w:val="000000"/>
                <w:lang w:val="en-US"/>
              </w:rPr>
            </w:pPr>
            <w:r w:rsidRPr="00052231">
              <w:rPr>
                <w:i/>
                <w:iCs/>
                <w:color w:val="000000"/>
                <w:lang w:val="en-US"/>
              </w:rPr>
              <w:t>9</w:t>
            </w:r>
          </w:p>
        </w:tc>
        <w:tc>
          <w:tcPr>
            <w:tcW w:w="1388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15CE1BD7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77</w:t>
            </w:r>
          </w:p>
        </w:tc>
      </w:tr>
      <w:tr w:rsidRPr="00052231" w:rsidR="00E33CA6" w:rsidTr="00D47B68" w14:paraId="1758C1B9" w14:textId="77777777">
        <w:trPr>
          <w:trHeight w:val="207"/>
        </w:trPr>
        <w:tc>
          <w:tcPr>
            <w:tcW w:w="170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16DFFC49" w14:textId="77777777">
            <w:pPr>
              <w:spacing w:line="360" w:lineRule="auto"/>
              <w:jc w:val="right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04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29DE3D12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54</w:t>
            </w:r>
          </w:p>
        </w:tc>
        <w:tc>
          <w:tcPr>
            <w:tcW w:w="104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4DD9B4BE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78</w:t>
            </w:r>
          </w:p>
        </w:tc>
        <w:tc>
          <w:tcPr>
            <w:tcW w:w="105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33F7AD03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66</w:t>
            </w:r>
          </w:p>
        </w:tc>
        <w:tc>
          <w:tcPr>
            <w:tcW w:w="91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3FB50EED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77</w:t>
            </w:r>
          </w:p>
        </w:tc>
        <w:tc>
          <w:tcPr>
            <w:tcW w:w="131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200A74D7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112</w:t>
            </w:r>
          </w:p>
        </w:tc>
        <w:tc>
          <w:tcPr>
            <w:tcW w:w="91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4C310E4F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i/>
                <w:iCs/>
                <w:color w:val="000000"/>
                <w:lang w:val="en-US"/>
              </w:rPr>
              <w:t>73</w:t>
            </w:r>
          </w:p>
        </w:tc>
        <w:tc>
          <w:tcPr>
            <w:tcW w:w="13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  <w:hideMark/>
          </w:tcPr>
          <w:p w:rsidRPr="00052231" w:rsidR="00E33CA6" w:rsidP="00950E2C" w:rsidRDefault="00E33CA6" w14:paraId="10FEBB01" w14:textId="71C4982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Pr="00052231" w:rsidR="000E2B4B" w:rsidTr="00D47B68" w14:paraId="3397EE39" w14:textId="77777777">
        <w:trPr>
          <w:trHeight w:val="207"/>
        </w:trPr>
        <w:tc>
          <w:tcPr>
            <w:tcW w:w="170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0E2B4B" w:rsidP="00950E2C" w:rsidRDefault="000E2B4B" w14:paraId="44E990DC" w14:textId="77777777">
            <w:pPr>
              <w:spacing w:line="360" w:lineRule="auto"/>
              <w:jc w:val="right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0E2B4B" w:rsidP="00950E2C" w:rsidRDefault="000E2B4B" w14:paraId="4F673072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04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0E2B4B" w:rsidP="00950E2C" w:rsidRDefault="000E2B4B" w14:paraId="44BA6E2A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05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0E2B4B" w:rsidP="00950E2C" w:rsidRDefault="000E2B4B" w14:paraId="3F21188D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91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0E2B4B" w:rsidP="00950E2C" w:rsidRDefault="000E2B4B" w14:paraId="73B7A426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31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0E2B4B" w:rsidP="00950E2C" w:rsidRDefault="000E2B4B" w14:paraId="67213838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91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0E2B4B" w:rsidP="00950E2C" w:rsidRDefault="000E2B4B" w14:paraId="0076A446" w14:textId="77777777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3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0E2B4B" w:rsidP="00950E2C" w:rsidRDefault="000E2B4B" w14:paraId="6288C26E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Pr="00052231" w:rsidR="005844EA" w:rsidTr="00E737EE" w14:paraId="49E26C0B" w14:textId="77777777">
        <w:trPr>
          <w:trHeight w:val="207"/>
        </w:trPr>
        <w:tc>
          <w:tcPr>
            <w:tcW w:w="7999" w:type="dxa"/>
            <w:gridSpan w:val="7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5844EA" w:rsidP="00950E2C" w:rsidRDefault="005844EA" w14:paraId="1A5193C4" w14:textId="3A45989C">
            <w:pPr>
              <w:spacing w:line="360" w:lineRule="auto"/>
              <w:jc w:val="right"/>
              <w:rPr>
                <w:b/>
                <w:bCs/>
                <w:i/>
                <w:i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TOTAL over full experiment:</w:t>
            </w:r>
          </w:p>
        </w:tc>
        <w:tc>
          <w:tcPr>
            <w:tcW w:w="13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5844EA" w:rsidP="00950E2C" w:rsidRDefault="001C1709" w14:paraId="469E81B2" w14:textId="13FBD628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460</w:t>
            </w:r>
          </w:p>
        </w:tc>
      </w:tr>
    </w:tbl>
    <w:p w:rsidRPr="00052231" w:rsidR="00E33CA6" w:rsidP="002471B3" w:rsidRDefault="00E33CA6" w14:paraId="0BB45C8A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9A7E8E" w:rsidP="002471B3" w:rsidRDefault="009A7E8E" w14:paraId="181AFD47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9A7E8E" w:rsidP="002471B3" w:rsidRDefault="009A7E8E" w14:paraId="07839C96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9A7E8E" w:rsidP="002471B3" w:rsidRDefault="009A7E8E" w14:paraId="2387D803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9A7E8E" w:rsidP="002471B3" w:rsidRDefault="009A7E8E" w14:paraId="3AB3B217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9A7E8E" w:rsidP="002471B3" w:rsidRDefault="009A7E8E" w14:paraId="697B3CD6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9A7E8E" w:rsidP="002471B3" w:rsidRDefault="009A7E8E" w14:paraId="38F9C30E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9A7E8E" w:rsidP="002471B3" w:rsidRDefault="009A7E8E" w14:paraId="47394825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9A7E8E" w:rsidP="002471B3" w:rsidRDefault="009A7E8E" w14:paraId="1CE2726E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9A7E8E" w:rsidP="002471B3" w:rsidRDefault="009A7E8E" w14:paraId="360893F1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9A7E8E" w:rsidP="002471B3" w:rsidRDefault="009A7E8E" w14:paraId="300E25C7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9A7E8E" w:rsidP="002471B3" w:rsidRDefault="009A7E8E" w14:paraId="11C3C0DD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9A7E8E" w:rsidP="002471B3" w:rsidRDefault="009A7E8E" w14:paraId="00FE83BB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9A7E8E" w:rsidP="002471B3" w:rsidRDefault="009A7E8E" w14:paraId="6D575B6E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B90E6A" w:rsidP="00950E2C" w:rsidRDefault="00F968B3" w14:paraId="65CF4F51" w14:textId="4689ED79">
      <w:pPr>
        <w:shd w:val="clear" w:color="auto" w:fill="FFFFFF"/>
        <w:spacing w:line="480" w:lineRule="auto"/>
        <w:jc w:val="both"/>
        <w:rPr>
          <w:b/>
          <w:bCs/>
        </w:rPr>
      </w:pPr>
      <w:r w:rsidRPr="00052231">
        <w:rPr>
          <w:b/>
          <w:lang w:val="en-US"/>
        </w:rPr>
        <w:lastRenderedPageBreak/>
        <w:t>Table S</w:t>
      </w:r>
      <w:r w:rsidR="00D63309">
        <w:rPr>
          <w:b/>
          <w:lang w:val="en-US"/>
        </w:rPr>
        <w:t>2</w:t>
      </w:r>
      <w:r w:rsidRPr="00052231">
        <w:rPr>
          <w:b/>
          <w:lang w:val="en-US"/>
        </w:rPr>
        <w:t xml:space="preserve">. Mean and Standard deviation of </w:t>
      </w:r>
      <w:r w:rsidRPr="00052231">
        <w:rPr>
          <w:b/>
          <w:i/>
          <w:iCs/>
        </w:rPr>
        <w:t>Diadema antillarum</w:t>
      </w:r>
      <w:r w:rsidR="00CB15EA">
        <w:rPr>
          <w:b/>
          <w:i/>
          <w:iCs/>
        </w:rPr>
        <w:t xml:space="preserve"> </w:t>
      </w:r>
      <w:r w:rsidRPr="00CB15EA" w:rsidR="00CB15EA">
        <w:rPr>
          <w:b/>
        </w:rPr>
        <w:t>density and</w:t>
      </w:r>
      <w:r w:rsidRPr="00052231">
        <w:rPr>
          <w:b/>
        </w:rPr>
        <w:t xml:space="preserve"> physiological metrics </w:t>
      </w:r>
      <w:r w:rsidRPr="00052231">
        <w:rPr>
          <w:b/>
          <w:bCs/>
        </w:rPr>
        <w:t>across sites</w:t>
      </w:r>
      <w:r w:rsidRPr="00052231" w:rsidR="00965258">
        <w:rPr>
          <w:b/>
          <w:bCs/>
        </w:rPr>
        <w:t xml:space="preserve"> for both, monitored and transplanted sea urchins</w:t>
      </w:r>
      <w:r w:rsidRPr="00052231">
        <w:rPr>
          <w:b/>
          <w:bCs/>
        </w:rPr>
        <w:t>.</w:t>
      </w:r>
      <w:r w:rsidRPr="00052231" w:rsidR="00965258">
        <w:rPr>
          <w:b/>
          <w:bCs/>
        </w:rPr>
        <w:t xml:space="preserve"> </w:t>
      </w:r>
      <w:r w:rsidRPr="00052231" w:rsidR="00965258">
        <w:t>Analyzed metrics include:</w:t>
      </w:r>
      <w:r w:rsidRPr="00052231" w:rsidR="00A74D41">
        <w:t xml:space="preserve"> (A) Density (</w:t>
      </w:r>
      <w:r w:rsidRPr="00052231" w:rsidR="00A74D41">
        <w:rPr>
          <w:bCs/>
          <w:lang w:val="en-US"/>
        </w:rPr>
        <w:t>individuals/m</w:t>
      </w:r>
      <w:r w:rsidRPr="00052231" w:rsidR="00A74D41">
        <w:rPr>
          <w:bCs/>
          <w:vertAlign w:val="superscript"/>
          <w:lang w:val="en-US"/>
        </w:rPr>
        <w:t>2</w:t>
      </w:r>
      <w:r w:rsidRPr="00052231" w:rsidR="00A74D41">
        <w:t xml:space="preserve">), </w:t>
      </w:r>
      <w:r w:rsidRPr="00052231" w:rsidR="00965258">
        <w:t xml:space="preserve"> (</w:t>
      </w:r>
      <w:r w:rsidRPr="00052231" w:rsidR="00A74D41">
        <w:t>B</w:t>
      </w:r>
      <w:r w:rsidRPr="00052231" w:rsidR="00965258">
        <w:t>) Righting response (seconds) and (</w:t>
      </w:r>
      <w:r w:rsidRPr="00052231" w:rsidR="00A74D41">
        <w:t>C</w:t>
      </w:r>
      <w:r w:rsidRPr="00052231" w:rsidR="00965258">
        <w:t>) Test diameter (mm).</w:t>
      </w:r>
    </w:p>
    <w:tbl>
      <w:tblPr>
        <w:tblStyle w:val="TableGrid"/>
        <w:tblW w:w="94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688"/>
        <w:gridCol w:w="1033"/>
        <w:gridCol w:w="1108"/>
        <w:gridCol w:w="876"/>
        <w:gridCol w:w="876"/>
        <w:gridCol w:w="876"/>
        <w:gridCol w:w="962"/>
        <w:gridCol w:w="6"/>
      </w:tblGrid>
      <w:tr w:rsidRPr="00052231" w:rsidR="00651562" w:rsidTr="00B90E6A" w14:paraId="775BD242" w14:textId="0A044D99">
        <w:trPr>
          <w:gridAfter w:val="1"/>
          <w:wAfter w:w="6" w:type="dxa"/>
          <w:trHeight w:val="180"/>
          <w:jc w:val="center"/>
        </w:trPr>
        <w:tc>
          <w:tcPr>
            <w:tcW w:w="9419" w:type="dxa"/>
            <w:gridSpan w:val="7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651562" w:rsidP="00950E2C" w:rsidRDefault="00B90E6A" w14:paraId="6221AAB1" w14:textId="26150C2A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22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nsity</w:t>
            </w:r>
            <w:r w:rsidRPr="00052231" w:rsidR="006515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0522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ividuals/m</w:t>
            </w:r>
            <w:r w:rsidRPr="000522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052231" w:rsidR="006515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Pr="00052231" w:rsidR="005B0EE7" w:rsidTr="00B90E6A" w14:paraId="3B537507" w14:textId="77777777">
        <w:trPr>
          <w:trHeight w:val="180"/>
          <w:jc w:val="center"/>
        </w:trPr>
        <w:tc>
          <w:tcPr>
            <w:tcW w:w="3688" w:type="dxa"/>
            <w:tcBorders>
              <w:top w:val="single" w:color="auto" w:sz="12" w:space="0"/>
            </w:tcBorders>
            <w:vAlign w:val="center"/>
          </w:tcPr>
          <w:p w:rsidRPr="00052231" w:rsidR="005B0EE7" w:rsidP="00950E2C" w:rsidRDefault="005B0EE7" w14:paraId="7D83CD60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2141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5B0EE7" w:rsidP="00950E2C" w:rsidRDefault="005B0EE7" w14:paraId="51140DD3" w14:textId="179266C3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General</w:t>
            </w:r>
          </w:p>
        </w:tc>
        <w:tc>
          <w:tcPr>
            <w:tcW w:w="1752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5B0EE7" w:rsidP="00950E2C" w:rsidRDefault="005B0EE7" w14:paraId="3E34D786" w14:textId="6E359B99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Dry Season</w:t>
            </w:r>
          </w:p>
        </w:tc>
        <w:tc>
          <w:tcPr>
            <w:tcW w:w="1844" w:type="dxa"/>
            <w:gridSpan w:val="3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5B0EE7" w:rsidP="00950E2C" w:rsidRDefault="005B0EE7" w14:paraId="1A33410E" w14:textId="3CDAA25C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Wet Season</w:t>
            </w:r>
          </w:p>
        </w:tc>
      </w:tr>
      <w:tr w:rsidRPr="00052231" w:rsidR="00037EA2" w:rsidTr="00B90E6A" w14:paraId="0E3A6F2E" w14:textId="0BBB82E9">
        <w:trPr>
          <w:trHeight w:val="180"/>
          <w:jc w:val="center"/>
        </w:trPr>
        <w:tc>
          <w:tcPr>
            <w:tcW w:w="3688" w:type="dxa"/>
            <w:tcBorders>
              <w:bottom w:val="single" w:color="auto" w:sz="2" w:space="0"/>
            </w:tcBorders>
            <w:vAlign w:val="center"/>
          </w:tcPr>
          <w:p w:rsidRPr="00052231" w:rsidR="00651562" w:rsidP="00950E2C" w:rsidRDefault="00651562" w14:paraId="22CFC7F3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1033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651562" w:rsidP="00950E2C" w:rsidRDefault="00651562" w14:paraId="7C23B159" w14:textId="6BAF5C8A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Mean</w:t>
            </w:r>
          </w:p>
        </w:tc>
        <w:tc>
          <w:tcPr>
            <w:tcW w:w="1108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651562" w:rsidP="00950E2C" w:rsidRDefault="00651562" w14:paraId="0057A423" w14:textId="1A1091AB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D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651562" w:rsidP="00950E2C" w:rsidRDefault="00651562" w14:paraId="6B275179" w14:textId="0CFFF643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Mean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651562" w:rsidP="00950E2C" w:rsidRDefault="00651562" w14:paraId="1FDF854B" w14:textId="09B416DE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D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651562" w:rsidP="00950E2C" w:rsidRDefault="00651562" w14:paraId="5249BD46" w14:textId="4D48B7FE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Mean</w:t>
            </w:r>
          </w:p>
        </w:tc>
        <w:tc>
          <w:tcPr>
            <w:tcW w:w="968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651562" w:rsidP="00950E2C" w:rsidRDefault="00651562" w14:paraId="3399E1DD" w14:textId="6F8D9194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D</w:t>
            </w:r>
          </w:p>
        </w:tc>
      </w:tr>
      <w:tr w:rsidRPr="00052231" w:rsidR="00B90E6A" w:rsidTr="00B90E6A" w14:paraId="60C77EE3" w14:textId="317A9E1F">
        <w:trPr>
          <w:trHeight w:val="180"/>
          <w:jc w:val="center"/>
        </w:trPr>
        <w:tc>
          <w:tcPr>
            <w:tcW w:w="3688" w:type="dxa"/>
            <w:tcBorders>
              <w:top w:val="single" w:color="auto" w:sz="2" w:space="0"/>
            </w:tcBorders>
            <w:vAlign w:val="center"/>
          </w:tcPr>
          <w:p w:rsidRPr="00052231" w:rsidR="00B90E6A" w:rsidP="00950E2C" w:rsidRDefault="00B90E6A" w14:paraId="72C7E2F1" w14:textId="427BA7B4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Tamarindo Grande (TG)</w:t>
            </w:r>
          </w:p>
        </w:tc>
        <w:tc>
          <w:tcPr>
            <w:tcW w:w="1033" w:type="dxa"/>
            <w:tcBorders>
              <w:top w:val="single" w:color="auto" w:sz="2" w:space="0"/>
            </w:tcBorders>
            <w:vAlign w:val="center"/>
          </w:tcPr>
          <w:p w:rsidRPr="00052231" w:rsidR="00B90E6A" w:rsidP="00950E2C" w:rsidRDefault="00B90E6A" w14:paraId="13FD2597" w14:textId="08032424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  <w:lang w:val="en-US"/>
              </w:rPr>
              <w:t>0.058</w:t>
            </w:r>
          </w:p>
        </w:tc>
        <w:tc>
          <w:tcPr>
            <w:tcW w:w="1108" w:type="dxa"/>
            <w:tcBorders>
              <w:top w:val="single" w:color="auto" w:sz="2" w:space="0"/>
            </w:tcBorders>
            <w:vAlign w:val="center"/>
          </w:tcPr>
          <w:p w:rsidRPr="00052231" w:rsidR="00B90E6A" w:rsidP="00950E2C" w:rsidRDefault="00B90E6A" w14:paraId="7197DD4E" w14:textId="5F9AE14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  <w:lang w:val="en-US"/>
              </w:rPr>
              <w:t>0.078</w:t>
            </w:r>
          </w:p>
        </w:tc>
        <w:tc>
          <w:tcPr>
            <w:tcW w:w="876" w:type="dxa"/>
            <w:tcBorders>
              <w:top w:val="single" w:color="auto" w:sz="2" w:space="0"/>
            </w:tcBorders>
          </w:tcPr>
          <w:p w:rsidRPr="00052231" w:rsidR="00B90E6A" w:rsidP="00950E2C" w:rsidRDefault="008753F3" w14:paraId="2B5F1220" w14:textId="33F15EB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89</w:t>
            </w:r>
          </w:p>
        </w:tc>
        <w:tc>
          <w:tcPr>
            <w:tcW w:w="876" w:type="dxa"/>
            <w:tcBorders>
              <w:top w:val="single" w:color="auto" w:sz="2" w:space="0"/>
            </w:tcBorders>
          </w:tcPr>
          <w:p w:rsidRPr="00052231" w:rsidR="00B90E6A" w:rsidP="00950E2C" w:rsidRDefault="008753F3" w14:paraId="47C38106" w14:textId="32C943A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53</w:t>
            </w:r>
          </w:p>
        </w:tc>
        <w:tc>
          <w:tcPr>
            <w:tcW w:w="876" w:type="dxa"/>
            <w:tcBorders>
              <w:top w:val="single" w:color="auto" w:sz="2" w:space="0"/>
            </w:tcBorders>
          </w:tcPr>
          <w:p w:rsidRPr="00052231" w:rsidR="00B90E6A" w:rsidP="00950E2C" w:rsidRDefault="008753F3" w14:paraId="7A82565F" w14:textId="57F3FB73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40</w:t>
            </w:r>
          </w:p>
        </w:tc>
        <w:tc>
          <w:tcPr>
            <w:tcW w:w="968" w:type="dxa"/>
            <w:gridSpan w:val="2"/>
            <w:tcBorders>
              <w:top w:val="single" w:color="auto" w:sz="2" w:space="0"/>
            </w:tcBorders>
          </w:tcPr>
          <w:p w:rsidRPr="00052231" w:rsidR="00B90E6A" w:rsidP="00950E2C" w:rsidRDefault="008753F3" w14:paraId="4810E600" w14:textId="1BD1C98D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23</w:t>
            </w:r>
          </w:p>
        </w:tc>
      </w:tr>
      <w:tr w:rsidRPr="00052231" w:rsidR="00B90E6A" w:rsidTr="00B90E6A" w14:paraId="2293F743" w14:textId="4B546691">
        <w:trPr>
          <w:trHeight w:val="180"/>
          <w:jc w:val="center"/>
        </w:trPr>
        <w:tc>
          <w:tcPr>
            <w:tcW w:w="3688" w:type="dxa"/>
            <w:vAlign w:val="center"/>
          </w:tcPr>
          <w:p w:rsidRPr="00052231" w:rsidR="00B90E6A" w:rsidP="00950E2C" w:rsidRDefault="00B90E6A" w14:paraId="605BA5F3" w14:textId="16AE3C92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Punta Melones (PM)</w:t>
            </w:r>
          </w:p>
        </w:tc>
        <w:tc>
          <w:tcPr>
            <w:tcW w:w="1033" w:type="dxa"/>
            <w:vAlign w:val="center"/>
          </w:tcPr>
          <w:p w:rsidRPr="00052231" w:rsidR="00B90E6A" w:rsidP="00950E2C" w:rsidRDefault="00B90E6A" w14:paraId="3C553DB6" w14:textId="44564A51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  <w:lang w:val="en-US"/>
              </w:rPr>
              <w:t>0.117</w:t>
            </w:r>
          </w:p>
        </w:tc>
        <w:tc>
          <w:tcPr>
            <w:tcW w:w="1108" w:type="dxa"/>
            <w:vAlign w:val="center"/>
          </w:tcPr>
          <w:p w:rsidRPr="00052231" w:rsidR="00B90E6A" w:rsidP="00950E2C" w:rsidRDefault="00B90E6A" w14:paraId="2D2D4596" w14:textId="2FCE7176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  <w:lang w:val="en-US"/>
              </w:rPr>
              <w:t xml:space="preserve">0.058 </w:t>
            </w:r>
            <w:r w:rsidRPr="00052231">
              <w:rPr>
                <w:bCs/>
                <w:i/>
                <w:iCs/>
                <w:lang w:val="en-US"/>
              </w:rPr>
              <w:t xml:space="preserve">    </w:t>
            </w:r>
          </w:p>
        </w:tc>
        <w:tc>
          <w:tcPr>
            <w:tcW w:w="876" w:type="dxa"/>
          </w:tcPr>
          <w:p w:rsidRPr="00052231" w:rsidR="00B90E6A" w:rsidP="00950E2C" w:rsidRDefault="008753F3" w14:paraId="37208601" w14:textId="7EBD937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127</w:t>
            </w:r>
          </w:p>
        </w:tc>
        <w:tc>
          <w:tcPr>
            <w:tcW w:w="876" w:type="dxa"/>
          </w:tcPr>
          <w:p w:rsidRPr="00052231" w:rsidR="00B90E6A" w:rsidP="00950E2C" w:rsidRDefault="008753F3" w14:paraId="68FBA6F5" w14:textId="26D13B9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84</w:t>
            </w:r>
          </w:p>
        </w:tc>
        <w:tc>
          <w:tcPr>
            <w:tcW w:w="876" w:type="dxa"/>
          </w:tcPr>
          <w:p w:rsidRPr="00052231" w:rsidR="00B90E6A" w:rsidP="00950E2C" w:rsidRDefault="008753F3" w14:paraId="1141A1D2" w14:textId="5FACF9F9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110</w:t>
            </w:r>
          </w:p>
        </w:tc>
        <w:tc>
          <w:tcPr>
            <w:tcW w:w="968" w:type="dxa"/>
            <w:gridSpan w:val="2"/>
          </w:tcPr>
          <w:p w:rsidRPr="00052231" w:rsidR="00B90E6A" w:rsidP="00950E2C" w:rsidRDefault="008753F3" w14:paraId="7FEF96F9" w14:textId="528B99C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46</w:t>
            </w:r>
          </w:p>
        </w:tc>
      </w:tr>
      <w:tr w:rsidRPr="00052231" w:rsidR="00B90E6A" w:rsidTr="00B90E6A" w14:paraId="7D058035" w14:textId="257FC78B">
        <w:trPr>
          <w:trHeight w:val="180"/>
          <w:jc w:val="center"/>
        </w:trPr>
        <w:tc>
          <w:tcPr>
            <w:tcW w:w="3688" w:type="dxa"/>
            <w:vAlign w:val="center"/>
          </w:tcPr>
          <w:p w:rsidRPr="00052231" w:rsidR="00B90E6A" w:rsidP="00950E2C" w:rsidRDefault="00B90E6A" w14:paraId="44427E6A" w14:textId="64FE7DC8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 xml:space="preserve">La </w:t>
            </w:r>
            <w:proofErr w:type="spellStart"/>
            <w:r w:rsidRPr="00052231">
              <w:rPr>
                <w:bCs/>
                <w:lang w:val="en-US"/>
              </w:rPr>
              <w:t>Ahogada</w:t>
            </w:r>
            <w:proofErr w:type="spellEnd"/>
            <w:r w:rsidRPr="00052231">
              <w:rPr>
                <w:bCs/>
                <w:lang w:val="en-US"/>
              </w:rPr>
              <w:t xml:space="preserve"> (AH)</w:t>
            </w:r>
          </w:p>
        </w:tc>
        <w:tc>
          <w:tcPr>
            <w:tcW w:w="1033" w:type="dxa"/>
            <w:vAlign w:val="center"/>
          </w:tcPr>
          <w:p w:rsidRPr="00052231" w:rsidR="00B90E6A" w:rsidP="00950E2C" w:rsidRDefault="00B90E6A" w14:paraId="45F87037" w14:textId="0BEA3E8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182</w:t>
            </w:r>
          </w:p>
        </w:tc>
        <w:tc>
          <w:tcPr>
            <w:tcW w:w="1108" w:type="dxa"/>
            <w:vAlign w:val="center"/>
          </w:tcPr>
          <w:p w:rsidRPr="00052231" w:rsidR="00B90E6A" w:rsidP="00950E2C" w:rsidRDefault="00B90E6A" w14:paraId="66F5C14C" w14:textId="4034145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51</w:t>
            </w:r>
          </w:p>
        </w:tc>
        <w:tc>
          <w:tcPr>
            <w:tcW w:w="876" w:type="dxa"/>
          </w:tcPr>
          <w:p w:rsidRPr="00052231" w:rsidR="00B90E6A" w:rsidP="00950E2C" w:rsidRDefault="008753F3" w14:paraId="20172BA7" w14:textId="5BBE942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208</w:t>
            </w:r>
          </w:p>
        </w:tc>
        <w:tc>
          <w:tcPr>
            <w:tcW w:w="876" w:type="dxa"/>
          </w:tcPr>
          <w:p w:rsidRPr="00052231" w:rsidR="00B90E6A" w:rsidP="00950E2C" w:rsidRDefault="008753F3" w14:paraId="6D1B8350" w14:textId="565BB554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58</w:t>
            </w:r>
          </w:p>
        </w:tc>
        <w:tc>
          <w:tcPr>
            <w:tcW w:w="876" w:type="dxa"/>
          </w:tcPr>
          <w:p w:rsidRPr="00052231" w:rsidR="00B90E6A" w:rsidP="00950E2C" w:rsidRDefault="008753F3" w14:paraId="26BA475D" w14:textId="28C73B5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171</w:t>
            </w:r>
          </w:p>
        </w:tc>
        <w:tc>
          <w:tcPr>
            <w:tcW w:w="968" w:type="dxa"/>
            <w:gridSpan w:val="2"/>
          </w:tcPr>
          <w:p w:rsidRPr="00052231" w:rsidR="00B90E6A" w:rsidP="00950E2C" w:rsidRDefault="008753F3" w14:paraId="3216E75A" w14:textId="069C3EF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50</w:t>
            </w:r>
          </w:p>
        </w:tc>
      </w:tr>
      <w:tr w:rsidRPr="00052231" w:rsidR="008753F3" w:rsidTr="008770EF" w14:paraId="77B8B723" w14:textId="77777777">
        <w:trPr>
          <w:trHeight w:val="180"/>
          <w:jc w:val="center"/>
        </w:trPr>
        <w:tc>
          <w:tcPr>
            <w:tcW w:w="3688" w:type="dxa"/>
            <w:vAlign w:val="center"/>
          </w:tcPr>
          <w:p w:rsidRPr="00052231" w:rsidR="008753F3" w:rsidP="00950E2C" w:rsidRDefault="008753F3" w14:paraId="34E5F8CA" w14:textId="05B848B1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Punta Soldado (PS)</w:t>
            </w:r>
          </w:p>
        </w:tc>
        <w:tc>
          <w:tcPr>
            <w:tcW w:w="1033" w:type="dxa"/>
            <w:vAlign w:val="center"/>
          </w:tcPr>
          <w:p w:rsidRPr="00052231" w:rsidR="008753F3" w:rsidP="00950E2C" w:rsidRDefault="008753F3" w14:paraId="7586290F" w14:textId="38185D2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  <w:lang w:val="en-US"/>
              </w:rPr>
              <w:t>0.090</w:t>
            </w:r>
          </w:p>
        </w:tc>
        <w:tc>
          <w:tcPr>
            <w:tcW w:w="1108" w:type="dxa"/>
            <w:vAlign w:val="center"/>
          </w:tcPr>
          <w:p w:rsidRPr="00052231" w:rsidR="008753F3" w:rsidP="00950E2C" w:rsidRDefault="008753F3" w14:paraId="36E20FD3" w14:textId="2D9B433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  <w:lang w:val="en-US"/>
              </w:rPr>
              <w:t>0.043</w:t>
            </w:r>
          </w:p>
        </w:tc>
        <w:tc>
          <w:tcPr>
            <w:tcW w:w="876" w:type="dxa"/>
            <w:vAlign w:val="center"/>
          </w:tcPr>
          <w:p w:rsidRPr="00052231" w:rsidR="008753F3" w:rsidP="00950E2C" w:rsidRDefault="008753F3" w14:paraId="1985D05F" w14:textId="0824E040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  <w:lang w:val="en-US"/>
              </w:rPr>
              <w:t>0.122</w:t>
            </w:r>
          </w:p>
        </w:tc>
        <w:tc>
          <w:tcPr>
            <w:tcW w:w="876" w:type="dxa"/>
            <w:vAlign w:val="center"/>
          </w:tcPr>
          <w:p w:rsidRPr="00052231" w:rsidR="008753F3" w:rsidP="00950E2C" w:rsidRDefault="008753F3" w14:paraId="3D978143" w14:textId="4128450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  <w:lang w:val="en-US"/>
              </w:rPr>
              <w:t>0.107</w:t>
            </w:r>
          </w:p>
        </w:tc>
        <w:tc>
          <w:tcPr>
            <w:tcW w:w="876" w:type="dxa"/>
          </w:tcPr>
          <w:p w:rsidRPr="00052231" w:rsidR="008753F3" w:rsidP="00950E2C" w:rsidRDefault="008753F3" w14:paraId="7846BC61" w14:textId="0E83DD59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71</w:t>
            </w:r>
          </w:p>
        </w:tc>
        <w:tc>
          <w:tcPr>
            <w:tcW w:w="968" w:type="dxa"/>
            <w:gridSpan w:val="2"/>
          </w:tcPr>
          <w:p w:rsidRPr="00052231" w:rsidR="008753F3" w:rsidP="00950E2C" w:rsidRDefault="008753F3" w14:paraId="4CB5DBA9" w14:textId="6018283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57</w:t>
            </w:r>
          </w:p>
        </w:tc>
      </w:tr>
      <w:tr w:rsidRPr="00052231" w:rsidR="008753F3" w:rsidTr="00B90E6A" w14:paraId="759585B0" w14:textId="33B648F4">
        <w:trPr>
          <w:gridAfter w:val="1"/>
          <w:wAfter w:w="6" w:type="dxa"/>
          <w:trHeight w:val="180"/>
          <w:jc w:val="center"/>
        </w:trPr>
        <w:tc>
          <w:tcPr>
            <w:tcW w:w="9419" w:type="dxa"/>
            <w:gridSpan w:val="7"/>
            <w:tcBorders>
              <w:top w:val="single" w:color="auto" w:sz="12" w:space="0"/>
              <w:bottom w:val="single" w:color="auto" w:sz="2" w:space="0"/>
            </w:tcBorders>
            <w:shd w:val="clear" w:color="auto" w:fill="EEECE1" w:themeFill="background2"/>
            <w:vAlign w:val="center"/>
          </w:tcPr>
          <w:p w:rsidRPr="00052231" w:rsidR="008753F3" w:rsidP="009E124D" w:rsidRDefault="008753F3" w14:paraId="731989A3" w14:textId="282EE5E9">
            <w:pPr>
              <w:rPr>
                <w:b/>
                <w:lang w:val="en-US"/>
              </w:rPr>
            </w:pPr>
          </w:p>
        </w:tc>
      </w:tr>
      <w:tr w:rsidRPr="00052231" w:rsidR="008753F3" w:rsidTr="00B90E6A" w14:paraId="25FA5E02" w14:textId="77777777">
        <w:trPr>
          <w:gridAfter w:val="1"/>
          <w:wAfter w:w="6" w:type="dxa"/>
          <w:trHeight w:val="180"/>
          <w:jc w:val="center"/>
        </w:trPr>
        <w:tc>
          <w:tcPr>
            <w:tcW w:w="9419" w:type="dxa"/>
            <w:gridSpan w:val="7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3213358E" w14:textId="5CEC0712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22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ghting Response (Seconds)</w:t>
            </w:r>
          </w:p>
        </w:tc>
      </w:tr>
      <w:tr w:rsidRPr="00052231" w:rsidR="008753F3" w:rsidTr="00B90E6A" w14:paraId="661F2E94" w14:textId="77777777">
        <w:trPr>
          <w:gridAfter w:val="1"/>
          <w:wAfter w:w="6" w:type="dxa"/>
          <w:trHeight w:val="180"/>
          <w:jc w:val="center"/>
        </w:trPr>
        <w:tc>
          <w:tcPr>
            <w:tcW w:w="9419" w:type="dxa"/>
            <w:gridSpan w:val="7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467A8A79" w14:textId="2A36D3C4">
            <w:pPr>
              <w:spacing w:line="360" w:lineRule="auto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B1. Urchins Monitored</w:t>
            </w:r>
          </w:p>
        </w:tc>
      </w:tr>
      <w:tr w:rsidRPr="00052231" w:rsidR="008753F3" w:rsidTr="00B90E6A" w14:paraId="658856AC" w14:textId="77777777">
        <w:trPr>
          <w:trHeight w:val="180"/>
          <w:jc w:val="center"/>
        </w:trPr>
        <w:tc>
          <w:tcPr>
            <w:tcW w:w="3688" w:type="dxa"/>
            <w:tcBorders>
              <w:top w:val="single" w:color="auto" w:sz="12" w:space="0"/>
            </w:tcBorders>
            <w:vAlign w:val="center"/>
          </w:tcPr>
          <w:p w:rsidRPr="00052231" w:rsidR="008753F3" w:rsidP="00950E2C" w:rsidRDefault="008753F3" w14:paraId="6FE1597F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2141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51604914" w14:textId="0997737B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General</w:t>
            </w:r>
          </w:p>
        </w:tc>
        <w:tc>
          <w:tcPr>
            <w:tcW w:w="1752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3F6C769B" w14:textId="1235FE54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Dry Season</w:t>
            </w:r>
          </w:p>
        </w:tc>
        <w:tc>
          <w:tcPr>
            <w:tcW w:w="1844" w:type="dxa"/>
            <w:gridSpan w:val="3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39C8C05C" w14:textId="3C6AA708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Wet Season</w:t>
            </w:r>
          </w:p>
        </w:tc>
      </w:tr>
      <w:tr w:rsidRPr="00052231" w:rsidR="008753F3" w:rsidTr="00B90E6A" w14:paraId="34E31AC1" w14:textId="35C2199E">
        <w:trPr>
          <w:trHeight w:val="180"/>
          <w:jc w:val="center"/>
        </w:trPr>
        <w:tc>
          <w:tcPr>
            <w:tcW w:w="3688" w:type="dxa"/>
            <w:tcBorders>
              <w:bottom w:val="single" w:color="auto" w:sz="2" w:space="0"/>
            </w:tcBorders>
            <w:vAlign w:val="center"/>
          </w:tcPr>
          <w:p w:rsidRPr="00052231" w:rsidR="008753F3" w:rsidP="00950E2C" w:rsidRDefault="008753F3" w14:paraId="0436A528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1033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3F6A9884" w14:textId="34DA603E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Mean</w:t>
            </w:r>
          </w:p>
        </w:tc>
        <w:tc>
          <w:tcPr>
            <w:tcW w:w="1108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7769E780" w14:textId="145A4F62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D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5B71B75F" w14:textId="1C96B2F3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Mean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326A6CFD" w14:textId="49DF93B4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D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7317DCEF" w14:textId="21B0FB6C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Mean</w:t>
            </w:r>
          </w:p>
        </w:tc>
        <w:tc>
          <w:tcPr>
            <w:tcW w:w="968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725D8F59" w14:textId="2450386F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D</w:t>
            </w:r>
          </w:p>
        </w:tc>
      </w:tr>
      <w:tr w:rsidRPr="00052231" w:rsidR="008753F3" w:rsidTr="00B90E6A" w14:paraId="7DABCE04" w14:textId="0A513814">
        <w:trPr>
          <w:trHeight w:val="180"/>
          <w:jc w:val="center"/>
        </w:trPr>
        <w:tc>
          <w:tcPr>
            <w:tcW w:w="3688" w:type="dxa"/>
            <w:tcBorders>
              <w:top w:val="single" w:color="auto" w:sz="2" w:space="0"/>
            </w:tcBorders>
            <w:vAlign w:val="center"/>
          </w:tcPr>
          <w:p w:rsidRPr="00052231" w:rsidR="008753F3" w:rsidP="00950E2C" w:rsidRDefault="008753F3" w14:paraId="07861E55" w14:textId="651A62A4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Tamarindo Grande (TG)</w:t>
            </w:r>
          </w:p>
        </w:tc>
        <w:tc>
          <w:tcPr>
            <w:tcW w:w="1033" w:type="dxa"/>
            <w:tcBorders>
              <w:top w:val="single" w:color="auto" w:sz="2" w:space="0"/>
            </w:tcBorders>
            <w:vAlign w:val="center"/>
          </w:tcPr>
          <w:p w:rsidRPr="00052231" w:rsidR="008753F3" w:rsidP="00950E2C" w:rsidRDefault="008753F3" w14:paraId="3F46498B" w14:textId="03C5B993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2.470</w:t>
            </w:r>
          </w:p>
        </w:tc>
        <w:tc>
          <w:tcPr>
            <w:tcW w:w="1108" w:type="dxa"/>
            <w:tcBorders>
              <w:top w:val="single" w:color="auto" w:sz="2" w:space="0"/>
            </w:tcBorders>
            <w:vAlign w:val="center"/>
          </w:tcPr>
          <w:p w:rsidRPr="00052231" w:rsidR="008753F3" w:rsidP="00950E2C" w:rsidRDefault="008753F3" w14:paraId="068028D9" w14:textId="17E77DA2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5.774</w:t>
            </w:r>
          </w:p>
        </w:tc>
        <w:tc>
          <w:tcPr>
            <w:tcW w:w="876" w:type="dxa"/>
            <w:tcBorders>
              <w:top w:val="single" w:color="auto" w:sz="2" w:space="0"/>
            </w:tcBorders>
          </w:tcPr>
          <w:p w:rsidRPr="00052231" w:rsidR="008753F3" w:rsidP="00950E2C" w:rsidRDefault="008753F3" w14:paraId="41FDC25A" w14:textId="26CB7384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2.311</w:t>
            </w:r>
          </w:p>
        </w:tc>
        <w:tc>
          <w:tcPr>
            <w:tcW w:w="876" w:type="dxa"/>
            <w:tcBorders>
              <w:top w:val="single" w:color="auto" w:sz="2" w:space="0"/>
            </w:tcBorders>
          </w:tcPr>
          <w:p w:rsidRPr="00052231" w:rsidR="008753F3" w:rsidP="00950E2C" w:rsidRDefault="008753F3" w14:paraId="3D5942A5" w14:textId="661B4340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2.870</w:t>
            </w:r>
          </w:p>
        </w:tc>
        <w:tc>
          <w:tcPr>
            <w:tcW w:w="876" w:type="dxa"/>
            <w:tcBorders>
              <w:top w:val="single" w:color="auto" w:sz="2" w:space="0"/>
            </w:tcBorders>
          </w:tcPr>
          <w:p w:rsidRPr="00052231" w:rsidR="008753F3" w:rsidP="00950E2C" w:rsidRDefault="008753F3" w14:paraId="5853F119" w14:textId="3EEFE636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2.568</w:t>
            </w:r>
          </w:p>
        </w:tc>
        <w:tc>
          <w:tcPr>
            <w:tcW w:w="968" w:type="dxa"/>
            <w:gridSpan w:val="2"/>
            <w:tcBorders>
              <w:top w:val="single" w:color="auto" w:sz="2" w:space="0"/>
            </w:tcBorders>
          </w:tcPr>
          <w:p w:rsidRPr="00052231" w:rsidR="008753F3" w:rsidP="00950E2C" w:rsidRDefault="008753F3" w14:paraId="68E11CB9" w14:textId="145F780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7.051</w:t>
            </w:r>
          </w:p>
        </w:tc>
      </w:tr>
      <w:tr w:rsidRPr="00052231" w:rsidR="008753F3" w:rsidTr="00B90E6A" w14:paraId="20923A15" w14:textId="1F17CDA9">
        <w:trPr>
          <w:trHeight w:val="180"/>
          <w:jc w:val="center"/>
        </w:trPr>
        <w:tc>
          <w:tcPr>
            <w:tcW w:w="3688" w:type="dxa"/>
            <w:vAlign w:val="center"/>
          </w:tcPr>
          <w:p w:rsidRPr="00052231" w:rsidR="008753F3" w:rsidP="00950E2C" w:rsidRDefault="008753F3" w14:paraId="07FDFB2D" w14:textId="11F90D91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Punta Melones (PM)</w:t>
            </w:r>
          </w:p>
        </w:tc>
        <w:tc>
          <w:tcPr>
            <w:tcW w:w="1033" w:type="dxa"/>
            <w:vAlign w:val="center"/>
          </w:tcPr>
          <w:p w:rsidRPr="00052231" w:rsidR="008753F3" w:rsidP="00950E2C" w:rsidRDefault="008753F3" w14:paraId="3599AE29" w14:textId="3F8026B0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8.514</w:t>
            </w:r>
          </w:p>
        </w:tc>
        <w:tc>
          <w:tcPr>
            <w:tcW w:w="1108" w:type="dxa"/>
            <w:vAlign w:val="center"/>
          </w:tcPr>
          <w:p w:rsidRPr="00052231" w:rsidR="008753F3" w:rsidP="00950E2C" w:rsidRDefault="008753F3" w14:paraId="63BB394D" w14:textId="1B783B62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 xml:space="preserve">2.774    </w:t>
            </w:r>
          </w:p>
        </w:tc>
        <w:tc>
          <w:tcPr>
            <w:tcW w:w="876" w:type="dxa"/>
          </w:tcPr>
          <w:p w:rsidRPr="00052231" w:rsidR="008753F3" w:rsidP="00950E2C" w:rsidRDefault="008753F3" w14:paraId="41B77769" w14:textId="6E8ADD9D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0.039</w:t>
            </w:r>
          </w:p>
        </w:tc>
        <w:tc>
          <w:tcPr>
            <w:tcW w:w="876" w:type="dxa"/>
          </w:tcPr>
          <w:p w:rsidRPr="00052231" w:rsidR="008753F3" w:rsidP="00950E2C" w:rsidRDefault="008753F3" w14:paraId="56F9CB4A" w14:textId="6064C70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2.499</w:t>
            </w:r>
          </w:p>
        </w:tc>
        <w:tc>
          <w:tcPr>
            <w:tcW w:w="876" w:type="dxa"/>
          </w:tcPr>
          <w:p w:rsidRPr="00052231" w:rsidR="008753F3" w:rsidP="00950E2C" w:rsidRDefault="008753F3" w14:paraId="0B208371" w14:textId="1533F5B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6.698</w:t>
            </w:r>
          </w:p>
        </w:tc>
        <w:tc>
          <w:tcPr>
            <w:tcW w:w="968" w:type="dxa"/>
            <w:gridSpan w:val="2"/>
          </w:tcPr>
          <w:p w:rsidRPr="00052231" w:rsidR="008753F3" w:rsidP="00950E2C" w:rsidRDefault="008753F3" w14:paraId="6F3987CF" w14:textId="0567353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.857</w:t>
            </w:r>
          </w:p>
        </w:tc>
      </w:tr>
      <w:tr w:rsidRPr="00052231" w:rsidR="008753F3" w:rsidTr="00B90E6A" w14:paraId="04F5D41A" w14:textId="0D1C11FA">
        <w:trPr>
          <w:trHeight w:val="180"/>
          <w:jc w:val="center"/>
        </w:trPr>
        <w:tc>
          <w:tcPr>
            <w:tcW w:w="3688" w:type="dxa"/>
            <w:vAlign w:val="center"/>
          </w:tcPr>
          <w:p w:rsidRPr="00052231" w:rsidR="008753F3" w:rsidP="00950E2C" w:rsidRDefault="008753F3" w14:paraId="6FF59639" w14:textId="1143611E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 xml:space="preserve">La </w:t>
            </w:r>
            <w:proofErr w:type="spellStart"/>
            <w:r w:rsidRPr="00052231">
              <w:rPr>
                <w:bCs/>
                <w:lang w:val="en-US"/>
              </w:rPr>
              <w:t>Ahogada</w:t>
            </w:r>
            <w:proofErr w:type="spellEnd"/>
            <w:r w:rsidRPr="00052231">
              <w:rPr>
                <w:bCs/>
                <w:lang w:val="en-US"/>
              </w:rPr>
              <w:t xml:space="preserve"> (AH)</w:t>
            </w:r>
          </w:p>
        </w:tc>
        <w:tc>
          <w:tcPr>
            <w:tcW w:w="1033" w:type="dxa"/>
            <w:vAlign w:val="center"/>
          </w:tcPr>
          <w:p w:rsidRPr="00052231" w:rsidR="008753F3" w:rsidP="00950E2C" w:rsidRDefault="008753F3" w14:paraId="3B90FA26" w14:textId="27959B3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8.739</w:t>
            </w:r>
          </w:p>
        </w:tc>
        <w:tc>
          <w:tcPr>
            <w:tcW w:w="1108" w:type="dxa"/>
            <w:vAlign w:val="center"/>
          </w:tcPr>
          <w:p w:rsidRPr="00052231" w:rsidR="008753F3" w:rsidP="00950E2C" w:rsidRDefault="008753F3" w14:paraId="43D95DF2" w14:textId="30B7C9A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.434</w:t>
            </w:r>
          </w:p>
        </w:tc>
        <w:tc>
          <w:tcPr>
            <w:tcW w:w="876" w:type="dxa"/>
          </w:tcPr>
          <w:p w:rsidRPr="00052231" w:rsidR="008753F3" w:rsidP="00950E2C" w:rsidRDefault="008753F3" w14:paraId="053E8062" w14:textId="15BFFBFD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9.729</w:t>
            </w:r>
          </w:p>
        </w:tc>
        <w:tc>
          <w:tcPr>
            <w:tcW w:w="876" w:type="dxa"/>
          </w:tcPr>
          <w:p w:rsidRPr="00052231" w:rsidR="008753F3" w:rsidP="00950E2C" w:rsidRDefault="008753F3" w14:paraId="2B8571DA" w14:textId="0132D71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4.468</w:t>
            </w:r>
          </w:p>
        </w:tc>
        <w:tc>
          <w:tcPr>
            <w:tcW w:w="876" w:type="dxa"/>
          </w:tcPr>
          <w:p w:rsidRPr="00052231" w:rsidR="008753F3" w:rsidP="00950E2C" w:rsidRDefault="008753F3" w14:paraId="54C186A1" w14:textId="1672D12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9.178</w:t>
            </w:r>
          </w:p>
        </w:tc>
        <w:tc>
          <w:tcPr>
            <w:tcW w:w="968" w:type="dxa"/>
            <w:gridSpan w:val="2"/>
          </w:tcPr>
          <w:p w:rsidRPr="00052231" w:rsidR="008753F3" w:rsidP="00950E2C" w:rsidRDefault="008753F3" w14:paraId="08EA6E61" w14:textId="4DCE43F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5.426</w:t>
            </w:r>
          </w:p>
        </w:tc>
      </w:tr>
      <w:tr w:rsidRPr="00052231" w:rsidR="008753F3" w:rsidTr="00B90E6A" w14:paraId="56A4EF60" w14:textId="06F5D709">
        <w:trPr>
          <w:gridAfter w:val="1"/>
          <w:wAfter w:w="6" w:type="dxa"/>
          <w:trHeight w:val="180"/>
          <w:jc w:val="center"/>
        </w:trPr>
        <w:tc>
          <w:tcPr>
            <w:tcW w:w="9419" w:type="dxa"/>
            <w:gridSpan w:val="7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204724E6" w14:textId="4983EA42">
            <w:pPr>
              <w:spacing w:line="360" w:lineRule="auto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B2. Urchins Transplanted</w:t>
            </w:r>
          </w:p>
        </w:tc>
      </w:tr>
      <w:tr w:rsidRPr="00052231" w:rsidR="008753F3" w:rsidTr="00B90E6A" w14:paraId="76275C1C" w14:textId="77777777">
        <w:trPr>
          <w:trHeight w:val="180"/>
          <w:jc w:val="center"/>
        </w:trPr>
        <w:tc>
          <w:tcPr>
            <w:tcW w:w="3688" w:type="dxa"/>
            <w:tcBorders>
              <w:top w:val="single" w:color="auto" w:sz="12" w:space="0"/>
            </w:tcBorders>
            <w:vAlign w:val="center"/>
          </w:tcPr>
          <w:p w:rsidRPr="00052231" w:rsidR="008753F3" w:rsidP="00950E2C" w:rsidRDefault="008753F3" w14:paraId="2DE749EC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2141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65D56A81" w14:textId="0438EED0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General</w:t>
            </w:r>
          </w:p>
        </w:tc>
        <w:tc>
          <w:tcPr>
            <w:tcW w:w="1752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595E99F4" w14:textId="172E49F4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Dry Season</w:t>
            </w:r>
          </w:p>
        </w:tc>
        <w:tc>
          <w:tcPr>
            <w:tcW w:w="1844" w:type="dxa"/>
            <w:gridSpan w:val="3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7DD88305" w14:textId="65D7C571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Wet Season</w:t>
            </w:r>
          </w:p>
        </w:tc>
      </w:tr>
      <w:tr w:rsidRPr="00052231" w:rsidR="008753F3" w:rsidTr="00B90E6A" w14:paraId="572C03CC" w14:textId="645F60F9">
        <w:trPr>
          <w:trHeight w:val="180"/>
          <w:jc w:val="center"/>
        </w:trPr>
        <w:tc>
          <w:tcPr>
            <w:tcW w:w="3688" w:type="dxa"/>
            <w:tcBorders>
              <w:bottom w:val="single" w:color="auto" w:sz="2" w:space="0"/>
            </w:tcBorders>
            <w:vAlign w:val="center"/>
          </w:tcPr>
          <w:p w:rsidRPr="00052231" w:rsidR="008753F3" w:rsidP="00950E2C" w:rsidRDefault="008753F3" w14:paraId="10801051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1033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1BFEB01F" w14:textId="51FFCBDA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Mean</w:t>
            </w:r>
          </w:p>
        </w:tc>
        <w:tc>
          <w:tcPr>
            <w:tcW w:w="1108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14B74DB0" w14:textId="6E8EC1F8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D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2D1EC726" w14:textId="1FB2C546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Mean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719B2E98" w14:textId="3EFF6224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D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172B90B3" w14:textId="4604FF7E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Mean</w:t>
            </w:r>
          </w:p>
        </w:tc>
        <w:tc>
          <w:tcPr>
            <w:tcW w:w="968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3A180CFF" w14:textId="14E1D2A0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D</w:t>
            </w:r>
          </w:p>
        </w:tc>
      </w:tr>
      <w:tr w:rsidRPr="00052231" w:rsidR="008753F3" w:rsidTr="00B90E6A" w14:paraId="3C4857CE" w14:textId="47B752A0">
        <w:trPr>
          <w:trHeight w:val="180"/>
          <w:jc w:val="center"/>
        </w:trPr>
        <w:tc>
          <w:tcPr>
            <w:tcW w:w="3688" w:type="dxa"/>
            <w:tcBorders>
              <w:top w:val="single" w:color="auto" w:sz="2" w:space="0"/>
            </w:tcBorders>
            <w:vAlign w:val="center"/>
          </w:tcPr>
          <w:p w:rsidRPr="00052231" w:rsidR="008753F3" w:rsidP="00950E2C" w:rsidRDefault="008753F3" w14:paraId="4E9A7F0D" w14:textId="0CBC5380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Tamarindo Grande (TG)</w:t>
            </w:r>
          </w:p>
        </w:tc>
        <w:tc>
          <w:tcPr>
            <w:tcW w:w="1033" w:type="dxa"/>
            <w:tcBorders>
              <w:top w:val="single" w:color="auto" w:sz="2" w:space="0"/>
            </w:tcBorders>
            <w:vAlign w:val="center"/>
          </w:tcPr>
          <w:p w:rsidRPr="00052231" w:rsidR="008753F3" w:rsidP="00950E2C" w:rsidRDefault="008753F3" w14:paraId="1808FCAD" w14:textId="25E420E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8.855</w:t>
            </w:r>
          </w:p>
        </w:tc>
        <w:tc>
          <w:tcPr>
            <w:tcW w:w="1108" w:type="dxa"/>
            <w:tcBorders>
              <w:top w:val="single" w:color="auto" w:sz="2" w:space="0"/>
            </w:tcBorders>
            <w:vAlign w:val="center"/>
          </w:tcPr>
          <w:p w:rsidRPr="00052231" w:rsidR="008753F3" w:rsidP="00950E2C" w:rsidRDefault="008753F3" w14:paraId="2BD2425B" w14:textId="27AEEEB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6.847</w:t>
            </w:r>
          </w:p>
        </w:tc>
        <w:tc>
          <w:tcPr>
            <w:tcW w:w="876" w:type="dxa"/>
            <w:tcBorders>
              <w:top w:val="single" w:color="auto" w:sz="2" w:space="0"/>
            </w:tcBorders>
          </w:tcPr>
          <w:p w:rsidRPr="00052231" w:rsidR="008753F3" w:rsidP="00950E2C" w:rsidRDefault="008753F3" w14:paraId="4D4C2FA2" w14:textId="0AB3805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7.923</w:t>
            </w:r>
          </w:p>
        </w:tc>
        <w:tc>
          <w:tcPr>
            <w:tcW w:w="876" w:type="dxa"/>
            <w:tcBorders>
              <w:top w:val="single" w:color="auto" w:sz="2" w:space="0"/>
            </w:tcBorders>
          </w:tcPr>
          <w:p w:rsidRPr="00052231" w:rsidR="008753F3" w:rsidP="00950E2C" w:rsidRDefault="008753F3" w14:paraId="586B7855" w14:textId="46E5E91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4.372</w:t>
            </w:r>
          </w:p>
        </w:tc>
        <w:tc>
          <w:tcPr>
            <w:tcW w:w="876" w:type="dxa"/>
            <w:tcBorders>
              <w:top w:val="single" w:color="auto" w:sz="2" w:space="0"/>
            </w:tcBorders>
          </w:tcPr>
          <w:p w:rsidRPr="00052231" w:rsidR="008753F3" w:rsidP="00950E2C" w:rsidRDefault="008753F3" w14:paraId="232B6A49" w14:textId="1BB709D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10.485</w:t>
            </w:r>
          </w:p>
        </w:tc>
        <w:tc>
          <w:tcPr>
            <w:tcW w:w="968" w:type="dxa"/>
            <w:gridSpan w:val="2"/>
            <w:tcBorders>
              <w:top w:val="single" w:color="auto" w:sz="2" w:space="0"/>
            </w:tcBorders>
          </w:tcPr>
          <w:p w:rsidRPr="00052231" w:rsidR="008753F3" w:rsidP="00950E2C" w:rsidRDefault="008753F3" w14:paraId="5EE9A29C" w14:textId="0D525BE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10.019</w:t>
            </w:r>
          </w:p>
        </w:tc>
      </w:tr>
      <w:tr w:rsidRPr="00052231" w:rsidR="008753F3" w:rsidTr="00B90E6A" w14:paraId="2056C857" w14:textId="44101662">
        <w:trPr>
          <w:trHeight w:val="180"/>
          <w:jc w:val="center"/>
        </w:trPr>
        <w:tc>
          <w:tcPr>
            <w:tcW w:w="3688" w:type="dxa"/>
            <w:vAlign w:val="center"/>
          </w:tcPr>
          <w:p w:rsidRPr="00052231" w:rsidR="008753F3" w:rsidP="00950E2C" w:rsidRDefault="008753F3" w14:paraId="3E5D3CE6" w14:textId="21AC5069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Punta Soldado (PS)</w:t>
            </w:r>
          </w:p>
        </w:tc>
        <w:tc>
          <w:tcPr>
            <w:tcW w:w="1033" w:type="dxa"/>
            <w:vAlign w:val="center"/>
          </w:tcPr>
          <w:p w:rsidRPr="00052231" w:rsidR="008753F3" w:rsidP="00950E2C" w:rsidRDefault="008753F3" w14:paraId="19F60CD6" w14:textId="06E8AA6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3.940</w:t>
            </w:r>
          </w:p>
        </w:tc>
        <w:tc>
          <w:tcPr>
            <w:tcW w:w="1108" w:type="dxa"/>
            <w:vAlign w:val="center"/>
          </w:tcPr>
          <w:p w:rsidRPr="00052231" w:rsidR="008753F3" w:rsidP="00950E2C" w:rsidRDefault="008753F3" w14:paraId="0F5739F3" w14:textId="5802A0B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2.018</w:t>
            </w:r>
          </w:p>
        </w:tc>
        <w:tc>
          <w:tcPr>
            <w:tcW w:w="876" w:type="dxa"/>
          </w:tcPr>
          <w:p w:rsidRPr="00052231" w:rsidR="008753F3" w:rsidP="00950E2C" w:rsidRDefault="008753F3" w14:paraId="7E2F3935" w14:textId="7DA12694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4.616</w:t>
            </w:r>
          </w:p>
        </w:tc>
        <w:tc>
          <w:tcPr>
            <w:tcW w:w="876" w:type="dxa"/>
          </w:tcPr>
          <w:p w:rsidRPr="00052231" w:rsidR="008753F3" w:rsidP="00950E2C" w:rsidRDefault="008753F3" w14:paraId="0EDE95EB" w14:textId="6F09418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2.036</w:t>
            </w:r>
          </w:p>
        </w:tc>
        <w:tc>
          <w:tcPr>
            <w:tcW w:w="876" w:type="dxa"/>
          </w:tcPr>
          <w:p w:rsidRPr="00052231" w:rsidR="008753F3" w:rsidP="00950E2C" w:rsidRDefault="008753F3" w14:paraId="3661AD27" w14:textId="5125A43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2.757</w:t>
            </w:r>
          </w:p>
        </w:tc>
        <w:tc>
          <w:tcPr>
            <w:tcW w:w="968" w:type="dxa"/>
            <w:gridSpan w:val="2"/>
          </w:tcPr>
          <w:p w:rsidRPr="00052231" w:rsidR="008753F3" w:rsidP="00950E2C" w:rsidRDefault="008753F3" w14:paraId="38379408" w14:textId="4FC6A5A3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1.419</w:t>
            </w:r>
          </w:p>
        </w:tc>
      </w:tr>
      <w:tr w:rsidRPr="00052231" w:rsidR="008753F3" w:rsidTr="00B90E6A" w14:paraId="2D4D150D" w14:textId="4736B5FF">
        <w:trPr>
          <w:trHeight w:val="180"/>
          <w:jc w:val="center"/>
        </w:trPr>
        <w:tc>
          <w:tcPr>
            <w:tcW w:w="3688" w:type="dxa"/>
            <w:vAlign w:val="center"/>
          </w:tcPr>
          <w:p w:rsidRPr="00052231" w:rsidR="008753F3" w:rsidP="00950E2C" w:rsidRDefault="008753F3" w14:paraId="3C5079C3" w14:textId="1CC2FC04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Tamarindo Grande, control (TGC)</w:t>
            </w:r>
          </w:p>
        </w:tc>
        <w:tc>
          <w:tcPr>
            <w:tcW w:w="1033" w:type="dxa"/>
            <w:vAlign w:val="center"/>
          </w:tcPr>
          <w:p w:rsidRPr="00052231" w:rsidR="008753F3" w:rsidP="00950E2C" w:rsidRDefault="008753F3" w14:paraId="765C049B" w14:textId="77BB59B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6.227</w:t>
            </w:r>
          </w:p>
        </w:tc>
        <w:tc>
          <w:tcPr>
            <w:tcW w:w="1108" w:type="dxa"/>
            <w:vAlign w:val="center"/>
          </w:tcPr>
          <w:p w:rsidRPr="00052231" w:rsidR="008753F3" w:rsidP="00950E2C" w:rsidRDefault="008753F3" w14:paraId="4329952F" w14:textId="611D116D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.461</w:t>
            </w:r>
          </w:p>
        </w:tc>
        <w:tc>
          <w:tcPr>
            <w:tcW w:w="876" w:type="dxa"/>
          </w:tcPr>
          <w:p w:rsidRPr="00052231" w:rsidR="008753F3" w:rsidP="00950E2C" w:rsidRDefault="008753F3" w14:paraId="0280C116" w14:textId="0B379F06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6.132</w:t>
            </w:r>
          </w:p>
        </w:tc>
        <w:tc>
          <w:tcPr>
            <w:tcW w:w="876" w:type="dxa"/>
          </w:tcPr>
          <w:p w:rsidRPr="00052231" w:rsidR="008753F3" w:rsidP="00950E2C" w:rsidRDefault="008753F3" w14:paraId="47768E94" w14:textId="16967DE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1.839</w:t>
            </w:r>
          </w:p>
        </w:tc>
        <w:tc>
          <w:tcPr>
            <w:tcW w:w="876" w:type="dxa"/>
          </w:tcPr>
          <w:p w:rsidRPr="00052231" w:rsidR="008753F3" w:rsidP="00950E2C" w:rsidRDefault="008753F3" w14:paraId="190CA4A5" w14:textId="621CC7F9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6.418</w:t>
            </w:r>
          </w:p>
        </w:tc>
        <w:tc>
          <w:tcPr>
            <w:tcW w:w="968" w:type="dxa"/>
            <w:gridSpan w:val="2"/>
          </w:tcPr>
          <w:p w:rsidRPr="00052231" w:rsidR="008753F3" w:rsidP="00950E2C" w:rsidRDefault="008753F3" w14:paraId="18F0CF3B" w14:textId="0007932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0.068</w:t>
            </w:r>
          </w:p>
        </w:tc>
      </w:tr>
      <w:tr w:rsidRPr="00052231" w:rsidR="008753F3" w:rsidTr="00B90E6A" w14:paraId="2FDFDF42" w14:textId="77777777">
        <w:trPr>
          <w:trHeight w:val="180"/>
          <w:jc w:val="center"/>
        </w:trPr>
        <w:tc>
          <w:tcPr>
            <w:tcW w:w="3688" w:type="dxa"/>
            <w:vAlign w:val="center"/>
          </w:tcPr>
          <w:p w:rsidRPr="00052231" w:rsidR="008753F3" w:rsidP="00950E2C" w:rsidRDefault="008753F3" w14:paraId="7AA94BD4" w14:textId="087AE428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Punta Soldado, control (PSC)</w:t>
            </w:r>
          </w:p>
        </w:tc>
        <w:tc>
          <w:tcPr>
            <w:tcW w:w="1033" w:type="dxa"/>
            <w:vAlign w:val="center"/>
          </w:tcPr>
          <w:p w:rsidRPr="00052231" w:rsidR="008753F3" w:rsidP="00950E2C" w:rsidRDefault="008753F3" w14:paraId="4BCEF515" w14:textId="6D8F7BBD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6.908</w:t>
            </w:r>
          </w:p>
        </w:tc>
        <w:tc>
          <w:tcPr>
            <w:tcW w:w="1108" w:type="dxa"/>
            <w:vAlign w:val="center"/>
          </w:tcPr>
          <w:p w:rsidRPr="00052231" w:rsidR="008753F3" w:rsidP="00950E2C" w:rsidRDefault="008753F3" w14:paraId="5D9D0436" w14:textId="348AFE1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.778</w:t>
            </w:r>
          </w:p>
        </w:tc>
        <w:tc>
          <w:tcPr>
            <w:tcW w:w="876" w:type="dxa"/>
          </w:tcPr>
          <w:p w:rsidRPr="00052231" w:rsidR="008753F3" w:rsidP="00950E2C" w:rsidRDefault="008753F3" w14:paraId="6BB786CC" w14:textId="002518B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6.190</w:t>
            </w:r>
          </w:p>
        </w:tc>
        <w:tc>
          <w:tcPr>
            <w:tcW w:w="876" w:type="dxa"/>
          </w:tcPr>
          <w:p w:rsidRPr="00052231" w:rsidR="008753F3" w:rsidP="00950E2C" w:rsidRDefault="008753F3" w14:paraId="7ABB319F" w14:textId="7EA42CF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2.115</w:t>
            </w:r>
          </w:p>
        </w:tc>
        <w:tc>
          <w:tcPr>
            <w:tcW w:w="876" w:type="dxa"/>
          </w:tcPr>
          <w:p w:rsidRPr="00052231" w:rsidR="008753F3" w:rsidP="00950E2C" w:rsidRDefault="008753F3" w14:paraId="7A6BA827" w14:textId="7F968E4D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7.770</w:t>
            </w:r>
          </w:p>
        </w:tc>
        <w:tc>
          <w:tcPr>
            <w:tcW w:w="968" w:type="dxa"/>
            <w:gridSpan w:val="2"/>
          </w:tcPr>
          <w:p w:rsidRPr="00052231" w:rsidR="008753F3" w:rsidP="00950E2C" w:rsidRDefault="008753F3" w14:paraId="0F1EE911" w14:textId="317754A1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0.780</w:t>
            </w:r>
          </w:p>
        </w:tc>
      </w:tr>
      <w:tr w:rsidRPr="00052231" w:rsidR="008753F3" w:rsidTr="00B90E6A" w14:paraId="3E2DA4A5" w14:textId="694ACADF">
        <w:trPr>
          <w:gridAfter w:val="1"/>
          <w:wAfter w:w="6" w:type="dxa"/>
          <w:trHeight w:val="180"/>
          <w:jc w:val="center"/>
        </w:trPr>
        <w:tc>
          <w:tcPr>
            <w:tcW w:w="9419" w:type="dxa"/>
            <w:gridSpan w:val="7"/>
            <w:tcBorders>
              <w:top w:val="single" w:color="auto" w:sz="12" w:space="0"/>
              <w:bottom w:val="single" w:color="auto" w:sz="2" w:space="0"/>
            </w:tcBorders>
            <w:shd w:val="clear" w:color="auto" w:fill="EEECE1" w:themeFill="background2"/>
            <w:vAlign w:val="center"/>
          </w:tcPr>
          <w:p w:rsidRPr="00052231" w:rsidR="008753F3" w:rsidP="009E124D" w:rsidRDefault="008753F3" w14:paraId="7555AEF1" w14:textId="3A8C4650">
            <w:pPr>
              <w:rPr>
                <w:b/>
                <w:lang w:val="en-US"/>
              </w:rPr>
            </w:pPr>
          </w:p>
        </w:tc>
      </w:tr>
      <w:tr w:rsidRPr="00052231" w:rsidR="008753F3" w:rsidTr="00B90E6A" w14:paraId="333A1E58" w14:textId="77777777">
        <w:trPr>
          <w:gridAfter w:val="1"/>
          <w:wAfter w:w="6" w:type="dxa"/>
          <w:trHeight w:val="180"/>
          <w:jc w:val="center"/>
        </w:trPr>
        <w:tc>
          <w:tcPr>
            <w:tcW w:w="9419" w:type="dxa"/>
            <w:gridSpan w:val="7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142D91AC" w14:textId="0F889EBE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22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st Diameter (mm)</w:t>
            </w:r>
          </w:p>
        </w:tc>
      </w:tr>
      <w:tr w:rsidRPr="00052231" w:rsidR="008753F3" w:rsidTr="00B90E6A" w14:paraId="726D659E" w14:textId="77777777">
        <w:trPr>
          <w:gridAfter w:val="1"/>
          <w:wAfter w:w="6" w:type="dxa"/>
          <w:trHeight w:val="180"/>
          <w:jc w:val="center"/>
        </w:trPr>
        <w:tc>
          <w:tcPr>
            <w:tcW w:w="9419" w:type="dxa"/>
            <w:gridSpan w:val="7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770E15F6" w14:textId="21AA826D">
            <w:pPr>
              <w:spacing w:line="360" w:lineRule="auto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C1. Urchins Monitored</w:t>
            </w:r>
          </w:p>
        </w:tc>
      </w:tr>
      <w:tr w:rsidRPr="00052231" w:rsidR="008753F3" w:rsidTr="00B90E6A" w14:paraId="49653D69" w14:textId="77777777">
        <w:trPr>
          <w:trHeight w:val="180"/>
          <w:jc w:val="center"/>
        </w:trPr>
        <w:tc>
          <w:tcPr>
            <w:tcW w:w="3688" w:type="dxa"/>
            <w:tcBorders>
              <w:top w:val="single" w:color="auto" w:sz="12" w:space="0"/>
            </w:tcBorders>
            <w:vAlign w:val="center"/>
          </w:tcPr>
          <w:p w:rsidRPr="00052231" w:rsidR="008753F3" w:rsidP="00950E2C" w:rsidRDefault="008753F3" w14:paraId="7291B06A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2141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119F40A1" w14:textId="088C5E43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General</w:t>
            </w:r>
          </w:p>
        </w:tc>
        <w:tc>
          <w:tcPr>
            <w:tcW w:w="1752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174D5AFC" w14:textId="0C08DAE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Dry Season</w:t>
            </w:r>
          </w:p>
        </w:tc>
        <w:tc>
          <w:tcPr>
            <w:tcW w:w="1844" w:type="dxa"/>
            <w:gridSpan w:val="3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061E09A9" w14:textId="4AC289FD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Wet Season</w:t>
            </w:r>
          </w:p>
        </w:tc>
      </w:tr>
      <w:tr w:rsidRPr="00052231" w:rsidR="008753F3" w:rsidTr="00B90E6A" w14:paraId="5EA01042" w14:textId="73253CE6">
        <w:trPr>
          <w:trHeight w:val="180"/>
          <w:jc w:val="center"/>
        </w:trPr>
        <w:tc>
          <w:tcPr>
            <w:tcW w:w="3688" w:type="dxa"/>
            <w:tcBorders>
              <w:bottom w:val="single" w:color="auto" w:sz="2" w:space="0"/>
            </w:tcBorders>
            <w:vAlign w:val="center"/>
          </w:tcPr>
          <w:p w:rsidRPr="00052231" w:rsidR="008753F3" w:rsidP="00950E2C" w:rsidRDefault="008753F3" w14:paraId="78122109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1033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6A8A40F7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Mean</w:t>
            </w:r>
          </w:p>
        </w:tc>
        <w:tc>
          <w:tcPr>
            <w:tcW w:w="1108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54EB36BF" w14:textId="28275B83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D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32316D28" w14:textId="2E36C683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Mean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47B6F3BD" w14:textId="7D529E63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D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5E7B7B18" w14:textId="3ACBB91A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Mean</w:t>
            </w:r>
          </w:p>
        </w:tc>
        <w:tc>
          <w:tcPr>
            <w:tcW w:w="968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769E2C60" w14:textId="17CD5B39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D</w:t>
            </w:r>
          </w:p>
        </w:tc>
      </w:tr>
      <w:tr w:rsidRPr="00052231" w:rsidR="008753F3" w:rsidTr="00B90E6A" w14:paraId="56315DBB" w14:textId="2D196393">
        <w:trPr>
          <w:trHeight w:val="180"/>
          <w:jc w:val="center"/>
        </w:trPr>
        <w:tc>
          <w:tcPr>
            <w:tcW w:w="3688" w:type="dxa"/>
            <w:tcBorders>
              <w:top w:val="single" w:color="auto" w:sz="2" w:space="0"/>
            </w:tcBorders>
            <w:vAlign w:val="center"/>
          </w:tcPr>
          <w:p w:rsidRPr="00052231" w:rsidR="008753F3" w:rsidP="00950E2C" w:rsidRDefault="008753F3" w14:paraId="3D9C89C5" w14:textId="042791CE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Tamarindo Grande (TG)</w:t>
            </w:r>
          </w:p>
        </w:tc>
        <w:tc>
          <w:tcPr>
            <w:tcW w:w="1033" w:type="dxa"/>
            <w:tcBorders>
              <w:top w:val="single" w:color="auto" w:sz="2" w:space="0"/>
            </w:tcBorders>
            <w:vAlign w:val="center"/>
          </w:tcPr>
          <w:p w:rsidRPr="00052231" w:rsidR="008753F3" w:rsidP="00950E2C" w:rsidRDefault="008753F3" w14:paraId="395E2395" w14:textId="190FF93D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64.238</w:t>
            </w:r>
          </w:p>
        </w:tc>
        <w:tc>
          <w:tcPr>
            <w:tcW w:w="1108" w:type="dxa"/>
            <w:tcBorders>
              <w:top w:val="single" w:color="auto" w:sz="2" w:space="0"/>
            </w:tcBorders>
            <w:vAlign w:val="center"/>
          </w:tcPr>
          <w:p w:rsidRPr="00052231" w:rsidR="008753F3" w:rsidP="00950E2C" w:rsidRDefault="008753F3" w14:paraId="6B87DCE0" w14:textId="709FCC66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 xml:space="preserve">19.969  </w:t>
            </w:r>
          </w:p>
        </w:tc>
        <w:tc>
          <w:tcPr>
            <w:tcW w:w="876" w:type="dxa"/>
            <w:tcBorders>
              <w:top w:val="single" w:color="auto" w:sz="2" w:space="0"/>
            </w:tcBorders>
          </w:tcPr>
          <w:p w:rsidRPr="00052231" w:rsidR="008753F3" w:rsidP="00950E2C" w:rsidRDefault="008753F3" w14:paraId="71B37013" w14:textId="3D71639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63.875</w:t>
            </w:r>
          </w:p>
        </w:tc>
        <w:tc>
          <w:tcPr>
            <w:tcW w:w="876" w:type="dxa"/>
            <w:tcBorders>
              <w:top w:val="single" w:color="auto" w:sz="2" w:space="0"/>
            </w:tcBorders>
          </w:tcPr>
          <w:p w:rsidRPr="00052231" w:rsidR="008753F3" w:rsidP="00950E2C" w:rsidRDefault="008753F3" w14:paraId="41F96F10" w14:textId="42072992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7.262</w:t>
            </w:r>
          </w:p>
        </w:tc>
        <w:tc>
          <w:tcPr>
            <w:tcW w:w="876" w:type="dxa"/>
            <w:tcBorders>
              <w:top w:val="single" w:color="auto" w:sz="2" w:space="0"/>
            </w:tcBorders>
          </w:tcPr>
          <w:p w:rsidRPr="00052231" w:rsidR="008753F3" w:rsidP="00950E2C" w:rsidRDefault="008753F3" w14:paraId="015F5EE1" w14:textId="27D28DF9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64.461</w:t>
            </w:r>
          </w:p>
        </w:tc>
        <w:tc>
          <w:tcPr>
            <w:tcW w:w="968" w:type="dxa"/>
            <w:gridSpan w:val="2"/>
            <w:tcBorders>
              <w:top w:val="single" w:color="auto" w:sz="2" w:space="0"/>
            </w:tcBorders>
          </w:tcPr>
          <w:p w:rsidRPr="00052231" w:rsidR="008753F3" w:rsidP="00950E2C" w:rsidRDefault="008753F3" w14:paraId="420DCC41" w14:textId="539D4B51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21.795</w:t>
            </w:r>
          </w:p>
        </w:tc>
      </w:tr>
      <w:tr w:rsidRPr="00052231" w:rsidR="008753F3" w:rsidTr="00B90E6A" w14:paraId="4A55751C" w14:textId="2661A8E4">
        <w:trPr>
          <w:trHeight w:val="180"/>
          <w:jc w:val="center"/>
        </w:trPr>
        <w:tc>
          <w:tcPr>
            <w:tcW w:w="3688" w:type="dxa"/>
            <w:vAlign w:val="center"/>
          </w:tcPr>
          <w:p w:rsidRPr="00052231" w:rsidR="008753F3" w:rsidP="00950E2C" w:rsidRDefault="008753F3" w14:paraId="3EE5BF8D" w14:textId="68664288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Punta Melones (PM)</w:t>
            </w:r>
          </w:p>
        </w:tc>
        <w:tc>
          <w:tcPr>
            <w:tcW w:w="1033" w:type="dxa"/>
            <w:vAlign w:val="center"/>
          </w:tcPr>
          <w:p w:rsidRPr="00052231" w:rsidR="008753F3" w:rsidP="00950E2C" w:rsidRDefault="008753F3" w14:paraId="0EF25E4A" w14:textId="1D38BDA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48.739</w:t>
            </w:r>
          </w:p>
        </w:tc>
        <w:tc>
          <w:tcPr>
            <w:tcW w:w="1108" w:type="dxa"/>
            <w:vAlign w:val="center"/>
          </w:tcPr>
          <w:p w:rsidRPr="00052231" w:rsidR="008753F3" w:rsidP="00950E2C" w:rsidRDefault="008753F3" w14:paraId="0317FD1A" w14:textId="036B493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3.433</w:t>
            </w:r>
          </w:p>
        </w:tc>
        <w:tc>
          <w:tcPr>
            <w:tcW w:w="876" w:type="dxa"/>
          </w:tcPr>
          <w:p w:rsidRPr="00052231" w:rsidR="008753F3" w:rsidP="00950E2C" w:rsidRDefault="008753F3" w14:paraId="192B8787" w14:textId="45E59F3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49.000</w:t>
            </w:r>
          </w:p>
        </w:tc>
        <w:tc>
          <w:tcPr>
            <w:tcW w:w="876" w:type="dxa"/>
          </w:tcPr>
          <w:p w:rsidRPr="00052231" w:rsidR="008753F3" w:rsidP="00950E2C" w:rsidRDefault="008753F3" w14:paraId="753160BA" w14:textId="151B17E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2.734</w:t>
            </w:r>
          </w:p>
        </w:tc>
        <w:tc>
          <w:tcPr>
            <w:tcW w:w="876" w:type="dxa"/>
          </w:tcPr>
          <w:p w:rsidRPr="00052231" w:rsidR="008753F3" w:rsidP="00950E2C" w:rsidRDefault="008753F3" w14:paraId="7EB8AA07" w14:textId="4B7158A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48.428</w:t>
            </w:r>
          </w:p>
        </w:tc>
        <w:tc>
          <w:tcPr>
            <w:tcW w:w="968" w:type="dxa"/>
            <w:gridSpan w:val="2"/>
          </w:tcPr>
          <w:p w:rsidRPr="00052231" w:rsidR="008753F3" w:rsidP="00950E2C" w:rsidRDefault="008753F3" w14:paraId="0B98ED0D" w14:textId="5662E70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4.534</w:t>
            </w:r>
          </w:p>
        </w:tc>
      </w:tr>
      <w:tr w:rsidRPr="00052231" w:rsidR="008753F3" w:rsidTr="00B90E6A" w14:paraId="3019C037" w14:textId="04CAC45F">
        <w:trPr>
          <w:trHeight w:val="180"/>
          <w:jc w:val="center"/>
        </w:trPr>
        <w:tc>
          <w:tcPr>
            <w:tcW w:w="3688" w:type="dxa"/>
            <w:vAlign w:val="center"/>
          </w:tcPr>
          <w:p w:rsidRPr="00052231" w:rsidR="008753F3" w:rsidP="00950E2C" w:rsidRDefault="008753F3" w14:paraId="2FCB65B9" w14:textId="47A2C3BC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 xml:space="preserve">La </w:t>
            </w:r>
            <w:proofErr w:type="spellStart"/>
            <w:r w:rsidRPr="00052231">
              <w:rPr>
                <w:bCs/>
                <w:lang w:val="en-US"/>
              </w:rPr>
              <w:t>Ahogada</w:t>
            </w:r>
            <w:proofErr w:type="spellEnd"/>
            <w:r w:rsidRPr="00052231">
              <w:rPr>
                <w:bCs/>
                <w:lang w:val="en-US"/>
              </w:rPr>
              <w:t xml:space="preserve"> (AH)</w:t>
            </w:r>
          </w:p>
        </w:tc>
        <w:tc>
          <w:tcPr>
            <w:tcW w:w="1033" w:type="dxa"/>
            <w:vAlign w:val="center"/>
          </w:tcPr>
          <w:p w:rsidRPr="00052231" w:rsidR="008753F3" w:rsidP="00950E2C" w:rsidRDefault="008753F3" w14:paraId="290A3BE1" w14:textId="7346946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46.596</w:t>
            </w:r>
          </w:p>
        </w:tc>
        <w:tc>
          <w:tcPr>
            <w:tcW w:w="1108" w:type="dxa"/>
            <w:vAlign w:val="center"/>
          </w:tcPr>
          <w:p w:rsidRPr="00052231" w:rsidR="008753F3" w:rsidP="00950E2C" w:rsidRDefault="008753F3" w14:paraId="08A80022" w14:textId="44A76AE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9.472</w:t>
            </w:r>
          </w:p>
        </w:tc>
        <w:tc>
          <w:tcPr>
            <w:tcW w:w="876" w:type="dxa"/>
          </w:tcPr>
          <w:p w:rsidRPr="00052231" w:rsidR="008753F3" w:rsidP="00950E2C" w:rsidRDefault="008753F3" w14:paraId="7948C937" w14:textId="65BD193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45.965</w:t>
            </w:r>
          </w:p>
        </w:tc>
        <w:tc>
          <w:tcPr>
            <w:tcW w:w="876" w:type="dxa"/>
          </w:tcPr>
          <w:p w:rsidRPr="00052231" w:rsidR="008753F3" w:rsidP="00950E2C" w:rsidRDefault="008753F3" w14:paraId="2317F15D" w14:textId="227DA2D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9.443</w:t>
            </w:r>
          </w:p>
        </w:tc>
        <w:tc>
          <w:tcPr>
            <w:tcW w:w="876" w:type="dxa"/>
          </w:tcPr>
          <w:p w:rsidRPr="00052231" w:rsidR="008753F3" w:rsidP="00950E2C" w:rsidRDefault="008753F3" w14:paraId="2E7FF33D" w14:textId="48DC9A46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47.391</w:t>
            </w:r>
          </w:p>
        </w:tc>
        <w:tc>
          <w:tcPr>
            <w:tcW w:w="968" w:type="dxa"/>
            <w:gridSpan w:val="2"/>
          </w:tcPr>
          <w:p w:rsidRPr="00052231" w:rsidR="008753F3" w:rsidP="00950E2C" w:rsidRDefault="008753F3" w14:paraId="71DC3046" w14:textId="5217418D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9.661</w:t>
            </w:r>
          </w:p>
        </w:tc>
      </w:tr>
      <w:tr w:rsidRPr="00052231" w:rsidR="008753F3" w:rsidTr="00327268" w14:paraId="4F9AF199" w14:textId="77777777">
        <w:trPr>
          <w:gridAfter w:val="1"/>
          <w:wAfter w:w="6" w:type="dxa"/>
          <w:trHeight w:val="180"/>
          <w:jc w:val="center"/>
        </w:trPr>
        <w:tc>
          <w:tcPr>
            <w:tcW w:w="9419" w:type="dxa"/>
            <w:gridSpan w:val="7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1EE8448F" w14:textId="12537D36">
            <w:pPr>
              <w:spacing w:line="360" w:lineRule="auto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C2. Urchins Transplanted</w:t>
            </w:r>
          </w:p>
        </w:tc>
      </w:tr>
      <w:tr w:rsidRPr="00052231" w:rsidR="008753F3" w:rsidTr="00327268" w14:paraId="57B7DBBC" w14:textId="77777777">
        <w:trPr>
          <w:trHeight w:val="180"/>
          <w:jc w:val="center"/>
        </w:trPr>
        <w:tc>
          <w:tcPr>
            <w:tcW w:w="3688" w:type="dxa"/>
            <w:tcBorders>
              <w:top w:val="single" w:color="auto" w:sz="12" w:space="0"/>
            </w:tcBorders>
            <w:vAlign w:val="center"/>
          </w:tcPr>
          <w:p w:rsidRPr="00052231" w:rsidR="008753F3" w:rsidP="00950E2C" w:rsidRDefault="008753F3" w14:paraId="063357A6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2141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7AB61F58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General</w:t>
            </w:r>
          </w:p>
        </w:tc>
        <w:tc>
          <w:tcPr>
            <w:tcW w:w="1752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37DD5AF8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Dry Season</w:t>
            </w:r>
          </w:p>
        </w:tc>
        <w:tc>
          <w:tcPr>
            <w:tcW w:w="1844" w:type="dxa"/>
            <w:gridSpan w:val="3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41F7BA6E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Wet Season</w:t>
            </w:r>
          </w:p>
        </w:tc>
      </w:tr>
      <w:tr w:rsidRPr="00052231" w:rsidR="008753F3" w:rsidTr="00327268" w14:paraId="5B20FEE6" w14:textId="77777777">
        <w:trPr>
          <w:trHeight w:val="180"/>
          <w:jc w:val="center"/>
        </w:trPr>
        <w:tc>
          <w:tcPr>
            <w:tcW w:w="3688" w:type="dxa"/>
            <w:tcBorders>
              <w:bottom w:val="single" w:color="auto" w:sz="2" w:space="0"/>
            </w:tcBorders>
            <w:vAlign w:val="center"/>
          </w:tcPr>
          <w:p w:rsidRPr="00052231" w:rsidR="008753F3" w:rsidP="00950E2C" w:rsidRDefault="008753F3" w14:paraId="4375A9F7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1033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14064D70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Mean</w:t>
            </w:r>
          </w:p>
        </w:tc>
        <w:tc>
          <w:tcPr>
            <w:tcW w:w="1108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50D579F5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D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28B495A8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Mean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32DE05DB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D</w:t>
            </w:r>
          </w:p>
        </w:tc>
        <w:tc>
          <w:tcPr>
            <w:tcW w:w="876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0A936267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Mean</w:t>
            </w:r>
          </w:p>
        </w:tc>
        <w:tc>
          <w:tcPr>
            <w:tcW w:w="968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753F3" w:rsidP="00950E2C" w:rsidRDefault="008753F3" w14:paraId="5332B39A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D</w:t>
            </w:r>
          </w:p>
        </w:tc>
      </w:tr>
      <w:tr w:rsidRPr="00052231" w:rsidR="008753F3" w:rsidTr="00327268" w14:paraId="5CCD54E9" w14:textId="77777777">
        <w:trPr>
          <w:trHeight w:val="180"/>
          <w:jc w:val="center"/>
        </w:trPr>
        <w:tc>
          <w:tcPr>
            <w:tcW w:w="3688" w:type="dxa"/>
            <w:tcBorders>
              <w:top w:val="single" w:color="auto" w:sz="2" w:space="0"/>
            </w:tcBorders>
            <w:vAlign w:val="center"/>
          </w:tcPr>
          <w:p w:rsidRPr="00052231" w:rsidR="008753F3" w:rsidP="00950E2C" w:rsidRDefault="008753F3" w14:paraId="1BDFA33C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Tamarindo Grande (TG)</w:t>
            </w:r>
          </w:p>
        </w:tc>
        <w:tc>
          <w:tcPr>
            <w:tcW w:w="1033" w:type="dxa"/>
            <w:tcBorders>
              <w:top w:val="single" w:color="auto" w:sz="2" w:space="0"/>
            </w:tcBorders>
            <w:vAlign w:val="center"/>
          </w:tcPr>
          <w:p w:rsidRPr="00052231" w:rsidR="008753F3" w:rsidP="00950E2C" w:rsidRDefault="008753F3" w14:paraId="6D85FAED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55.909</w:t>
            </w:r>
          </w:p>
        </w:tc>
        <w:tc>
          <w:tcPr>
            <w:tcW w:w="1108" w:type="dxa"/>
            <w:tcBorders>
              <w:top w:val="single" w:color="auto" w:sz="2" w:space="0"/>
            </w:tcBorders>
            <w:vAlign w:val="center"/>
          </w:tcPr>
          <w:p w:rsidRPr="00052231" w:rsidR="008753F3" w:rsidP="00950E2C" w:rsidRDefault="008753F3" w14:paraId="47F856E6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 xml:space="preserve">17.168  </w:t>
            </w:r>
          </w:p>
        </w:tc>
        <w:tc>
          <w:tcPr>
            <w:tcW w:w="876" w:type="dxa"/>
            <w:tcBorders>
              <w:top w:val="single" w:color="auto" w:sz="2" w:space="0"/>
            </w:tcBorders>
          </w:tcPr>
          <w:p w:rsidRPr="00052231" w:rsidR="008753F3" w:rsidP="00950E2C" w:rsidRDefault="008753F3" w14:paraId="1D2A98B0" w14:textId="64063FA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61.000</w:t>
            </w:r>
          </w:p>
        </w:tc>
        <w:tc>
          <w:tcPr>
            <w:tcW w:w="876" w:type="dxa"/>
            <w:tcBorders>
              <w:top w:val="single" w:color="auto" w:sz="2" w:space="0"/>
            </w:tcBorders>
          </w:tcPr>
          <w:p w:rsidRPr="00052231" w:rsidR="008753F3" w:rsidP="00950E2C" w:rsidRDefault="008753F3" w14:paraId="06305755" w14:textId="20F81AA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18.489</w:t>
            </w:r>
          </w:p>
        </w:tc>
        <w:tc>
          <w:tcPr>
            <w:tcW w:w="876" w:type="dxa"/>
            <w:tcBorders>
              <w:top w:val="single" w:color="auto" w:sz="2" w:space="0"/>
            </w:tcBorders>
          </w:tcPr>
          <w:p w:rsidRPr="00052231" w:rsidR="008753F3" w:rsidP="00950E2C" w:rsidRDefault="008753F3" w14:paraId="0792FE9F" w14:textId="7D4EDA29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47.000</w:t>
            </w:r>
          </w:p>
        </w:tc>
        <w:tc>
          <w:tcPr>
            <w:tcW w:w="968" w:type="dxa"/>
            <w:gridSpan w:val="2"/>
            <w:tcBorders>
              <w:top w:val="single" w:color="auto" w:sz="2" w:space="0"/>
            </w:tcBorders>
          </w:tcPr>
          <w:p w:rsidRPr="00052231" w:rsidR="008753F3" w:rsidP="00950E2C" w:rsidRDefault="008753F3" w14:paraId="2D3EC9B8" w14:textId="668006B6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10.337</w:t>
            </w:r>
          </w:p>
        </w:tc>
      </w:tr>
      <w:tr w:rsidRPr="00052231" w:rsidR="008753F3" w:rsidTr="00327268" w14:paraId="4EA9391E" w14:textId="77777777">
        <w:trPr>
          <w:trHeight w:val="180"/>
          <w:jc w:val="center"/>
        </w:trPr>
        <w:tc>
          <w:tcPr>
            <w:tcW w:w="3688" w:type="dxa"/>
            <w:vAlign w:val="center"/>
          </w:tcPr>
          <w:p w:rsidRPr="00052231" w:rsidR="008753F3" w:rsidP="00950E2C" w:rsidRDefault="008753F3" w14:paraId="4C3F49E8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Punta Soldado (PS)</w:t>
            </w:r>
          </w:p>
        </w:tc>
        <w:tc>
          <w:tcPr>
            <w:tcW w:w="1033" w:type="dxa"/>
            <w:vAlign w:val="center"/>
          </w:tcPr>
          <w:p w:rsidRPr="00052231" w:rsidR="008753F3" w:rsidP="00950E2C" w:rsidRDefault="008753F3" w14:paraId="33032C43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55.954</w:t>
            </w:r>
          </w:p>
        </w:tc>
        <w:tc>
          <w:tcPr>
            <w:tcW w:w="1108" w:type="dxa"/>
            <w:vAlign w:val="center"/>
          </w:tcPr>
          <w:p w:rsidRPr="00052231" w:rsidR="008753F3" w:rsidP="00950E2C" w:rsidRDefault="008753F3" w14:paraId="1BC5DE29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 xml:space="preserve">14.443   </w:t>
            </w:r>
          </w:p>
        </w:tc>
        <w:tc>
          <w:tcPr>
            <w:tcW w:w="876" w:type="dxa"/>
          </w:tcPr>
          <w:p w:rsidRPr="00052231" w:rsidR="008753F3" w:rsidP="00950E2C" w:rsidRDefault="008753F3" w14:paraId="10E879E1" w14:textId="24116D5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55.071</w:t>
            </w:r>
          </w:p>
        </w:tc>
        <w:tc>
          <w:tcPr>
            <w:tcW w:w="876" w:type="dxa"/>
          </w:tcPr>
          <w:p w:rsidRPr="00052231" w:rsidR="008753F3" w:rsidP="00950E2C" w:rsidRDefault="008753F3" w14:paraId="41985BF1" w14:textId="6FB3CDB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16.288</w:t>
            </w:r>
          </w:p>
        </w:tc>
        <w:tc>
          <w:tcPr>
            <w:tcW w:w="876" w:type="dxa"/>
          </w:tcPr>
          <w:p w:rsidRPr="00052231" w:rsidR="008753F3" w:rsidP="00950E2C" w:rsidRDefault="008753F3" w14:paraId="0D0C1707" w14:textId="6EC2A17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57.500</w:t>
            </w:r>
          </w:p>
        </w:tc>
        <w:tc>
          <w:tcPr>
            <w:tcW w:w="968" w:type="dxa"/>
            <w:gridSpan w:val="2"/>
          </w:tcPr>
          <w:p w:rsidRPr="00052231" w:rsidR="008753F3" w:rsidP="00950E2C" w:rsidRDefault="008753F3" w14:paraId="23DC1F4B" w14:textId="00D959DD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11.351</w:t>
            </w:r>
          </w:p>
        </w:tc>
      </w:tr>
      <w:tr w:rsidRPr="00052231" w:rsidR="008753F3" w:rsidTr="00327268" w14:paraId="4319B8DE" w14:textId="77777777">
        <w:trPr>
          <w:trHeight w:val="180"/>
          <w:jc w:val="center"/>
        </w:trPr>
        <w:tc>
          <w:tcPr>
            <w:tcW w:w="3688" w:type="dxa"/>
            <w:vAlign w:val="center"/>
          </w:tcPr>
          <w:p w:rsidRPr="00052231" w:rsidR="008753F3" w:rsidP="00950E2C" w:rsidRDefault="008753F3" w14:paraId="4D010891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Tamarindo Grande, control (TGC)</w:t>
            </w:r>
          </w:p>
        </w:tc>
        <w:tc>
          <w:tcPr>
            <w:tcW w:w="1033" w:type="dxa"/>
            <w:vAlign w:val="center"/>
          </w:tcPr>
          <w:p w:rsidRPr="00052231" w:rsidR="008753F3" w:rsidP="00950E2C" w:rsidRDefault="008753F3" w14:paraId="3BB28642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72.777</w:t>
            </w:r>
          </w:p>
        </w:tc>
        <w:tc>
          <w:tcPr>
            <w:tcW w:w="1108" w:type="dxa"/>
            <w:vAlign w:val="center"/>
          </w:tcPr>
          <w:p w:rsidRPr="00052231" w:rsidR="008753F3" w:rsidP="00950E2C" w:rsidRDefault="008753F3" w14:paraId="4AD554D0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8.348</w:t>
            </w:r>
          </w:p>
        </w:tc>
        <w:tc>
          <w:tcPr>
            <w:tcW w:w="876" w:type="dxa"/>
          </w:tcPr>
          <w:p w:rsidRPr="00052231" w:rsidR="008753F3" w:rsidP="00950E2C" w:rsidRDefault="008753F3" w14:paraId="75238A4C" w14:textId="3CBCCB8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75.33</w:t>
            </w:r>
          </w:p>
        </w:tc>
        <w:tc>
          <w:tcPr>
            <w:tcW w:w="876" w:type="dxa"/>
          </w:tcPr>
          <w:p w:rsidRPr="00052231" w:rsidR="008753F3" w:rsidP="00950E2C" w:rsidRDefault="008753F3" w14:paraId="6F7D8489" w14:textId="098C033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8.066</w:t>
            </w:r>
          </w:p>
        </w:tc>
        <w:tc>
          <w:tcPr>
            <w:tcW w:w="876" w:type="dxa"/>
          </w:tcPr>
          <w:p w:rsidRPr="00052231" w:rsidR="008753F3" w:rsidP="00950E2C" w:rsidRDefault="008753F3" w14:paraId="3D527095" w14:textId="33D94D9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67.666</w:t>
            </w:r>
          </w:p>
        </w:tc>
        <w:tc>
          <w:tcPr>
            <w:tcW w:w="968" w:type="dxa"/>
            <w:gridSpan w:val="2"/>
          </w:tcPr>
          <w:p w:rsidRPr="00052231" w:rsidR="008753F3" w:rsidP="00950E2C" w:rsidRDefault="008753F3" w14:paraId="1EB5E4DD" w14:textId="36851A79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7.571</w:t>
            </w:r>
          </w:p>
        </w:tc>
      </w:tr>
      <w:tr w:rsidRPr="00052231" w:rsidR="008753F3" w:rsidTr="00327268" w14:paraId="475C7282" w14:textId="77777777">
        <w:trPr>
          <w:trHeight w:val="180"/>
          <w:jc w:val="center"/>
        </w:trPr>
        <w:tc>
          <w:tcPr>
            <w:tcW w:w="3688" w:type="dxa"/>
            <w:tcBorders>
              <w:bottom w:val="single" w:color="auto" w:sz="12" w:space="0"/>
            </w:tcBorders>
            <w:vAlign w:val="center"/>
          </w:tcPr>
          <w:p w:rsidRPr="00052231" w:rsidR="008753F3" w:rsidP="00950E2C" w:rsidRDefault="008753F3" w14:paraId="4CD5FA88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Punta Soldado, control (PSC)</w:t>
            </w:r>
          </w:p>
        </w:tc>
        <w:tc>
          <w:tcPr>
            <w:tcW w:w="1033" w:type="dxa"/>
            <w:tcBorders>
              <w:bottom w:val="single" w:color="auto" w:sz="12" w:space="0"/>
            </w:tcBorders>
            <w:vAlign w:val="center"/>
          </w:tcPr>
          <w:p w:rsidRPr="00052231" w:rsidR="008753F3" w:rsidP="00950E2C" w:rsidRDefault="008753F3" w14:paraId="47F92419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68.636</w:t>
            </w:r>
          </w:p>
        </w:tc>
        <w:tc>
          <w:tcPr>
            <w:tcW w:w="1108" w:type="dxa"/>
            <w:tcBorders>
              <w:bottom w:val="single" w:color="auto" w:sz="12" w:space="0"/>
            </w:tcBorders>
            <w:vAlign w:val="center"/>
          </w:tcPr>
          <w:p w:rsidRPr="00052231" w:rsidR="008753F3" w:rsidP="00950E2C" w:rsidRDefault="008753F3" w14:paraId="3BEAB41D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1.826</w:t>
            </w:r>
          </w:p>
        </w:tc>
        <w:tc>
          <w:tcPr>
            <w:tcW w:w="876" w:type="dxa"/>
            <w:tcBorders>
              <w:bottom w:val="single" w:color="auto" w:sz="12" w:space="0"/>
            </w:tcBorders>
          </w:tcPr>
          <w:p w:rsidRPr="00052231" w:rsidR="008753F3" w:rsidP="00950E2C" w:rsidRDefault="008753F3" w14:paraId="360C9EFE" w14:textId="484959B3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68.000</w:t>
            </w:r>
          </w:p>
        </w:tc>
        <w:tc>
          <w:tcPr>
            <w:tcW w:w="876" w:type="dxa"/>
            <w:tcBorders>
              <w:bottom w:val="single" w:color="auto" w:sz="12" w:space="0"/>
            </w:tcBorders>
          </w:tcPr>
          <w:p w:rsidRPr="00052231" w:rsidR="008753F3" w:rsidP="00950E2C" w:rsidRDefault="008753F3" w14:paraId="1D3C43AD" w14:textId="0922F574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15.517</w:t>
            </w:r>
          </w:p>
        </w:tc>
        <w:tc>
          <w:tcPr>
            <w:tcW w:w="876" w:type="dxa"/>
            <w:tcBorders>
              <w:bottom w:val="single" w:color="auto" w:sz="12" w:space="0"/>
            </w:tcBorders>
          </w:tcPr>
          <w:p w:rsidRPr="00052231" w:rsidR="008753F3" w:rsidP="00950E2C" w:rsidRDefault="008753F3" w14:paraId="2BFD0FAD" w14:textId="4E286FB3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69.400</w:t>
            </w:r>
          </w:p>
        </w:tc>
        <w:tc>
          <w:tcPr>
            <w:tcW w:w="968" w:type="dxa"/>
            <w:gridSpan w:val="2"/>
            <w:tcBorders>
              <w:bottom w:val="single" w:color="auto" w:sz="12" w:space="0"/>
            </w:tcBorders>
          </w:tcPr>
          <w:p w:rsidRPr="00052231" w:rsidR="008753F3" w:rsidP="00950E2C" w:rsidRDefault="008753F3" w14:paraId="264F32CC" w14:textId="38086F8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i/>
                <w:iCs/>
              </w:rPr>
              <w:t>6.877</w:t>
            </w:r>
          </w:p>
        </w:tc>
      </w:tr>
    </w:tbl>
    <w:p w:rsidR="00950E2C" w:rsidP="00651562" w:rsidRDefault="00950E2C" w14:paraId="7AC2BDAD" w14:textId="77777777">
      <w:pPr>
        <w:shd w:val="clear" w:color="auto" w:fill="FFFFFF"/>
        <w:spacing w:line="480" w:lineRule="auto"/>
        <w:jc w:val="both"/>
        <w:rPr>
          <w:b/>
          <w:lang w:val="en-US"/>
        </w:rPr>
      </w:pPr>
    </w:p>
    <w:p w:rsidR="00950E2C" w:rsidRDefault="00950E2C" w14:paraId="6C5730E1" w14:textId="77777777">
      <w:pPr>
        <w:spacing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Pr="00052231" w:rsidR="003A235E" w:rsidP="00651562" w:rsidRDefault="002C1332" w14:paraId="15F58CE1" w14:textId="194018C8">
      <w:pPr>
        <w:shd w:val="clear" w:color="auto" w:fill="FFFFFF"/>
        <w:spacing w:line="480" w:lineRule="auto"/>
        <w:jc w:val="both"/>
        <w:rPr>
          <w:bCs/>
          <w:lang w:val="en-US"/>
        </w:rPr>
      </w:pPr>
      <w:r w:rsidRPr="00052231">
        <w:rPr>
          <w:b/>
          <w:lang w:val="en-US"/>
        </w:rPr>
        <w:lastRenderedPageBreak/>
        <w:t xml:space="preserve">Table </w:t>
      </w:r>
      <w:r w:rsidRPr="00052231" w:rsidR="00755B16">
        <w:rPr>
          <w:b/>
          <w:lang w:val="en-US"/>
        </w:rPr>
        <w:t>S</w:t>
      </w:r>
      <w:r w:rsidR="00D63309">
        <w:rPr>
          <w:b/>
          <w:lang w:val="en-US"/>
        </w:rPr>
        <w:t>3</w:t>
      </w:r>
      <w:r w:rsidRPr="00052231">
        <w:rPr>
          <w:b/>
          <w:lang w:val="en-US"/>
        </w:rPr>
        <w:t xml:space="preserve">: </w:t>
      </w:r>
      <w:bookmarkEnd w:id="0"/>
      <w:r w:rsidRPr="00052231" w:rsidR="00CA18CC">
        <w:rPr>
          <w:b/>
        </w:rPr>
        <w:t>Generalized linear model results for environmental parameters.</w:t>
      </w:r>
      <w:r w:rsidRPr="00052231" w:rsidR="00CA18CC">
        <w:rPr>
          <w:bCs/>
        </w:rPr>
        <w:t xml:space="preserve"> Effects of site, season, and their interaction on: (A) Temperature (°C), (B) Salinity (</w:t>
      </w:r>
      <w:r w:rsidRPr="00052231" w:rsidR="00651562">
        <w:rPr>
          <w:bCs/>
        </w:rPr>
        <w:t>ppt</w:t>
      </w:r>
      <w:r w:rsidRPr="00052231" w:rsidR="00CA18CC">
        <w:rPr>
          <w:bCs/>
        </w:rPr>
        <w:t>), (C) Sedimentation rate (g/cm²/day), and (D) Nutrient concentrations (µM). Models include the daily average and standard deviation of temperature and salinity, and nutrient concentrations (total nitrogen, total phosphorus, and N:P ratio) measured every six weeks. Model distributions and p-values (based on likelihood ratio chi-square tests) are reported. Significant values (α = 0.05) are bolded.</w:t>
      </w:r>
    </w:p>
    <w:tbl>
      <w:tblPr>
        <w:tblStyle w:val="TableGrid"/>
        <w:tblW w:w="92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843"/>
        <w:gridCol w:w="2584"/>
        <w:gridCol w:w="929"/>
        <w:gridCol w:w="1500"/>
        <w:gridCol w:w="2422"/>
        <w:gridCol w:w="13"/>
      </w:tblGrid>
      <w:tr w:rsidRPr="00052231" w:rsidR="008E5C5F" w:rsidTr="003A235E" w14:paraId="58E5EDF3" w14:textId="77777777">
        <w:trPr>
          <w:gridAfter w:val="1"/>
          <w:wAfter w:w="13" w:type="dxa"/>
          <w:trHeight w:val="236"/>
        </w:trPr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8E5C5F" w:rsidP="00D44C01" w:rsidRDefault="008E5C5F" w14:paraId="1D9BE224" w14:textId="6724C89F">
            <w:pPr>
              <w:spacing w:line="360" w:lineRule="auto"/>
              <w:jc w:val="both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A.</w:t>
            </w:r>
          </w:p>
        </w:tc>
        <w:tc>
          <w:tcPr>
            <w:tcW w:w="3513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8E5C5F" w:rsidP="00D44C01" w:rsidRDefault="008E5C5F" w14:paraId="003F3854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Temperature (°C) Average</w:t>
            </w:r>
          </w:p>
        </w:tc>
        <w:tc>
          <w:tcPr>
            <w:tcW w:w="3922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8E5C5F" w:rsidP="00D44C01" w:rsidRDefault="008E5C5F" w14:paraId="1460994D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Temperature (°C) Std. Deviation</w:t>
            </w:r>
          </w:p>
        </w:tc>
      </w:tr>
      <w:tr w:rsidRPr="00052231" w:rsidR="008E5C5F" w:rsidTr="003A235E" w14:paraId="7010D15B" w14:textId="77777777">
        <w:trPr>
          <w:gridAfter w:val="1"/>
          <w:wAfter w:w="13" w:type="dxa"/>
          <w:trHeight w:val="236"/>
        </w:trPr>
        <w:tc>
          <w:tcPr>
            <w:tcW w:w="1843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E5C5F" w:rsidP="00D44C01" w:rsidRDefault="008E5C5F" w14:paraId="07E6565C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Distribution</w:t>
            </w:r>
          </w:p>
        </w:tc>
        <w:tc>
          <w:tcPr>
            <w:tcW w:w="3513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E5C5F" w:rsidP="00D44C01" w:rsidRDefault="008E5C5F" w14:paraId="2A8BAD43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Cs/>
                <w:lang w:val="en-US"/>
              </w:rPr>
              <w:t>Inverse Gaussian</w:t>
            </w:r>
          </w:p>
        </w:tc>
        <w:tc>
          <w:tcPr>
            <w:tcW w:w="3922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E5C5F" w:rsidP="00D44C01" w:rsidRDefault="008E5C5F" w14:paraId="4B82B2C3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Cs/>
                <w:lang w:val="en-US"/>
              </w:rPr>
              <w:t>Inverse Gaussian</w:t>
            </w:r>
          </w:p>
        </w:tc>
      </w:tr>
      <w:tr w:rsidRPr="00052231" w:rsidR="008E5C5F" w:rsidTr="003A235E" w14:paraId="189D6061" w14:textId="77777777">
        <w:trPr>
          <w:gridAfter w:val="1"/>
          <w:wAfter w:w="13" w:type="dxa"/>
          <w:trHeight w:val="236"/>
        </w:trPr>
        <w:tc>
          <w:tcPr>
            <w:tcW w:w="1843" w:type="dxa"/>
            <w:tcBorders>
              <w:top w:val="single" w:color="auto" w:sz="2" w:space="0"/>
            </w:tcBorders>
            <w:vAlign w:val="center"/>
          </w:tcPr>
          <w:p w:rsidRPr="00052231" w:rsidR="008E5C5F" w:rsidP="00D44C01" w:rsidRDefault="008E5C5F" w14:paraId="503C8D30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3513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8E5C5F" w:rsidP="00D44C01" w:rsidRDefault="00BD4A69" w14:paraId="3E015177" w14:textId="605E6886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 0.001</w:t>
            </w:r>
          </w:p>
        </w:tc>
        <w:tc>
          <w:tcPr>
            <w:tcW w:w="3922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8E5C5F" w:rsidP="00D44C01" w:rsidRDefault="008E5C5F" w14:paraId="539F12B4" w14:textId="77777777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 0.001</w:t>
            </w:r>
          </w:p>
        </w:tc>
      </w:tr>
      <w:tr w:rsidRPr="00052231" w:rsidR="008E5C5F" w:rsidTr="003A235E" w14:paraId="6C937E5C" w14:textId="77777777">
        <w:trPr>
          <w:gridAfter w:val="1"/>
          <w:wAfter w:w="13" w:type="dxa"/>
          <w:trHeight w:val="236"/>
        </w:trPr>
        <w:tc>
          <w:tcPr>
            <w:tcW w:w="1843" w:type="dxa"/>
            <w:vAlign w:val="center"/>
          </w:tcPr>
          <w:p w:rsidRPr="00052231" w:rsidR="008E5C5F" w:rsidP="00D44C01" w:rsidRDefault="008E5C5F" w14:paraId="68872CAC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eason</w:t>
            </w:r>
          </w:p>
        </w:tc>
        <w:tc>
          <w:tcPr>
            <w:tcW w:w="3513" w:type="dxa"/>
            <w:gridSpan w:val="2"/>
            <w:vAlign w:val="center"/>
          </w:tcPr>
          <w:p w:rsidRPr="00052231" w:rsidR="008E5C5F" w:rsidP="00D44C01" w:rsidRDefault="008E5C5F" w14:paraId="24C9AE9C" w14:textId="77777777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 0.001</w:t>
            </w:r>
          </w:p>
        </w:tc>
        <w:tc>
          <w:tcPr>
            <w:tcW w:w="3922" w:type="dxa"/>
            <w:gridSpan w:val="2"/>
            <w:vAlign w:val="center"/>
          </w:tcPr>
          <w:p w:rsidRPr="00052231" w:rsidR="008E5C5F" w:rsidP="00D44C01" w:rsidRDefault="00BD4A69" w14:paraId="683C4E44" w14:textId="2F10D7C9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 0.001</w:t>
            </w:r>
          </w:p>
        </w:tc>
      </w:tr>
      <w:tr w:rsidRPr="00052231" w:rsidR="008E5C5F" w:rsidTr="003A235E" w14:paraId="3D6FC1E9" w14:textId="77777777">
        <w:trPr>
          <w:gridAfter w:val="1"/>
          <w:wAfter w:w="13" w:type="dxa"/>
          <w:trHeight w:val="236"/>
        </w:trPr>
        <w:tc>
          <w:tcPr>
            <w:tcW w:w="1843" w:type="dxa"/>
            <w:tcBorders>
              <w:bottom w:val="single" w:color="auto" w:sz="12" w:space="0"/>
            </w:tcBorders>
            <w:vAlign w:val="center"/>
          </w:tcPr>
          <w:p w:rsidRPr="00052231" w:rsidR="008E5C5F" w:rsidP="00D44C01" w:rsidRDefault="008E5C5F" w14:paraId="716392B2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 x Season</w:t>
            </w:r>
          </w:p>
        </w:tc>
        <w:tc>
          <w:tcPr>
            <w:tcW w:w="3513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8E5C5F" w:rsidP="00D44C01" w:rsidRDefault="00BD4A69" w14:paraId="13FF997F" w14:textId="10E25A7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 0.001</w:t>
            </w:r>
          </w:p>
        </w:tc>
        <w:tc>
          <w:tcPr>
            <w:tcW w:w="3922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8E5C5F" w:rsidP="00D44C01" w:rsidRDefault="00BD4A69" w14:paraId="4FB06717" w14:textId="26C44E23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 0.001</w:t>
            </w:r>
          </w:p>
        </w:tc>
      </w:tr>
      <w:tr w:rsidRPr="00052231" w:rsidR="008E5C5F" w:rsidTr="003A235E" w14:paraId="2BB679C1" w14:textId="77777777">
        <w:trPr>
          <w:gridAfter w:val="1"/>
          <w:wAfter w:w="13" w:type="dxa"/>
          <w:trHeight w:val="21"/>
        </w:trPr>
        <w:tc>
          <w:tcPr>
            <w:tcW w:w="9278" w:type="dxa"/>
            <w:gridSpan w:val="5"/>
            <w:tcBorders>
              <w:top w:val="single" w:color="auto" w:sz="12" w:space="0"/>
              <w:bottom w:val="single" w:color="auto" w:sz="12" w:space="0"/>
            </w:tcBorders>
            <w:shd w:val="clear" w:color="auto" w:fill="EEECE1" w:themeFill="background2"/>
            <w:vAlign w:val="center"/>
          </w:tcPr>
          <w:p w:rsidRPr="00052231" w:rsidR="008E5C5F" w:rsidP="00D44C01" w:rsidRDefault="008E5C5F" w14:paraId="0E3894F0" w14:textId="77777777">
            <w:pPr>
              <w:jc w:val="both"/>
              <w:rPr>
                <w:b/>
                <w:lang w:val="en-US"/>
              </w:rPr>
            </w:pPr>
          </w:p>
        </w:tc>
      </w:tr>
      <w:tr w:rsidRPr="00052231" w:rsidR="008E5C5F" w:rsidTr="003A235E" w14:paraId="2607901A" w14:textId="77777777">
        <w:trPr>
          <w:gridAfter w:val="1"/>
          <w:wAfter w:w="13" w:type="dxa"/>
          <w:trHeight w:val="236"/>
        </w:trPr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8E5C5F" w:rsidP="00D44C01" w:rsidRDefault="008E5C5F" w14:paraId="1269AE4B" w14:textId="7D4B2669">
            <w:pPr>
              <w:spacing w:line="360" w:lineRule="auto"/>
              <w:jc w:val="both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B.</w:t>
            </w:r>
          </w:p>
        </w:tc>
        <w:tc>
          <w:tcPr>
            <w:tcW w:w="3513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8E5C5F" w:rsidP="00D44C01" w:rsidRDefault="00BD4A69" w14:paraId="7B502A2A" w14:textId="3C1129E9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alinity</w:t>
            </w:r>
            <w:r w:rsidRPr="00052231" w:rsidR="008E5C5F">
              <w:rPr>
                <w:b/>
                <w:lang w:val="en-US"/>
              </w:rPr>
              <w:t xml:space="preserve"> (</w:t>
            </w:r>
            <w:r w:rsidRPr="00052231" w:rsidR="00E14CDE">
              <w:rPr>
                <w:b/>
                <w:lang w:val="en-US"/>
              </w:rPr>
              <w:t>ppt</w:t>
            </w:r>
            <w:r w:rsidRPr="00052231" w:rsidR="008E5C5F">
              <w:rPr>
                <w:b/>
                <w:lang w:val="en-US"/>
              </w:rPr>
              <w:t>) Average</w:t>
            </w:r>
          </w:p>
        </w:tc>
        <w:tc>
          <w:tcPr>
            <w:tcW w:w="3922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8E5C5F" w:rsidP="00D44C01" w:rsidRDefault="00BD4A69" w14:paraId="4D6E92EE" w14:textId="2F891259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alinity</w:t>
            </w:r>
            <w:r w:rsidRPr="00052231" w:rsidR="008E5C5F">
              <w:rPr>
                <w:b/>
                <w:lang w:val="en-US"/>
              </w:rPr>
              <w:t xml:space="preserve"> (</w:t>
            </w:r>
            <w:r w:rsidRPr="00052231" w:rsidR="00E14CDE">
              <w:rPr>
                <w:b/>
                <w:lang w:val="en-US"/>
              </w:rPr>
              <w:t>ppt</w:t>
            </w:r>
            <w:r w:rsidRPr="00052231" w:rsidR="008E5C5F">
              <w:rPr>
                <w:b/>
                <w:lang w:val="en-US"/>
              </w:rPr>
              <w:t>) Std. Deviation</w:t>
            </w:r>
          </w:p>
        </w:tc>
      </w:tr>
      <w:tr w:rsidRPr="00052231" w:rsidR="008E5C5F" w:rsidTr="003A235E" w14:paraId="7DF4A76A" w14:textId="77777777">
        <w:trPr>
          <w:gridAfter w:val="1"/>
          <w:wAfter w:w="13" w:type="dxa"/>
          <w:trHeight w:val="236"/>
        </w:trPr>
        <w:tc>
          <w:tcPr>
            <w:tcW w:w="1843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E5C5F" w:rsidP="00D44C01" w:rsidRDefault="008E5C5F" w14:paraId="0B2FEE8B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Distribution</w:t>
            </w:r>
          </w:p>
        </w:tc>
        <w:tc>
          <w:tcPr>
            <w:tcW w:w="3513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E5C5F" w:rsidP="00D44C01" w:rsidRDefault="00C75732" w14:paraId="48DF0DB5" w14:textId="74EF4EEA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Gaussian</w:t>
            </w:r>
          </w:p>
        </w:tc>
        <w:tc>
          <w:tcPr>
            <w:tcW w:w="3922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E5C5F" w:rsidP="00D44C01" w:rsidRDefault="00C75732" w14:paraId="301DAFF9" w14:textId="166CE26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Gaussian</w:t>
            </w:r>
          </w:p>
        </w:tc>
      </w:tr>
      <w:tr w:rsidRPr="00052231" w:rsidR="00C75732" w:rsidTr="00D030BD" w14:paraId="29E399C8" w14:textId="77777777">
        <w:trPr>
          <w:gridAfter w:val="1"/>
          <w:wAfter w:w="13" w:type="dxa"/>
          <w:trHeight w:val="236"/>
        </w:trPr>
        <w:tc>
          <w:tcPr>
            <w:tcW w:w="1843" w:type="dxa"/>
            <w:tcBorders>
              <w:top w:val="single" w:color="auto" w:sz="2" w:space="0"/>
            </w:tcBorders>
            <w:vAlign w:val="center"/>
          </w:tcPr>
          <w:p w:rsidRPr="00052231" w:rsidR="00C75732" w:rsidP="00D44C01" w:rsidRDefault="00C75732" w14:paraId="2DC7840C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3513" w:type="dxa"/>
            <w:gridSpan w:val="2"/>
            <w:tcBorders>
              <w:top w:val="single" w:color="auto" w:sz="2" w:space="0"/>
            </w:tcBorders>
          </w:tcPr>
          <w:p w:rsidRPr="00052231" w:rsidR="00C75732" w:rsidP="00D44C01" w:rsidRDefault="00C75732" w14:paraId="5A21819F" w14:textId="70AC8845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 0.001</w:t>
            </w:r>
          </w:p>
        </w:tc>
        <w:tc>
          <w:tcPr>
            <w:tcW w:w="3922" w:type="dxa"/>
            <w:gridSpan w:val="2"/>
            <w:tcBorders>
              <w:top w:val="single" w:color="auto" w:sz="2" w:space="0"/>
            </w:tcBorders>
          </w:tcPr>
          <w:p w:rsidRPr="00052231" w:rsidR="00C75732" w:rsidP="00D44C01" w:rsidRDefault="00C75732" w14:paraId="5276929E" w14:textId="759FE607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 0.001</w:t>
            </w:r>
          </w:p>
        </w:tc>
      </w:tr>
      <w:tr w:rsidRPr="00052231" w:rsidR="00C75732" w:rsidTr="00D030BD" w14:paraId="544D5490" w14:textId="77777777">
        <w:trPr>
          <w:gridAfter w:val="1"/>
          <w:wAfter w:w="13" w:type="dxa"/>
          <w:trHeight w:val="236"/>
        </w:trPr>
        <w:tc>
          <w:tcPr>
            <w:tcW w:w="1843" w:type="dxa"/>
            <w:vAlign w:val="center"/>
          </w:tcPr>
          <w:p w:rsidRPr="00052231" w:rsidR="00C75732" w:rsidP="00D44C01" w:rsidRDefault="00C75732" w14:paraId="1B8F5417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eason</w:t>
            </w:r>
          </w:p>
        </w:tc>
        <w:tc>
          <w:tcPr>
            <w:tcW w:w="3513" w:type="dxa"/>
            <w:gridSpan w:val="2"/>
          </w:tcPr>
          <w:p w:rsidRPr="00052231" w:rsidR="00C75732" w:rsidP="00D44C01" w:rsidRDefault="00C75732" w14:paraId="6499C64D" w14:textId="25F4B35B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 0.001</w:t>
            </w:r>
          </w:p>
        </w:tc>
        <w:tc>
          <w:tcPr>
            <w:tcW w:w="3922" w:type="dxa"/>
            <w:gridSpan w:val="2"/>
          </w:tcPr>
          <w:p w:rsidRPr="00052231" w:rsidR="00C75732" w:rsidP="00D44C01" w:rsidRDefault="00C75732" w14:paraId="7A5970E7" w14:textId="12487EA6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 0.001</w:t>
            </w:r>
          </w:p>
        </w:tc>
      </w:tr>
      <w:tr w:rsidRPr="00052231" w:rsidR="00C75732" w:rsidTr="00D030BD" w14:paraId="069438F2" w14:textId="77777777">
        <w:trPr>
          <w:gridAfter w:val="1"/>
          <w:wAfter w:w="13" w:type="dxa"/>
          <w:trHeight w:val="236"/>
        </w:trPr>
        <w:tc>
          <w:tcPr>
            <w:tcW w:w="1843" w:type="dxa"/>
            <w:tcBorders>
              <w:bottom w:val="single" w:color="auto" w:sz="12" w:space="0"/>
            </w:tcBorders>
            <w:vAlign w:val="center"/>
          </w:tcPr>
          <w:p w:rsidRPr="00052231" w:rsidR="00C75732" w:rsidP="00D44C01" w:rsidRDefault="00C75732" w14:paraId="35B201E3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 x Season</w:t>
            </w:r>
          </w:p>
        </w:tc>
        <w:tc>
          <w:tcPr>
            <w:tcW w:w="3513" w:type="dxa"/>
            <w:gridSpan w:val="2"/>
            <w:tcBorders>
              <w:bottom w:val="single" w:color="auto" w:sz="12" w:space="0"/>
            </w:tcBorders>
          </w:tcPr>
          <w:p w:rsidRPr="00052231" w:rsidR="00C75732" w:rsidP="00D44C01" w:rsidRDefault="00C75732" w14:paraId="08FF38AF" w14:textId="3791804D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 0.001</w:t>
            </w:r>
          </w:p>
        </w:tc>
        <w:tc>
          <w:tcPr>
            <w:tcW w:w="3922" w:type="dxa"/>
            <w:gridSpan w:val="2"/>
            <w:tcBorders>
              <w:bottom w:val="single" w:color="auto" w:sz="12" w:space="0"/>
            </w:tcBorders>
          </w:tcPr>
          <w:p w:rsidRPr="00052231" w:rsidR="00C75732" w:rsidP="00D44C01" w:rsidRDefault="00C75732" w14:paraId="422E5589" w14:textId="022F738F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 0.001</w:t>
            </w:r>
          </w:p>
        </w:tc>
      </w:tr>
      <w:tr w:rsidRPr="00052231" w:rsidR="008E5C5F" w:rsidTr="003A235E" w14:paraId="2252A977" w14:textId="77777777">
        <w:trPr>
          <w:gridAfter w:val="1"/>
          <w:wAfter w:w="13" w:type="dxa"/>
          <w:trHeight w:val="21"/>
        </w:trPr>
        <w:tc>
          <w:tcPr>
            <w:tcW w:w="9278" w:type="dxa"/>
            <w:gridSpan w:val="5"/>
            <w:tcBorders>
              <w:top w:val="single" w:color="auto" w:sz="12" w:space="0"/>
              <w:bottom w:val="single" w:color="auto" w:sz="12" w:space="0"/>
            </w:tcBorders>
            <w:shd w:val="clear" w:color="auto" w:fill="EEECE1" w:themeFill="background2"/>
            <w:vAlign w:val="center"/>
          </w:tcPr>
          <w:p w:rsidRPr="00052231" w:rsidR="008E5C5F" w:rsidP="00D44C01" w:rsidRDefault="008E5C5F" w14:paraId="7F595D06" w14:textId="77777777">
            <w:pPr>
              <w:jc w:val="both"/>
              <w:rPr>
                <w:b/>
                <w:lang w:val="en-US"/>
              </w:rPr>
            </w:pPr>
          </w:p>
        </w:tc>
      </w:tr>
      <w:tr w:rsidRPr="00052231" w:rsidR="00D73754" w:rsidTr="003A235E" w14:paraId="2C03758E" w14:textId="77777777">
        <w:trPr>
          <w:gridAfter w:val="1"/>
          <w:wAfter w:w="13" w:type="dxa"/>
          <w:trHeight w:val="236"/>
        </w:trPr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D73754" w:rsidP="00D44C01" w:rsidRDefault="00D73754" w14:paraId="583BFE7D" w14:textId="36512202">
            <w:pPr>
              <w:spacing w:line="360" w:lineRule="auto"/>
              <w:jc w:val="both"/>
              <w:rPr>
                <w:bCs/>
                <w:lang w:val="en-US"/>
              </w:rPr>
            </w:pPr>
            <w:r w:rsidRPr="00052231">
              <w:rPr>
                <w:b/>
                <w:lang w:val="en-US"/>
              </w:rPr>
              <w:t>C.</w:t>
            </w:r>
          </w:p>
        </w:tc>
        <w:tc>
          <w:tcPr>
            <w:tcW w:w="3513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D73754" w:rsidP="00D44C01" w:rsidRDefault="00D73754" w14:paraId="109EED76" w14:textId="427A072D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edimentation rate (g/cm2/day)</w:t>
            </w:r>
          </w:p>
        </w:tc>
        <w:tc>
          <w:tcPr>
            <w:tcW w:w="3922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D73754" w:rsidP="00D44C01" w:rsidRDefault="00D73754" w14:paraId="3C08787F" w14:textId="04353038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Sedimentation rate (g/cm2/day)</w:t>
            </w:r>
          </w:p>
        </w:tc>
      </w:tr>
      <w:tr w:rsidRPr="00052231" w:rsidR="008E5C5F" w:rsidTr="003A235E" w14:paraId="1A6CD71B" w14:textId="77777777">
        <w:trPr>
          <w:gridAfter w:val="1"/>
          <w:wAfter w:w="13" w:type="dxa"/>
          <w:trHeight w:val="236"/>
        </w:trPr>
        <w:tc>
          <w:tcPr>
            <w:tcW w:w="1843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E5C5F" w:rsidP="00D44C01" w:rsidRDefault="008E5C5F" w14:paraId="1BC1A520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Distribution</w:t>
            </w:r>
          </w:p>
        </w:tc>
        <w:tc>
          <w:tcPr>
            <w:tcW w:w="3513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E5C5F" w:rsidP="00D44C01" w:rsidRDefault="00CE2A8B" w14:paraId="6EE87C9C" w14:textId="47E6F57C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Cs/>
                <w:lang w:val="en-US"/>
              </w:rPr>
              <w:t xml:space="preserve">Inverse </w:t>
            </w:r>
            <w:r w:rsidRPr="00052231" w:rsidR="008E5C5F">
              <w:rPr>
                <w:bCs/>
                <w:lang w:val="en-US"/>
              </w:rPr>
              <w:t>Ga</w:t>
            </w:r>
            <w:r w:rsidRPr="00052231" w:rsidR="00375CAF">
              <w:rPr>
                <w:bCs/>
                <w:lang w:val="en-US"/>
              </w:rPr>
              <w:t>ussian</w:t>
            </w:r>
          </w:p>
        </w:tc>
        <w:tc>
          <w:tcPr>
            <w:tcW w:w="3922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8E5C5F" w:rsidP="00D44C01" w:rsidRDefault="008E5C5F" w14:paraId="68017185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Gamma</w:t>
            </w:r>
          </w:p>
        </w:tc>
      </w:tr>
      <w:tr w:rsidRPr="00052231" w:rsidR="008E5C5F" w:rsidTr="003A235E" w14:paraId="22474C1A" w14:textId="77777777">
        <w:trPr>
          <w:gridAfter w:val="1"/>
          <w:wAfter w:w="13" w:type="dxa"/>
          <w:trHeight w:val="236"/>
        </w:trPr>
        <w:tc>
          <w:tcPr>
            <w:tcW w:w="1843" w:type="dxa"/>
            <w:tcBorders>
              <w:top w:val="single" w:color="auto" w:sz="2" w:space="0"/>
            </w:tcBorders>
            <w:vAlign w:val="center"/>
          </w:tcPr>
          <w:p w:rsidRPr="00052231" w:rsidR="008E5C5F" w:rsidP="00D44C01" w:rsidRDefault="008E5C5F" w14:paraId="5C84EDD7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3513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8E5C5F" w:rsidP="00D44C01" w:rsidRDefault="008E5C5F" w14:paraId="72A5326F" w14:textId="249376F2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 0.001</w:t>
            </w:r>
            <w:r w:rsidRPr="00052231" w:rsidR="00CE2A8B">
              <w:rPr>
                <w:b/>
                <w:i/>
                <w:iCs/>
                <w:lang w:val="en-US"/>
              </w:rPr>
              <w:t xml:space="preserve"> </w:t>
            </w:r>
            <w:r w:rsidRPr="00052231" w:rsidR="00C136C6">
              <w:rPr>
                <w:bCs/>
                <w:lang w:val="en-US"/>
              </w:rPr>
              <w:t>(</w:t>
            </w:r>
            <w:r w:rsidRPr="00052231" w:rsidR="00375CAF">
              <w:rPr>
                <w:bCs/>
                <w:lang w:val="en-US"/>
              </w:rPr>
              <w:t>3.7</w:t>
            </w:r>
            <w:r w:rsidRPr="00052231" w:rsidR="00417321">
              <w:rPr>
                <w:bCs/>
                <w:lang w:val="en-US"/>
              </w:rPr>
              <w:t>2x10</w:t>
            </w:r>
            <w:r w:rsidRPr="00052231" w:rsidR="00C136C6">
              <w:rPr>
                <w:bCs/>
                <w:vertAlign w:val="superscript"/>
                <w:lang w:val="en-US"/>
              </w:rPr>
              <w:t>-</w:t>
            </w:r>
            <w:r w:rsidRPr="00052231" w:rsidR="00375CAF">
              <w:rPr>
                <w:bCs/>
                <w:vertAlign w:val="superscript"/>
                <w:lang w:val="en-US"/>
              </w:rPr>
              <w:t>08</w:t>
            </w:r>
            <w:r w:rsidRPr="00052231" w:rsidR="00C136C6">
              <w:rPr>
                <w:bCs/>
                <w:lang w:val="en-US"/>
              </w:rPr>
              <w:t>)</w:t>
            </w:r>
          </w:p>
        </w:tc>
        <w:tc>
          <w:tcPr>
            <w:tcW w:w="3922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8E5C5F" w:rsidP="00D44C01" w:rsidRDefault="008E5C5F" w14:paraId="468CCAA7" w14:textId="38745D8F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 0.001</w:t>
            </w:r>
            <w:r w:rsidRPr="00052231" w:rsidR="00C136C6">
              <w:rPr>
                <w:b/>
                <w:i/>
                <w:iCs/>
                <w:lang w:val="en-US"/>
              </w:rPr>
              <w:t xml:space="preserve"> </w:t>
            </w:r>
            <w:r w:rsidRPr="00052231" w:rsidR="00C136C6">
              <w:rPr>
                <w:bCs/>
                <w:lang w:val="en-US"/>
              </w:rPr>
              <w:t>(</w:t>
            </w:r>
            <w:r w:rsidRPr="00052231" w:rsidR="00375CAF">
              <w:rPr>
                <w:bCs/>
                <w:lang w:val="en-US"/>
              </w:rPr>
              <w:t>3.</w:t>
            </w:r>
            <w:r w:rsidRPr="00052231" w:rsidR="007D0C12">
              <w:rPr>
                <w:bCs/>
                <w:lang w:val="en-US"/>
              </w:rPr>
              <w:t>58</w:t>
            </w:r>
            <w:r w:rsidRPr="00052231" w:rsidR="00375CAF">
              <w:rPr>
                <w:bCs/>
                <w:lang w:val="en-US"/>
              </w:rPr>
              <w:t>x10</w:t>
            </w:r>
            <w:r w:rsidRPr="00052231" w:rsidR="00375CAF">
              <w:rPr>
                <w:bCs/>
                <w:vertAlign w:val="superscript"/>
                <w:lang w:val="en-US"/>
              </w:rPr>
              <w:t>-08</w:t>
            </w:r>
            <w:r w:rsidRPr="00052231" w:rsidR="00C136C6">
              <w:rPr>
                <w:bCs/>
                <w:lang w:val="en-US"/>
              </w:rPr>
              <w:t>)</w:t>
            </w:r>
          </w:p>
        </w:tc>
      </w:tr>
      <w:tr w:rsidRPr="00052231" w:rsidR="008E5C5F" w:rsidTr="003A235E" w14:paraId="59EF9810" w14:textId="77777777">
        <w:trPr>
          <w:gridAfter w:val="1"/>
          <w:wAfter w:w="13" w:type="dxa"/>
          <w:trHeight w:val="236"/>
        </w:trPr>
        <w:tc>
          <w:tcPr>
            <w:tcW w:w="1843" w:type="dxa"/>
            <w:vAlign w:val="center"/>
          </w:tcPr>
          <w:p w:rsidRPr="00052231" w:rsidR="008E5C5F" w:rsidP="00D44C01" w:rsidRDefault="008E5C5F" w14:paraId="243F3659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eason</w:t>
            </w:r>
          </w:p>
        </w:tc>
        <w:tc>
          <w:tcPr>
            <w:tcW w:w="3513" w:type="dxa"/>
            <w:gridSpan w:val="2"/>
            <w:vAlign w:val="center"/>
          </w:tcPr>
          <w:p w:rsidRPr="00052231" w:rsidR="008E5C5F" w:rsidP="00D44C01" w:rsidRDefault="00BE7206" w14:paraId="2814B0F3" w14:textId="70AF4256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Cs/>
                <w:lang w:val="en-US"/>
              </w:rPr>
              <w:t>0</w:t>
            </w:r>
            <w:r w:rsidRPr="00052231" w:rsidR="00F874CC">
              <w:rPr>
                <w:bCs/>
                <w:lang w:val="en-US"/>
              </w:rPr>
              <w:t>.</w:t>
            </w:r>
            <w:r w:rsidRPr="00052231" w:rsidR="007E20C1">
              <w:rPr>
                <w:bCs/>
                <w:lang w:val="en-US"/>
              </w:rPr>
              <w:t>0</w:t>
            </w:r>
            <w:r w:rsidRPr="00052231" w:rsidR="00F874CC">
              <w:rPr>
                <w:bCs/>
                <w:lang w:val="en-US"/>
              </w:rPr>
              <w:t>9</w:t>
            </w:r>
            <w:r w:rsidRPr="00052231" w:rsidR="007E20C1">
              <w:rPr>
                <w:bCs/>
                <w:lang w:val="en-US"/>
              </w:rPr>
              <w:t>1</w:t>
            </w:r>
          </w:p>
        </w:tc>
        <w:tc>
          <w:tcPr>
            <w:tcW w:w="3922" w:type="dxa"/>
            <w:gridSpan w:val="2"/>
            <w:vAlign w:val="center"/>
          </w:tcPr>
          <w:p w:rsidRPr="00052231" w:rsidR="008E5C5F" w:rsidP="00D44C01" w:rsidRDefault="00F874CC" w14:paraId="3CD53218" w14:textId="71F575A5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Cs/>
                <w:lang w:val="en-US"/>
              </w:rPr>
              <w:t>0.0</w:t>
            </w:r>
            <w:r w:rsidRPr="00052231" w:rsidR="007E20C1">
              <w:rPr>
                <w:bCs/>
                <w:lang w:val="en-US"/>
              </w:rPr>
              <w:t>8</w:t>
            </w:r>
            <w:r w:rsidRPr="00052231" w:rsidR="00C136C6">
              <w:rPr>
                <w:bCs/>
                <w:lang w:val="en-US"/>
              </w:rPr>
              <w:t>9</w:t>
            </w:r>
          </w:p>
        </w:tc>
      </w:tr>
      <w:tr w:rsidRPr="00052231" w:rsidR="008E5C5F" w:rsidTr="003A235E" w14:paraId="289E2E4E" w14:textId="77777777">
        <w:trPr>
          <w:gridAfter w:val="1"/>
          <w:wAfter w:w="13" w:type="dxa"/>
          <w:trHeight w:val="236"/>
        </w:trPr>
        <w:tc>
          <w:tcPr>
            <w:tcW w:w="1843" w:type="dxa"/>
            <w:tcBorders>
              <w:bottom w:val="single" w:color="auto" w:sz="12" w:space="0"/>
            </w:tcBorders>
            <w:vAlign w:val="center"/>
          </w:tcPr>
          <w:p w:rsidRPr="00052231" w:rsidR="008E5C5F" w:rsidP="00D44C01" w:rsidRDefault="008E5C5F" w14:paraId="57A97361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 x Season</w:t>
            </w:r>
          </w:p>
        </w:tc>
        <w:tc>
          <w:tcPr>
            <w:tcW w:w="3513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8E5C5F" w:rsidP="00D44C01" w:rsidRDefault="00B05F4A" w14:paraId="1ABC3AB7" w14:textId="4F866AF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15</w:t>
            </w:r>
            <w:r w:rsidRPr="00052231" w:rsidR="00F874CC">
              <w:rPr>
                <w:bCs/>
                <w:i/>
                <w:iCs/>
                <w:lang w:val="en-US"/>
              </w:rPr>
              <w:t>7</w:t>
            </w:r>
          </w:p>
        </w:tc>
        <w:tc>
          <w:tcPr>
            <w:tcW w:w="3922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8E5C5F" w:rsidP="00D44C01" w:rsidRDefault="00EA573B" w14:paraId="4225363A" w14:textId="179D4AB2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</w:t>
            </w:r>
            <w:r w:rsidRPr="00052231" w:rsidR="00F874CC">
              <w:rPr>
                <w:bCs/>
                <w:i/>
                <w:iCs/>
                <w:lang w:val="en-US"/>
              </w:rPr>
              <w:t>.411</w:t>
            </w:r>
          </w:p>
        </w:tc>
      </w:tr>
      <w:tr w:rsidRPr="00052231" w:rsidR="00D73754" w:rsidTr="003A235E" w14:paraId="14DB78F2" w14:textId="77777777">
        <w:trPr>
          <w:gridAfter w:val="1"/>
          <w:wAfter w:w="13" w:type="dxa"/>
          <w:trHeight w:val="21"/>
        </w:trPr>
        <w:tc>
          <w:tcPr>
            <w:tcW w:w="9278" w:type="dxa"/>
            <w:gridSpan w:val="5"/>
            <w:tcBorders>
              <w:top w:val="single" w:color="auto" w:sz="12" w:space="0"/>
              <w:bottom w:val="single" w:color="auto" w:sz="12" w:space="0"/>
            </w:tcBorders>
            <w:shd w:val="clear" w:color="auto" w:fill="EEECE1" w:themeFill="background2"/>
            <w:vAlign w:val="center"/>
          </w:tcPr>
          <w:p w:rsidRPr="00052231" w:rsidR="00D73754" w:rsidP="00D44C01" w:rsidRDefault="00D73754" w14:paraId="57633B01" w14:textId="77777777">
            <w:pPr>
              <w:jc w:val="both"/>
              <w:rPr>
                <w:b/>
                <w:lang w:val="en-US"/>
              </w:rPr>
            </w:pPr>
          </w:p>
        </w:tc>
      </w:tr>
      <w:tr w:rsidRPr="00052231" w:rsidR="00D73754" w:rsidTr="003A235E" w14:paraId="5F72120E" w14:textId="77777777">
        <w:trPr>
          <w:trHeight w:val="236"/>
        </w:trPr>
        <w:tc>
          <w:tcPr>
            <w:tcW w:w="1843" w:type="dxa"/>
            <w:tcBorders>
              <w:bottom w:val="single" w:color="auto" w:sz="12" w:space="0"/>
            </w:tcBorders>
            <w:vAlign w:val="center"/>
          </w:tcPr>
          <w:p w:rsidRPr="00052231" w:rsidR="00D73754" w:rsidP="00D44C01" w:rsidRDefault="00D73754" w14:paraId="42BB9EC0" w14:textId="6C6E8C72">
            <w:pPr>
              <w:spacing w:line="360" w:lineRule="auto"/>
              <w:jc w:val="both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D.</w:t>
            </w:r>
          </w:p>
        </w:tc>
        <w:tc>
          <w:tcPr>
            <w:tcW w:w="2584" w:type="dxa"/>
            <w:tcBorders>
              <w:bottom w:val="single" w:color="auto" w:sz="12" w:space="0"/>
            </w:tcBorders>
            <w:vAlign w:val="center"/>
          </w:tcPr>
          <w:p w:rsidRPr="00052231" w:rsidR="00D73754" w:rsidP="00D44C01" w:rsidRDefault="00D73754" w14:paraId="32C6067D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Nitrogen (µM)</w:t>
            </w:r>
          </w:p>
        </w:tc>
        <w:tc>
          <w:tcPr>
            <w:tcW w:w="2429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D73754" w:rsidP="00D44C01" w:rsidRDefault="00D73754" w14:paraId="71F3C1F9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Phosphorus (µM)</w:t>
            </w:r>
          </w:p>
        </w:tc>
        <w:tc>
          <w:tcPr>
            <w:tcW w:w="2435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D73754" w:rsidP="00D44C01" w:rsidRDefault="00D73754" w14:paraId="2F65621F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N:P</w:t>
            </w:r>
          </w:p>
        </w:tc>
      </w:tr>
      <w:tr w:rsidRPr="00052231" w:rsidR="00D73754" w:rsidTr="003A235E" w14:paraId="188BB8DF" w14:textId="77777777">
        <w:trPr>
          <w:trHeight w:val="236"/>
        </w:trPr>
        <w:tc>
          <w:tcPr>
            <w:tcW w:w="1843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D73754" w:rsidP="00D44C01" w:rsidRDefault="00D73754" w14:paraId="362B9846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Distribution</w:t>
            </w:r>
          </w:p>
        </w:tc>
        <w:tc>
          <w:tcPr>
            <w:tcW w:w="2584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D73754" w:rsidP="00D44C01" w:rsidRDefault="003907DA" w14:paraId="417D9291" w14:textId="448E608E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Gaussian</w:t>
            </w:r>
          </w:p>
        </w:tc>
        <w:tc>
          <w:tcPr>
            <w:tcW w:w="2429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D73754" w:rsidP="00D44C01" w:rsidRDefault="003907DA" w14:paraId="096C960D" w14:textId="7D4CEE32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Gamma</w:t>
            </w:r>
          </w:p>
        </w:tc>
        <w:tc>
          <w:tcPr>
            <w:tcW w:w="2435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D73754" w:rsidP="00D44C01" w:rsidRDefault="003907DA" w14:paraId="25C52E3E" w14:textId="02BBE2ED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Inverse Gaussian</w:t>
            </w:r>
          </w:p>
        </w:tc>
      </w:tr>
      <w:tr w:rsidRPr="00052231" w:rsidR="00D73754" w:rsidTr="003A235E" w14:paraId="68D895EC" w14:textId="77777777">
        <w:trPr>
          <w:trHeight w:val="236"/>
        </w:trPr>
        <w:tc>
          <w:tcPr>
            <w:tcW w:w="1843" w:type="dxa"/>
            <w:tcBorders>
              <w:top w:val="single" w:color="auto" w:sz="2" w:space="0"/>
            </w:tcBorders>
            <w:vAlign w:val="center"/>
          </w:tcPr>
          <w:p w:rsidRPr="00052231" w:rsidR="00D73754" w:rsidP="00D44C01" w:rsidRDefault="00D73754" w14:paraId="43400D44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2584" w:type="dxa"/>
            <w:tcBorders>
              <w:top w:val="single" w:color="auto" w:sz="2" w:space="0"/>
            </w:tcBorders>
            <w:vAlign w:val="center"/>
          </w:tcPr>
          <w:p w:rsidRPr="00052231" w:rsidR="00D73754" w:rsidP="00D44C01" w:rsidRDefault="00D73754" w14:paraId="0B49C3C5" w14:textId="30EC4D24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3907DA">
              <w:rPr>
                <w:bCs/>
                <w:i/>
                <w:iCs/>
                <w:lang w:val="en-US"/>
              </w:rPr>
              <w:t>339</w:t>
            </w:r>
          </w:p>
        </w:tc>
        <w:tc>
          <w:tcPr>
            <w:tcW w:w="2429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D73754" w:rsidP="00D44C01" w:rsidRDefault="00D73754" w14:paraId="27E81CC8" w14:textId="33893943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3907DA">
              <w:rPr>
                <w:bCs/>
                <w:i/>
                <w:iCs/>
                <w:lang w:val="en-US"/>
              </w:rPr>
              <w:t>260</w:t>
            </w:r>
          </w:p>
        </w:tc>
        <w:tc>
          <w:tcPr>
            <w:tcW w:w="2435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D73754" w:rsidP="00D44C01" w:rsidRDefault="00D73754" w14:paraId="0EA4F1B0" w14:textId="79C13470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3907DA">
              <w:rPr>
                <w:bCs/>
                <w:i/>
                <w:iCs/>
                <w:lang w:val="en-US"/>
              </w:rPr>
              <w:t>098</w:t>
            </w:r>
          </w:p>
        </w:tc>
      </w:tr>
      <w:tr w:rsidRPr="00052231" w:rsidR="00D73754" w:rsidTr="003A235E" w14:paraId="5DD5B83C" w14:textId="77777777">
        <w:trPr>
          <w:trHeight w:val="236"/>
        </w:trPr>
        <w:tc>
          <w:tcPr>
            <w:tcW w:w="1843" w:type="dxa"/>
            <w:vAlign w:val="center"/>
          </w:tcPr>
          <w:p w:rsidRPr="00052231" w:rsidR="00D73754" w:rsidP="00D44C01" w:rsidRDefault="00D73754" w14:paraId="57FC6649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eason</w:t>
            </w:r>
          </w:p>
        </w:tc>
        <w:tc>
          <w:tcPr>
            <w:tcW w:w="2584" w:type="dxa"/>
            <w:vAlign w:val="center"/>
          </w:tcPr>
          <w:p w:rsidRPr="00052231" w:rsidR="00D73754" w:rsidP="00D44C01" w:rsidRDefault="003907DA" w14:paraId="08ECD969" w14:textId="7A58A64F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057</w:t>
            </w:r>
          </w:p>
        </w:tc>
        <w:tc>
          <w:tcPr>
            <w:tcW w:w="2429" w:type="dxa"/>
            <w:gridSpan w:val="2"/>
            <w:vAlign w:val="center"/>
          </w:tcPr>
          <w:p w:rsidRPr="00052231" w:rsidR="00D73754" w:rsidP="00D44C01" w:rsidRDefault="00D73754" w14:paraId="015D514A" w14:textId="7F482C80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3907DA">
              <w:rPr>
                <w:bCs/>
                <w:i/>
                <w:iCs/>
                <w:lang w:val="en-US"/>
              </w:rPr>
              <w:t>609</w:t>
            </w:r>
          </w:p>
        </w:tc>
        <w:tc>
          <w:tcPr>
            <w:tcW w:w="2435" w:type="dxa"/>
            <w:gridSpan w:val="2"/>
            <w:vAlign w:val="center"/>
          </w:tcPr>
          <w:p w:rsidRPr="00052231" w:rsidR="00D73754" w:rsidP="00D44C01" w:rsidRDefault="003907DA" w14:paraId="74042393" w14:textId="63527BE1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018</w:t>
            </w:r>
          </w:p>
        </w:tc>
      </w:tr>
      <w:tr w:rsidRPr="00052231" w:rsidR="00D73754" w:rsidTr="003A235E" w14:paraId="6BEE49EE" w14:textId="77777777">
        <w:trPr>
          <w:trHeight w:val="236"/>
        </w:trPr>
        <w:tc>
          <w:tcPr>
            <w:tcW w:w="1843" w:type="dxa"/>
            <w:tcBorders>
              <w:bottom w:val="single" w:color="auto" w:sz="12" w:space="0"/>
            </w:tcBorders>
            <w:vAlign w:val="center"/>
          </w:tcPr>
          <w:p w:rsidRPr="00052231" w:rsidR="00D73754" w:rsidP="00D44C01" w:rsidRDefault="00D73754" w14:paraId="6B09C883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 x Season</w:t>
            </w:r>
          </w:p>
        </w:tc>
        <w:tc>
          <w:tcPr>
            <w:tcW w:w="2584" w:type="dxa"/>
            <w:tcBorders>
              <w:bottom w:val="single" w:color="auto" w:sz="12" w:space="0"/>
            </w:tcBorders>
            <w:vAlign w:val="center"/>
          </w:tcPr>
          <w:p w:rsidRPr="00052231" w:rsidR="00D73754" w:rsidP="00D44C01" w:rsidRDefault="00D73754" w14:paraId="715E26F3" w14:textId="31612A10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3907DA">
              <w:rPr>
                <w:bCs/>
                <w:i/>
                <w:iCs/>
                <w:lang w:val="en-US"/>
              </w:rPr>
              <w:t>410</w:t>
            </w:r>
          </w:p>
        </w:tc>
        <w:tc>
          <w:tcPr>
            <w:tcW w:w="2429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D73754" w:rsidP="00D44C01" w:rsidRDefault="00D73754" w14:paraId="44091EB4" w14:textId="19AD56B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3907DA">
              <w:rPr>
                <w:bCs/>
                <w:i/>
                <w:iCs/>
                <w:lang w:val="en-US"/>
              </w:rPr>
              <w:t>250</w:t>
            </w:r>
          </w:p>
        </w:tc>
        <w:tc>
          <w:tcPr>
            <w:tcW w:w="2435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D73754" w:rsidP="00D44C01" w:rsidRDefault="00D73754" w14:paraId="2CEBC4EC" w14:textId="685ECD1D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3907DA">
              <w:rPr>
                <w:bCs/>
                <w:i/>
                <w:iCs/>
                <w:lang w:val="en-US"/>
              </w:rPr>
              <w:t>225</w:t>
            </w:r>
          </w:p>
        </w:tc>
      </w:tr>
    </w:tbl>
    <w:p w:rsidRPr="00052231" w:rsidR="00651562" w:rsidP="00651562" w:rsidRDefault="0095728B" w14:paraId="5FED7620" w14:textId="5F2D5B1B">
      <w:pPr>
        <w:shd w:val="clear" w:color="auto" w:fill="FFFFFF"/>
        <w:spacing w:line="480" w:lineRule="auto"/>
        <w:jc w:val="both"/>
        <w:rPr>
          <w:bCs/>
        </w:rPr>
      </w:pPr>
      <w:r w:rsidRPr="00052231">
        <w:rPr>
          <w:b/>
          <w:lang w:val="en-US"/>
        </w:rPr>
        <w:lastRenderedPageBreak/>
        <w:t>Table S</w:t>
      </w:r>
      <w:r w:rsidR="00D63309">
        <w:rPr>
          <w:b/>
          <w:lang w:val="en-US"/>
        </w:rPr>
        <w:t>4</w:t>
      </w:r>
      <w:r w:rsidRPr="00052231">
        <w:rPr>
          <w:b/>
          <w:lang w:val="en-US"/>
        </w:rPr>
        <w:t xml:space="preserve">. </w:t>
      </w:r>
      <w:r w:rsidRPr="00052231" w:rsidR="00CA18CC">
        <w:rPr>
          <w:b/>
        </w:rPr>
        <w:t>Pairwise comparisons of temperature and salinity by season and site.</w:t>
      </w:r>
      <w:r w:rsidRPr="00052231" w:rsidR="00CA18CC">
        <w:rPr>
          <w:bCs/>
        </w:rPr>
        <w:t xml:space="preserve"> A1 and B1: Pairwise comparisons of daily average temperature and salinity across seasons. A2 and B2: Comparisons of daily standard deviations across sites. Upper diagonal shows comparisons using estimated marginal means (</w:t>
      </w:r>
      <w:r w:rsidRPr="00052231" w:rsidR="00CA18CC">
        <w:rPr>
          <w:bCs/>
          <w:i/>
          <w:iCs/>
        </w:rPr>
        <w:t xml:space="preserve">emmeans </w:t>
      </w:r>
      <w:r w:rsidRPr="00052231" w:rsidR="00CA18CC">
        <w:rPr>
          <w:bCs/>
          <w:lang w:val="en-US"/>
        </w:rPr>
        <w:t>function</w:t>
      </w:r>
      <w:r w:rsidRPr="00052231" w:rsidR="00CA18CC">
        <w:rPr>
          <w:bCs/>
        </w:rPr>
        <w:t xml:space="preserve">). Significant </w:t>
      </w:r>
      <w:r w:rsidRPr="00052231" w:rsidR="00CA18CC">
        <w:rPr>
          <w:bCs/>
          <w:i/>
          <w:iCs/>
        </w:rPr>
        <w:t>p-values</w:t>
      </w:r>
      <w:r w:rsidRPr="00052231" w:rsidR="00CA18CC">
        <w:rPr>
          <w:bCs/>
        </w:rPr>
        <w:t xml:space="preserve"> (α = 0.05) are in bold</w:t>
      </w:r>
      <w:r w:rsidRPr="00052231" w:rsidR="00651562">
        <w:rPr>
          <w:bCs/>
        </w:rPr>
        <w:t>.</w:t>
      </w:r>
    </w:p>
    <w:tbl>
      <w:tblPr>
        <w:tblStyle w:val="TableGrid"/>
        <w:tblW w:w="935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294"/>
        <w:gridCol w:w="1807"/>
        <w:gridCol w:w="637"/>
        <w:gridCol w:w="1141"/>
        <w:gridCol w:w="1798"/>
        <w:gridCol w:w="13"/>
        <w:gridCol w:w="1653"/>
        <w:gridCol w:w="13"/>
      </w:tblGrid>
      <w:tr w:rsidRPr="00052231" w:rsidR="00A35530" w:rsidTr="002B55C9" w14:paraId="2D286799" w14:textId="77777777">
        <w:trPr>
          <w:gridAfter w:val="1"/>
          <w:wAfter w:w="13" w:type="dxa"/>
          <w:trHeight w:val="219"/>
        </w:trPr>
        <w:tc>
          <w:tcPr>
            <w:tcW w:w="7677" w:type="dxa"/>
            <w:gridSpan w:val="5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A35530" w:rsidP="00CB04F3" w:rsidRDefault="00A35530" w14:paraId="5DD5C3EE" w14:textId="481A9CE5">
            <w:pPr>
              <w:spacing w:line="360" w:lineRule="auto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A. Temperature (ºC)</w:t>
            </w:r>
          </w:p>
        </w:tc>
        <w:tc>
          <w:tcPr>
            <w:tcW w:w="1666" w:type="dxa"/>
            <w:gridSpan w:val="2"/>
            <w:tcBorders>
              <w:top w:val="single" w:color="auto" w:sz="12" w:space="0"/>
            </w:tcBorders>
            <w:shd w:val="clear" w:color="auto" w:fill="EEECE1" w:themeFill="background2"/>
          </w:tcPr>
          <w:p w:rsidRPr="00052231" w:rsidR="00A35530" w:rsidP="00CB04F3" w:rsidRDefault="00A35530" w14:paraId="6CCA6F9A" w14:textId="77777777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</w:tr>
      <w:tr w:rsidRPr="00052231" w:rsidR="00184BB3" w:rsidTr="00A35530" w14:paraId="3A271B5B" w14:textId="51981BA9">
        <w:trPr>
          <w:gridAfter w:val="1"/>
          <w:wAfter w:w="13" w:type="dxa"/>
          <w:trHeight w:val="219"/>
        </w:trPr>
        <w:tc>
          <w:tcPr>
            <w:tcW w:w="229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184BB3" w:rsidP="00CB04F3" w:rsidRDefault="00E14CDE" w14:paraId="7AA19318" w14:textId="6379988A">
            <w:pPr>
              <w:spacing w:line="360" w:lineRule="auto"/>
              <w:ind w:left="360"/>
              <w:jc w:val="both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 xml:space="preserve">A1. </w:t>
            </w:r>
            <w:r w:rsidRPr="00052231" w:rsidR="00184BB3">
              <w:rPr>
                <w:b/>
                <w:lang w:val="en-US"/>
              </w:rPr>
              <w:t>Season</w:t>
            </w:r>
          </w:p>
        </w:tc>
        <w:tc>
          <w:tcPr>
            <w:tcW w:w="5383" w:type="dxa"/>
            <w:gridSpan w:val="4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184BB3" w:rsidP="00CB04F3" w:rsidRDefault="00184BB3" w14:paraId="26C04BC2" w14:textId="56690628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666" w:type="dxa"/>
            <w:gridSpan w:val="2"/>
            <w:vMerge w:val="restart"/>
            <w:tcBorders>
              <w:top w:val="single" w:color="auto" w:sz="12" w:space="0"/>
            </w:tcBorders>
            <w:shd w:val="clear" w:color="auto" w:fill="EEECE1" w:themeFill="background2"/>
          </w:tcPr>
          <w:p w:rsidRPr="00052231" w:rsidR="00184BB3" w:rsidP="00CB04F3" w:rsidRDefault="00184BB3" w14:paraId="5369F5CA" w14:textId="77777777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</w:tr>
      <w:tr w:rsidRPr="00052231" w:rsidR="00184BB3" w:rsidTr="00A35530" w14:paraId="2F9BA4DA" w14:textId="77777777">
        <w:trPr>
          <w:gridAfter w:val="1"/>
          <w:wAfter w:w="13" w:type="dxa"/>
          <w:trHeight w:val="219"/>
        </w:trPr>
        <w:tc>
          <w:tcPr>
            <w:tcW w:w="229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184BB3" w:rsidP="00CB04F3" w:rsidRDefault="00184BB3" w14:paraId="15C809D5" w14:textId="77777777">
            <w:pPr>
              <w:spacing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2444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184BB3" w:rsidP="00CB04F3" w:rsidRDefault="00184BB3" w14:paraId="362DE31B" w14:textId="5567B71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Dry</w:t>
            </w:r>
          </w:p>
        </w:tc>
        <w:tc>
          <w:tcPr>
            <w:tcW w:w="2939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184BB3" w:rsidP="00CB04F3" w:rsidRDefault="00184BB3" w14:paraId="196E5B87" w14:textId="54F8EB20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Wet</w:t>
            </w:r>
          </w:p>
        </w:tc>
        <w:tc>
          <w:tcPr>
            <w:tcW w:w="1666" w:type="dxa"/>
            <w:gridSpan w:val="2"/>
            <w:vMerge/>
            <w:shd w:val="clear" w:color="auto" w:fill="EEECE1" w:themeFill="background2"/>
          </w:tcPr>
          <w:p w:rsidRPr="00052231" w:rsidR="00184BB3" w:rsidP="00CB04F3" w:rsidRDefault="00184BB3" w14:paraId="39B9FFEB" w14:textId="77777777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</w:tr>
      <w:tr w:rsidRPr="00052231" w:rsidR="00184BB3" w:rsidTr="00A35530" w14:paraId="2617276E" w14:textId="23072698">
        <w:trPr>
          <w:gridAfter w:val="1"/>
          <w:wAfter w:w="13" w:type="dxa"/>
          <w:trHeight w:val="219"/>
        </w:trPr>
        <w:tc>
          <w:tcPr>
            <w:tcW w:w="2294" w:type="dxa"/>
            <w:tcBorders>
              <w:top w:val="single" w:color="auto" w:sz="8" w:space="0"/>
            </w:tcBorders>
            <w:vAlign w:val="center"/>
          </w:tcPr>
          <w:p w:rsidRPr="00052231" w:rsidR="00184BB3" w:rsidP="00CB04F3" w:rsidRDefault="00184BB3" w14:paraId="3C66DFEC" w14:textId="27026D81">
            <w:pPr>
              <w:spacing w:line="360" w:lineRule="auto"/>
              <w:jc w:val="right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Dry</w:t>
            </w:r>
          </w:p>
        </w:tc>
        <w:tc>
          <w:tcPr>
            <w:tcW w:w="2444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184BB3" w:rsidP="00CB04F3" w:rsidRDefault="00184BB3" w14:paraId="51A93241" w14:textId="33C9570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2939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184BB3" w:rsidP="00CB04F3" w:rsidRDefault="00184BB3" w14:paraId="62F9D96D" w14:textId="77777777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 0.001</w:t>
            </w:r>
          </w:p>
        </w:tc>
        <w:tc>
          <w:tcPr>
            <w:tcW w:w="1666" w:type="dxa"/>
            <w:gridSpan w:val="2"/>
            <w:vMerge/>
            <w:shd w:val="clear" w:color="auto" w:fill="EEECE1" w:themeFill="background2"/>
          </w:tcPr>
          <w:p w:rsidRPr="00052231" w:rsidR="00184BB3" w:rsidP="00CB04F3" w:rsidRDefault="00184BB3" w14:paraId="64605162" w14:textId="77777777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</w:p>
        </w:tc>
      </w:tr>
      <w:tr w:rsidRPr="00052231" w:rsidR="00184BB3" w:rsidTr="00A35530" w14:paraId="5950DF75" w14:textId="5E1F1755">
        <w:trPr>
          <w:gridAfter w:val="1"/>
          <w:wAfter w:w="13" w:type="dxa"/>
          <w:trHeight w:val="219"/>
        </w:trPr>
        <w:tc>
          <w:tcPr>
            <w:tcW w:w="2294" w:type="dxa"/>
            <w:vAlign w:val="center"/>
          </w:tcPr>
          <w:p w:rsidRPr="00052231" w:rsidR="00184BB3" w:rsidP="00CB04F3" w:rsidRDefault="00184BB3" w14:paraId="615071F6" w14:textId="2E27E19D">
            <w:pPr>
              <w:spacing w:line="360" w:lineRule="auto"/>
              <w:jc w:val="right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Wet</w:t>
            </w:r>
          </w:p>
        </w:tc>
        <w:tc>
          <w:tcPr>
            <w:tcW w:w="2444" w:type="dxa"/>
            <w:gridSpan w:val="2"/>
            <w:vAlign w:val="center"/>
          </w:tcPr>
          <w:p w:rsidRPr="00052231" w:rsidR="00184BB3" w:rsidP="00CB04F3" w:rsidRDefault="00184BB3" w14:paraId="6630E3C0" w14:textId="42FFABF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2939" w:type="dxa"/>
            <w:gridSpan w:val="2"/>
            <w:vAlign w:val="center"/>
          </w:tcPr>
          <w:p w:rsidRPr="00052231" w:rsidR="00184BB3" w:rsidP="00CB04F3" w:rsidRDefault="00184BB3" w14:paraId="7C9E207A" w14:textId="3FD3FE0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1666" w:type="dxa"/>
            <w:gridSpan w:val="2"/>
            <w:vMerge/>
            <w:shd w:val="clear" w:color="auto" w:fill="EEECE1" w:themeFill="background2"/>
          </w:tcPr>
          <w:p w:rsidRPr="00052231" w:rsidR="00184BB3" w:rsidP="00CB04F3" w:rsidRDefault="00184BB3" w14:paraId="69CF05F2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</w:p>
        </w:tc>
      </w:tr>
      <w:tr w:rsidRPr="00052231" w:rsidR="00184BB3" w:rsidTr="00A35530" w14:paraId="1B425075" w14:textId="46240E99">
        <w:trPr>
          <w:gridAfter w:val="1"/>
          <w:wAfter w:w="13" w:type="dxa"/>
          <w:trHeight w:val="19"/>
        </w:trPr>
        <w:tc>
          <w:tcPr>
            <w:tcW w:w="7677" w:type="dxa"/>
            <w:gridSpan w:val="5"/>
            <w:tcBorders>
              <w:top w:val="single" w:color="auto" w:sz="12" w:space="0"/>
              <w:bottom w:val="single" w:color="auto" w:sz="12" w:space="0"/>
            </w:tcBorders>
            <w:shd w:val="clear" w:color="auto" w:fill="EEECE1" w:themeFill="background2"/>
            <w:vAlign w:val="center"/>
          </w:tcPr>
          <w:p w:rsidRPr="00052231" w:rsidR="00184BB3" w:rsidP="00CB04F3" w:rsidRDefault="00184BB3" w14:paraId="5E05B01E" w14:textId="77777777">
            <w:pPr>
              <w:jc w:val="both"/>
              <w:rPr>
                <w:b/>
                <w:lang w:val="en-US"/>
              </w:rPr>
            </w:pPr>
          </w:p>
        </w:tc>
        <w:tc>
          <w:tcPr>
            <w:tcW w:w="1666" w:type="dxa"/>
            <w:gridSpan w:val="2"/>
            <w:vMerge/>
            <w:tcBorders>
              <w:bottom w:val="single" w:color="auto" w:sz="12" w:space="0"/>
            </w:tcBorders>
            <w:shd w:val="clear" w:color="auto" w:fill="EEECE1" w:themeFill="background2"/>
          </w:tcPr>
          <w:p w:rsidRPr="00052231" w:rsidR="00184BB3" w:rsidP="00CB04F3" w:rsidRDefault="00184BB3" w14:paraId="7050DCD2" w14:textId="77777777">
            <w:pPr>
              <w:spacing w:line="360" w:lineRule="auto"/>
              <w:jc w:val="both"/>
              <w:rPr>
                <w:b/>
                <w:lang w:val="en-US"/>
              </w:rPr>
            </w:pPr>
          </w:p>
        </w:tc>
      </w:tr>
      <w:tr w:rsidRPr="00052231" w:rsidR="006F40F0" w:rsidTr="00A35530" w14:paraId="4F4BE688" w14:textId="69344AF0">
        <w:trPr>
          <w:trHeight w:val="219"/>
        </w:trPr>
        <w:tc>
          <w:tcPr>
            <w:tcW w:w="7690" w:type="dxa"/>
            <w:gridSpan w:val="6"/>
            <w:tcBorders>
              <w:bottom w:val="single" w:color="auto" w:sz="12" w:space="0"/>
            </w:tcBorders>
            <w:vAlign w:val="center"/>
          </w:tcPr>
          <w:p w:rsidRPr="00052231" w:rsidR="006F40F0" w:rsidP="00CB04F3" w:rsidRDefault="00E14CDE" w14:paraId="2E60B6A7" w14:textId="0C243CCA">
            <w:pPr>
              <w:spacing w:line="360" w:lineRule="auto"/>
              <w:ind w:left="360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 xml:space="preserve">A2. </w:t>
            </w:r>
            <w:r w:rsidRPr="00052231" w:rsidR="006F40F0">
              <w:rPr>
                <w:b/>
                <w:lang w:val="en-US"/>
              </w:rPr>
              <w:t xml:space="preserve">Site </w:t>
            </w:r>
            <w:r w:rsidRPr="00052231" w:rsidR="00937051">
              <w:rPr>
                <w:b/>
                <w:lang w:val="en-US"/>
              </w:rPr>
              <w:t>Comparison</w:t>
            </w:r>
          </w:p>
        </w:tc>
        <w:tc>
          <w:tcPr>
            <w:tcW w:w="1666" w:type="dxa"/>
            <w:gridSpan w:val="2"/>
            <w:tcBorders>
              <w:bottom w:val="single" w:color="auto" w:sz="12" w:space="0"/>
            </w:tcBorders>
          </w:tcPr>
          <w:p w:rsidRPr="00052231" w:rsidR="006F40F0" w:rsidP="00CB04F3" w:rsidRDefault="006F40F0" w14:paraId="162BD3B3" w14:textId="77777777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</w:tr>
      <w:tr w:rsidRPr="00052231" w:rsidR="00472356" w:rsidTr="00A35530" w14:paraId="14266960" w14:textId="2A652CD5">
        <w:trPr>
          <w:trHeight w:val="219"/>
        </w:trPr>
        <w:tc>
          <w:tcPr>
            <w:tcW w:w="2294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472356" w:rsidP="00CB04F3" w:rsidRDefault="00472356" w14:paraId="2DD7BC49" w14:textId="6DDC8A3E">
            <w:pPr>
              <w:spacing w:line="360" w:lineRule="auto"/>
              <w:jc w:val="right"/>
              <w:rPr>
                <w:b/>
                <w:lang w:val="en-US"/>
              </w:rPr>
            </w:pPr>
          </w:p>
        </w:tc>
        <w:tc>
          <w:tcPr>
            <w:tcW w:w="1807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472356" w:rsidP="00CB04F3" w:rsidRDefault="00472356" w14:paraId="485EFDEF" w14:textId="26DFB5BA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AH</w:t>
            </w:r>
          </w:p>
        </w:tc>
        <w:tc>
          <w:tcPr>
            <w:tcW w:w="1778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472356" w:rsidP="00CB04F3" w:rsidRDefault="00472356" w14:paraId="7F408340" w14:textId="6F4B704B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PS</w:t>
            </w:r>
          </w:p>
        </w:tc>
        <w:tc>
          <w:tcPr>
            <w:tcW w:w="1811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472356" w:rsidP="00CB04F3" w:rsidRDefault="00472356" w14:paraId="68F82EC0" w14:textId="3C1FD14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PM</w:t>
            </w:r>
          </w:p>
        </w:tc>
        <w:tc>
          <w:tcPr>
            <w:tcW w:w="1666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472356" w:rsidP="00CB04F3" w:rsidRDefault="00472356" w14:paraId="0675A0B4" w14:textId="2BAC572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TG</w:t>
            </w:r>
          </w:p>
        </w:tc>
      </w:tr>
      <w:tr w:rsidRPr="00052231" w:rsidR="00472356" w:rsidTr="00A35530" w14:paraId="58CB1519" w14:textId="69A2CB24">
        <w:trPr>
          <w:trHeight w:val="219"/>
        </w:trPr>
        <w:tc>
          <w:tcPr>
            <w:tcW w:w="2294" w:type="dxa"/>
            <w:tcBorders>
              <w:top w:val="single" w:color="auto" w:sz="2" w:space="0"/>
            </w:tcBorders>
            <w:vAlign w:val="center"/>
          </w:tcPr>
          <w:p w:rsidRPr="00052231" w:rsidR="00472356" w:rsidP="00CB04F3" w:rsidRDefault="00472356" w14:paraId="20A53163" w14:textId="5D6A2BE1">
            <w:pPr>
              <w:spacing w:line="360" w:lineRule="auto"/>
              <w:jc w:val="right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AH</w:t>
            </w:r>
          </w:p>
        </w:tc>
        <w:tc>
          <w:tcPr>
            <w:tcW w:w="1807" w:type="dxa"/>
            <w:tcBorders>
              <w:top w:val="single" w:color="auto" w:sz="2" w:space="0"/>
            </w:tcBorders>
            <w:vAlign w:val="center"/>
          </w:tcPr>
          <w:p w:rsidRPr="00052231" w:rsidR="00472356" w:rsidP="00CB04F3" w:rsidRDefault="00472356" w14:paraId="7C646E90" w14:textId="0C8ADB93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</w:p>
        </w:tc>
        <w:tc>
          <w:tcPr>
            <w:tcW w:w="1778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472356" w:rsidP="00CB04F3" w:rsidRDefault="00472356" w14:paraId="33F29515" w14:textId="63982651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999</w:t>
            </w:r>
          </w:p>
        </w:tc>
        <w:tc>
          <w:tcPr>
            <w:tcW w:w="1811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472356" w:rsidP="00CB04F3" w:rsidRDefault="00472356" w14:paraId="7C4E0963" w14:textId="0D3093D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873</w:t>
            </w:r>
          </w:p>
        </w:tc>
        <w:tc>
          <w:tcPr>
            <w:tcW w:w="1666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472356" w:rsidP="00CB04F3" w:rsidRDefault="00472356" w14:paraId="2558154C" w14:textId="1BA4F2C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10</w:t>
            </w:r>
          </w:p>
        </w:tc>
      </w:tr>
      <w:tr w:rsidRPr="00052231" w:rsidR="00472356" w:rsidTr="00A35530" w14:paraId="43EAAB80" w14:textId="3F35C9B2">
        <w:trPr>
          <w:trHeight w:val="219"/>
        </w:trPr>
        <w:tc>
          <w:tcPr>
            <w:tcW w:w="2294" w:type="dxa"/>
            <w:vAlign w:val="center"/>
          </w:tcPr>
          <w:p w:rsidRPr="00052231" w:rsidR="00472356" w:rsidP="00CB04F3" w:rsidRDefault="00472356" w14:paraId="01F53CEC" w14:textId="2839B9F9">
            <w:pPr>
              <w:spacing w:line="360" w:lineRule="auto"/>
              <w:jc w:val="right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PS</w:t>
            </w:r>
          </w:p>
        </w:tc>
        <w:tc>
          <w:tcPr>
            <w:tcW w:w="1807" w:type="dxa"/>
            <w:vAlign w:val="center"/>
          </w:tcPr>
          <w:p w:rsidRPr="00052231" w:rsidR="00472356" w:rsidP="00CB04F3" w:rsidRDefault="00E14CDE" w14:paraId="382EDF3C" w14:textId="71002121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1778" w:type="dxa"/>
            <w:gridSpan w:val="2"/>
            <w:vAlign w:val="center"/>
          </w:tcPr>
          <w:p w:rsidRPr="00052231" w:rsidR="00472356" w:rsidP="00CB04F3" w:rsidRDefault="00472356" w14:paraId="7936CECC" w14:textId="590C1206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</w:p>
        </w:tc>
        <w:tc>
          <w:tcPr>
            <w:tcW w:w="1811" w:type="dxa"/>
            <w:gridSpan w:val="2"/>
            <w:vAlign w:val="center"/>
          </w:tcPr>
          <w:p w:rsidRPr="00052231" w:rsidR="00472356" w:rsidP="00CB04F3" w:rsidRDefault="00472356" w14:paraId="46A85C53" w14:textId="3D729AEB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809</w:t>
            </w:r>
          </w:p>
        </w:tc>
        <w:tc>
          <w:tcPr>
            <w:tcW w:w="1666" w:type="dxa"/>
            <w:gridSpan w:val="2"/>
            <w:vAlign w:val="center"/>
          </w:tcPr>
          <w:p w:rsidRPr="00052231" w:rsidR="00472356" w:rsidP="00CB04F3" w:rsidRDefault="00472356" w14:paraId="0D877747" w14:textId="70ADF306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13</w:t>
            </w:r>
          </w:p>
        </w:tc>
      </w:tr>
      <w:tr w:rsidRPr="00052231" w:rsidR="00472356" w:rsidTr="00A35530" w14:paraId="34046241" w14:textId="20F78875">
        <w:trPr>
          <w:trHeight w:val="219"/>
        </w:trPr>
        <w:tc>
          <w:tcPr>
            <w:tcW w:w="2294" w:type="dxa"/>
            <w:vAlign w:val="center"/>
          </w:tcPr>
          <w:p w:rsidRPr="00052231" w:rsidR="00472356" w:rsidP="00CB04F3" w:rsidRDefault="00472356" w14:paraId="1CC2350E" w14:textId="49A04EF6">
            <w:pPr>
              <w:spacing w:line="360" w:lineRule="auto"/>
              <w:jc w:val="right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PM</w:t>
            </w:r>
          </w:p>
        </w:tc>
        <w:tc>
          <w:tcPr>
            <w:tcW w:w="1807" w:type="dxa"/>
            <w:vAlign w:val="center"/>
          </w:tcPr>
          <w:p w:rsidRPr="00052231" w:rsidR="00472356" w:rsidP="00CB04F3" w:rsidRDefault="00E14CDE" w14:paraId="617A0E9C" w14:textId="775ACF0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1778" w:type="dxa"/>
            <w:gridSpan w:val="2"/>
            <w:vAlign w:val="center"/>
          </w:tcPr>
          <w:p w:rsidRPr="00052231" w:rsidR="00472356" w:rsidP="00CB04F3" w:rsidRDefault="00E14CDE" w14:paraId="228F5D2D" w14:textId="77D2A373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1811" w:type="dxa"/>
            <w:gridSpan w:val="2"/>
            <w:vAlign w:val="center"/>
          </w:tcPr>
          <w:p w:rsidRPr="00052231" w:rsidR="00472356" w:rsidP="00CB04F3" w:rsidRDefault="00472356" w14:paraId="70F64D67" w14:textId="4DD4C29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</w:p>
        </w:tc>
        <w:tc>
          <w:tcPr>
            <w:tcW w:w="1666" w:type="dxa"/>
            <w:gridSpan w:val="2"/>
            <w:vAlign w:val="center"/>
          </w:tcPr>
          <w:p w:rsidRPr="00052231" w:rsidR="00472356" w:rsidP="00CB04F3" w:rsidRDefault="00472356" w14:paraId="533AA3AE" w14:textId="763AC5E4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01</w:t>
            </w:r>
          </w:p>
        </w:tc>
      </w:tr>
      <w:tr w:rsidRPr="00052231" w:rsidR="00472356" w:rsidTr="00A35530" w14:paraId="1C7C86C2" w14:textId="0BA62660">
        <w:trPr>
          <w:trHeight w:val="219"/>
        </w:trPr>
        <w:tc>
          <w:tcPr>
            <w:tcW w:w="2294" w:type="dxa"/>
            <w:tcBorders>
              <w:bottom w:val="single" w:color="auto" w:sz="12" w:space="0"/>
            </w:tcBorders>
            <w:vAlign w:val="center"/>
          </w:tcPr>
          <w:p w:rsidRPr="00052231" w:rsidR="00472356" w:rsidP="00CB04F3" w:rsidRDefault="00472356" w14:paraId="669E8081" w14:textId="2602147A">
            <w:pPr>
              <w:spacing w:line="360" w:lineRule="auto"/>
              <w:jc w:val="right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TG</w:t>
            </w:r>
          </w:p>
        </w:tc>
        <w:tc>
          <w:tcPr>
            <w:tcW w:w="1807" w:type="dxa"/>
            <w:tcBorders>
              <w:bottom w:val="single" w:color="auto" w:sz="12" w:space="0"/>
            </w:tcBorders>
            <w:vAlign w:val="center"/>
          </w:tcPr>
          <w:p w:rsidRPr="00052231" w:rsidR="00472356" w:rsidP="00CB04F3" w:rsidRDefault="00472356" w14:paraId="69B4B538" w14:textId="47C6B942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1778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472356" w:rsidP="00CB04F3" w:rsidRDefault="00472356" w14:paraId="549915CF" w14:textId="2DBDF584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1811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472356" w:rsidP="00CB04F3" w:rsidRDefault="00472356" w14:paraId="0FE698B1" w14:textId="6B8088F1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1666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472356" w:rsidP="00CB04F3" w:rsidRDefault="00472356" w14:paraId="001AF464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</w:p>
        </w:tc>
      </w:tr>
      <w:tr w:rsidRPr="00052231" w:rsidR="00E33CA6" w:rsidTr="00A35530" w14:paraId="5672403C" w14:textId="77777777">
        <w:trPr>
          <w:gridAfter w:val="1"/>
          <w:wAfter w:w="13" w:type="dxa"/>
          <w:trHeight w:val="219"/>
        </w:trPr>
        <w:tc>
          <w:tcPr>
            <w:tcW w:w="229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E33CA6" w:rsidP="00CB04F3" w:rsidRDefault="00E33CA6" w14:paraId="3297733A" w14:textId="04CAEF5B">
            <w:pPr>
              <w:spacing w:line="360" w:lineRule="auto"/>
              <w:jc w:val="both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B. Salinity (ppt)</w:t>
            </w:r>
          </w:p>
        </w:tc>
        <w:tc>
          <w:tcPr>
            <w:tcW w:w="5383" w:type="dxa"/>
            <w:gridSpan w:val="4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E33CA6" w:rsidP="00CB04F3" w:rsidRDefault="00E33CA6" w14:paraId="772C3642" w14:textId="77777777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666" w:type="dxa"/>
            <w:gridSpan w:val="2"/>
            <w:tcBorders>
              <w:top w:val="single" w:color="auto" w:sz="12" w:space="0"/>
            </w:tcBorders>
            <w:shd w:val="clear" w:color="auto" w:fill="EEECE1" w:themeFill="background2"/>
          </w:tcPr>
          <w:p w:rsidRPr="00052231" w:rsidR="00E33CA6" w:rsidP="00CB04F3" w:rsidRDefault="00E33CA6" w14:paraId="762A7909" w14:textId="77777777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</w:tr>
      <w:tr w:rsidRPr="00052231" w:rsidR="005A0DD3" w:rsidTr="00A35530" w14:paraId="2EDF1E82" w14:textId="77777777">
        <w:trPr>
          <w:gridAfter w:val="1"/>
          <w:wAfter w:w="13" w:type="dxa"/>
          <w:trHeight w:val="219"/>
        </w:trPr>
        <w:tc>
          <w:tcPr>
            <w:tcW w:w="229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E14CDE" w:rsidP="00CB04F3" w:rsidRDefault="00E14CDE" w14:paraId="1E4FBD83" w14:textId="138B56F6">
            <w:pPr>
              <w:spacing w:line="360" w:lineRule="auto"/>
              <w:ind w:left="360"/>
              <w:jc w:val="both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B1. Season</w:t>
            </w:r>
          </w:p>
        </w:tc>
        <w:tc>
          <w:tcPr>
            <w:tcW w:w="5383" w:type="dxa"/>
            <w:gridSpan w:val="4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E14CDE" w:rsidP="00CB04F3" w:rsidRDefault="00E14CDE" w14:paraId="74260568" w14:textId="77777777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666" w:type="dxa"/>
            <w:gridSpan w:val="2"/>
            <w:vMerge w:val="restart"/>
            <w:tcBorders>
              <w:top w:val="single" w:color="auto" w:sz="12" w:space="0"/>
            </w:tcBorders>
            <w:shd w:val="clear" w:color="auto" w:fill="EEECE1" w:themeFill="background2"/>
          </w:tcPr>
          <w:p w:rsidRPr="00052231" w:rsidR="00E14CDE" w:rsidP="00CB04F3" w:rsidRDefault="00E14CDE" w14:paraId="71AA572C" w14:textId="77777777">
            <w:pPr>
              <w:spacing w:line="360" w:lineRule="auto"/>
              <w:jc w:val="center"/>
              <w:rPr>
                <w:b/>
                <w:color w:val="FF0000"/>
                <w:lang w:val="en-US"/>
              </w:rPr>
            </w:pPr>
          </w:p>
        </w:tc>
      </w:tr>
      <w:tr w:rsidRPr="00052231" w:rsidR="005A0DD3" w:rsidTr="00A35530" w14:paraId="1E964DA3" w14:textId="77777777">
        <w:trPr>
          <w:gridAfter w:val="1"/>
          <w:wAfter w:w="13" w:type="dxa"/>
          <w:trHeight w:val="219"/>
        </w:trPr>
        <w:tc>
          <w:tcPr>
            <w:tcW w:w="229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E14CDE" w:rsidP="00CB04F3" w:rsidRDefault="00E14CDE" w14:paraId="40A22DE1" w14:textId="77777777">
            <w:pPr>
              <w:spacing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2444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E14CDE" w:rsidP="00CB04F3" w:rsidRDefault="00E14CDE" w14:paraId="28C6E39C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Dry</w:t>
            </w:r>
          </w:p>
        </w:tc>
        <w:tc>
          <w:tcPr>
            <w:tcW w:w="2939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E14CDE" w:rsidP="00CB04F3" w:rsidRDefault="00E14CDE" w14:paraId="7116AD76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Wet</w:t>
            </w:r>
          </w:p>
        </w:tc>
        <w:tc>
          <w:tcPr>
            <w:tcW w:w="1666" w:type="dxa"/>
            <w:gridSpan w:val="2"/>
            <w:vMerge/>
            <w:shd w:val="clear" w:color="auto" w:fill="EEECE1" w:themeFill="background2"/>
          </w:tcPr>
          <w:p w:rsidRPr="00052231" w:rsidR="00E14CDE" w:rsidP="00CB04F3" w:rsidRDefault="00E14CDE" w14:paraId="0E098740" w14:textId="77777777">
            <w:pPr>
              <w:spacing w:line="360" w:lineRule="auto"/>
              <w:jc w:val="center"/>
              <w:rPr>
                <w:b/>
                <w:color w:val="FF0000"/>
                <w:lang w:val="en-US"/>
              </w:rPr>
            </w:pPr>
          </w:p>
        </w:tc>
      </w:tr>
      <w:tr w:rsidRPr="00052231" w:rsidR="005A0DD3" w:rsidTr="00A35530" w14:paraId="08C5B04F" w14:textId="77777777">
        <w:trPr>
          <w:gridAfter w:val="1"/>
          <w:wAfter w:w="13" w:type="dxa"/>
          <w:trHeight w:val="219"/>
        </w:trPr>
        <w:tc>
          <w:tcPr>
            <w:tcW w:w="2294" w:type="dxa"/>
            <w:tcBorders>
              <w:top w:val="single" w:color="auto" w:sz="8" w:space="0"/>
            </w:tcBorders>
            <w:vAlign w:val="center"/>
          </w:tcPr>
          <w:p w:rsidRPr="00052231" w:rsidR="00E14CDE" w:rsidP="00CB04F3" w:rsidRDefault="00E14CDE" w14:paraId="072D2037" w14:textId="77777777">
            <w:pPr>
              <w:spacing w:line="360" w:lineRule="auto"/>
              <w:jc w:val="right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Dry</w:t>
            </w:r>
          </w:p>
        </w:tc>
        <w:tc>
          <w:tcPr>
            <w:tcW w:w="2444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E14CDE" w:rsidP="00CB04F3" w:rsidRDefault="00E14CDE" w14:paraId="693981B8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2939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E14CDE" w:rsidP="00CB04F3" w:rsidRDefault="00C75732" w14:paraId="5E326255" w14:textId="5712C8DD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0.0001</w:t>
            </w:r>
          </w:p>
        </w:tc>
        <w:tc>
          <w:tcPr>
            <w:tcW w:w="1666" w:type="dxa"/>
            <w:gridSpan w:val="2"/>
            <w:vMerge/>
            <w:shd w:val="clear" w:color="auto" w:fill="EEECE1" w:themeFill="background2"/>
          </w:tcPr>
          <w:p w:rsidRPr="00052231" w:rsidR="00E14CDE" w:rsidP="00CB04F3" w:rsidRDefault="00E14CDE" w14:paraId="4DF345B3" w14:textId="77777777">
            <w:pPr>
              <w:spacing w:line="360" w:lineRule="auto"/>
              <w:jc w:val="center"/>
              <w:rPr>
                <w:b/>
                <w:i/>
                <w:iCs/>
                <w:color w:val="FF0000"/>
                <w:lang w:val="en-US"/>
              </w:rPr>
            </w:pPr>
          </w:p>
        </w:tc>
      </w:tr>
      <w:tr w:rsidRPr="00052231" w:rsidR="005A0DD3" w:rsidTr="00A35530" w14:paraId="6E727576" w14:textId="77777777">
        <w:trPr>
          <w:gridAfter w:val="1"/>
          <w:wAfter w:w="13" w:type="dxa"/>
          <w:trHeight w:val="219"/>
        </w:trPr>
        <w:tc>
          <w:tcPr>
            <w:tcW w:w="2294" w:type="dxa"/>
            <w:vAlign w:val="center"/>
          </w:tcPr>
          <w:p w:rsidRPr="00052231" w:rsidR="00E14CDE" w:rsidP="00CB04F3" w:rsidRDefault="00E14CDE" w14:paraId="230976BB" w14:textId="77777777">
            <w:pPr>
              <w:spacing w:line="360" w:lineRule="auto"/>
              <w:jc w:val="right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Wet</w:t>
            </w:r>
          </w:p>
        </w:tc>
        <w:tc>
          <w:tcPr>
            <w:tcW w:w="2444" w:type="dxa"/>
            <w:gridSpan w:val="2"/>
            <w:vAlign w:val="center"/>
          </w:tcPr>
          <w:p w:rsidRPr="00052231" w:rsidR="00E14CDE" w:rsidP="00CB04F3" w:rsidRDefault="00E14CDE" w14:paraId="3D1CA7F8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2939" w:type="dxa"/>
            <w:gridSpan w:val="2"/>
            <w:vAlign w:val="center"/>
          </w:tcPr>
          <w:p w:rsidRPr="00052231" w:rsidR="00E14CDE" w:rsidP="00CB04F3" w:rsidRDefault="00E14CDE" w14:paraId="0F64AC3D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1666" w:type="dxa"/>
            <w:gridSpan w:val="2"/>
            <w:vMerge/>
            <w:shd w:val="clear" w:color="auto" w:fill="EEECE1" w:themeFill="background2"/>
          </w:tcPr>
          <w:p w:rsidRPr="00052231" w:rsidR="00E14CDE" w:rsidP="00CB04F3" w:rsidRDefault="00E14CDE" w14:paraId="24305D27" w14:textId="77777777">
            <w:pPr>
              <w:spacing w:line="360" w:lineRule="auto"/>
              <w:jc w:val="center"/>
              <w:rPr>
                <w:bCs/>
                <w:i/>
                <w:iCs/>
                <w:color w:val="FF0000"/>
                <w:lang w:val="en-US"/>
              </w:rPr>
            </w:pPr>
          </w:p>
        </w:tc>
      </w:tr>
      <w:tr w:rsidRPr="00052231" w:rsidR="005A0DD3" w:rsidTr="00A35530" w14:paraId="751A03A2" w14:textId="77777777">
        <w:trPr>
          <w:gridAfter w:val="1"/>
          <w:wAfter w:w="13" w:type="dxa"/>
          <w:trHeight w:val="19"/>
        </w:trPr>
        <w:tc>
          <w:tcPr>
            <w:tcW w:w="7677" w:type="dxa"/>
            <w:gridSpan w:val="5"/>
            <w:tcBorders>
              <w:top w:val="single" w:color="auto" w:sz="12" w:space="0"/>
              <w:bottom w:val="single" w:color="auto" w:sz="12" w:space="0"/>
            </w:tcBorders>
            <w:shd w:val="clear" w:color="auto" w:fill="EEECE1" w:themeFill="background2"/>
            <w:vAlign w:val="center"/>
          </w:tcPr>
          <w:p w:rsidRPr="00052231" w:rsidR="00E14CDE" w:rsidP="00CB04F3" w:rsidRDefault="00E14CDE" w14:paraId="381116F8" w14:textId="77777777">
            <w:pPr>
              <w:jc w:val="both"/>
              <w:rPr>
                <w:b/>
                <w:lang w:val="en-US"/>
              </w:rPr>
            </w:pPr>
          </w:p>
        </w:tc>
        <w:tc>
          <w:tcPr>
            <w:tcW w:w="1666" w:type="dxa"/>
            <w:gridSpan w:val="2"/>
            <w:vMerge/>
            <w:tcBorders>
              <w:bottom w:val="single" w:color="auto" w:sz="12" w:space="0"/>
            </w:tcBorders>
            <w:shd w:val="clear" w:color="auto" w:fill="EEECE1" w:themeFill="background2"/>
          </w:tcPr>
          <w:p w:rsidRPr="00052231" w:rsidR="00E14CDE" w:rsidP="00CB04F3" w:rsidRDefault="00E14CDE" w14:paraId="02AAFF8A" w14:textId="77777777">
            <w:pPr>
              <w:spacing w:line="360" w:lineRule="auto"/>
              <w:jc w:val="both"/>
              <w:rPr>
                <w:b/>
                <w:color w:val="FF0000"/>
                <w:lang w:val="en-US"/>
              </w:rPr>
            </w:pPr>
          </w:p>
        </w:tc>
      </w:tr>
      <w:tr w:rsidRPr="00052231" w:rsidR="00E14CDE" w:rsidTr="00A35530" w14:paraId="686F984F" w14:textId="77777777">
        <w:trPr>
          <w:trHeight w:val="219"/>
        </w:trPr>
        <w:tc>
          <w:tcPr>
            <w:tcW w:w="7690" w:type="dxa"/>
            <w:gridSpan w:val="6"/>
            <w:tcBorders>
              <w:bottom w:val="single" w:color="auto" w:sz="12" w:space="0"/>
            </w:tcBorders>
            <w:vAlign w:val="center"/>
          </w:tcPr>
          <w:p w:rsidRPr="00052231" w:rsidR="00E14CDE" w:rsidP="00CB04F3" w:rsidRDefault="00E14CDE" w14:paraId="020A4808" w14:textId="5FFB87E3">
            <w:pPr>
              <w:spacing w:line="360" w:lineRule="auto"/>
              <w:ind w:left="360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 xml:space="preserve">B2. Site </w:t>
            </w:r>
            <w:r w:rsidRPr="00052231" w:rsidR="00001AC9">
              <w:rPr>
                <w:b/>
                <w:lang w:val="en-US"/>
              </w:rPr>
              <w:t>Comparison</w:t>
            </w:r>
          </w:p>
        </w:tc>
        <w:tc>
          <w:tcPr>
            <w:tcW w:w="1666" w:type="dxa"/>
            <w:gridSpan w:val="2"/>
            <w:tcBorders>
              <w:bottom w:val="single" w:color="auto" w:sz="12" w:space="0"/>
            </w:tcBorders>
          </w:tcPr>
          <w:p w:rsidRPr="00052231" w:rsidR="00E14CDE" w:rsidP="00CB04F3" w:rsidRDefault="00E14CDE" w14:paraId="5F7A0DC8" w14:textId="77777777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</w:tr>
      <w:tr w:rsidRPr="00052231" w:rsidR="00E14CDE" w:rsidTr="00A35530" w14:paraId="36886E57" w14:textId="77777777">
        <w:trPr>
          <w:trHeight w:val="219"/>
        </w:trPr>
        <w:tc>
          <w:tcPr>
            <w:tcW w:w="2294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E14CDE" w:rsidP="00CB04F3" w:rsidRDefault="00E14CDE" w14:paraId="1C32F9B3" w14:textId="77777777">
            <w:pPr>
              <w:spacing w:line="360" w:lineRule="auto"/>
              <w:jc w:val="right"/>
              <w:rPr>
                <w:b/>
                <w:lang w:val="en-US"/>
              </w:rPr>
            </w:pPr>
          </w:p>
        </w:tc>
        <w:tc>
          <w:tcPr>
            <w:tcW w:w="1807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E14CDE" w:rsidP="00CB04F3" w:rsidRDefault="00E14CDE" w14:paraId="6AA20A30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AH</w:t>
            </w:r>
          </w:p>
        </w:tc>
        <w:tc>
          <w:tcPr>
            <w:tcW w:w="1778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E14CDE" w:rsidP="00CB04F3" w:rsidRDefault="00E14CDE" w14:paraId="656DBC2F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PS</w:t>
            </w:r>
          </w:p>
        </w:tc>
        <w:tc>
          <w:tcPr>
            <w:tcW w:w="1811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E14CDE" w:rsidP="00CB04F3" w:rsidRDefault="00E14CDE" w14:paraId="3DD954BB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PM</w:t>
            </w:r>
          </w:p>
        </w:tc>
        <w:tc>
          <w:tcPr>
            <w:tcW w:w="1666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E14CDE" w:rsidP="00CB04F3" w:rsidRDefault="00E14CDE" w14:paraId="559454DC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TG</w:t>
            </w:r>
          </w:p>
        </w:tc>
      </w:tr>
      <w:tr w:rsidRPr="00052231" w:rsidR="00E14CDE" w:rsidTr="00A35530" w14:paraId="69B9EAD2" w14:textId="77777777">
        <w:trPr>
          <w:trHeight w:val="219"/>
        </w:trPr>
        <w:tc>
          <w:tcPr>
            <w:tcW w:w="2294" w:type="dxa"/>
            <w:tcBorders>
              <w:top w:val="single" w:color="auto" w:sz="2" w:space="0"/>
            </w:tcBorders>
            <w:vAlign w:val="center"/>
          </w:tcPr>
          <w:p w:rsidRPr="00052231" w:rsidR="00E14CDE" w:rsidP="00CB04F3" w:rsidRDefault="00E14CDE" w14:paraId="2AFDC118" w14:textId="77777777">
            <w:pPr>
              <w:spacing w:line="360" w:lineRule="auto"/>
              <w:jc w:val="right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AH</w:t>
            </w:r>
          </w:p>
        </w:tc>
        <w:tc>
          <w:tcPr>
            <w:tcW w:w="1807" w:type="dxa"/>
            <w:tcBorders>
              <w:top w:val="single" w:color="auto" w:sz="2" w:space="0"/>
            </w:tcBorders>
            <w:vAlign w:val="center"/>
          </w:tcPr>
          <w:p w:rsidRPr="00052231" w:rsidR="00E14CDE" w:rsidP="00CB04F3" w:rsidRDefault="00E14CDE" w14:paraId="63E5861D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</w:p>
        </w:tc>
        <w:tc>
          <w:tcPr>
            <w:tcW w:w="1778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E14CDE" w:rsidP="00CB04F3" w:rsidRDefault="005D5AC6" w14:paraId="775702EA" w14:textId="50CDC6F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0.0001</w:t>
            </w:r>
          </w:p>
        </w:tc>
        <w:tc>
          <w:tcPr>
            <w:tcW w:w="1811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E14CDE" w:rsidP="00CB04F3" w:rsidRDefault="005D5AC6" w14:paraId="6017B8ED" w14:textId="76847D2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0.0001</w:t>
            </w:r>
          </w:p>
        </w:tc>
        <w:tc>
          <w:tcPr>
            <w:tcW w:w="1666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E14CDE" w:rsidP="00CB04F3" w:rsidRDefault="005D5AC6" w14:paraId="091E47EC" w14:textId="7CB4F036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0.0001</w:t>
            </w:r>
          </w:p>
        </w:tc>
      </w:tr>
      <w:tr w:rsidRPr="00052231" w:rsidR="00E14CDE" w:rsidTr="00A35530" w14:paraId="32C1C7B7" w14:textId="77777777">
        <w:trPr>
          <w:trHeight w:val="219"/>
        </w:trPr>
        <w:tc>
          <w:tcPr>
            <w:tcW w:w="2294" w:type="dxa"/>
            <w:vAlign w:val="center"/>
          </w:tcPr>
          <w:p w:rsidRPr="00052231" w:rsidR="00E14CDE" w:rsidP="00CB04F3" w:rsidRDefault="00E14CDE" w14:paraId="1C725C13" w14:textId="77777777">
            <w:pPr>
              <w:spacing w:line="360" w:lineRule="auto"/>
              <w:jc w:val="right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PS</w:t>
            </w:r>
          </w:p>
        </w:tc>
        <w:tc>
          <w:tcPr>
            <w:tcW w:w="1807" w:type="dxa"/>
            <w:vAlign w:val="center"/>
          </w:tcPr>
          <w:p w:rsidRPr="00052231" w:rsidR="00E14CDE" w:rsidP="00CB04F3" w:rsidRDefault="00E14CDE" w14:paraId="6A42F9F3" w14:textId="24292669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1778" w:type="dxa"/>
            <w:gridSpan w:val="2"/>
            <w:vAlign w:val="center"/>
          </w:tcPr>
          <w:p w:rsidRPr="00052231" w:rsidR="00E14CDE" w:rsidP="00CB04F3" w:rsidRDefault="00E14CDE" w14:paraId="267BD032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</w:p>
        </w:tc>
        <w:tc>
          <w:tcPr>
            <w:tcW w:w="1811" w:type="dxa"/>
            <w:gridSpan w:val="2"/>
            <w:vAlign w:val="center"/>
          </w:tcPr>
          <w:p w:rsidRPr="00052231" w:rsidR="00E14CDE" w:rsidP="00CB04F3" w:rsidRDefault="005D5AC6" w14:paraId="76EEDDBC" w14:textId="06E525DB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0.0001</w:t>
            </w:r>
          </w:p>
        </w:tc>
        <w:tc>
          <w:tcPr>
            <w:tcW w:w="1666" w:type="dxa"/>
            <w:gridSpan w:val="2"/>
            <w:vAlign w:val="center"/>
          </w:tcPr>
          <w:p w:rsidRPr="00052231" w:rsidR="00E14CDE" w:rsidP="00CB04F3" w:rsidRDefault="005D5AC6" w14:paraId="44BD71C1" w14:textId="23747582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0.0001</w:t>
            </w:r>
          </w:p>
        </w:tc>
      </w:tr>
      <w:tr w:rsidRPr="00052231" w:rsidR="00E14CDE" w:rsidTr="00A35530" w14:paraId="06C24AE9" w14:textId="77777777">
        <w:trPr>
          <w:trHeight w:val="219"/>
        </w:trPr>
        <w:tc>
          <w:tcPr>
            <w:tcW w:w="2294" w:type="dxa"/>
            <w:vAlign w:val="center"/>
          </w:tcPr>
          <w:p w:rsidRPr="00052231" w:rsidR="00E14CDE" w:rsidP="00CB04F3" w:rsidRDefault="00E14CDE" w14:paraId="4F177FB6" w14:textId="77777777">
            <w:pPr>
              <w:spacing w:line="360" w:lineRule="auto"/>
              <w:jc w:val="right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PM</w:t>
            </w:r>
          </w:p>
        </w:tc>
        <w:tc>
          <w:tcPr>
            <w:tcW w:w="1807" w:type="dxa"/>
            <w:vAlign w:val="center"/>
          </w:tcPr>
          <w:p w:rsidRPr="00052231" w:rsidR="00E14CDE" w:rsidP="00CB04F3" w:rsidRDefault="00E14CDE" w14:paraId="538B46DA" w14:textId="51D6BC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1778" w:type="dxa"/>
            <w:gridSpan w:val="2"/>
            <w:vAlign w:val="center"/>
          </w:tcPr>
          <w:p w:rsidRPr="00052231" w:rsidR="00E14CDE" w:rsidP="00CB04F3" w:rsidRDefault="00E14CDE" w14:paraId="2129FBF4" w14:textId="3BA6CC0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1811" w:type="dxa"/>
            <w:gridSpan w:val="2"/>
            <w:vAlign w:val="center"/>
          </w:tcPr>
          <w:p w:rsidRPr="006D0634" w:rsidR="00E14CDE" w:rsidP="00CB04F3" w:rsidRDefault="005D5AC6" w14:paraId="62B3828D" w14:textId="4129E016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6D0634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1666" w:type="dxa"/>
            <w:gridSpan w:val="2"/>
            <w:vAlign w:val="center"/>
          </w:tcPr>
          <w:p w:rsidRPr="00052231" w:rsidR="00E14CDE" w:rsidP="00CB04F3" w:rsidRDefault="005D5AC6" w14:paraId="1BA43CEF" w14:textId="577E704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&lt;0.0001</w:t>
            </w:r>
          </w:p>
        </w:tc>
      </w:tr>
      <w:tr w:rsidRPr="00052231" w:rsidR="00E14CDE" w:rsidTr="00A35530" w14:paraId="2E5E4BD1" w14:textId="77777777">
        <w:trPr>
          <w:trHeight w:val="219"/>
        </w:trPr>
        <w:tc>
          <w:tcPr>
            <w:tcW w:w="2294" w:type="dxa"/>
            <w:tcBorders>
              <w:bottom w:val="single" w:color="auto" w:sz="12" w:space="0"/>
            </w:tcBorders>
            <w:vAlign w:val="center"/>
          </w:tcPr>
          <w:p w:rsidRPr="00052231" w:rsidR="00E14CDE" w:rsidP="00CB04F3" w:rsidRDefault="00E14CDE" w14:paraId="66C074F4" w14:textId="77777777">
            <w:pPr>
              <w:spacing w:line="360" w:lineRule="auto"/>
              <w:jc w:val="right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TG</w:t>
            </w:r>
          </w:p>
        </w:tc>
        <w:tc>
          <w:tcPr>
            <w:tcW w:w="1807" w:type="dxa"/>
            <w:tcBorders>
              <w:bottom w:val="single" w:color="auto" w:sz="12" w:space="0"/>
            </w:tcBorders>
            <w:vAlign w:val="center"/>
          </w:tcPr>
          <w:p w:rsidRPr="00052231" w:rsidR="00E14CDE" w:rsidP="00CB04F3" w:rsidRDefault="00E14CDE" w14:paraId="0053AA35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1778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E14CDE" w:rsidP="00CB04F3" w:rsidRDefault="00E14CDE" w14:paraId="24B56682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1811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E14CDE" w:rsidP="00CB04F3" w:rsidRDefault="00E14CDE" w14:paraId="5E2A45FE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NA</w:t>
            </w:r>
          </w:p>
        </w:tc>
        <w:tc>
          <w:tcPr>
            <w:tcW w:w="1666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E14CDE" w:rsidP="00CB04F3" w:rsidRDefault="00E14CDE" w14:paraId="16CC156A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</w:p>
        </w:tc>
      </w:tr>
    </w:tbl>
    <w:p w:rsidRPr="00052231" w:rsidR="003A235E" w:rsidP="002471B3" w:rsidRDefault="003A235E" w14:paraId="0DD4742E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3A235E" w:rsidP="002471B3" w:rsidRDefault="003A235E" w14:paraId="37D1D17F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FE58A8" w:rsidP="00FE58A8" w:rsidRDefault="0046292C" w14:paraId="25004A45" w14:textId="0DFB5704">
      <w:pPr>
        <w:shd w:val="clear" w:color="auto" w:fill="FFFFFF"/>
        <w:spacing w:line="480" w:lineRule="auto"/>
        <w:jc w:val="both"/>
      </w:pPr>
      <w:r w:rsidRPr="00052231">
        <w:rPr>
          <w:b/>
          <w:lang w:val="en-US"/>
        </w:rPr>
        <w:lastRenderedPageBreak/>
        <w:t>Table S</w:t>
      </w:r>
      <w:r w:rsidR="00D63309">
        <w:rPr>
          <w:b/>
          <w:lang w:val="en-US"/>
        </w:rPr>
        <w:t>5</w:t>
      </w:r>
      <w:r w:rsidRPr="00052231">
        <w:rPr>
          <w:b/>
          <w:lang w:val="en-US"/>
        </w:rPr>
        <w:t xml:space="preserve">. </w:t>
      </w:r>
      <w:r w:rsidRPr="00052231" w:rsidR="009606E7">
        <w:rPr>
          <w:b/>
          <w:lang w:val="en-US"/>
        </w:rPr>
        <w:t>A</w:t>
      </w:r>
      <w:r w:rsidRPr="00052231" w:rsidR="00C40091">
        <w:rPr>
          <w:b/>
          <w:lang w:val="en-US"/>
        </w:rPr>
        <w:t xml:space="preserve">nalysis of variance </w:t>
      </w:r>
      <w:r w:rsidRPr="00052231" w:rsidR="00CA18CC">
        <w:rPr>
          <w:b/>
          <w:bCs/>
          <w:lang w:val="en-US"/>
        </w:rPr>
        <w:t>(</w:t>
      </w:r>
      <w:r w:rsidRPr="00052231" w:rsidR="00CA18CC">
        <w:rPr>
          <w:b/>
          <w:bCs/>
        </w:rPr>
        <w:t>ANOVA) results of urchin metrics across sites and seasons.</w:t>
      </w:r>
      <w:r w:rsidRPr="00052231" w:rsidR="00CA18CC">
        <w:t xml:space="preserve"> Analyzed variables include: (A) Density, </w:t>
      </w:r>
      <w:r w:rsidRPr="00052231" w:rsidR="00361794">
        <w:t>(</w:t>
      </w:r>
      <w:r w:rsidRPr="00052231" w:rsidR="007A6076">
        <w:t>B</w:t>
      </w:r>
      <w:r w:rsidRPr="00052231" w:rsidR="00CA18CC">
        <w:t>) Righting response (seconds), and (</w:t>
      </w:r>
      <w:r w:rsidRPr="00052231" w:rsidR="007A6076">
        <w:t>C</w:t>
      </w:r>
      <w:r w:rsidRPr="00052231" w:rsidR="00CA18CC">
        <w:t>)</w:t>
      </w:r>
      <w:r w:rsidRPr="00052231" w:rsidR="007A6076">
        <w:t xml:space="preserve"> Size surveyed and</w:t>
      </w:r>
      <w:r w:rsidRPr="00052231" w:rsidR="00CA18CC">
        <w:t xml:space="preserve"> Test diameter (mm)</w:t>
      </w:r>
      <w:r w:rsidRPr="00052231" w:rsidR="00052231">
        <w:t>, (D) Survival rate</w:t>
      </w:r>
      <w:r w:rsidRPr="00052231" w:rsidR="00CA18CC">
        <w:t>. Significant p-values (α = 0.05) are in bold.</w:t>
      </w:r>
    </w:p>
    <w:tbl>
      <w:tblPr>
        <w:tblStyle w:val="TableGrid"/>
        <w:tblW w:w="9303" w:type="dxa"/>
        <w:tblInd w:w="10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721"/>
        <w:gridCol w:w="172"/>
        <w:gridCol w:w="1241"/>
        <w:gridCol w:w="329"/>
        <w:gridCol w:w="1058"/>
        <w:gridCol w:w="422"/>
        <w:gridCol w:w="1246"/>
        <w:gridCol w:w="138"/>
        <w:gridCol w:w="143"/>
        <w:gridCol w:w="853"/>
        <w:gridCol w:w="148"/>
        <w:gridCol w:w="265"/>
        <w:gridCol w:w="1547"/>
        <w:gridCol w:w="20"/>
      </w:tblGrid>
      <w:tr w:rsidRPr="00052231" w:rsidR="00E657DD" w:rsidTr="009E2280" w14:paraId="0D395DE5" w14:textId="21DC44A3">
        <w:trPr>
          <w:trHeight w:val="292"/>
        </w:trPr>
        <w:tc>
          <w:tcPr>
            <w:tcW w:w="172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9606E7" w:rsidP="00950E2C" w:rsidRDefault="009606E7" w14:paraId="2B2CDFC6" w14:textId="57886E32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22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nsity</w:t>
            </w:r>
          </w:p>
        </w:tc>
        <w:tc>
          <w:tcPr>
            <w:tcW w:w="7582" w:type="dxa"/>
            <w:gridSpan w:val="1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9606E7" w:rsidP="00950E2C" w:rsidRDefault="009606E7" w14:paraId="1A41D691" w14:textId="775AB4E2">
            <w:pPr>
              <w:spacing w:line="360" w:lineRule="auto"/>
              <w:rPr>
                <w:b/>
                <w:lang w:val="en-US"/>
              </w:rPr>
            </w:pPr>
          </w:p>
        </w:tc>
      </w:tr>
      <w:tr w:rsidRPr="00052231" w:rsidR="00E657DD" w:rsidTr="009E2280" w14:paraId="2C0413E8" w14:textId="6AD138BD">
        <w:trPr>
          <w:trHeight w:val="292"/>
        </w:trPr>
        <w:tc>
          <w:tcPr>
            <w:tcW w:w="1721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9606E7" w:rsidP="00950E2C" w:rsidRDefault="009606E7" w14:paraId="6CD3C4FA" w14:textId="11A7728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1413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9606E7" w:rsidP="00950E2C" w:rsidRDefault="009606E7" w14:paraId="133890CB" w14:textId="695C0557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052231">
              <w:rPr>
                <w:bCs/>
                <w:lang w:val="en-US"/>
              </w:rPr>
              <w:t>Df</w:t>
            </w:r>
            <w:proofErr w:type="spellEnd"/>
          </w:p>
        </w:tc>
        <w:tc>
          <w:tcPr>
            <w:tcW w:w="1387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9606E7" w:rsidP="00950E2C" w:rsidRDefault="009606E7" w14:paraId="7C17682D" w14:textId="343D8959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um Sq.</w:t>
            </w:r>
          </w:p>
        </w:tc>
        <w:tc>
          <w:tcPr>
            <w:tcW w:w="1668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9606E7" w:rsidP="00950E2C" w:rsidRDefault="009606E7" w14:paraId="29047B8A" w14:textId="21BA3029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Mean Sq.</w:t>
            </w:r>
          </w:p>
        </w:tc>
        <w:tc>
          <w:tcPr>
            <w:tcW w:w="1134" w:type="dxa"/>
            <w:gridSpan w:val="3"/>
            <w:tcBorders>
              <w:top w:val="single" w:color="auto" w:sz="12" w:space="0"/>
              <w:bottom w:val="single" w:color="auto" w:sz="2" w:space="0"/>
            </w:tcBorders>
          </w:tcPr>
          <w:p w:rsidRPr="00052231" w:rsidR="009606E7" w:rsidP="00950E2C" w:rsidRDefault="009606E7" w14:paraId="19E0A9FB" w14:textId="46A99BC2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F-value</w:t>
            </w:r>
          </w:p>
        </w:tc>
        <w:tc>
          <w:tcPr>
            <w:tcW w:w="1980" w:type="dxa"/>
            <w:gridSpan w:val="4"/>
            <w:tcBorders>
              <w:top w:val="single" w:color="auto" w:sz="12" w:space="0"/>
              <w:bottom w:val="single" w:color="auto" w:sz="2" w:space="0"/>
            </w:tcBorders>
          </w:tcPr>
          <w:p w:rsidRPr="00052231" w:rsidR="009606E7" w:rsidP="00950E2C" w:rsidRDefault="009606E7" w14:paraId="777A901C" w14:textId="754AE06B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052231">
              <w:rPr>
                <w:bCs/>
                <w:lang w:val="en-US"/>
              </w:rPr>
              <w:t>Pr</w:t>
            </w:r>
            <w:proofErr w:type="spellEnd"/>
            <w:r w:rsidRPr="00052231">
              <w:rPr>
                <w:bCs/>
                <w:lang w:val="en-US"/>
              </w:rPr>
              <w:t xml:space="preserve"> (&gt;F)</w:t>
            </w:r>
          </w:p>
        </w:tc>
      </w:tr>
      <w:tr w:rsidRPr="00052231" w:rsidR="00E657DD" w:rsidTr="009E2280" w14:paraId="70ED6562" w14:textId="33F78047">
        <w:trPr>
          <w:trHeight w:val="292"/>
        </w:trPr>
        <w:tc>
          <w:tcPr>
            <w:tcW w:w="1721" w:type="dxa"/>
            <w:tcBorders>
              <w:top w:val="single" w:color="auto" w:sz="2" w:space="0"/>
            </w:tcBorders>
            <w:vAlign w:val="center"/>
          </w:tcPr>
          <w:p w:rsidRPr="00052231" w:rsidR="009606E7" w:rsidP="00950E2C" w:rsidRDefault="009606E7" w14:paraId="337C7CA8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1413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9606E7" w:rsidP="00950E2C" w:rsidRDefault="009606E7" w14:paraId="49C6F68C" w14:textId="0AE9AD2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3</w:t>
            </w:r>
          </w:p>
        </w:tc>
        <w:tc>
          <w:tcPr>
            <w:tcW w:w="1387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9606E7" w:rsidP="00950E2C" w:rsidRDefault="009606E7" w14:paraId="70ED3791" w14:textId="0E49431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AA77E8">
              <w:rPr>
                <w:bCs/>
                <w:i/>
                <w:iCs/>
                <w:lang w:val="en-US"/>
              </w:rPr>
              <w:t>110</w:t>
            </w:r>
            <w:r w:rsidRPr="00052231" w:rsidR="00990C07">
              <w:rPr>
                <w:bCs/>
                <w:i/>
                <w:iCs/>
                <w:lang w:val="en-US"/>
              </w:rPr>
              <w:t>7</w:t>
            </w:r>
          </w:p>
        </w:tc>
        <w:tc>
          <w:tcPr>
            <w:tcW w:w="1668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9606E7" w:rsidP="00950E2C" w:rsidRDefault="009606E7" w14:paraId="5779A64B" w14:textId="152C874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</w:t>
            </w:r>
            <w:r w:rsidRPr="00052231" w:rsidR="00990C07">
              <w:rPr>
                <w:bCs/>
                <w:i/>
                <w:iCs/>
                <w:lang w:val="en-US"/>
              </w:rPr>
              <w:t>3693</w:t>
            </w:r>
            <w:r w:rsidRPr="00052231">
              <w:rPr>
                <w:bCs/>
                <w:i/>
                <w:iCs/>
                <w:lang w:val="en-US"/>
              </w:rPr>
              <w:t xml:space="preserve"> </w:t>
            </w:r>
          </w:p>
        </w:tc>
        <w:tc>
          <w:tcPr>
            <w:tcW w:w="1134" w:type="dxa"/>
            <w:gridSpan w:val="3"/>
            <w:tcBorders>
              <w:top w:val="single" w:color="auto" w:sz="2" w:space="0"/>
            </w:tcBorders>
          </w:tcPr>
          <w:p w:rsidRPr="00052231" w:rsidR="009606E7" w:rsidP="00950E2C" w:rsidRDefault="00660376" w14:paraId="38771194" w14:textId="174381A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25.735</w:t>
            </w:r>
          </w:p>
        </w:tc>
        <w:tc>
          <w:tcPr>
            <w:tcW w:w="1980" w:type="dxa"/>
            <w:gridSpan w:val="4"/>
            <w:tcBorders>
              <w:top w:val="single" w:color="auto" w:sz="2" w:space="0"/>
            </w:tcBorders>
          </w:tcPr>
          <w:p w:rsidRPr="00052231" w:rsidR="009606E7" w:rsidP="00950E2C" w:rsidRDefault="009606E7" w14:paraId="3900F23E" w14:textId="290D53F2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01</w:t>
            </w:r>
            <w:r w:rsidRPr="00052231" w:rsidR="0079351F">
              <w:rPr>
                <w:b/>
                <w:i/>
                <w:iCs/>
                <w:lang w:val="en-US"/>
              </w:rPr>
              <w:t>***</w:t>
            </w:r>
          </w:p>
        </w:tc>
      </w:tr>
      <w:tr w:rsidRPr="00052231" w:rsidR="00E657DD" w:rsidTr="009E2280" w14:paraId="32845E67" w14:textId="745A152E">
        <w:trPr>
          <w:trHeight w:val="292"/>
        </w:trPr>
        <w:tc>
          <w:tcPr>
            <w:tcW w:w="1721" w:type="dxa"/>
            <w:vAlign w:val="center"/>
          </w:tcPr>
          <w:p w:rsidRPr="00052231" w:rsidR="009606E7" w:rsidP="00950E2C" w:rsidRDefault="009606E7" w14:paraId="5E574E25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eason</w:t>
            </w:r>
          </w:p>
        </w:tc>
        <w:tc>
          <w:tcPr>
            <w:tcW w:w="1413" w:type="dxa"/>
            <w:gridSpan w:val="2"/>
            <w:vAlign w:val="center"/>
          </w:tcPr>
          <w:p w:rsidRPr="00052231" w:rsidR="009606E7" w:rsidP="00950E2C" w:rsidRDefault="009606E7" w14:paraId="565DD0DC" w14:textId="6EE0775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</w:t>
            </w:r>
          </w:p>
        </w:tc>
        <w:tc>
          <w:tcPr>
            <w:tcW w:w="1387" w:type="dxa"/>
            <w:gridSpan w:val="2"/>
            <w:vAlign w:val="center"/>
          </w:tcPr>
          <w:p w:rsidRPr="00052231" w:rsidR="009606E7" w:rsidP="00950E2C" w:rsidRDefault="009606E7" w14:paraId="68226595" w14:textId="78B3E3D1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</w:t>
            </w:r>
            <w:r w:rsidRPr="00052231" w:rsidR="00990C07">
              <w:rPr>
                <w:bCs/>
                <w:i/>
                <w:iCs/>
                <w:lang w:val="en-US"/>
              </w:rPr>
              <w:t>003</w:t>
            </w:r>
          </w:p>
        </w:tc>
        <w:tc>
          <w:tcPr>
            <w:tcW w:w="1668" w:type="dxa"/>
            <w:gridSpan w:val="2"/>
            <w:vAlign w:val="center"/>
          </w:tcPr>
          <w:p w:rsidRPr="00052231" w:rsidR="009606E7" w:rsidP="00950E2C" w:rsidRDefault="009606E7" w14:paraId="0A9FE0EB" w14:textId="684E8389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 xml:space="preserve">0.0139    </w:t>
            </w:r>
          </w:p>
        </w:tc>
        <w:tc>
          <w:tcPr>
            <w:tcW w:w="1134" w:type="dxa"/>
            <w:gridSpan w:val="3"/>
          </w:tcPr>
          <w:p w:rsidRPr="00052231" w:rsidR="009606E7" w:rsidP="00950E2C" w:rsidRDefault="00660376" w14:paraId="1358EDDC" w14:textId="31577BA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212</w:t>
            </w:r>
          </w:p>
        </w:tc>
        <w:tc>
          <w:tcPr>
            <w:tcW w:w="1980" w:type="dxa"/>
            <w:gridSpan w:val="4"/>
          </w:tcPr>
          <w:p w:rsidRPr="00052231" w:rsidR="009606E7" w:rsidP="00950E2C" w:rsidRDefault="009606E7" w14:paraId="3EEB6BB0" w14:textId="7F5A3BE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57</w:t>
            </w:r>
            <w:r w:rsidRPr="00052231" w:rsidR="0079351F">
              <w:rPr>
                <w:bCs/>
                <w:i/>
                <w:iCs/>
                <w:lang w:val="en-US"/>
              </w:rPr>
              <w:t>*</w:t>
            </w:r>
          </w:p>
        </w:tc>
      </w:tr>
      <w:tr w:rsidRPr="00052231" w:rsidR="00E657DD" w:rsidTr="009E2280" w14:paraId="118CD27C" w14:textId="688F2104">
        <w:trPr>
          <w:trHeight w:val="292"/>
        </w:trPr>
        <w:tc>
          <w:tcPr>
            <w:tcW w:w="1721" w:type="dxa"/>
            <w:vAlign w:val="center"/>
          </w:tcPr>
          <w:p w:rsidRPr="00052231" w:rsidR="009606E7" w:rsidP="00950E2C" w:rsidRDefault="009606E7" w14:paraId="1B2676C1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 x Season</w:t>
            </w:r>
          </w:p>
        </w:tc>
        <w:tc>
          <w:tcPr>
            <w:tcW w:w="1413" w:type="dxa"/>
            <w:gridSpan w:val="2"/>
            <w:vAlign w:val="center"/>
          </w:tcPr>
          <w:p w:rsidRPr="00052231" w:rsidR="009606E7" w:rsidP="00950E2C" w:rsidRDefault="009606E7" w14:paraId="2DA67BB8" w14:textId="6065C711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3</w:t>
            </w:r>
          </w:p>
        </w:tc>
        <w:tc>
          <w:tcPr>
            <w:tcW w:w="1387" w:type="dxa"/>
            <w:gridSpan w:val="2"/>
            <w:vAlign w:val="center"/>
          </w:tcPr>
          <w:p w:rsidRPr="00052231" w:rsidR="009606E7" w:rsidP="00950E2C" w:rsidRDefault="009606E7" w14:paraId="66E4FEC2" w14:textId="30B2273D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0</w:t>
            </w:r>
            <w:r w:rsidRPr="00052231" w:rsidR="00990C07">
              <w:rPr>
                <w:bCs/>
                <w:i/>
                <w:iCs/>
                <w:lang w:val="en-US"/>
              </w:rPr>
              <w:t>45</w:t>
            </w:r>
          </w:p>
        </w:tc>
        <w:tc>
          <w:tcPr>
            <w:tcW w:w="1668" w:type="dxa"/>
            <w:gridSpan w:val="2"/>
            <w:vAlign w:val="center"/>
          </w:tcPr>
          <w:p w:rsidRPr="00052231" w:rsidR="009606E7" w:rsidP="00950E2C" w:rsidRDefault="009606E7" w14:paraId="7A0E4C2A" w14:textId="3E07349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0</w:t>
            </w:r>
            <w:r w:rsidRPr="00052231" w:rsidR="00660376">
              <w:rPr>
                <w:bCs/>
                <w:i/>
                <w:iCs/>
                <w:lang w:val="en-US"/>
              </w:rPr>
              <w:t>1</w:t>
            </w:r>
            <w:r w:rsidRPr="00052231">
              <w:rPr>
                <w:bCs/>
                <w:i/>
                <w:iCs/>
                <w:lang w:val="en-US"/>
              </w:rPr>
              <w:t xml:space="preserve">50   </w:t>
            </w:r>
          </w:p>
        </w:tc>
        <w:tc>
          <w:tcPr>
            <w:tcW w:w="1134" w:type="dxa"/>
            <w:gridSpan w:val="3"/>
          </w:tcPr>
          <w:p w:rsidRPr="00052231" w:rsidR="009606E7" w:rsidP="00950E2C" w:rsidRDefault="00660376" w14:paraId="6BBDFBC9" w14:textId="2C3D44B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.047</w:t>
            </w:r>
          </w:p>
        </w:tc>
        <w:tc>
          <w:tcPr>
            <w:tcW w:w="1980" w:type="dxa"/>
            <w:gridSpan w:val="4"/>
          </w:tcPr>
          <w:p w:rsidRPr="00052231" w:rsidR="009606E7" w:rsidP="00950E2C" w:rsidRDefault="009606E7" w14:paraId="55F28DBD" w14:textId="63F734A1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</w:t>
            </w:r>
            <w:r w:rsidRPr="00052231" w:rsidR="006959C8">
              <w:rPr>
                <w:bCs/>
                <w:i/>
                <w:iCs/>
                <w:lang w:val="en-US"/>
              </w:rPr>
              <w:t>.39</w:t>
            </w:r>
            <w:r w:rsidRPr="00052231" w:rsidR="00660376">
              <w:rPr>
                <w:bCs/>
                <w:i/>
                <w:iCs/>
                <w:lang w:val="en-US"/>
              </w:rPr>
              <w:t>4</w:t>
            </w:r>
          </w:p>
        </w:tc>
      </w:tr>
      <w:tr w:rsidRPr="00052231" w:rsidR="00E85FE9" w:rsidTr="009E2280" w14:paraId="026ECF54" w14:textId="77777777">
        <w:trPr>
          <w:trHeight w:val="292"/>
        </w:trPr>
        <w:tc>
          <w:tcPr>
            <w:tcW w:w="9303" w:type="dxa"/>
            <w:gridSpan w:val="14"/>
            <w:tcBorders>
              <w:top w:val="single" w:color="auto" w:sz="12" w:space="0"/>
              <w:bottom w:val="single" w:color="auto" w:sz="12" w:space="0"/>
            </w:tcBorders>
            <w:shd w:val="clear" w:color="auto" w:fill="EEECE1" w:themeFill="background2"/>
            <w:vAlign w:val="center"/>
          </w:tcPr>
          <w:p w:rsidRPr="00052231" w:rsidR="00E85FE9" w:rsidP="00E85FE9" w:rsidRDefault="00E85FE9" w14:paraId="59EA092C" w14:textId="77777777">
            <w:pPr>
              <w:rPr>
                <w:b/>
                <w:lang w:val="en-US"/>
              </w:rPr>
            </w:pPr>
          </w:p>
        </w:tc>
      </w:tr>
      <w:tr w:rsidRPr="00052231" w:rsidR="00E657DD" w:rsidTr="009E2280" w14:paraId="7F778CF2" w14:textId="77777777">
        <w:trPr>
          <w:gridAfter w:val="1"/>
          <w:wAfter w:w="20" w:type="dxa"/>
          <w:trHeight w:val="272"/>
        </w:trPr>
        <w:tc>
          <w:tcPr>
            <w:tcW w:w="9283" w:type="dxa"/>
            <w:gridSpan w:val="1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937051" w:rsidP="00950E2C" w:rsidRDefault="00937051" w14:paraId="40044929" w14:textId="7B5A9CA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22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ghting Response (Seconds)</w:t>
            </w:r>
          </w:p>
        </w:tc>
      </w:tr>
      <w:tr w:rsidRPr="00052231" w:rsidR="00E657DD" w:rsidTr="009E2280" w14:paraId="23C70077" w14:textId="77777777">
        <w:trPr>
          <w:gridAfter w:val="1"/>
          <w:wAfter w:w="20" w:type="dxa"/>
          <w:trHeight w:val="272"/>
        </w:trPr>
        <w:tc>
          <w:tcPr>
            <w:tcW w:w="9283" w:type="dxa"/>
            <w:gridSpan w:val="1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C86120" w:rsidP="00950E2C" w:rsidRDefault="00F968B3" w14:paraId="050173E0" w14:textId="4570A330">
            <w:pPr>
              <w:spacing w:line="360" w:lineRule="auto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B</w:t>
            </w:r>
            <w:r w:rsidRPr="00052231" w:rsidR="00C86120">
              <w:rPr>
                <w:b/>
                <w:lang w:val="en-US"/>
              </w:rPr>
              <w:t xml:space="preserve">1. </w:t>
            </w:r>
            <w:r w:rsidRPr="00052231" w:rsidR="00867002">
              <w:rPr>
                <w:b/>
                <w:lang w:val="en-US"/>
              </w:rPr>
              <w:t xml:space="preserve">Urchins </w:t>
            </w:r>
            <w:r w:rsidRPr="00052231" w:rsidR="00C86120">
              <w:rPr>
                <w:b/>
                <w:lang w:val="en-US"/>
              </w:rPr>
              <w:t>Monitored</w:t>
            </w:r>
          </w:p>
        </w:tc>
      </w:tr>
      <w:tr w:rsidRPr="00052231" w:rsidR="00E657DD" w:rsidTr="009E2280" w14:paraId="03535848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937051" w:rsidP="00950E2C" w:rsidRDefault="00937051" w14:paraId="28672510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1570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937051" w:rsidP="00950E2C" w:rsidRDefault="00937051" w14:paraId="1805A81D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052231">
              <w:rPr>
                <w:bCs/>
                <w:lang w:val="en-US"/>
              </w:rPr>
              <w:t>Df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937051" w:rsidP="00950E2C" w:rsidRDefault="00937051" w14:paraId="2C0F1716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um Sq.</w:t>
            </w:r>
          </w:p>
        </w:tc>
        <w:tc>
          <w:tcPr>
            <w:tcW w:w="1384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937051" w:rsidP="00950E2C" w:rsidRDefault="00937051" w14:paraId="59F56375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Mean Sq.</w:t>
            </w:r>
          </w:p>
        </w:tc>
        <w:tc>
          <w:tcPr>
            <w:tcW w:w="1409" w:type="dxa"/>
            <w:gridSpan w:val="4"/>
            <w:tcBorders>
              <w:top w:val="single" w:color="auto" w:sz="12" w:space="0"/>
              <w:bottom w:val="single" w:color="auto" w:sz="2" w:space="0"/>
            </w:tcBorders>
          </w:tcPr>
          <w:p w:rsidRPr="00052231" w:rsidR="00937051" w:rsidP="00950E2C" w:rsidRDefault="00937051" w14:paraId="35F56FBF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F-value</w:t>
            </w:r>
          </w:p>
        </w:tc>
        <w:tc>
          <w:tcPr>
            <w:tcW w:w="1547" w:type="dxa"/>
            <w:tcBorders>
              <w:top w:val="single" w:color="auto" w:sz="12" w:space="0"/>
              <w:bottom w:val="single" w:color="auto" w:sz="2" w:space="0"/>
            </w:tcBorders>
          </w:tcPr>
          <w:p w:rsidRPr="00052231" w:rsidR="00937051" w:rsidP="00950E2C" w:rsidRDefault="00937051" w14:paraId="23CCCFF9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052231">
              <w:rPr>
                <w:bCs/>
                <w:lang w:val="en-US"/>
              </w:rPr>
              <w:t>Pr</w:t>
            </w:r>
            <w:proofErr w:type="spellEnd"/>
            <w:r w:rsidRPr="00052231">
              <w:rPr>
                <w:bCs/>
                <w:lang w:val="en-US"/>
              </w:rPr>
              <w:t xml:space="preserve"> (&gt;F)</w:t>
            </w:r>
          </w:p>
        </w:tc>
      </w:tr>
      <w:tr w:rsidRPr="00052231" w:rsidR="00E657DD" w:rsidTr="009E2280" w14:paraId="79594D12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937051" w:rsidP="00950E2C" w:rsidRDefault="00937051" w14:paraId="2F6E66F3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1570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937051" w:rsidP="00950E2C" w:rsidRDefault="00937051" w14:paraId="397032E0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2</w:t>
            </w:r>
          </w:p>
        </w:tc>
        <w:tc>
          <w:tcPr>
            <w:tcW w:w="1480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937051" w:rsidP="00950E2C" w:rsidRDefault="00937051" w14:paraId="205C8781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371.2</w:t>
            </w:r>
          </w:p>
        </w:tc>
        <w:tc>
          <w:tcPr>
            <w:tcW w:w="1384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937051" w:rsidP="00950E2C" w:rsidRDefault="00937051" w14:paraId="18C72852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 xml:space="preserve">185.59  </w:t>
            </w:r>
          </w:p>
        </w:tc>
        <w:tc>
          <w:tcPr>
            <w:tcW w:w="1409" w:type="dxa"/>
            <w:gridSpan w:val="4"/>
            <w:tcBorders>
              <w:top w:val="single" w:color="auto" w:sz="2" w:space="0"/>
            </w:tcBorders>
          </w:tcPr>
          <w:p w:rsidRPr="00052231" w:rsidR="00937051" w:rsidP="00950E2C" w:rsidRDefault="00937051" w14:paraId="2B629E11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8.905</w:t>
            </w:r>
          </w:p>
        </w:tc>
        <w:tc>
          <w:tcPr>
            <w:tcW w:w="1547" w:type="dxa"/>
            <w:tcBorders>
              <w:top w:val="single" w:color="auto" w:sz="2" w:space="0"/>
            </w:tcBorders>
          </w:tcPr>
          <w:p w:rsidRPr="00052231" w:rsidR="00937051" w:rsidP="00950E2C" w:rsidRDefault="00937051" w14:paraId="0156C892" w14:textId="77777777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002***</w:t>
            </w:r>
          </w:p>
        </w:tc>
      </w:tr>
      <w:tr w:rsidRPr="00052231" w:rsidR="00E657DD" w:rsidTr="009E2280" w14:paraId="6A4ED24F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vAlign w:val="center"/>
          </w:tcPr>
          <w:p w:rsidRPr="00052231" w:rsidR="00937051" w:rsidP="00950E2C" w:rsidRDefault="00937051" w14:paraId="71EEA90B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eason</w:t>
            </w:r>
          </w:p>
        </w:tc>
        <w:tc>
          <w:tcPr>
            <w:tcW w:w="1570" w:type="dxa"/>
            <w:gridSpan w:val="2"/>
            <w:vAlign w:val="center"/>
          </w:tcPr>
          <w:p w:rsidRPr="00052231" w:rsidR="00937051" w:rsidP="00950E2C" w:rsidRDefault="00937051" w14:paraId="6BD7F9F6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</w:t>
            </w:r>
          </w:p>
        </w:tc>
        <w:tc>
          <w:tcPr>
            <w:tcW w:w="1480" w:type="dxa"/>
            <w:gridSpan w:val="2"/>
            <w:vAlign w:val="center"/>
          </w:tcPr>
          <w:p w:rsidRPr="00052231" w:rsidR="00937051" w:rsidP="00950E2C" w:rsidRDefault="00937051" w14:paraId="579D5305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53.3</w:t>
            </w:r>
          </w:p>
        </w:tc>
        <w:tc>
          <w:tcPr>
            <w:tcW w:w="1384" w:type="dxa"/>
            <w:gridSpan w:val="2"/>
            <w:vAlign w:val="center"/>
          </w:tcPr>
          <w:p w:rsidRPr="00052231" w:rsidR="00937051" w:rsidP="00950E2C" w:rsidRDefault="00937051" w14:paraId="4986BC02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 xml:space="preserve">53.30    </w:t>
            </w:r>
          </w:p>
        </w:tc>
        <w:tc>
          <w:tcPr>
            <w:tcW w:w="1409" w:type="dxa"/>
            <w:gridSpan w:val="4"/>
          </w:tcPr>
          <w:p w:rsidRPr="00052231" w:rsidR="00937051" w:rsidP="00950E2C" w:rsidRDefault="00937051" w14:paraId="50E786B8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2.557</w:t>
            </w:r>
          </w:p>
        </w:tc>
        <w:tc>
          <w:tcPr>
            <w:tcW w:w="1547" w:type="dxa"/>
          </w:tcPr>
          <w:p w:rsidRPr="00052231" w:rsidR="00937051" w:rsidP="00950E2C" w:rsidRDefault="00937051" w14:paraId="5D28338F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1121</w:t>
            </w:r>
          </w:p>
        </w:tc>
      </w:tr>
      <w:tr w:rsidRPr="00052231" w:rsidR="00E657DD" w:rsidTr="009E2280" w14:paraId="5CAAF374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vAlign w:val="center"/>
          </w:tcPr>
          <w:p w:rsidRPr="00052231" w:rsidR="00937051" w:rsidP="00950E2C" w:rsidRDefault="00937051" w14:paraId="6CE706F9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 x Season</w:t>
            </w:r>
          </w:p>
        </w:tc>
        <w:tc>
          <w:tcPr>
            <w:tcW w:w="1570" w:type="dxa"/>
            <w:gridSpan w:val="2"/>
            <w:vAlign w:val="center"/>
          </w:tcPr>
          <w:p w:rsidRPr="00052231" w:rsidR="00937051" w:rsidP="00950E2C" w:rsidRDefault="00937051" w14:paraId="76037C55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2</w:t>
            </w:r>
          </w:p>
        </w:tc>
        <w:tc>
          <w:tcPr>
            <w:tcW w:w="1480" w:type="dxa"/>
            <w:gridSpan w:val="2"/>
            <w:vAlign w:val="center"/>
          </w:tcPr>
          <w:p w:rsidRPr="00052231" w:rsidR="00937051" w:rsidP="00950E2C" w:rsidRDefault="00937051" w14:paraId="7EC5CF12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78.7</w:t>
            </w:r>
          </w:p>
        </w:tc>
        <w:tc>
          <w:tcPr>
            <w:tcW w:w="1384" w:type="dxa"/>
            <w:gridSpan w:val="2"/>
            <w:vAlign w:val="center"/>
          </w:tcPr>
          <w:p w:rsidRPr="00052231" w:rsidR="00937051" w:rsidP="00950E2C" w:rsidRDefault="00937051" w14:paraId="05A5F209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 xml:space="preserve">39.33   </w:t>
            </w:r>
          </w:p>
        </w:tc>
        <w:tc>
          <w:tcPr>
            <w:tcW w:w="1409" w:type="dxa"/>
            <w:gridSpan w:val="4"/>
          </w:tcPr>
          <w:p w:rsidRPr="00052231" w:rsidR="00937051" w:rsidP="00950E2C" w:rsidRDefault="00937051" w14:paraId="4A42E68F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.887</w:t>
            </w:r>
          </w:p>
        </w:tc>
        <w:tc>
          <w:tcPr>
            <w:tcW w:w="1547" w:type="dxa"/>
          </w:tcPr>
          <w:p w:rsidRPr="00052231" w:rsidR="00937051" w:rsidP="00950E2C" w:rsidRDefault="00937051" w14:paraId="0393EAFF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 xml:space="preserve">0.1555   </w:t>
            </w:r>
          </w:p>
        </w:tc>
      </w:tr>
      <w:tr w:rsidRPr="00052231" w:rsidR="00E657DD" w:rsidTr="009E2280" w14:paraId="53EDDD2B" w14:textId="77777777">
        <w:trPr>
          <w:gridAfter w:val="1"/>
          <w:wAfter w:w="20" w:type="dxa"/>
          <w:trHeight w:val="272"/>
        </w:trPr>
        <w:tc>
          <w:tcPr>
            <w:tcW w:w="9283" w:type="dxa"/>
            <w:gridSpan w:val="1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937051" w:rsidP="00950E2C" w:rsidRDefault="00F968B3" w14:paraId="5966B300" w14:textId="37329F2C">
            <w:pPr>
              <w:spacing w:line="360" w:lineRule="auto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B</w:t>
            </w:r>
            <w:r w:rsidRPr="00052231" w:rsidR="00C86120">
              <w:rPr>
                <w:b/>
                <w:lang w:val="en-US"/>
              </w:rPr>
              <w:t xml:space="preserve">2. </w:t>
            </w:r>
            <w:r w:rsidRPr="00052231" w:rsidR="00867002">
              <w:rPr>
                <w:b/>
                <w:lang w:val="en-US"/>
              </w:rPr>
              <w:t xml:space="preserve">Urchins </w:t>
            </w:r>
            <w:r w:rsidRPr="00052231" w:rsidR="00C86120">
              <w:rPr>
                <w:b/>
                <w:lang w:val="en-US"/>
              </w:rPr>
              <w:t>Transplanted</w:t>
            </w:r>
          </w:p>
        </w:tc>
      </w:tr>
      <w:tr w:rsidRPr="00052231" w:rsidR="00E657DD" w:rsidTr="009E2280" w14:paraId="2155DED0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937051" w:rsidP="00950E2C" w:rsidRDefault="00937051" w14:paraId="674A901D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1570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937051" w:rsidP="00950E2C" w:rsidRDefault="00937051" w14:paraId="32878C0B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052231">
              <w:rPr>
                <w:bCs/>
                <w:lang w:val="en-US"/>
              </w:rPr>
              <w:t>Df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937051" w:rsidP="00950E2C" w:rsidRDefault="00937051" w14:paraId="15143DDE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um Sq.</w:t>
            </w:r>
          </w:p>
        </w:tc>
        <w:tc>
          <w:tcPr>
            <w:tcW w:w="1527" w:type="dxa"/>
            <w:gridSpan w:val="3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937051" w:rsidP="00950E2C" w:rsidRDefault="00937051" w14:paraId="44962625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Mean Sq.</w:t>
            </w:r>
          </w:p>
        </w:tc>
        <w:tc>
          <w:tcPr>
            <w:tcW w:w="1001" w:type="dxa"/>
            <w:gridSpan w:val="2"/>
            <w:tcBorders>
              <w:top w:val="single" w:color="auto" w:sz="12" w:space="0"/>
              <w:bottom w:val="single" w:color="auto" w:sz="2" w:space="0"/>
            </w:tcBorders>
          </w:tcPr>
          <w:p w:rsidRPr="00052231" w:rsidR="00937051" w:rsidP="00950E2C" w:rsidRDefault="00937051" w14:paraId="4F4231A2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F-value</w:t>
            </w:r>
          </w:p>
        </w:tc>
        <w:tc>
          <w:tcPr>
            <w:tcW w:w="1812" w:type="dxa"/>
            <w:gridSpan w:val="2"/>
            <w:tcBorders>
              <w:top w:val="single" w:color="auto" w:sz="12" w:space="0"/>
              <w:bottom w:val="single" w:color="auto" w:sz="2" w:space="0"/>
            </w:tcBorders>
          </w:tcPr>
          <w:p w:rsidRPr="00052231" w:rsidR="00937051" w:rsidP="00950E2C" w:rsidRDefault="00937051" w14:paraId="3976E5AD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052231">
              <w:rPr>
                <w:bCs/>
                <w:lang w:val="en-US"/>
              </w:rPr>
              <w:t>Pr</w:t>
            </w:r>
            <w:proofErr w:type="spellEnd"/>
            <w:r w:rsidRPr="00052231">
              <w:rPr>
                <w:bCs/>
                <w:lang w:val="en-US"/>
              </w:rPr>
              <w:t xml:space="preserve"> (&gt;F)</w:t>
            </w:r>
          </w:p>
        </w:tc>
      </w:tr>
      <w:tr w:rsidRPr="00052231" w:rsidR="00E657DD" w:rsidTr="009E2280" w14:paraId="53B963E4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937051" w:rsidP="00950E2C" w:rsidRDefault="00937051" w14:paraId="7651978B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1570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937051" w:rsidP="00950E2C" w:rsidRDefault="00706493" w14:paraId="332FA25D" w14:textId="2127C689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3</w:t>
            </w:r>
          </w:p>
        </w:tc>
        <w:tc>
          <w:tcPr>
            <w:tcW w:w="1480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937051" w:rsidP="00950E2C" w:rsidRDefault="00706493" w14:paraId="45748ECB" w14:textId="6B37CDED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2.569</w:t>
            </w:r>
          </w:p>
        </w:tc>
        <w:tc>
          <w:tcPr>
            <w:tcW w:w="1527" w:type="dxa"/>
            <w:gridSpan w:val="3"/>
            <w:tcBorders>
              <w:top w:val="single" w:color="auto" w:sz="2" w:space="0"/>
            </w:tcBorders>
            <w:vAlign w:val="center"/>
          </w:tcPr>
          <w:p w:rsidRPr="00052231" w:rsidR="00937051" w:rsidP="00950E2C" w:rsidRDefault="00706493" w14:paraId="2396E6C0" w14:textId="7238BFB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856</w:t>
            </w:r>
            <w:r w:rsidRPr="00052231" w:rsidR="00937051">
              <w:rPr>
                <w:bCs/>
                <w:i/>
                <w:iCs/>
                <w:lang w:val="en-US"/>
              </w:rPr>
              <w:t xml:space="preserve">  </w:t>
            </w:r>
          </w:p>
        </w:tc>
        <w:tc>
          <w:tcPr>
            <w:tcW w:w="1001" w:type="dxa"/>
            <w:gridSpan w:val="2"/>
            <w:tcBorders>
              <w:top w:val="single" w:color="auto" w:sz="2" w:space="0"/>
            </w:tcBorders>
          </w:tcPr>
          <w:p w:rsidRPr="00052231" w:rsidR="00937051" w:rsidP="00950E2C" w:rsidRDefault="00706493" w14:paraId="6F1F27E4" w14:textId="2C1B46E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5.006</w:t>
            </w:r>
          </w:p>
        </w:tc>
        <w:tc>
          <w:tcPr>
            <w:tcW w:w="1812" w:type="dxa"/>
            <w:gridSpan w:val="2"/>
            <w:tcBorders>
              <w:top w:val="single" w:color="auto" w:sz="2" w:space="0"/>
            </w:tcBorders>
          </w:tcPr>
          <w:p w:rsidRPr="00052231" w:rsidR="00937051" w:rsidP="00950E2C" w:rsidRDefault="002A3DAC" w14:paraId="194A555C" w14:textId="68BD45FA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0</w:t>
            </w:r>
            <w:r w:rsidRPr="00052231" w:rsidR="00706493">
              <w:rPr>
                <w:b/>
                <w:i/>
                <w:iCs/>
                <w:lang w:val="en-US"/>
              </w:rPr>
              <w:t>31</w:t>
            </w:r>
            <w:r w:rsidRPr="00052231" w:rsidR="00702195">
              <w:rPr>
                <w:b/>
                <w:i/>
                <w:iCs/>
                <w:lang w:val="en-US"/>
              </w:rPr>
              <w:t xml:space="preserve"> **</w:t>
            </w:r>
          </w:p>
        </w:tc>
      </w:tr>
      <w:tr w:rsidRPr="00052231" w:rsidR="00E657DD" w:rsidTr="009E2280" w14:paraId="184B4F04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vAlign w:val="center"/>
          </w:tcPr>
          <w:p w:rsidRPr="00052231" w:rsidR="00937051" w:rsidP="00950E2C" w:rsidRDefault="00867002" w14:paraId="0A3A07E2" w14:textId="73E49B5C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tatus</w:t>
            </w:r>
          </w:p>
        </w:tc>
        <w:tc>
          <w:tcPr>
            <w:tcW w:w="1570" w:type="dxa"/>
            <w:gridSpan w:val="2"/>
            <w:vAlign w:val="center"/>
          </w:tcPr>
          <w:p w:rsidRPr="00052231" w:rsidR="00937051" w:rsidP="00950E2C" w:rsidRDefault="00706493" w14:paraId="6F4D2BB6" w14:textId="0932AF6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2</w:t>
            </w:r>
          </w:p>
        </w:tc>
        <w:tc>
          <w:tcPr>
            <w:tcW w:w="1480" w:type="dxa"/>
            <w:gridSpan w:val="2"/>
            <w:vAlign w:val="center"/>
          </w:tcPr>
          <w:p w:rsidRPr="00052231" w:rsidR="00937051" w:rsidP="00950E2C" w:rsidRDefault="00706493" w14:paraId="7E92D14F" w14:textId="3A67FBD0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155</w:t>
            </w:r>
          </w:p>
        </w:tc>
        <w:tc>
          <w:tcPr>
            <w:tcW w:w="1527" w:type="dxa"/>
            <w:gridSpan w:val="3"/>
            <w:vAlign w:val="center"/>
          </w:tcPr>
          <w:p w:rsidRPr="00052231" w:rsidR="00937051" w:rsidP="00950E2C" w:rsidRDefault="00706493" w14:paraId="6174CEFD" w14:textId="324D59E0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77</w:t>
            </w:r>
            <w:r w:rsidRPr="00052231" w:rsidR="00937051">
              <w:rPr>
                <w:bCs/>
                <w:i/>
                <w:iCs/>
                <w:lang w:val="en-US"/>
              </w:rPr>
              <w:t xml:space="preserve">   </w:t>
            </w:r>
          </w:p>
        </w:tc>
        <w:tc>
          <w:tcPr>
            <w:tcW w:w="1001" w:type="dxa"/>
            <w:gridSpan w:val="2"/>
          </w:tcPr>
          <w:p w:rsidRPr="00052231" w:rsidR="00937051" w:rsidP="00950E2C" w:rsidRDefault="00706493" w14:paraId="5935B386" w14:textId="53D083A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455</w:t>
            </w:r>
          </w:p>
        </w:tc>
        <w:tc>
          <w:tcPr>
            <w:tcW w:w="1812" w:type="dxa"/>
            <w:gridSpan w:val="2"/>
          </w:tcPr>
          <w:p w:rsidRPr="00052231" w:rsidR="00937051" w:rsidP="00950E2C" w:rsidRDefault="00706493" w14:paraId="7C34FFEE" w14:textId="10AB0A7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6361</w:t>
            </w:r>
          </w:p>
        </w:tc>
      </w:tr>
      <w:tr w:rsidRPr="00052231" w:rsidR="00E657DD" w:rsidTr="009E2280" w14:paraId="6643EB1F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vAlign w:val="center"/>
          </w:tcPr>
          <w:p w:rsidRPr="00052231" w:rsidR="00937051" w:rsidP="00950E2C" w:rsidRDefault="00937051" w14:paraId="1C23022E" w14:textId="256B967E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 x S</w:t>
            </w:r>
            <w:r w:rsidRPr="00052231" w:rsidR="00867002">
              <w:rPr>
                <w:bCs/>
                <w:lang w:val="en-US"/>
              </w:rPr>
              <w:t>tatus</w:t>
            </w:r>
          </w:p>
        </w:tc>
        <w:tc>
          <w:tcPr>
            <w:tcW w:w="1570" w:type="dxa"/>
            <w:gridSpan w:val="2"/>
            <w:vAlign w:val="center"/>
          </w:tcPr>
          <w:p w:rsidRPr="00052231" w:rsidR="00937051" w:rsidP="00950E2C" w:rsidRDefault="00706493" w14:paraId="06175B42" w14:textId="068C39D6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6</w:t>
            </w:r>
          </w:p>
        </w:tc>
        <w:tc>
          <w:tcPr>
            <w:tcW w:w="1480" w:type="dxa"/>
            <w:gridSpan w:val="2"/>
            <w:vAlign w:val="center"/>
          </w:tcPr>
          <w:p w:rsidRPr="00052231" w:rsidR="00937051" w:rsidP="00950E2C" w:rsidRDefault="00706493" w14:paraId="49149D76" w14:textId="50CDC010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3.061</w:t>
            </w:r>
          </w:p>
        </w:tc>
        <w:tc>
          <w:tcPr>
            <w:tcW w:w="1527" w:type="dxa"/>
            <w:gridSpan w:val="3"/>
            <w:vAlign w:val="center"/>
          </w:tcPr>
          <w:p w:rsidRPr="00052231" w:rsidR="00937051" w:rsidP="00950E2C" w:rsidRDefault="00706493" w14:paraId="36E99155" w14:textId="770FC86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510</w:t>
            </w:r>
            <w:r w:rsidRPr="00052231" w:rsidR="00937051">
              <w:rPr>
                <w:bCs/>
                <w:i/>
                <w:iCs/>
                <w:lang w:val="en-US"/>
              </w:rPr>
              <w:t xml:space="preserve">                   </w:t>
            </w:r>
          </w:p>
        </w:tc>
        <w:tc>
          <w:tcPr>
            <w:tcW w:w="1001" w:type="dxa"/>
            <w:gridSpan w:val="2"/>
          </w:tcPr>
          <w:p w:rsidRPr="00052231" w:rsidR="00937051" w:rsidP="00950E2C" w:rsidRDefault="00706493" w14:paraId="39793F13" w14:textId="3BBD7784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2.892</w:t>
            </w:r>
          </w:p>
        </w:tc>
        <w:tc>
          <w:tcPr>
            <w:tcW w:w="1812" w:type="dxa"/>
            <w:gridSpan w:val="2"/>
          </w:tcPr>
          <w:p w:rsidRPr="00052231" w:rsidR="00937051" w:rsidP="00950E2C" w:rsidRDefault="00937051" w14:paraId="7B758388" w14:textId="6B5479F9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</w:t>
            </w:r>
            <w:r w:rsidRPr="00052231" w:rsidR="002A3DAC">
              <w:rPr>
                <w:b/>
                <w:i/>
                <w:iCs/>
                <w:lang w:val="en-US"/>
              </w:rPr>
              <w:t>0</w:t>
            </w:r>
            <w:r w:rsidRPr="00052231" w:rsidR="00706493">
              <w:rPr>
                <w:b/>
                <w:i/>
                <w:iCs/>
                <w:lang w:val="en-US"/>
              </w:rPr>
              <w:t>113</w:t>
            </w:r>
            <w:r w:rsidRPr="00052231" w:rsidR="00702195">
              <w:rPr>
                <w:b/>
                <w:i/>
                <w:iCs/>
                <w:lang w:val="en-US"/>
              </w:rPr>
              <w:t xml:space="preserve"> *</w:t>
            </w:r>
          </w:p>
        </w:tc>
      </w:tr>
      <w:tr w:rsidRPr="00052231" w:rsidR="00E657DD" w:rsidTr="009E2280" w14:paraId="662A2242" w14:textId="77777777">
        <w:trPr>
          <w:gridAfter w:val="1"/>
          <w:wAfter w:w="20" w:type="dxa"/>
          <w:trHeight w:val="272"/>
        </w:trPr>
        <w:tc>
          <w:tcPr>
            <w:tcW w:w="9283" w:type="dxa"/>
            <w:gridSpan w:val="13"/>
            <w:tcBorders>
              <w:top w:val="single" w:color="auto" w:sz="12" w:space="0"/>
              <w:bottom w:val="single" w:color="auto" w:sz="12" w:space="0"/>
            </w:tcBorders>
            <w:shd w:val="clear" w:color="auto" w:fill="EEECE1" w:themeFill="background2"/>
            <w:vAlign w:val="center"/>
          </w:tcPr>
          <w:p w:rsidRPr="00052231" w:rsidR="00867002" w:rsidP="00E85FE9" w:rsidRDefault="00867002" w14:paraId="20688E5C" w14:textId="77777777">
            <w:pPr>
              <w:rPr>
                <w:b/>
                <w:lang w:val="en-US"/>
              </w:rPr>
            </w:pPr>
          </w:p>
        </w:tc>
      </w:tr>
      <w:tr w:rsidRPr="00052231" w:rsidR="00E657DD" w:rsidTr="009E2280" w14:paraId="38DFBE9E" w14:textId="77777777">
        <w:trPr>
          <w:gridAfter w:val="1"/>
          <w:wAfter w:w="20" w:type="dxa"/>
          <w:trHeight w:val="272"/>
        </w:trPr>
        <w:tc>
          <w:tcPr>
            <w:tcW w:w="9283" w:type="dxa"/>
            <w:gridSpan w:val="1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C86120" w:rsidP="00950E2C" w:rsidRDefault="007A6076" w14:paraId="026A08C9" w14:textId="10A2173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22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ize monitoring and </w:t>
            </w:r>
            <w:r w:rsidRPr="00052231" w:rsidR="00C861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st Diameter (mm)</w:t>
            </w:r>
          </w:p>
        </w:tc>
      </w:tr>
      <w:tr w:rsidRPr="00052231" w:rsidR="00E657DD" w:rsidTr="009E2280" w14:paraId="0380E776" w14:textId="77777777">
        <w:trPr>
          <w:gridAfter w:val="1"/>
          <w:wAfter w:w="20" w:type="dxa"/>
          <w:trHeight w:val="272"/>
        </w:trPr>
        <w:tc>
          <w:tcPr>
            <w:tcW w:w="9283" w:type="dxa"/>
            <w:gridSpan w:val="1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867002" w:rsidP="00950E2C" w:rsidRDefault="00F968B3" w14:paraId="4923F528" w14:textId="737B2DF7">
            <w:pPr>
              <w:spacing w:line="360" w:lineRule="auto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C</w:t>
            </w:r>
            <w:r w:rsidRPr="00052231" w:rsidR="00867002">
              <w:rPr>
                <w:b/>
                <w:lang w:val="en-US"/>
              </w:rPr>
              <w:t xml:space="preserve">1. </w:t>
            </w:r>
            <w:r w:rsidRPr="00052231" w:rsidR="007A6076">
              <w:rPr>
                <w:b/>
                <w:lang w:val="en-US"/>
              </w:rPr>
              <w:t>Size of u</w:t>
            </w:r>
            <w:r w:rsidRPr="00052231" w:rsidR="00867002">
              <w:rPr>
                <w:b/>
                <w:lang w:val="en-US"/>
              </w:rPr>
              <w:t xml:space="preserve">rchins </w:t>
            </w:r>
            <w:r w:rsidRPr="00052231" w:rsidR="007A6076">
              <w:rPr>
                <w:b/>
                <w:lang w:val="en-US"/>
              </w:rPr>
              <w:t>surveyed on transects</w:t>
            </w:r>
          </w:p>
        </w:tc>
      </w:tr>
      <w:tr w:rsidRPr="00052231" w:rsidR="00E657DD" w:rsidTr="009E2280" w14:paraId="22453572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C86120" w:rsidP="00950E2C" w:rsidRDefault="00C86120" w14:paraId="7AA084B2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1570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C86120" w:rsidP="00950E2C" w:rsidRDefault="00C86120" w14:paraId="7B0F9493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052231">
              <w:rPr>
                <w:bCs/>
                <w:lang w:val="en-US"/>
              </w:rPr>
              <w:t>Df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C86120" w:rsidP="00950E2C" w:rsidRDefault="00C86120" w14:paraId="1FC3CB9B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um Sq.</w:t>
            </w:r>
          </w:p>
        </w:tc>
        <w:tc>
          <w:tcPr>
            <w:tcW w:w="1384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C86120" w:rsidP="00950E2C" w:rsidRDefault="00C86120" w14:paraId="3566CB0E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Mean Sq.</w:t>
            </w:r>
          </w:p>
        </w:tc>
        <w:tc>
          <w:tcPr>
            <w:tcW w:w="1409" w:type="dxa"/>
            <w:gridSpan w:val="4"/>
            <w:tcBorders>
              <w:top w:val="single" w:color="auto" w:sz="12" w:space="0"/>
              <w:bottom w:val="single" w:color="auto" w:sz="2" w:space="0"/>
            </w:tcBorders>
          </w:tcPr>
          <w:p w:rsidRPr="00052231" w:rsidR="00C86120" w:rsidP="00950E2C" w:rsidRDefault="00C86120" w14:paraId="4388B872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F-value</w:t>
            </w:r>
          </w:p>
        </w:tc>
        <w:tc>
          <w:tcPr>
            <w:tcW w:w="1547" w:type="dxa"/>
            <w:tcBorders>
              <w:top w:val="single" w:color="auto" w:sz="12" w:space="0"/>
              <w:bottom w:val="single" w:color="auto" w:sz="2" w:space="0"/>
            </w:tcBorders>
          </w:tcPr>
          <w:p w:rsidRPr="00052231" w:rsidR="00C86120" w:rsidP="00950E2C" w:rsidRDefault="00C86120" w14:paraId="6F18B784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052231">
              <w:rPr>
                <w:bCs/>
                <w:lang w:val="en-US"/>
              </w:rPr>
              <w:t>Pr</w:t>
            </w:r>
            <w:proofErr w:type="spellEnd"/>
            <w:r w:rsidRPr="00052231">
              <w:rPr>
                <w:bCs/>
                <w:lang w:val="en-US"/>
              </w:rPr>
              <w:t xml:space="preserve"> (&gt;F)</w:t>
            </w:r>
          </w:p>
        </w:tc>
      </w:tr>
      <w:tr w:rsidRPr="00052231" w:rsidR="00E657DD" w:rsidTr="009E2280" w14:paraId="4EB904B9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C86120" w:rsidP="00950E2C" w:rsidRDefault="00C86120" w14:paraId="54201EDE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1570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C86120" w:rsidP="00950E2C" w:rsidRDefault="00A23357" w14:paraId="6F4D1D49" w14:textId="570D4C0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3</w:t>
            </w:r>
          </w:p>
        </w:tc>
        <w:tc>
          <w:tcPr>
            <w:tcW w:w="1480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C86120" w:rsidP="00950E2C" w:rsidRDefault="009D4CA4" w14:paraId="7C697646" w14:textId="46473CB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430</w:t>
            </w:r>
          </w:p>
        </w:tc>
        <w:tc>
          <w:tcPr>
            <w:tcW w:w="1384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C86120" w:rsidP="00950E2C" w:rsidRDefault="006446D5" w14:paraId="74EB45E6" w14:textId="4BBECF6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57.67</w:t>
            </w:r>
            <w:r w:rsidRPr="00052231" w:rsidR="00C86120">
              <w:rPr>
                <w:bCs/>
                <w:i/>
                <w:iCs/>
                <w:lang w:val="en-US"/>
              </w:rPr>
              <w:t xml:space="preserve"> </w:t>
            </w:r>
          </w:p>
        </w:tc>
        <w:tc>
          <w:tcPr>
            <w:tcW w:w="1409" w:type="dxa"/>
            <w:gridSpan w:val="4"/>
            <w:tcBorders>
              <w:top w:val="single" w:color="auto" w:sz="2" w:space="0"/>
            </w:tcBorders>
          </w:tcPr>
          <w:p w:rsidRPr="00052231" w:rsidR="00C86120" w:rsidP="00950E2C" w:rsidRDefault="00595646" w14:paraId="00E58D1B" w14:textId="6916AE1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3.780</w:t>
            </w:r>
          </w:p>
        </w:tc>
        <w:tc>
          <w:tcPr>
            <w:tcW w:w="1547" w:type="dxa"/>
            <w:tcBorders>
              <w:top w:val="single" w:color="auto" w:sz="2" w:space="0"/>
            </w:tcBorders>
          </w:tcPr>
          <w:p w:rsidRPr="00052231" w:rsidR="00C86120" w:rsidP="00950E2C" w:rsidRDefault="00595646" w14:paraId="016304BA" w14:textId="3B898056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31</w:t>
            </w:r>
            <w:r w:rsidRPr="00052231" w:rsidR="00BA317D">
              <w:rPr>
                <w:b/>
                <w:i/>
                <w:iCs/>
                <w:lang w:val="en-US"/>
              </w:rPr>
              <w:t>8</w:t>
            </w:r>
            <w:r w:rsidRPr="00052231" w:rsidR="00C86120">
              <w:rPr>
                <w:b/>
                <w:i/>
                <w:iCs/>
                <w:lang w:val="en-US"/>
              </w:rPr>
              <w:t>*</w:t>
            </w:r>
          </w:p>
        </w:tc>
      </w:tr>
      <w:tr w:rsidRPr="00052231" w:rsidR="00E657DD" w:rsidTr="009E2280" w14:paraId="65591A1B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vAlign w:val="center"/>
          </w:tcPr>
          <w:p w:rsidRPr="00052231" w:rsidR="00C86120" w:rsidP="00950E2C" w:rsidRDefault="00C86120" w14:paraId="2AF7188B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eason</w:t>
            </w:r>
          </w:p>
        </w:tc>
        <w:tc>
          <w:tcPr>
            <w:tcW w:w="1570" w:type="dxa"/>
            <w:gridSpan w:val="2"/>
            <w:vAlign w:val="center"/>
          </w:tcPr>
          <w:p w:rsidRPr="00052231" w:rsidR="00C86120" w:rsidP="00950E2C" w:rsidRDefault="00C86120" w14:paraId="647543DE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</w:t>
            </w:r>
          </w:p>
        </w:tc>
        <w:tc>
          <w:tcPr>
            <w:tcW w:w="1480" w:type="dxa"/>
            <w:gridSpan w:val="2"/>
            <w:vAlign w:val="center"/>
          </w:tcPr>
          <w:p w:rsidRPr="00052231" w:rsidR="00C86120" w:rsidP="00950E2C" w:rsidRDefault="006446D5" w14:paraId="01B97E68" w14:textId="134B05B1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70.7</w:t>
            </w:r>
          </w:p>
        </w:tc>
        <w:tc>
          <w:tcPr>
            <w:tcW w:w="1384" w:type="dxa"/>
            <w:gridSpan w:val="2"/>
            <w:vAlign w:val="center"/>
          </w:tcPr>
          <w:p w:rsidRPr="00052231" w:rsidR="00C86120" w:rsidP="00950E2C" w:rsidRDefault="006446D5" w14:paraId="44331EB1" w14:textId="66A1E900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 xml:space="preserve">170.67 </w:t>
            </w:r>
            <w:r w:rsidRPr="00052231" w:rsidR="00C86120">
              <w:rPr>
                <w:bCs/>
                <w:i/>
                <w:iCs/>
                <w:lang w:val="en-US"/>
              </w:rPr>
              <w:t xml:space="preserve">    </w:t>
            </w:r>
          </w:p>
        </w:tc>
        <w:tc>
          <w:tcPr>
            <w:tcW w:w="1409" w:type="dxa"/>
            <w:gridSpan w:val="4"/>
          </w:tcPr>
          <w:p w:rsidRPr="00052231" w:rsidR="00C86120" w:rsidP="00950E2C" w:rsidRDefault="00595646" w14:paraId="782D4E02" w14:textId="644B1811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4.092</w:t>
            </w:r>
          </w:p>
        </w:tc>
        <w:tc>
          <w:tcPr>
            <w:tcW w:w="1547" w:type="dxa"/>
          </w:tcPr>
          <w:p w:rsidRPr="00052231" w:rsidR="00C86120" w:rsidP="00950E2C" w:rsidRDefault="00BA317D" w14:paraId="7D168E2C" w14:textId="3ED8AAC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601</w:t>
            </w:r>
          </w:p>
        </w:tc>
      </w:tr>
      <w:tr w:rsidRPr="00052231" w:rsidR="00E657DD" w:rsidTr="009E2280" w14:paraId="5E2D8041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vAlign w:val="center"/>
          </w:tcPr>
          <w:p w:rsidRPr="00052231" w:rsidR="00C86120" w:rsidP="00950E2C" w:rsidRDefault="00C86120" w14:paraId="264B5BD8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 x Season</w:t>
            </w:r>
          </w:p>
        </w:tc>
        <w:tc>
          <w:tcPr>
            <w:tcW w:w="1570" w:type="dxa"/>
            <w:gridSpan w:val="2"/>
            <w:vAlign w:val="center"/>
          </w:tcPr>
          <w:p w:rsidRPr="00052231" w:rsidR="00C86120" w:rsidP="00950E2C" w:rsidRDefault="00A23357" w14:paraId="340F45BC" w14:textId="0A32FC71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3</w:t>
            </w:r>
          </w:p>
        </w:tc>
        <w:tc>
          <w:tcPr>
            <w:tcW w:w="1480" w:type="dxa"/>
            <w:gridSpan w:val="2"/>
            <w:vAlign w:val="center"/>
          </w:tcPr>
          <w:p w:rsidRPr="00052231" w:rsidR="00C86120" w:rsidP="00950E2C" w:rsidRDefault="006446D5" w14:paraId="48F31616" w14:textId="773F9230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360.3</w:t>
            </w:r>
          </w:p>
        </w:tc>
        <w:tc>
          <w:tcPr>
            <w:tcW w:w="1384" w:type="dxa"/>
            <w:gridSpan w:val="2"/>
            <w:vAlign w:val="center"/>
          </w:tcPr>
          <w:p w:rsidRPr="00052231" w:rsidR="00C86120" w:rsidP="00950E2C" w:rsidRDefault="006446D5" w14:paraId="30A32D33" w14:textId="633C1A5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20.11</w:t>
            </w:r>
            <w:r w:rsidRPr="00052231" w:rsidR="00C86120">
              <w:rPr>
                <w:bCs/>
                <w:i/>
                <w:iCs/>
                <w:lang w:val="en-US"/>
              </w:rPr>
              <w:t xml:space="preserve">                 </w:t>
            </w:r>
          </w:p>
        </w:tc>
        <w:tc>
          <w:tcPr>
            <w:tcW w:w="1409" w:type="dxa"/>
            <w:gridSpan w:val="4"/>
          </w:tcPr>
          <w:p w:rsidRPr="00052231" w:rsidR="00C86120" w:rsidP="00950E2C" w:rsidRDefault="00595646" w14:paraId="7F09C3E2" w14:textId="207E266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2.880</w:t>
            </w:r>
          </w:p>
        </w:tc>
        <w:tc>
          <w:tcPr>
            <w:tcW w:w="1547" w:type="dxa"/>
          </w:tcPr>
          <w:p w:rsidRPr="00052231" w:rsidR="00C86120" w:rsidP="00950E2C" w:rsidRDefault="00BA317D" w14:paraId="34ACA472" w14:textId="566DD11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684</w:t>
            </w:r>
          </w:p>
        </w:tc>
      </w:tr>
      <w:tr w:rsidRPr="00052231" w:rsidR="00205E8C" w:rsidTr="009E2280" w14:paraId="2D6637F9" w14:textId="77777777">
        <w:trPr>
          <w:gridAfter w:val="1"/>
          <w:wAfter w:w="20" w:type="dxa"/>
          <w:trHeight w:val="272"/>
        </w:trPr>
        <w:tc>
          <w:tcPr>
            <w:tcW w:w="9283" w:type="dxa"/>
            <w:gridSpan w:val="1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205E8C" w:rsidP="00950E2C" w:rsidRDefault="00205E8C" w14:paraId="3310FA7C" w14:textId="4C7D37C5">
            <w:pPr>
              <w:spacing w:line="360" w:lineRule="auto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C</w:t>
            </w:r>
            <w:r w:rsidRPr="00052231" w:rsidR="007A6076">
              <w:rPr>
                <w:b/>
                <w:lang w:val="en-US"/>
              </w:rPr>
              <w:t>2</w:t>
            </w:r>
            <w:r w:rsidRPr="00052231">
              <w:rPr>
                <w:b/>
                <w:lang w:val="en-US"/>
              </w:rPr>
              <w:t>. Urchins Monitored</w:t>
            </w:r>
          </w:p>
        </w:tc>
      </w:tr>
      <w:tr w:rsidRPr="00052231" w:rsidR="00205E8C" w:rsidTr="009E2280" w14:paraId="09902B2E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205E8C" w:rsidP="00950E2C" w:rsidRDefault="00205E8C" w14:paraId="457E0587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1570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205E8C" w:rsidP="00950E2C" w:rsidRDefault="00205E8C" w14:paraId="0EA6DD1E" w14:textId="020FEE46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052231">
              <w:rPr>
                <w:bCs/>
                <w:lang w:val="en-US"/>
              </w:rPr>
              <w:t>Df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205E8C" w:rsidP="00950E2C" w:rsidRDefault="00205E8C" w14:paraId="327D8FE8" w14:textId="53DD6785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um Sq.</w:t>
            </w:r>
          </w:p>
        </w:tc>
        <w:tc>
          <w:tcPr>
            <w:tcW w:w="1527" w:type="dxa"/>
            <w:gridSpan w:val="3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205E8C" w:rsidP="00950E2C" w:rsidRDefault="00205E8C" w14:paraId="1606801D" w14:textId="7B4A0EAA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Mean Sq.</w:t>
            </w:r>
          </w:p>
        </w:tc>
        <w:tc>
          <w:tcPr>
            <w:tcW w:w="1001" w:type="dxa"/>
            <w:gridSpan w:val="2"/>
            <w:tcBorders>
              <w:top w:val="single" w:color="auto" w:sz="12" w:space="0"/>
              <w:bottom w:val="single" w:color="auto" w:sz="2" w:space="0"/>
            </w:tcBorders>
          </w:tcPr>
          <w:p w:rsidRPr="00052231" w:rsidR="00205E8C" w:rsidP="00950E2C" w:rsidRDefault="00205E8C" w14:paraId="126DA14B" w14:textId="190728D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F-value</w:t>
            </w:r>
          </w:p>
        </w:tc>
        <w:tc>
          <w:tcPr>
            <w:tcW w:w="1812" w:type="dxa"/>
            <w:gridSpan w:val="2"/>
            <w:tcBorders>
              <w:top w:val="single" w:color="auto" w:sz="12" w:space="0"/>
              <w:bottom w:val="single" w:color="auto" w:sz="2" w:space="0"/>
            </w:tcBorders>
          </w:tcPr>
          <w:p w:rsidRPr="00052231" w:rsidR="00205E8C" w:rsidP="00950E2C" w:rsidRDefault="00205E8C" w14:paraId="12D17C09" w14:textId="70D55AC0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052231">
              <w:rPr>
                <w:bCs/>
                <w:lang w:val="en-US"/>
              </w:rPr>
              <w:t>Pr</w:t>
            </w:r>
            <w:proofErr w:type="spellEnd"/>
            <w:r w:rsidRPr="00052231">
              <w:rPr>
                <w:bCs/>
                <w:lang w:val="en-US"/>
              </w:rPr>
              <w:t xml:space="preserve"> (&gt;F)</w:t>
            </w:r>
          </w:p>
        </w:tc>
      </w:tr>
      <w:tr w:rsidRPr="00052231" w:rsidR="00205E8C" w:rsidTr="009E2280" w14:paraId="38962887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205E8C" w:rsidP="00950E2C" w:rsidRDefault="00205E8C" w14:paraId="7AD5493E" w14:textId="6A3623FB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lastRenderedPageBreak/>
              <w:t>Site</w:t>
            </w:r>
          </w:p>
        </w:tc>
        <w:tc>
          <w:tcPr>
            <w:tcW w:w="1570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205E8C" w:rsidP="00950E2C" w:rsidRDefault="00205E8C" w14:paraId="6367BEF1" w14:textId="740386B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2</w:t>
            </w:r>
          </w:p>
        </w:tc>
        <w:tc>
          <w:tcPr>
            <w:tcW w:w="1480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205E8C" w:rsidP="00950E2C" w:rsidRDefault="00205E8C" w14:paraId="1E15014A" w14:textId="40C50CD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8249</w:t>
            </w:r>
          </w:p>
        </w:tc>
        <w:tc>
          <w:tcPr>
            <w:tcW w:w="1527" w:type="dxa"/>
            <w:gridSpan w:val="3"/>
            <w:tcBorders>
              <w:top w:val="single" w:color="auto" w:sz="2" w:space="0"/>
            </w:tcBorders>
            <w:vAlign w:val="center"/>
          </w:tcPr>
          <w:p w:rsidRPr="00052231" w:rsidR="00205E8C" w:rsidP="00950E2C" w:rsidRDefault="00205E8C" w14:paraId="26DF3047" w14:textId="1F42586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 xml:space="preserve">4124  </w:t>
            </w:r>
          </w:p>
        </w:tc>
        <w:tc>
          <w:tcPr>
            <w:tcW w:w="1001" w:type="dxa"/>
            <w:gridSpan w:val="2"/>
            <w:tcBorders>
              <w:top w:val="single" w:color="auto" w:sz="2" w:space="0"/>
            </w:tcBorders>
          </w:tcPr>
          <w:p w:rsidRPr="00052231" w:rsidR="00205E8C" w:rsidP="00950E2C" w:rsidRDefault="00205E8C" w14:paraId="5B4BD6B4" w14:textId="65C0F4A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9.048</w:t>
            </w:r>
          </w:p>
        </w:tc>
        <w:tc>
          <w:tcPr>
            <w:tcW w:w="1812" w:type="dxa"/>
            <w:gridSpan w:val="2"/>
            <w:tcBorders>
              <w:top w:val="single" w:color="auto" w:sz="2" w:space="0"/>
            </w:tcBorders>
          </w:tcPr>
          <w:p w:rsidRPr="00052231" w:rsidR="00205E8C" w:rsidP="00950E2C" w:rsidRDefault="00205E8C" w14:paraId="0778991A" w14:textId="13D64BC2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5.24x10</w:t>
            </w:r>
            <w:r w:rsidRPr="00052231">
              <w:rPr>
                <w:b/>
                <w:i/>
                <w:iCs/>
                <w:vertAlign w:val="superscript"/>
                <w:lang w:val="en-US"/>
              </w:rPr>
              <w:t>-8</w:t>
            </w:r>
            <w:r w:rsidRPr="00052231">
              <w:rPr>
                <w:b/>
                <w:i/>
                <w:iCs/>
                <w:lang w:val="en-US"/>
              </w:rPr>
              <w:t xml:space="preserve"> ***</w:t>
            </w:r>
          </w:p>
        </w:tc>
      </w:tr>
      <w:tr w:rsidRPr="00052231" w:rsidR="00205E8C" w:rsidTr="009E2280" w14:paraId="05F24AE1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vAlign w:val="center"/>
          </w:tcPr>
          <w:p w:rsidRPr="00052231" w:rsidR="00205E8C" w:rsidP="00950E2C" w:rsidRDefault="00205E8C" w14:paraId="739D91B7" w14:textId="68FCC4AA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eason</w:t>
            </w:r>
          </w:p>
        </w:tc>
        <w:tc>
          <w:tcPr>
            <w:tcW w:w="1570" w:type="dxa"/>
            <w:gridSpan w:val="2"/>
            <w:vAlign w:val="center"/>
          </w:tcPr>
          <w:p w:rsidRPr="00052231" w:rsidR="00205E8C" w:rsidP="00950E2C" w:rsidRDefault="00205E8C" w14:paraId="7EEC0F0A" w14:textId="74CA2DD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</w:t>
            </w:r>
          </w:p>
        </w:tc>
        <w:tc>
          <w:tcPr>
            <w:tcW w:w="1480" w:type="dxa"/>
            <w:gridSpan w:val="2"/>
            <w:vAlign w:val="center"/>
          </w:tcPr>
          <w:p w:rsidRPr="00052231" w:rsidR="00205E8C" w:rsidP="00950E2C" w:rsidRDefault="00205E8C" w14:paraId="4109F2AF" w14:textId="4FC5B84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9</w:t>
            </w:r>
          </w:p>
        </w:tc>
        <w:tc>
          <w:tcPr>
            <w:tcW w:w="1527" w:type="dxa"/>
            <w:gridSpan w:val="3"/>
            <w:vAlign w:val="center"/>
          </w:tcPr>
          <w:p w:rsidRPr="00052231" w:rsidR="00205E8C" w:rsidP="00950E2C" w:rsidRDefault="00205E8C" w14:paraId="35B00DC0" w14:textId="56B4E6F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 xml:space="preserve">9    </w:t>
            </w:r>
          </w:p>
        </w:tc>
        <w:tc>
          <w:tcPr>
            <w:tcW w:w="1001" w:type="dxa"/>
            <w:gridSpan w:val="2"/>
          </w:tcPr>
          <w:p w:rsidRPr="00052231" w:rsidR="00205E8C" w:rsidP="00950E2C" w:rsidRDefault="00205E8C" w14:paraId="3E0C40FD" w14:textId="1353D6E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42</w:t>
            </w:r>
          </w:p>
        </w:tc>
        <w:tc>
          <w:tcPr>
            <w:tcW w:w="1812" w:type="dxa"/>
            <w:gridSpan w:val="2"/>
          </w:tcPr>
          <w:p w:rsidRPr="00052231" w:rsidR="00205E8C" w:rsidP="00950E2C" w:rsidRDefault="00205E8C" w14:paraId="7725F343" w14:textId="57C5B49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838</w:t>
            </w:r>
          </w:p>
        </w:tc>
      </w:tr>
      <w:tr w:rsidRPr="00052231" w:rsidR="00205E8C" w:rsidTr="009E2280" w14:paraId="0431251D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205E8C" w:rsidP="00950E2C" w:rsidRDefault="00205E8C" w14:paraId="3B2F3ED4" w14:textId="79929188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 x Season</w:t>
            </w:r>
          </w:p>
        </w:tc>
        <w:tc>
          <w:tcPr>
            <w:tcW w:w="1570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205E8C" w:rsidP="00950E2C" w:rsidRDefault="00205E8C" w14:paraId="1E8A217C" w14:textId="422A4FA9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2</w:t>
            </w:r>
          </w:p>
        </w:tc>
        <w:tc>
          <w:tcPr>
            <w:tcW w:w="1480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205E8C" w:rsidP="00950E2C" w:rsidRDefault="00205E8C" w14:paraId="34335D0D" w14:textId="443E432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24</w:t>
            </w:r>
          </w:p>
        </w:tc>
        <w:tc>
          <w:tcPr>
            <w:tcW w:w="1527" w:type="dxa"/>
            <w:gridSpan w:val="3"/>
            <w:tcBorders>
              <w:bottom w:val="single" w:color="auto" w:sz="12" w:space="0"/>
            </w:tcBorders>
            <w:vAlign w:val="center"/>
          </w:tcPr>
          <w:p w:rsidRPr="00052231" w:rsidR="00205E8C" w:rsidP="00950E2C" w:rsidRDefault="00205E8C" w14:paraId="31858EBF" w14:textId="6D5F1FE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 xml:space="preserve">12                   </w:t>
            </w:r>
          </w:p>
        </w:tc>
        <w:tc>
          <w:tcPr>
            <w:tcW w:w="1001" w:type="dxa"/>
            <w:gridSpan w:val="2"/>
            <w:tcBorders>
              <w:bottom w:val="single" w:color="auto" w:sz="12" w:space="0"/>
            </w:tcBorders>
          </w:tcPr>
          <w:p w:rsidRPr="00052231" w:rsidR="00205E8C" w:rsidP="00950E2C" w:rsidRDefault="00205E8C" w14:paraId="6BC1F2C0" w14:textId="4644C0F1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56</w:t>
            </w:r>
          </w:p>
        </w:tc>
        <w:tc>
          <w:tcPr>
            <w:tcW w:w="1812" w:type="dxa"/>
            <w:gridSpan w:val="2"/>
            <w:tcBorders>
              <w:bottom w:val="single" w:color="auto" w:sz="12" w:space="0"/>
            </w:tcBorders>
          </w:tcPr>
          <w:p w:rsidRPr="00052231" w:rsidR="00205E8C" w:rsidP="00950E2C" w:rsidRDefault="00205E8C" w14:paraId="0A8AA6E4" w14:textId="6DCBCEB0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946</w:t>
            </w:r>
          </w:p>
        </w:tc>
      </w:tr>
      <w:tr w:rsidRPr="00052231" w:rsidR="00205E8C" w:rsidTr="009E2280" w14:paraId="2B4FEAFA" w14:textId="77777777">
        <w:trPr>
          <w:gridAfter w:val="1"/>
          <w:wAfter w:w="20" w:type="dxa"/>
          <w:trHeight w:val="272"/>
        </w:trPr>
        <w:tc>
          <w:tcPr>
            <w:tcW w:w="9283" w:type="dxa"/>
            <w:gridSpan w:val="1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205E8C" w:rsidP="00950E2C" w:rsidRDefault="00205E8C" w14:paraId="0A95AE64" w14:textId="4BAE8327">
            <w:pPr>
              <w:spacing w:line="360" w:lineRule="auto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C</w:t>
            </w:r>
            <w:r w:rsidRPr="00052231" w:rsidR="007A6076">
              <w:rPr>
                <w:b/>
                <w:lang w:val="en-US"/>
              </w:rPr>
              <w:t>3</w:t>
            </w:r>
            <w:r w:rsidRPr="00052231">
              <w:rPr>
                <w:b/>
                <w:lang w:val="en-US"/>
              </w:rPr>
              <w:t>. Urchins Transplanted</w:t>
            </w:r>
          </w:p>
        </w:tc>
      </w:tr>
      <w:tr w:rsidRPr="00052231" w:rsidR="00205E8C" w:rsidTr="009E2280" w14:paraId="2FA23500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205E8C" w:rsidP="00950E2C" w:rsidRDefault="00205E8C" w14:paraId="33F63896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1570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205E8C" w:rsidP="00950E2C" w:rsidRDefault="00205E8C" w14:paraId="07E59C13" w14:textId="57F08CFA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052231">
              <w:rPr>
                <w:bCs/>
                <w:lang w:val="en-US"/>
              </w:rPr>
              <w:t>Df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205E8C" w:rsidP="00950E2C" w:rsidRDefault="00205E8C" w14:paraId="0EA1469E" w14:textId="0FF0CE3F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um Sq.</w:t>
            </w:r>
          </w:p>
        </w:tc>
        <w:tc>
          <w:tcPr>
            <w:tcW w:w="1527" w:type="dxa"/>
            <w:gridSpan w:val="3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205E8C" w:rsidP="00950E2C" w:rsidRDefault="00205E8C" w14:paraId="5C1EDA56" w14:textId="3855429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Mean Sq.</w:t>
            </w:r>
          </w:p>
        </w:tc>
        <w:tc>
          <w:tcPr>
            <w:tcW w:w="1001" w:type="dxa"/>
            <w:gridSpan w:val="2"/>
            <w:tcBorders>
              <w:top w:val="single" w:color="auto" w:sz="12" w:space="0"/>
              <w:bottom w:val="single" w:color="auto" w:sz="2" w:space="0"/>
            </w:tcBorders>
          </w:tcPr>
          <w:p w:rsidRPr="00052231" w:rsidR="00205E8C" w:rsidP="00950E2C" w:rsidRDefault="00205E8C" w14:paraId="26AB0543" w14:textId="23451FB2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F-value</w:t>
            </w:r>
          </w:p>
        </w:tc>
        <w:tc>
          <w:tcPr>
            <w:tcW w:w="1812" w:type="dxa"/>
            <w:gridSpan w:val="2"/>
            <w:tcBorders>
              <w:top w:val="single" w:color="auto" w:sz="12" w:space="0"/>
              <w:bottom w:val="single" w:color="auto" w:sz="2" w:space="0"/>
            </w:tcBorders>
          </w:tcPr>
          <w:p w:rsidRPr="00052231" w:rsidR="00205E8C" w:rsidP="00950E2C" w:rsidRDefault="00205E8C" w14:paraId="09F5A406" w14:textId="2CED750D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052231">
              <w:rPr>
                <w:bCs/>
                <w:lang w:val="en-US"/>
              </w:rPr>
              <w:t>Pr</w:t>
            </w:r>
            <w:proofErr w:type="spellEnd"/>
            <w:r w:rsidRPr="00052231">
              <w:rPr>
                <w:bCs/>
                <w:lang w:val="en-US"/>
              </w:rPr>
              <w:t xml:space="preserve"> (&gt;F)</w:t>
            </w:r>
          </w:p>
        </w:tc>
      </w:tr>
      <w:tr w:rsidRPr="00052231" w:rsidR="00205E8C" w:rsidTr="009E2280" w14:paraId="4CF5CE05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205E8C" w:rsidP="00950E2C" w:rsidRDefault="00205E8C" w14:paraId="7CD80B07" w14:textId="7F91620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1570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205E8C" w:rsidP="00950E2C" w:rsidRDefault="00205E8C" w14:paraId="072BF712" w14:textId="221E589D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3</w:t>
            </w:r>
          </w:p>
        </w:tc>
        <w:tc>
          <w:tcPr>
            <w:tcW w:w="1480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205E8C" w:rsidP="00950E2C" w:rsidRDefault="00205E8C" w14:paraId="3CB213D4" w14:textId="35B58374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.229</w:t>
            </w:r>
          </w:p>
        </w:tc>
        <w:tc>
          <w:tcPr>
            <w:tcW w:w="1527" w:type="dxa"/>
            <w:gridSpan w:val="3"/>
            <w:tcBorders>
              <w:top w:val="single" w:color="auto" w:sz="2" w:space="0"/>
            </w:tcBorders>
            <w:vAlign w:val="center"/>
          </w:tcPr>
          <w:p w:rsidRPr="00052231" w:rsidR="00205E8C" w:rsidP="00950E2C" w:rsidRDefault="00205E8C" w14:paraId="16AF7EE4" w14:textId="5BFFA642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 xml:space="preserve">0.409 </w:t>
            </w:r>
          </w:p>
        </w:tc>
        <w:tc>
          <w:tcPr>
            <w:tcW w:w="1001" w:type="dxa"/>
            <w:gridSpan w:val="2"/>
            <w:tcBorders>
              <w:top w:val="single" w:color="auto" w:sz="2" w:space="0"/>
            </w:tcBorders>
          </w:tcPr>
          <w:p w:rsidRPr="00052231" w:rsidR="00205E8C" w:rsidP="00950E2C" w:rsidRDefault="00205E8C" w14:paraId="65A3A041" w14:textId="280308B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4.757</w:t>
            </w:r>
          </w:p>
        </w:tc>
        <w:tc>
          <w:tcPr>
            <w:tcW w:w="1812" w:type="dxa"/>
            <w:gridSpan w:val="2"/>
            <w:tcBorders>
              <w:top w:val="single" w:color="auto" w:sz="2" w:space="0"/>
            </w:tcBorders>
          </w:tcPr>
          <w:p w:rsidRPr="00052231" w:rsidR="00205E8C" w:rsidP="00950E2C" w:rsidRDefault="00205E8C" w14:paraId="5147DCFE" w14:textId="2C5226FA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042 **</w:t>
            </w:r>
          </w:p>
        </w:tc>
      </w:tr>
      <w:tr w:rsidRPr="00052231" w:rsidR="00205E8C" w:rsidTr="009E2280" w14:paraId="1010BD2B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vAlign w:val="center"/>
          </w:tcPr>
          <w:p w:rsidRPr="00052231" w:rsidR="00205E8C" w:rsidP="00950E2C" w:rsidRDefault="00205E8C" w14:paraId="0CED762D" w14:textId="41314730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tatus</w:t>
            </w:r>
          </w:p>
        </w:tc>
        <w:tc>
          <w:tcPr>
            <w:tcW w:w="1570" w:type="dxa"/>
            <w:gridSpan w:val="2"/>
            <w:vAlign w:val="center"/>
          </w:tcPr>
          <w:p w:rsidRPr="00052231" w:rsidR="00205E8C" w:rsidP="00950E2C" w:rsidRDefault="00205E8C" w14:paraId="0CDB6675" w14:textId="73C442F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2</w:t>
            </w:r>
          </w:p>
        </w:tc>
        <w:tc>
          <w:tcPr>
            <w:tcW w:w="1480" w:type="dxa"/>
            <w:gridSpan w:val="2"/>
            <w:vAlign w:val="center"/>
          </w:tcPr>
          <w:p w:rsidRPr="00052231" w:rsidR="00205E8C" w:rsidP="00950E2C" w:rsidRDefault="00205E8C" w14:paraId="57F63C44" w14:textId="06EC4AB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97</w:t>
            </w:r>
          </w:p>
        </w:tc>
        <w:tc>
          <w:tcPr>
            <w:tcW w:w="1527" w:type="dxa"/>
            <w:gridSpan w:val="3"/>
            <w:vAlign w:val="center"/>
          </w:tcPr>
          <w:p w:rsidRPr="00052231" w:rsidR="00205E8C" w:rsidP="00950E2C" w:rsidRDefault="00205E8C" w14:paraId="1C72EB86" w14:textId="214B85DB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 xml:space="preserve">0.048    </w:t>
            </w:r>
          </w:p>
        </w:tc>
        <w:tc>
          <w:tcPr>
            <w:tcW w:w="1001" w:type="dxa"/>
            <w:gridSpan w:val="2"/>
          </w:tcPr>
          <w:p w:rsidRPr="00052231" w:rsidR="00205E8C" w:rsidP="00950E2C" w:rsidRDefault="00205E8C" w14:paraId="7FC23FF4" w14:textId="5EBD72D3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564</w:t>
            </w:r>
          </w:p>
        </w:tc>
        <w:tc>
          <w:tcPr>
            <w:tcW w:w="1812" w:type="dxa"/>
            <w:gridSpan w:val="2"/>
          </w:tcPr>
          <w:p w:rsidRPr="00052231" w:rsidR="00205E8C" w:rsidP="00950E2C" w:rsidRDefault="00205E8C" w14:paraId="5A1C7065" w14:textId="658F0472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5711</w:t>
            </w:r>
          </w:p>
        </w:tc>
      </w:tr>
      <w:tr w:rsidRPr="00052231" w:rsidR="00205E8C" w:rsidTr="009E2280" w14:paraId="7AC518DB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vAlign w:val="center"/>
          </w:tcPr>
          <w:p w:rsidRPr="00052231" w:rsidR="00205E8C" w:rsidP="00950E2C" w:rsidRDefault="00205E8C" w14:paraId="6D35D25E" w14:textId="3B0F685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 x Status</w:t>
            </w:r>
          </w:p>
        </w:tc>
        <w:tc>
          <w:tcPr>
            <w:tcW w:w="1570" w:type="dxa"/>
            <w:gridSpan w:val="2"/>
            <w:vAlign w:val="center"/>
          </w:tcPr>
          <w:p w:rsidRPr="00052231" w:rsidR="00205E8C" w:rsidP="00950E2C" w:rsidRDefault="00205E8C" w14:paraId="44D43F62" w14:textId="1F6904F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6</w:t>
            </w:r>
          </w:p>
        </w:tc>
        <w:tc>
          <w:tcPr>
            <w:tcW w:w="1480" w:type="dxa"/>
            <w:gridSpan w:val="2"/>
            <w:vAlign w:val="center"/>
          </w:tcPr>
          <w:p w:rsidRPr="00052231" w:rsidR="00205E8C" w:rsidP="00950E2C" w:rsidRDefault="00205E8C" w14:paraId="1D906759" w14:textId="3C82C45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324</w:t>
            </w:r>
          </w:p>
        </w:tc>
        <w:tc>
          <w:tcPr>
            <w:tcW w:w="1527" w:type="dxa"/>
            <w:gridSpan w:val="3"/>
            <w:vAlign w:val="center"/>
          </w:tcPr>
          <w:p w:rsidRPr="00052231" w:rsidR="00205E8C" w:rsidP="00950E2C" w:rsidRDefault="00205E8C" w14:paraId="47D98584" w14:textId="3A5FEEE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 xml:space="preserve">0.053                   </w:t>
            </w:r>
          </w:p>
        </w:tc>
        <w:tc>
          <w:tcPr>
            <w:tcW w:w="1001" w:type="dxa"/>
            <w:gridSpan w:val="2"/>
          </w:tcPr>
          <w:p w:rsidRPr="00052231" w:rsidR="00205E8C" w:rsidP="00950E2C" w:rsidRDefault="00205E8C" w14:paraId="7EE3FE07" w14:textId="4410DB02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626</w:t>
            </w:r>
          </w:p>
        </w:tc>
        <w:tc>
          <w:tcPr>
            <w:tcW w:w="1812" w:type="dxa"/>
            <w:gridSpan w:val="2"/>
          </w:tcPr>
          <w:p w:rsidRPr="00052231" w:rsidR="00205E8C" w:rsidP="00950E2C" w:rsidRDefault="00205E8C" w14:paraId="0B955406" w14:textId="285625EC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7087</w:t>
            </w:r>
          </w:p>
        </w:tc>
      </w:tr>
      <w:tr w:rsidRPr="00052231" w:rsidR="00205E8C" w:rsidTr="009E2280" w14:paraId="183B64EE" w14:textId="77777777">
        <w:trPr>
          <w:gridAfter w:val="1"/>
          <w:wAfter w:w="20" w:type="dxa"/>
          <w:trHeight w:val="272"/>
        </w:trPr>
        <w:tc>
          <w:tcPr>
            <w:tcW w:w="9283" w:type="dxa"/>
            <w:gridSpan w:val="13"/>
            <w:tcBorders>
              <w:top w:val="single" w:color="auto" w:sz="12" w:space="0"/>
              <w:bottom w:val="single" w:color="auto" w:sz="12" w:space="0"/>
            </w:tcBorders>
            <w:shd w:val="clear" w:color="auto" w:fill="EEECE1" w:themeFill="background2"/>
            <w:vAlign w:val="center"/>
          </w:tcPr>
          <w:p w:rsidRPr="00052231" w:rsidR="00205E8C" w:rsidP="00E85FE9" w:rsidRDefault="00205E8C" w14:paraId="76578FFA" w14:textId="77777777">
            <w:pPr>
              <w:rPr>
                <w:b/>
                <w:lang w:val="en-US"/>
              </w:rPr>
            </w:pPr>
          </w:p>
        </w:tc>
      </w:tr>
      <w:tr w:rsidRPr="00052231" w:rsidR="00052231" w:rsidTr="009E2280" w14:paraId="3CC53AC3" w14:textId="77777777">
        <w:trPr>
          <w:gridAfter w:val="1"/>
          <w:wAfter w:w="20" w:type="dxa"/>
          <w:trHeight w:val="272"/>
        </w:trPr>
        <w:tc>
          <w:tcPr>
            <w:tcW w:w="9283" w:type="dxa"/>
            <w:gridSpan w:val="1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052231" w:rsidP="00950E2C" w:rsidRDefault="00052231" w14:paraId="67CCF44E" w14:textId="1A2F211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22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rvival rate transplanted urchin</w:t>
            </w:r>
          </w:p>
        </w:tc>
      </w:tr>
      <w:tr w:rsidRPr="00052231" w:rsidR="00052231" w:rsidTr="009E2280" w14:paraId="330F56B2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052231" w:rsidP="00950E2C" w:rsidRDefault="00052231" w14:paraId="6745EC9E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</w:p>
        </w:tc>
        <w:tc>
          <w:tcPr>
            <w:tcW w:w="1570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052231" w:rsidP="00950E2C" w:rsidRDefault="00052231" w14:paraId="0093524D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052231">
              <w:rPr>
                <w:bCs/>
                <w:lang w:val="en-US"/>
              </w:rPr>
              <w:t>Df</w:t>
            </w:r>
            <w:proofErr w:type="spellEnd"/>
          </w:p>
        </w:tc>
        <w:tc>
          <w:tcPr>
            <w:tcW w:w="1480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052231" w:rsidP="00950E2C" w:rsidRDefault="00052231" w14:paraId="2EC912D7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um Sq.</w:t>
            </w:r>
          </w:p>
        </w:tc>
        <w:tc>
          <w:tcPr>
            <w:tcW w:w="1384" w:type="dxa"/>
            <w:gridSpan w:val="2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:rsidRPr="00052231" w:rsidR="00052231" w:rsidP="00950E2C" w:rsidRDefault="00052231" w14:paraId="72E484CA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Mean Sq.</w:t>
            </w:r>
          </w:p>
        </w:tc>
        <w:tc>
          <w:tcPr>
            <w:tcW w:w="1409" w:type="dxa"/>
            <w:gridSpan w:val="4"/>
            <w:tcBorders>
              <w:top w:val="single" w:color="auto" w:sz="12" w:space="0"/>
              <w:bottom w:val="single" w:color="auto" w:sz="2" w:space="0"/>
            </w:tcBorders>
          </w:tcPr>
          <w:p w:rsidRPr="00052231" w:rsidR="00052231" w:rsidP="00950E2C" w:rsidRDefault="00052231" w14:paraId="43C7380D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F-value</w:t>
            </w:r>
          </w:p>
        </w:tc>
        <w:tc>
          <w:tcPr>
            <w:tcW w:w="1547" w:type="dxa"/>
            <w:tcBorders>
              <w:top w:val="single" w:color="auto" w:sz="12" w:space="0"/>
              <w:bottom w:val="single" w:color="auto" w:sz="2" w:space="0"/>
            </w:tcBorders>
          </w:tcPr>
          <w:p w:rsidRPr="00052231" w:rsidR="00052231" w:rsidP="00950E2C" w:rsidRDefault="00052231" w14:paraId="4CBE13ED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052231">
              <w:rPr>
                <w:bCs/>
                <w:lang w:val="en-US"/>
              </w:rPr>
              <w:t>Pr</w:t>
            </w:r>
            <w:proofErr w:type="spellEnd"/>
            <w:r w:rsidRPr="00052231">
              <w:rPr>
                <w:bCs/>
                <w:lang w:val="en-US"/>
              </w:rPr>
              <w:t xml:space="preserve"> (&gt;F)</w:t>
            </w:r>
          </w:p>
        </w:tc>
      </w:tr>
      <w:tr w:rsidRPr="00052231" w:rsidR="00052231" w:rsidTr="009E2280" w14:paraId="333BAA9C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052231" w:rsidP="00950E2C" w:rsidRDefault="00052231" w14:paraId="6E7DBE35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1570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052231" w:rsidP="00950E2C" w:rsidRDefault="00052231" w14:paraId="68F6E565" w14:textId="70CE30F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3</w:t>
            </w:r>
          </w:p>
        </w:tc>
        <w:tc>
          <w:tcPr>
            <w:tcW w:w="1480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052231" w:rsidP="00950E2C" w:rsidRDefault="00C26EC9" w14:paraId="62CB547E" w14:textId="3C6BF77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1188</w:t>
            </w:r>
          </w:p>
        </w:tc>
        <w:tc>
          <w:tcPr>
            <w:tcW w:w="1384" w:type="dxa"/>
            <w:gridSpan w:val="2"/>
            <w:tcBorders>
              <w:top w:val="single" w:color="auto" w:sz="2" w:space="0"/>
            </w:tcBorders>
            <w:vAlign w:val="center"/>
          </w:tcPr>
          <w:p w:rsidRPr="00052231" w:rsidR="00052231" w:rsidP="00950E2C" w:rsidRDefault="00C26EC9" w14:paraId="2D7548D5" w14:textId="673237E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396.0</w:t>
            </w:r>
            <w:r w:rsidRPr="00052231" w:rsidR="00052231">
              <w:rPr>
                <w:bCs/>
                <w:i/>
                <w:iCs/>
                <w:lang w:val="en-US"/>
              </w:rPr>
              <w:t xml:space="preserve">  </w:t>
            </w:r>
          </w:p>
        </w:tc>
        <w:tc>
          <w:tcPr>
            <w:tcW w:w="1409" w:type="dxa"/>
            <w:gridSpan w:val="4"/>
            <w:tcBorders>
              <w:top w:val="single" w:color="auto" w:sz="2" w:space="0"/>
            </w:tcBorders>
          </w:tcPr>
          <w:p w:rsidRPr="00052231" w:rsidR="00052231" w:rsidP="00950E2C" w:rsidRDefault="00C26EC9" w14:paraId="0777CBCE" w14:textId="74BB0A5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0.713</w:t>
            </w:r>
          </w:p>
        </w:tc>
        <w:tc>
          <w:tcPr>
            <w:tcW w:w="1547" w:type="dxa"/>
            <w:tcBorders>
              <w:top w:val="single" w:color="auto" w:sz="2" w:space="0"/>
            </w:tcBorders>
          </w:tcPr>
          <w:p w:rsidRPr="00AC73CE" w:rsidR="00052231" w:rsidP="00950E2C" w:rsidRDefault="00052231" w14:paraId="19D248B3" w14:textId="34A74B8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AC73CE">
              <w:rPr>
                <w:bCs/>
                <w:i/>
                <w:iCs/>
                <w:lang w:val="en-US"/>
              </w:rPr>
              <w:t>0.</w:t>
            </w:r>
            <w:r w:rsidR="00006B19">
              <w:rPr>
                <w:bCs/>
                <w:i/>
                <w:iCs/>
                <w:lang w:val="en-US"/>
              </w:rPr>
              <w:t>797</w:t>
            </w:r>
          </w:p>
        </w:tc>
      </w:tr>
      <w:tr w:rsidRPr="00052231" w:rsidR="00052231" w:rsidTr="009E2280" w14:paraId="23002CFD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vAlign w:val="center"/>
          </w:tcPr>
          <w:p w:rsidRPr="00052231" w:rsidR="00052231" w:rsidP="00950E2C" w:rsidRDefault="00006B19" w14:paraId="130CE343" w14:textId="1114BB6E">
            <w:pPr>
              <w:spacing w:line="360" w:lineRule="auto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tatus</w:t>
            </w:r>
          </w:p>
        </w:tc>
        <w:tc>
          <w:tcPr>
            <w:tcW w:w="1570" w:type="dxa"/>
            <w:gridSpan w:val="2"/>
            <w:vAlign w:val="center"/>
          </w:tcPr>
          <w:p w:rsidRPr="00052231" w:rsidR="00052231" w:rsidP="00950E2C" w:rsidRDefault="00052231" w14:paraId="70774AD8" w14:textId="0443E806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2</w:t>
            </w:r>
          </w:p>
        </w:tc>
        <w:tc>
          <w:tcPr>
            <w:tcW w:w="1480" w:type="dxa"/>
            <w:gridSpan w:val="2"/>
            <w:vAlign w:val="center"/>
          </w:tcPr>
          <w:p w:rsidRPr="00052231" w:rsidR="00052231" w:rsidP="00950E2C" w:rsidRDefault="00052231" w14:paraId="2B7F2194" w14:textId="3B333019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5</w:t>
            </w:r>
            <w:r w:rsidR="00C26EC9">
              <w:rPr>
                <w:bCs/>
                <w:i/>
                <w:iCs/>
                <w:lang w:val="en-US"/>
              </w:rPr>
              <w:t>811</w:t>
            </w:r>
          </w:p>
        </w:tc>
        <w:tc>
          <w:tcPr>
            <w:tcW w:w="1384" w:type="dxa"/>
            <w:gridSpan w:val="2"/>
            <w:vAlign w:val="center"/>
          </w:tcPr>
          <w:p w:rsidRPr="00052231" w:rsidR="00052231" w:rsidP="00950E2C" w:rsidRDefault="00C26EC9" w14:paraId="4737EDD4" w14:textId="224B82C2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2905.3</w:t>
            </w:r>
            <w:r w:rsidRPr="00052231" w:rsidR="00052231">
              <w:rPr>
                <w:bCs/>
                <w:i/>
                <w:iCs/>
                <w:lang w:val="en-US"/>
              </w:rPr>
              <w:t xml:space="preserve">   </w:t>
            </w:r>
          </w:p>
        </w:tc>
        <w:tc>
          <w:tcPr>
            <w:tcW w:w="1409" w:type="dxa"/>
            <w:gridSpan w:val="4"/>
          </w:tcPr>
          <w:p w:rsidRPr="00052231" w:rsidR="00052231" w:rsidP="00950E2C" w:rsidRDefault="00C26EC9" w14:paraId="47ABA74C" w14:textId="10671BC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5.230</w:t>
            </w:r>
          </w:p>
        </w:tc>
        <w:tc>
          <w:tcPr>
            <w:tcW w:w="1547" w:type="dxa"/>
          </w:tcPr>
          <w:p w:rsidRPr="00052231" w:rsidR="00052231" w:rsidP="00950E2C" w:rsidRDefault="00052231" w14:paraId="1F3DDAD0" w14:textId="1DB2E0C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1</w:t>
            </w:r>
            <w:r w:rsidR="00006B19">
              <w:rPr>
                <w:bCs/>
                <w:i/>
                <w:iCs/>
                <w:lang w:val="en-US"/>
              </w:rPr>
              <w:t>70</w:t>
            </w:r>
          </w:p>
        </w:tc>
      </w:tr>
      <w:tr w:rsidRPr="00052231" w:rsidR="00052231" w:rsidTr="009E2280" w14:paraId="3E56EDD2" w14:textId="77777777">
        <w:trPr>
          <w:gridAfter w:val="1"/>
          <w:wAfter w:w="20" w:type="dxa"/>
          <w:trHeight w:val="272"/>
        </w:trPr>
        <w:tc>
          <w:tcPr>
            <w:tcW w:w="1893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052231" w:rsidP="00950E2C" w:rsidRDefault="00052231" w14:paraId="58CAAE11" w14:textId="561B0674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 x S</w:t>
            </w:r>
            <w:r w:rsidR="00006B19">
              <w:rPr>
                <w:bCs/>
                <w:lang w:val="en-US"/>
              </w:rPr>
              <w:t>tatus</w:t>
            </w:r>
          </w:p>
        </w:tc>
        <w:tc>
          <w:tcPr>
            <w:tcW w:w="1570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052231" w:rsidP="00950E2C" w:rsidRDefault="00052231" w14:paraId="728498F1" w14:textId="06B66399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6</w:t>
            </w:r>
          </w:p>
        </w:tc>
        <w:tc>
          <w:tcPr>
            <w:tcW w:w="1480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052231" w:rsidP="00950E2C" w:rsidRDefault="00C26EC9" w14:paraId="63EC3C6D" w14:textId="49E4BDF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3371</w:t>
            </w:r>
          </w:p>
        </w:tc>
        <w:tc>
          <w:tcPr>
            <w:tcW w:w="1384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052231" w:rsidP="00950E2C" w:rsidRDefault="00C26EC9" w14:paraId="78D70A92" w14:textId="373D0C3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561.9</w:t>
            </w:r>
            <w:r w:rsidRPr="00052231" w:rsidR="00052231">
              <w:rPr>
                <w:bCs/>
                <w:i/>
                <w:iCs/>
                <w:lang w:val="en-US"/>
              </w:rPr>
              <w:t xml:space="preserve">   </w:t>
            </w:r>
          </w:p>
        </w:tc>
        <w:tc>
          <w:tcPr>
            <w:tcW w:w="1409" w:type="dxa"/>
            <w:gridSpan w:val="4"/>
            <w:tcBorders>
              <w:bottom w:val="single" w:color="auto" w:sz="12" w:space="0"/>
            </w:tcBorders>
          </w:tcPr>
          <w:p w:rsidRPr="00052231" w:rsidR="00052231" w:rsidP="00950E2C" w:rsidRDefault="00052231" w14:paraId="6CBD6F3C" w14:textId="0A6501B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1.</w:t>
            </w:r>
            <w:r w:rsidR="00C26EC9">
              <w:rPr>
                <w:bCs/>
                <w:i/>
                <w:iCs/>
                <w:lang w:val="en-US"/>
              </w:rPr>
              <w:t>011</w:t>
            </w:r>
          </w:p>
        </w:tc>
        <w:tc>
          <w:tcPr>
            <w:tcW w:w="1547" w:type="dxa"/>
            <w:tcBorders>
              <w:bottom w:val="single" w:color="auto" w:sz="12" w:space="0"/>
            </w:tcBorders>
          </w:tcPr>
          <w:p w:rsidRPr="00052231" w:rsidR="00052231" w:rsidP="00950E2C" w:rsidRDefault="00052231" w14:paraId="3A6135BA" w14:textId="2109976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="00006B19">
              <w:rPr>
                <w:bCs/>
                <w:i/>
                <w:iCs/>
                <w:lang w:val="en-US"/>
              </w:rPr>
              <w:t>970</w:t>
            </w:r>
            <w:r w:rsidRPr="00052231">
              <w:rPr>
                <w:bCs/>
                <w:i/>
                <w:iCs/>
                <w:lang w:val="en-US"/>
              </w:rPr>
              <w:t xml:space="preserve">   </w:t>
            </w:r>
          </w:p>
        </w:tc>
      </w:tr>
    </w:tbl>
    <w:p w:rsidRPr="00052231" w:rsidR="00612959" w:rsidP="002471B3" w:rsidRDefault="00612959" w14:paraId="422AB8E9" w14:textId="77777777">
      <w:pPr>
        <w:jc w:val="both"/>
        <w:rPr>
          <w:b/>
          <w:lang w:val="en-US"/>
        </w:rPr>
      </w:pPr>
    </w:p>
    <w:p w:rsidR="009E2280" w:rsidRDefault="009E2280" w14:paraId="5F66C969" w14:textId="77777777">
      <w:pPr>
        <w:spacing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Pr="00052231" w:rsidR="00F813A6" w:rsidP="00651562" w:rsidRDefault="00F813A6" w14:paraId="46A4BF2B" w14:textId="138D48CA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052231">
        <w:rPr>
          <w:b/>
          <w:bCs/>
          <w:color w:val="000000" w:themeColor="text1"/>
          <w:lang w:val="en-US"/>
        </w:rPr>
        <w:lastRenderedPageBreak/>
        <w:t xml:space="preserve">Table </w:t>
      </w:r>
      <w:r w:rsidRPr="00052231" w:rsidR="00755B16">
        <w:rPr>
          <w:b/>
          <w:bCs/>
          <w:color w:val="000000" w:themeColor="text1"/>
          <w:lang w:val="en-US"/>
        </w:rPr>
        <w:t>S</w:t>
      </w:r>
      <w:r w:rsidR="00D63309">
        <w:rPr>
          <w:b/>
          <w:bCs/>
          <w:color w:val="000000" w:themeColor="text1"/>
          <w:lang w:val="en-US"/>
        </w:rPr>
        <w:t>6</w:t>
      </w:r>
      <w:r w:rsidRPr="00052231">
        <w:rPr>
          <w:b/>
          <w:bCs/>
          <w:color w:val="000000" w:themeColor="text1"/>
          <w:lang w:val="en-US"/>
        </w:rPr>
        <w:t>. Multivariate analysis of variance in urchin physiolog</w:t>
      </w:r>
      <w:r w:rsidR="00006B19">
        <w:rPr>
          <w:b/>
          <w:bCs/>
          <w:color w:val="000000" w:themeColor="text1"/>
          <w:lang w:val="en-US"/>
        </w:rPr>
        <w:t>ical performance (Righting time + Test diameter)</w:t>
      </w:r>
      <w:r w:rsidRPr="00052231">
        <w:rPr>
          <w:b/>
          <w:bCs/>
          <w:color w:val="000000" w:themeColor="text1"/>
          <w:lang w:val="en-US"/>
        </w:rPr>
        <w:t xml:space="preserve">. </w:t>
      </w:r>
      <w:r w:rsidRPr="00052231">
        <w:rPr>
          <w:i/>
          <w:iCs/>
          <w:color w:val="000000" w:themeColor="text1"/>
          <w:lang w:val="en-US"/>
        </w:rPr>
        <w:t xml:space="preserve">p-values </w:t>
      </w:r>
      <w:r w:rsidRPr="00052231">
        <w:rPr>
          <w:color w:val="000000" w:themeColor="text1"/>
          <w:lang w:val="en-US"/>
        </w:rPr>
        <w:t xml:space="preserve">are displayed for PERMANOVA and PERMDISP and </w:t>
      </w:r>
      <w:r w:rsidRPr="00052231">
        <w:rPr>
          <w:i/>
          <w:iCs/>
          <w:color w:val="000000" w:themeColor="text1"/>
          <w:lang w:val="en-US"/>
        </w:rPr>
        <w:t>p-values</w:t>
      </w:r>
      <w:r w:rsidRPr="00052231">
        <w:rPr>
          <w:color w:val="000000" w:themeColor="text1"/>
          <w:lang w:val="en-US"/>
        </w:rPr>
        <w:t xml:space="preserve"> less than </w:t>
      </w:r>
      <w:r w:rsidRPr="00052231">
        <w:rPr>
          <w:rFonts w:eastAsia="Symbol"/>
          <w:color w:val="000000" w:themeColor="text1"/>
          <w:lang w:val="en-US"/>
        </w:rPr>
        <w:t>a</w:t>
      </w:r>
      <w:r w:rsidRPr="00052231">
        <w:rPr>
          <w:color w:val="000000" w:themeColor="text1"/>
          <w:lang w:val="en-US"/>
        </w:rPr>
        <w:t xml:space="preserve"> = 0.05 are in bold.</w:t>
      </w:r>
      <w:r w:rsidRPr="00052231" w:rsidR="00651562">
        <w:rPr>
          <w:color w:val="000000" w:themeColor="text1"/>
          <w:lang w:val="en-US"/>
        </w:rPr>
        <w:t xml:space="preserve"> (A) Monitoring period. (B) Transplant experiment.</w:t>
      </w:r>
    </w:p>
    <w:p w:rsidRPr="00052231" w:rsidR="005E743A" w:rsidP="002471B3" w:rsidRDefault="005E743A" w14:paraId="60E23677" w14:textId="77777777">
      <w:pPr>
        <w:shd w:val="clear" w:color="auto" w:fill="FFFFFF"/>
        <w:jc w:val="both"/>
        <w:rPr>
          <w:b/>
          <w:lang w:val="en-US"/>
        </w:rPr>
      </w:pPr>
    </w:p>
    <w:tbl>
      <w:tblPr>
        <w:tblStyle w:val="TableGrid"/>
        <w:tblW w:w="92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846"/>
        <w:gridCol w:w="3518"/>
        <w:gridCol w:w="3927"/>
      </w:tblGrid>
      <w:tr w:rsidRPr="00052231" w:rsidR="00D63309" w:rsidTr="006E1550" w14:paraId="4B72F7C6" w14:textId="77777777">
        <w:trPr>
          <w:trHeight w:val="236"/>
        </w:trPr>
        <w:tc>
          <w:tcPr>
            <w:tcW w:w="9291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D63309" w:rsidR="00D63309" w:rsidP="00D63309" w:rsidRDefault="00D63309" w14:paraId="1F639C61" w14:textId="0CDF0484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. Monitored </w:t>
            </w:r>
            <w:r w:rsidRPr="00D63309">
              <w:rPr>
                <w:b/>
                <w:i/>
                <w:iCs/>
                <w:lang w:val="en-US"/>
              </w:rPr>
              <w:t>D. antillarum</w:t>
            </w:r>
            <w:r>
              <w:rPr>
                <w:b/>
                <w:i/>
                <w:iCs/>
                <w:lang w:val="en-US"/>
              </w:rPr>
              <w:t xml:space="preserve"> </w:t>
            </w:r>
            <w:r>
              <w:rPr>
                <w:b/>
                <w:lang w:val="en-US"/>
              </w:rPr>
              <w:t>(11-month period)</w:t>
            </w:r>
          </w:p>
        </w:tc>
      </w:tr>
      <w:tr w:rsidRPr="00052231" w:rsidR="00651562" w:rsidTr="00AF133A" w14:paraId="1F854B45" w14:textId="77777777">
        <w:trPr>
          <w:trHeight w:val="236"/>
        </w:trPr>
        <w:tc>
          <w:tcPr>
            <w:tcW w:w="184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651562" w:rsidP="000D72B0" w:rsidRDefault="00651562" w14:paraId="3FFBF895" w14:textId="62BCF366">
            <w:pPr>
              <w:spacing w:line="360" w:lineRule="auto"/>
              <w:jc w:val="both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A</w:t>
            </w:r>
            <w:r w:rsidR="00D63309">
              <w:rPr>
                <w:b/>
                <w:lang w:val="en-US"/>
              </w:rPr>
              <w:t>1</w:t>
            </w:r>
            <w:r w:rsidRPr="00052231">
              <w:rPr>
                <w:b/>
                <w:lang w:val="en-US"/>
              </w:rPr>
              <w:t>.</w:t>
            </w:r>
          </w:p>
        </w:tc>
        <w:tc>
          <w:tcPr>
            <w:tcW w:w="351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651562" w:rsidP="000D72B0" w:rsidRDefault="00651562" w14:paraId="407C4AFD" w14:textId="007262AB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PERMANOVA</w:t>
            </w:r>
          </w:p>
        </w:tc>
        <w:tc>
          <w:tcPr>
            <w:tcW w:w="392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651562" w:rsidP="000D72B0" w:rsidRDefault="00651562" w14:paraId="7B55A419" w14:textId="332B74E0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PERMDISP</w:t>
            </w:r>
          </w:p>
        </w:tc>
      </w:tr>
      <w:tr w:rsidRPr="00052231" w:rsidR="00AF133A" w:rsidTr="00CC5089" w14:paraId="62578856" w14:textId="77777777">
        <w:trPr>
          <w:trHeight w:val="236"/>
        </w:trPr>
        <w:tc>
          <w:tcPr>
            <w:tcW w:w="1846" w:type="dxa"/>
            <w:tcBorders>
              <w:top w:val="single" w:color="auto" w:sz="2" w:space="0"/>
            </w:tcBorders>
            <w:vAlign w:val="center"/>
          </w:tcPr>
          <w:p w:rsidRPr="00052231" w:rsidR="00AF133A" w:rsidP="000D72B0" w:rsidRDefault="00AF133A" w14:paraId="56D69478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3518" w:type="dxa"/>
            <w:tcBorders>
              <w:top w:val="single" w:color="auto" w:sz="2" w:space="0"/>
            </w:tcBorders>
            <w:vAlign w:val="center"/>
          </w:tcPr>
          <w:p w:rsidRPr="00052231" w:rsidR="00AF133A" w:rsidP="000D72B0" w:rsidRDefault="00AF133A" w14:paraId="010A93BE" w14:textId="5206B603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01</w:t>
            </w:r>
          </w:p>
        </w:tc>
        <w:tc>
          <w:tcPr>
            <w:tcW w:w="3927" w:type="dxa"/>
            <w:tcBorders>
              <w:top w:val="single" w:color="auto" w:sz="2" w:space="0"/>
            </w:tcBorders>
          </w:tcPr>
          <w:p w:rsidRPr="00052231" w:rsidR="00AF133A" w:rsidP="000D72B0" w:rsidRDefault="00AF133A" w14:paraId="0DD292D4" w14:textId="70C3777D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lang w:val="en-US"/>
              </w:rPr>
              <w:t>0.339</w:t>
            </w:r>
          </w:p>
        </w:tc>
      </w:tr>
      <w:tr w:rsidRPr="00052231" w:rsidR="00AF133A" w:rsidTr="00CC5089" w14:paraId="06270A88" w14:textId="77777777">
        <w:trPr>
          <w:trHeight w:val="236"/>
        </w:trPr>
        <w:tc>
          <w:tcPr>
            <w:tcW w:w="1846" w:type="dxa"/>
            <w:vAlign w:val="center"/>
          </w:tcPr>
          <w:p w:rsidRPr="00052231" w:rsidR="00AF133A" w:rsidP="000D72B0" w:rsidRDefault="00AF133A" w14:paraId="53162EDC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eason</w:t>
            </w:r>
          </w:p>
        </w:tc>
        <w:tc>
          <w:tcPr>
            <w:tcW w:w="3518" w:type="dxa"/>
            <w:vAlign w:val="center"/>
          </w:tcPr>
          <w:p w:rsidRPr="00052231" w:rsidR="00AF133A" w:rsidP="000D72B0" w:rsidRDefault="00AF133A" w14:paraId="15108764" w14:textId="073D3707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02</w:t>
            </w:r>
          </w:p>
        </w:tc>
        <w:tc>
          <w:tcPr>
            <w:tcW w:w="3927" w:type="dxa"/>
          </w:tcPr>
          <w:p w:rsidRPr="00052231" w:rsidR="00AF133A" w:rsidP="000D72B0" w:rsidRDefault="00AF133A" w14:paraId="3626B629" w14:textId="48E9A303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lang w:val="en-US"/>
              </w:rPr>
              <w:t>0.130</w:t>
            </w:r>
          </w:p>
        </w:tc>
      </w:tr>
      <w:tr w:rsidRPr="00052231" w:rsidR="00AF133A" w:rsidTr="00CC5089" w14:paraId="2DA5F998" w14:textId="77777777">
        <w:trPr>
          <w:trHeight w:val="236"/>
        </w:trPr>
        <w:tc>
          <w:tcPr>
            <w:tcW w:w="1846" w:type="dxa"/>
            <w:tcBorders>
              <w:bottom w:val="single" w:color="auto" w:sz="12" w:space="0"/>
            </w:tcBorders>
            <w:vAlign w:val="center"/>
          </w:tcPr>
          <w:p w:rsidRPr="00052231" w:rsidR="00AF133A" w:rsidP="000D72B0" w:rsidRDefault="00AF133A" w14:paraId="22CBA966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 x Season</w:t>
            </w:r>
          </w:p>
        </w:tc>
        <w:tc>
          <w:tcPr>
            <w:tcW w:w="3518" w:type="dxa"/>
            <w:tcBorders>
              <w:bottom w:val="single" w:color="auto" w:sz="12" w:space="0"/>
            </w:tcBorders>
            <w:vAlign w:val="center"/>
          </w:tcPr>
          <w:p w:rsidRPr="00052231" w:rsidR="00AF133A" w:rsidP="000D72B0" w:rsidRDefault="00AF133A" w14:paraId="7A2E650D" w14:textId="7CBE8FD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08</w:t>
            </w:r>
          </w:p>
        </w:tc>
        <w:tc>
          <w:tcPr>
            <w:tcW w:w="3927" w:type="dxa"/>
            <w:tcBorders>
              <w:bottom w:val="single" w:color="auto" w:sz="12" w:space="0"/>
            </w:tcBorders>
          </w:tcPr>
          <w:p w:rsidRPr="00052231" w:rsidR="00AF133A" w:rsidP="000D72B0" w:rsidRDefault="00AF133A" w14:paraId="60E78A00" w14:textId="418DF936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lang w:val="en-US"/>
              </w:rPr>
              <w:t>NA</w:t>
            </w:r>
          </w:p>
        </w:tc>
      </w:tr>
      <w:tr w:rsidRPr="00052231" w:rsidR="00651562" w:rsidTr="00AF133A" w14:paraId="643D9AF6" w14:textId="77777777">
        <w:trPr>
          <w:trHeight w:val="21"/>
        </w:trPr>
        <w:tc>
          <w:tcPr>
            <w:tcW w:w="9291" w:type="dxa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EEECE1" w:themeFill="background2"/>
            <w:vAlign w:val="center"/>
          </w:tcPr>
          <w:p w:rsidRPr="00052231" w:rsidR="00651562" w:rsidP="000D72B0" w:rsidRDefault="00651562" w14:paraId="5364FCA8" w14:textId="77777777">
            <w:pPr>
              <w:jc w:val="both"/>
              <w:rPr>
                <w:b/>
                <w:lang w:val="en-US"/>
              </w:rPr>
            </w:pPr>
          </w:p>
        </w:tc>
      </w:tr>
      <w:tr w:rsidRPr="00052231" w:rsidR="00AF133A" w:rsidTr="00AF133A" w14:paraId="3BEBCB9C" w14:textId="77777777">
        <w:trPr>
          <w:trHeight w:val="236"/>
        </w:trPr>
        <w:tc>
          <w:tcPr>
            <w:tcW w:w="184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AF133A" w:rsidP="000D72B0" w:rsidRDefault="00D63309" w14:paraId="2A6EB8B8" w14:textId="0D627380">
            <w:pPr>
              <w:spacing w:line="36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A2</w:t>
            </w:r>
            <w:r w:rsidRPr="00052231" w:rsidR="00AF133A">
              <w:rPr>
                <w:b/>
                <w:lang w:val="en-US"/>
              </w:rPr>
              <w:t>.</w:t>
            </w:r>
          </w:p>
        </w:tc>
        <w:tc>
          <w:tcPr>
            <w:tcW w:w="351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AF133A" w:rsidP="000D72B0" w:rsidRDefault="00AF133A" w14:paraId="74B12D27" w14:textId="2083C09D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PERMANOVA</w:t>
            </w:r>
          </w:p>
        </w:tc>
        <w:tc>
          <w:tcPr>
            <w:tcW w:w="392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AF133A" w:rsidP="000D72B0" w:rsidRDefault="00AF133A" w14:paraId="4C1E27DB" w14:textId="6502FAA8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PERMDISP</w:t>
            </w:r>
          </w:p>
        </w:tc>
      </w:tr>
      <w:tr w:rsidRPr="00052231" w:rsidR="00AF133A" w:rsidTr="00AF133A" w14:paraId="497A478E" w14:textId="77777777">
        <w:trPr>
          <w:trHeight w:val="236"/>
        </w:trPr>
        <w:tc>
          <w:tcPr>
            <w:tcW w:w="1846" w:type="dxa"/>
            <w:tcBorders>
              <w:top w:val="single" w:color="auto" w:sz="2" w:space="0"/>
            </w:tcBorders>
            <w:vAlign w:val="center"/>
          </w:tcPr>
          <w:p w:rsidRPr="00052231" w:rsidR="00AF133A" w:rsidP="000D72B0" w:rsidRDefault="00AF133A" w14:paraId="6DF2B6E8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3518" w:type="dxa"/>
            <w:tcBorders>
              <w:top w:val="single" w:color="auto" w:sz="2" w:space="0"/>
            </w:tcBorders>
          </w:tcPr>
          <w:p w:rsidRPr="00052231" w:rsidR="00AF133A" w:rsidP="000D72B0" w:rsidRDefault="00AF133A" w14:paraId="135FC1F8" w14:textId="7481DDD7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052231">
              <w:rPr>
                <w:b/>
                <w:bCs/>
                <w:i/>
                <w:iCs/>
                <w:lang w:val="en-US"/>
              </w:rPr>
              <w:t>0.001</w:t>
            </w:r>
          </w:p>
        </w:tc>
        <w:tc>
          <w:tcPr>
            <w:tcW w:w="3927" w:type="dxa"/>
            <w:tcBorders>
              <w:top w:val="single" w:color="auto" w:sz="2" w:space="0"/>
            </w:tcBorders>
          </w:tcPr>
          <w:p w:rsidRPr="00052231" w:rsidR="00AF133A" w:rsidP="000D72B0" w:rsidRDefault="00AF133A" w14:paraId="5BA0F8EB" w14:textId="473BCD46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lang w:val="en-US"/>
              </w:rPr>
              <w:t>0.021</w:t>
            </w:r>
          </w:p>
        </w:tc>
      </w:tr>
      <w:tr w:rsidRPr="00052231" w:rsidR="00AF133A" w:rsidTr="00AF133A" w14:paraId="11DF260C" w14:textId="77777777">
        <w:trPr>
          <w:trHeight w:val="236"/>
        </w:trPr>
        <w:tc>
          <w:tcPr>
            <w:tcW w:w="1846" w:type="dxa"/>
            <w:vAlign w:val="center"/>
          </w:tcPr>
          <w:p w:rsidRPr="00052231" w:rsidR="00AF133A" w:rsidP="000D72B0" w:rsidRDefault="00AF133A" w14:paraId="7317F9E9" w14:textId="5EB34D15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</w:t>
            </w:r>
            <w:r w:rsidRPr="00052231" w:rsidR="00B773E5">
              <w:rPr>
                <w:bCs/>
                <w:lang w:val="en-US"/>
              </w:rPr>
              <w:t>tatus</w:t>
            </w:r>
          </w:p>
        </w:tc>
        <w:tc>
          <w:tcPr>
            <w:tcW w:w="3518" w:type="dxa"/>
          </w:tcPr>
          <w:p w:rsidRPr="00052231" w:rsidR="00AF133A" w:rsidP="000D72B0" w:rsidRDefault="00AF133A" w14:paraId="79DB4BFD" w14:textId="6C0FBB60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052231">
              <w:rPr>
                <w:b/>
                <w:bCs/>
                <w:i/>
                <w:iCs/>
                <w:lang w:val="en-US"/>
              </w:rPr>
              <w:t>0.003</w:t>
            </w:r>
          </w:p>
        </w:tc>
        <w:tc>
          <w:tcPr>
            <w:tcW w:w="3927" w:type="dxa"/>
          </w:tcPr>
          <w:p w:rsidRPr="00052231" w:rsidR="00AF133A" w:rsidP="000D72B0" w:rsidRDefault="00AF133A" w14:paraId="6CFF1BEC" w14:textId="730A7EB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lang w:val="en-US"/>
              </w:rPr>
              <w:t>&lt; 0.001</w:t>
            </w:r>
          </w:p>
        </w:tc>
      </w:tr>
      <w:tr w:rsidRPr="00052231" w:rsidR="00AF133A" w:rsidTr="00AF133A" w14:paraId="3A1B78E4" w14:textId="77777777">
        <w:trPr>
          <w:trHeight w:val="236"/>
        </w:trPr>
        <w:tc>
          <w:tcPr>
            <w:tcW w:w="1846" w:type="dxa"/>
            <w:tcBorders>
              <w:bottom w:val="single" w:color="auto" w:sz="12" w:space="0"/>
            </w:tcBorders>
            <w:vAlign w:val="center"/>
          </w:tcPr>
          <w:p w:rsidRPr="00052231" w:rsidR="00AF133A" w:rsidP="000D72B0" w:rsidRDefault="00AF133A" w14:paraId="38C350D5" w14:textId="0C3A574A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 x S</w:t>
            </w:r>
            <w:r w:rsidRPr="00052231" w:rsidR="00B773E5">
              <w:rPr>
                <w:bCs/>
                <w:lang w:val="en-US"/>
              </w:rPr>
              <w:t>tatus</w:t>
            </w:r>
          </w:p>
        </w:tc>
        <w:tc>
          <w:tcPr>
            <w:tcW w:w="3518" w:type="dxa"/>
            <w:tcBorders>
              <w:bottom w:val="single" w:color="auto" w:sz="12" w:space="0"/>
            </w:tcBorders>
          </w:tcPr>
          <w:p w:rsidRPr="00052231" w:rsidR="00AF133A" w:rsidP="000D72B0" w:rsidRDefault="00AF133A" w14:paraId="3800D73E" w14:textId="7C465BCE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052231">
              <w:rPr>
                <w:b/>
                <w:bCs/>
                <w:i/>
                <w:iCs/>
                <w:lang w:val="en-US"/>
              </w:rPr>
              <w:t>0.023</w:t>
            </w:r>
          </w:p>
        </w:tc>
        <w:tc>
          <w:tcPr>
            <w:tcW w:w="3927" w:type="dxa"/>
            <w:tcBorders>
              <w:bottom w:val="single" w:color="auto" w:sz="12" w:space="0"/>
            </w:tcBorders>
          </w:tcPr>
          <w:p w:rsidRPr="00052231" w:rsidR="00AF133A" w:rsidP="000D72B0" w:rsidRDefault="00AF133A" w14:paraId="134E3387" w14:textId="31E72DDB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lang w:val="en-US"/>
              </w:rPr>
              <w:t>NA</w:t>
            </w:r>
          </w:p>
        </w:tc>
      </w:tr>
      <w:tr w:rsidRPr="00052231" w:rsidR="00D63309" w:rsidTr="00825110" w14:paraId="717E89FD" w14:textId="77777777">
        <w:trPr>
          <w:trHeight w:val="236"/>
        </w:trPr>
        <w:tc>
          <w:tcPr>
            <w:tcW w:w="9291" w:type="dxa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EEECE1" w:themeFill="background2"/>
            <w:vAlign w:val="center"/>
          </w:tcPr>
          <w:p w:rsidRPr="00052231" w:rsidR="00D63309" w:rsidP="00825110" w:rsidRDefault="00D63309" w14:paraId="7E788B22" w14:textId="77777777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</w:tr>
      <w:tr w:rsidRPr="00052231" w:rsidR="00D63309" w:rsidTr="00825110" w14:paraId="494C42F9" w14:textId="77777777">
        <w:trPr>
          <w:trHeight w:val="236"/>
        </w:trPr>
        <w:tc>
          <w:tcPr>
            <w:tcW w:w="9291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D63309" w:rsidP="00825110" w:rsidRDefault="00D63309" w14:paraId="1E80ABD1" w14:textId="77777777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B. Transplanted D. antillarum (3-month experiment period)</w:t>
            </w:r>
          </w:p>
        </w:tc>
      </w:tr>
      <w:tr w:rsidRPr="00052231" w:rsidR="00D63309" w:rsidTr="00825110" w14:paraId="12DAB657" w14:textId="77777777">
        <w:trPr>
          <w:trHeight w:val="236"/>
        </w:trPr>
        <w:tc>
          <w:tcPr>
            <w:tcW w:w="184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D63309" w:rsidP="00825110" w:rsidRDefault="00D63309" w14:paraId="0DB22054" w14:textId="77777777">
            <w:pPr>
              <w:spacing w:line="480" w:lineRule="auto"/>
              <w:jc w:val="both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A.</w:t>
            </w:r>
          </w:p>
        </w:tc>
        <w:tc>
          <w:tcPr>
            <w:tcW w:w="351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D63309" w:rsidP="00825110" w:rsidRDefault="00D63309" w14:paraId="058EF024" w14:textId="77777777">
            <w:pPr>
              <w:spacing w:line="48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PERMANOVA</w:t>
            </w:r>
          </w:p>
        </w:tc>
        <w:tc>
          <w:tcPr>
            <w:tcW w:w="392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D63309" w:rsidP="00825110" w:rsidRDefault="00D63309" w14:paraId="579F3C57" w14:textId="77777777">
            <w:pPr>
              <w:spacing w:line="48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PERMDISP</w:t>
            </w:r>
          </w:p>
        </w:tc>
      </w:tr>
      <w:tr w:rsidRPr="00052231" w:rsidR="00D63309" w:rsidTr="00825110" w14:paraId="3A84AE96" w14:textId="77777777">
        <w:trPr>
          <w:trHeight w:val="236"/>
        </w:trPr>
        <w:tc>
          <w:tcPr>
            <w:tcW w:w="1846" w:type="dxa"/>
            <w:tcBorders>
              <w:top w:val="single" w:color="auto" w:sz="2" w:space="0"/>
            </w:tcBorders>
            <w:vAlign w:val="center"/>
          </w:tcPr>
          <w:p w:rsidRPr="00052231" w:rsidR="00D63309" w:rsidP="00825110" w:rsidRDefault="00D63309" w14:paraId="6B91EE30" w14:textId="77777777">
            <w:pPr>
              <w:spacing w:line="48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3518" w:type="dxa"/>
            <w:tcBorders>
              <w:top w:val="single" w:color="auto" w:sz="2" w:space="0"/>
            </w:tcBorders>
          </w:tcPr>
          <w:p w:rsidRPr="00052231" w:rsidR="00D63309" w:rsidP="00825110" w:rsidRDefault="00D63309" w14:paraId="586B8552" w14:textId="77777777">
            <w:pPr>
              <w:spacing w:line="48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052231">
              <w:rPr>
                <w:b/>
                <w:bCs/>
                <w:i/>
                <w:iCs/>
                <w:lang w:val="en-US"/>
              </w:rPr>
              <w:t>0.001</w:t>
            </w:r>
          </w:p>
        </w:tc>
        <w:tc>
          <w:tcPr>
            <w:tcW w:w="3927" w:type="dxa"/>
            <w:tcBorders>
              <w:top w:val="single" w:color="auto" w:sz="2" w:space="0"/>
            </w:tcBorders>
          </w:tcPr>
          <w:p w:rsidRPr="00052231" w:rsidR="00D63309" w:rsidP="00825110" w:rsidRDefault="00D63309" w14:paraId="2FE68B8F" w14:textId="77777777">
            <w:pPr>
              <w:spacing w:line="48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lang w:val="en-US"/>
              </w:rPr>
              <w:t>0.326</w:t>
            </w:r>
          </w:p>
        </w:tc>
      </w:tr>
      <w:tr w:rsidRPr="00052231" w:rsidR="00D63309" w:rsidTr="00825110" w14:paraId="24062381" w14:textId="77777777">
        <w:trPr>
          <w:trHeight w:val="236"/>
        </w:trPr>
        <w:tc>
          <w:tcPr>
            <w:tcW w:w="1846" w:type="dxa"/>
            <w:vAlign w:val="center"/>
          </w:tcPr>
          <w:p w:rsidRPr="00052231" w:rsidR="00D63309" w:rsidP="00825110" w:rsidRDefault="00D63309" w14:paraId="0F2A8ED5" w14:textId="77777777">
            <w:pPr>
              <w:spacing w:line="48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eason</w:t>
            </w:r>
          </w:p>
        </w:tc>
        <w:tc>
          <w:tcPr>
            <w:tcW w:w="3518" w:type="dxa"/>
          </w:tcPr>
          <w:p w:rsidRPr="00052231" w:rsidR="00D63309" w:rsidP="00825110" w:rsidRDefault="00D63309" w14:paraId="6EB628CA" w14:textId="77777777">
            <w:pPr>
              <w:spacing w:line="48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052231">
              <w:rPr>
                <w:b/>
                <w:bCs/>
                <w:i/>
                <w:iCs/>
                <w:lang w:val="en-US"/>
              </w:rPr>
              <w:t>0.001</w:t>
            </w:r>
          </w:p>
        </w:tc>
        <w:tc>
          <w:tcPr>
            <w:tcW w:w="3927" w:type="dxa"/>
          </w:tcPr>
          <w:p w:rsidRPr="00052231" w:rsidR="00D63309" w:rsidP="00825110" w:rsidRDefault="00D63309" w14:paraId="5D47BC0D" w14:textId="77777777">
            <w:pPr>
              <w:spacing w:line="48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lang w:val="en-US"/>
              </w:rPr>
              <w:t>3.503x10</w:t>
            </w:r>
            <w:r w:rsidRPr="00052231">
              <w:rPr>
                <w:vertAlign w:val="superscript"/>
                <w:lang w:val="en-US"/>
              </w:rPr>
              <w:t>-8</w:t>
            </w:r>
          </w:p>
        </w:tc>
      </w:tr>
      <w:tr w:rsidRPr="00052231" w:rsidR="00D63309" w:rsidTr="00825110" w14:paraId="1EEB2023" w14:textId="77777777">
        <w:trPr>
          <w:trHeight w:val="236"/>
        </w:trPr>
        <w:tc>
          <w:tcPr>
            <w:tcW w:w="1846" w:type="dxa"/>
            <w:tcBorders>
              <w:bottom w:val="single" w:color="auto" w:sz="12" w:space="0"/>
            </w:tcBorders>
            <w:vAlign w:val="center"/>
          </w:tcPr>
          <w:p w:rsidRPr="00052231" w:rsidR="00D63309" w:rsidP="00825110" w:rsidRDefault="00D63309" w14:paraId="1A8CCB1B" w14:textId="77777777">
            <w:pPr>
              <w:spacing w:line="48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 x Season</w:t>
            </w:r>
          </w:p>
        </w:tc>
        <w:tc>
          <w:tcPr>
            <w:tcW w:w="3518" w:type="dxa"/>
            <w:tcBorders>
              <w:bottom w:val="single" w:color="auto" w:sz="12" w:space="0"/>
            </w:tcBorders>
          </w:tcPr>
          <w:p w:rsidRPr="00052231" w:rsidR="00D63309" w:rsidP="00825110" w:rsidRDefault="00D63309" w14:paraId="265889FA" w14:textId="77777777">
            <w:pPr>
              <w:spacing w:line="48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052231">
              <w:rPr>
                <w:b/>
                <w:bCs/>
                <w:i/>
                <w:iCs/>
                <w:lang w:val="en-US"/>
              </w:rPr>
              <w:t>0.001</w:t>
            </w:r>
          </w:p>
        </w:tc>
        <w:tc>
          <w:tcPr>
            <w:tcW w:w="3927" w:type="dxa"/>
            <w:tcBorders>
              <w:bottom w:val="single" w:color="auto" w:sz="12" w:space="0"/>
            </w:tcBorders>
          </w:tcPr>
          <w:p w:rsidRPr="00052231" w:rsidR="00D63309" w:rsidP="00825110" w:rsidRDefault="00D63309" w14:paraId="2DB1F405" w14:textId="77777777">
            <w:pPr>
              <w:spacing w:line="48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lang w:val="en-US"/>
              </w:rPr>
              <w:t>NA</w:t>
            </w:r>
          </w:p>
        </w:tc>
      </w:tr>
      <w:tr w:rsidRPr="00052231" w:rsidR="00D63309" w:rsidTr="00825110" w14:paraId="590604DC" w14:textId="77777777">
        <w:trPr>
          <w:trHeight w:val="21"/>
        </w:trPr>
        <w:tc>
          <w:tcPr>
            <w:tcW w:w="9291" w:type="dxa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EEECE1" w:themeFill="background2"/>
            <w:vAlign w:val="center"/>
          </w:tcPr>
          <w:p w:rsidRPr="00052231" w:rsidR="00D63309" w:rsidP="00825110" w:rsidRDefault="00D63309" w14:paraId="3D3C9AA8" w14:textId="77777777">
            <w:pPr>
              <w:jc w:val="both"/>
              <w:rPr>
                <w:b/>
                <w:bCs/>
                <w:lang w:val="en-US"/>
              </w:rPr>
            </w:pPr>
          </w:p>
        </w:tc>
      </w:tr>
      <w:tr w:rsidRPr="00052231" w:rsidR="00D63309" w:rsidTr="00825110" w14:paraId="4D3CD0CC" w14:textId="77777777">
        <w:trPr>
          <w:trHeight w:val="236"/>
        </w:trPr>
        <w:tc>
          <w:tcPr>
            <w:tcW w:w="184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D63309" w:rsidP="00825110" w:rsidRDefault="00D63309" w14:paraId="56F53FFE" w14:textId="77777777">
            <w:pPr>
              <w:spacing w:line="480" w:lineRule="auto"/>
              <w:jc w:val="both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B.</w:t>
            </w:r>
          </w:p>
        </w:tc>
        <w:tc>
          <w:tcPr>
            <w:tcW w:w="351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D63309" w:rsidP="00825110" w:rsidRDefault="00D63309" w14:paraId="19A4C579" w14:textId="7777777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52231">
              <w:rPr>
                <w:b/>
                <w:bCs/>
                <w:lang w:val="en-US"/>
              </w:rPr>
              <w:t>PERMANOVA</w:t>
            </w:r>
          </w:p>
        </w:tc>
        <w:tc>
          <w:tcPr>
            <w:tcW w:w="392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D63309" w:rsidP="00825110" w:rsidRDefault="00D63309" w14:paraId="61387066" w14:textId="77777777">
            <w:pPr>
              <w:spacing w:line="48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PERMDISP</w:t>
            </w:r>
          </w:p>
        </w:tc>
      </w:tr>
      <w:tr w:rsidRPr="00052231" w:rsidR="00D63309" w:rsidTr="00825110" w14:paraId="355F1053" w14:textId="77777777">
        <w:trPr>
          <w:trHeight w:val="236"/>
        </w:trPr>
        <w:tc>
          <w:tcPr>
            <w:tcW w:w="1846" w:type="dxa"/>
            <w:tcBorders>
              <w:top w:val="single" w:color="auto" w:sz="2" w:space="0"/>
            </w:tcBorders>
            <w:vAlign w:val="center"/>
          </w:tcPr>
          <w:p w:rsidRPr="00052231" w:rsidR="00D63309" w:rsidP="00825110" w:rsidRDefault="00D63309" w14:paraId="3122F07C" w14:textId="77777777">
            <w:pPr>
              <w:spacing w:line="48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3518" w:type="dxa"/>
            <w:tcBorders>
              <w:top w:val="single" w:color="auto" w:sz="2" w:space="0"/>
            </w:tcBorders>
          </w:tcPr>
          <w:p w:rsidRPr="00052231" w:rsidR="00D63309" w:rsidP="00825110" w:rsidRDefault="00D63309" w14:paraId="24709EBD" w14:textId="77777777">
            <w:pPr>
              <w:spacing w:line="48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052231">
              <w:rPr>
                <w:b/>
                <w:bCs/>
                <w:i/>
                <w:iCs/>
                <w:lang w:val="en-US"/>
              </w:rPr>
              <w:t>0.001</w:t>
            </w:r>
          </w:p>
        </w:tc>
        <w:tc>
          <w:tcPr>
            <w:tcW w:w="3927" w:type="dxa"/>
            <w:tcBorders>
              <w:top w:val="single" w:color="auto" w:sz="2" w:space="0"/>
            </w:tcBorders>
          </w:tcPr>
          <w:p w:rsidRPr="00052231" w:rsidR="00D63309" w:rsidP="00825110" w:rsidRDefault="00D63309" w14:paraId="0F867C66" w14:textId="77777777">
            <w:pPr>
              <w:spacing w:line="48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lang w:val="en-US"/>
              </w:rPr>
              <w:t>&lt; 0.001</w:t>
            </w:r>
          </w:p>
        </w:tc>
      </w:tr>
      <w:tr w:rsidRPr="00052231" w:rsidR="00D63309" w:rsidTr="00825110" w14:paraId="35B07C1B" w14:textId="77777777">
        <w:trPr>
          <w:trHeight w:val="236"/>
        </w:trPr>
        <w:tc>
          <w:tcPr>
            <w:tcW w:w="1846" w:type="dxa"/>
            <w:vAlign w:val="center"/>
          </w:tcPr>
          <w:p w:rsidRPr="00052231" w:rsidR="00D63309" w:rsidP="00825110" w:rsidRDefault="00D63309" w14:paraId="1B020DA1" w14:textId="77777777">
            <w:pPr>
              <w:spacing w:line="48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eason</w:t>
            </w:r>
          </w:p>
        </w:tc>
        <w:tc>
          <w:tcPr>
            <w:tcW w:w="3518" w:type="dxa"/>
          </w:tcPr>
          <w:p w:rsidRPr="00052231" w:rsidR="00D63309" w:rsidP="00825110" w:rsidRDefault="00D63309" w14:paraId="38D1AC49" w14:textId="77777777">
            <w:pPr>
              <w:spacing w:line="48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052231">
              <w:rPr>
                <w:b/>
                <w:bCs/>
                <w:i/>
                <w:iCs/>
                <w:lang w:val="en-US"/>
              </w:rPr>
              <w:t>0.001</w:t>
            </w:r>
          </w:p>
        </w:tc>
        <w:tc>
          <w:tcPr>
            <w:tcW w:w="3927" w:type="dxa"/>
          </w:tcPr>
          <w:p w:rsidRPr="00052231" w:rsidR="00D63309" w:rsidP="00825110" w:rsidRDefault="00D63309" w14:paraId="5ECB3B58" w14:textId="77777777">
            <w:pPr>
              <w:spacing w:line="48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lang w:val="en-US"/>
              </w:rPr>
              <w:t>0.691</w:t>
            </w:r>
          </w:p>
        </w:tc>
      </w:tr>
      <w:tr w:rsidRPr="00052231" w:rsidR="00D63309" w:rsidTr="00825110" w14:paraId="03073CEF" w14:textId="77777777">
        <w:trPr>
          <w:trHeight w:val="236"/>
        </w:trPr>
        <w:tc>
          <w:tcPr>
            <w:tcW w:w="1846" w:type="dxa"/>
            <w:tcBorders>
              <w:bottom w:val="single" w:color="auto" w:sz="12" w:space="0"/>
            </w:tcBorders>
            <w:vAlign w:val="center"/>
          </w:tcPr>
          <w:p w:rsidRPr="00052231" w:rsidR="00D63309" w:rsidP="00825110" w:rsidRDefault="00D63309" w14:paraId="4E95E92E" w14:textId="77777777">
            <w:pPr>
              <w:spacing w:line="48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 x Season</w:t>
            </w:r>
          </w:p>
        </w:tc>
        <w:tc>
          <w:tcPr>
            <w:tcW w:w="3518" w:type="dxa"/>
            <w:tcBorders>
              <w:bottom w:val="single" w:color="auto" w:sz="12" w:space="0"/>
            </w:tcBorders>
          </w:tcPr>
          <w:p w:rsidRPr="00052231" w:rsidR="00D63309" w:rsidP="00825110" w:rsidRDefault="00D63309" w14:paraId="681F6D97" w14:textId="77777777">
            <w:pPr>
              <w:spacing w:line="48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052231">
              <w:rPr>
                <w:b/>
                <w:bCs/>
                <w:i/>
                <w:iCs/>
                <w:lang w:val="en-US"/>
              </w:rPr>
              <w:t>0.001</w:t>
            </w:r>
          </w:p>
        </w:tc>
        <w:tc>
          <w:tcPr>
            <w:tcW w:w="3927" w:type="dxa"/>
            <w:tcBorders>
              <w:bottom w:val="single" w:color="auto" w:sz="12" w:space="0"/>
            </w:tcBorders>
          </w:tcPr>
          <w:p w:rsidRPr="00052231" w:rsidR="00D63309" w:rsidP="00825110" w:rsidRDefault="00D63309" w14:paraId="18BC1891" w14:textId="77777777">
            <w:pPr>
              <w:spacing w:line="48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lang w:val="en-US"/>
              </w:rPr>
              <w:t>NA</w:t>
            </w:r>
          </w:p>
        </w:tc>
      </w:tr>
    </w:tbl>
    <w:p w:rsidR="0067053A" w:rsidP="00B25FD6" w:rsidRDefault="0067053A" w14:paraId="78ADCA4F" w14:textId="77777777">
      <w:pPr>
        <w:spacing w:line="480" w:lineRule="auto"/>
        <w:jc w:val="both"/>
        <w:rPr>
          <w:b/>
          <w:lang w:val="en-US"/>
        </w:rPr>
      </w:pPr>
    </w:p>
    <w:p w:rsidRPr="00052231" w:rsidR="00553165" w:rsidP="00B25FD6" w:rsidRDefault="000450CE" w14:paraId="442E5C72" w14:textId="628E3233">
      <w:pPr>
        <w:shd w:val="clear" w:color="auto" w:fill="FFFFFF"/>
        <w:spacing w:line="480" w:lineRule="auto"/>
        <w:jc w:val="both"/>
        <w:rPr>
          <w:lang w:val="en-US"/>
        </w:rPr>
      </w:pPr>
      <w:r w:rsidRPr="00052231">
        <w:rPr>
          <w:b/>
          <w:lang w:val="en-US"/>
        </w:rPr>
        <w:lastRenderedPageBreak/>
        <w:t xml:space="preserve">Table </w:t>
      </w:r>
      <w:r w:rsidRPr="00052231" w:rsidR="00572470">
        <w:rPr>
          <w:b/>
          <w:lang w:val="en-US"/>
        </w:rPr>
        <w:t>S</w:t>
      </w:r>
      <w:r w:rsidR="00D63309">
        <w:rPr>
          <w:b/>
          <w:lang w:val="en-US"/>
        </w:rPr>
        <w:t>7</w:t>
      </w:r>
      <w:r w:rsidRPr="00052231">
        <w:rPr>
          <w:b/>
          <w:lang w:val="en-US"/>
        </w:rPr>
        <w:t>.</w:t>
      </w:r>
      <w:r w:rsidRPr="00052231" w:rsidR="003A1CE6">
        <w:rPr>
          <w:b/>
          <w:lang w:val="en-US"/>
        </w:rPr>
        <w:t xml:space="preserve"> </w:t>
      </w:r>
      <w:r w:rsidRPr="00052231" w:rsidR="000678FF">
        <w:rPr>
          <w:b/>
          <w:bCs/>
        </w:rPr>
        <w:t xml:space="preserve">Linear model results for </w:t>
      </w:r>
      <w:r w:rsidRPr="00052231" w:rsidR="000678FF">
        <w:rPr>
          <w:b/>
          <w:bCs/>
          <w:i/>
          <w:iCs/>
        </w:rPr>
        <w:t>D. antillarum</w:t>
      </w:r>
      <w:r w:rsidRPr="00052231" w:rsidR="000678FF">
        <w:rPr>
          <w:b/>
          <w:bCs/>
        </w:rPr>
        <w:t xml:space="preserve"> </w:t>
      </w:r>
      <w:r w:rsidRPr="00052231" w:rsidR="00006B19">
        <w:rPr>
          <w:b/>
          <w:bCs/>
          <w:color w:val="000000" w:themeColor="text1"/>
          <w:lang w:val="en-US"/>
        </w:rPr>
        <w:t>physiolog</w:t>
      </w:r>
      <w:r w:rsidR="00006B19">
        <w:rPr>
          <w:b/>
          <w:bCs/>
          <w:color w:val="000000" w:themeColor="text1"/>
          <w:lang w:val="en-US"/>
        </w:rPr>
        <w:t>ical performance (Righting time + Test diameter)</w:t>
      </w:r>
      <w:r w:rsidRPr="00052231" w:rsidR="000678FF">
        <w:rPr>
          <w:b/>
          <w:bCs/>
        </w:rPr>
        <w:t xml:space="preserve">. </w:t>
      </w:r>
      <w:r w:rsidRPr="00052231" w:rsidR="000678FF">
        <w:t xml:space="preserve">(A) Monitored individuals; (B) Transplanted individuals (B1 = by month, B2 = by transplant status). Site, season, and their interaction were included as predictors. Models report </w:t>
      </w:r>
      <w:r w:rsidRPr="00052231" w:rsidR="000678FF">
        <w:rPr>
          <w:i/>
          <w:iCs/>
        </w:rPr>
        <w:t>p-values</w:t>
      </w:r>
      <w:r w:rsidRPr="00052231" w:rsidR="000678FF">
        <w:t xml:space="preserve"> and effect sizes (η²) using </w:t>
      </w:r>
      <w:r w:rsidRPr="00052231" w:rsidR="000678FF">
        <w:rPr>
          <w:i/>
          <w:iCs/>
        </w:rPr>
        <w:t>anova</w:t>
      </w:r>
      <w:r w:rsidRPr="00052231" w:rsidR="000678FF">
        <w:t xml:space="preserve"> and </w:t>
      </w:r>
      <w:r w:rsidRPr="00052231" w:rsidR="000678FF">
        <w:rPr>
          <w:i/>
          <w:iCs/>
        </w:rPr>
        <w:t>eta_squared</w:t>
      </w:r>
      <w:r w:rsidRPr="00052231" w:rsidR="000678FF">
        <w:t>. Significant values (α = 0.05) are bolded.</w:t>
      </w:r>
    </w:p>
    <w:p w:rsidRPr="00052231" w:rsidR="000678FF" w:rsidP="002471B3" w:rsidRDefault="000678FF" w14:paraId="289389A6" w14:textId="77777777">
      <w:pPr>
        <w:shd w:val="clear" w:color="auto" w:fill="FFFFFF"/>
        <w:jc w:val="both"/>
        <w:rPr>
          <w:lang w:val="en-US"/>
        </w:rPr>
      </w:pPr>
    </w:p>
    <w:tbl>
      <w:tblPr>
        <w:tblStyle w:val="TableGrid"/>
        <w:tblW w:w="925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6"/>
        <w:gridCol w:w="2304"/>
        <w:gridCol w:w="6"/>
        <w:gridCol w:w="1723"/>
        <w:gridCol w:w="9"/>
        <w:gridCol w:w="1720"/>
        <w:gridCol w:w="14"/>
        <w:gridCol w:w="1715"/>
        <w:gridCol w:w="17"/>
        <w:gridCol w:w="1712"/>
        <w:gridCol w:w="25"/>
      </w:tblGrid>
      <w:tr w:rsidRPr="00052231" w:rsidR="008E5C5F" w:rsidTr="00851EBC" w14:paraId="2F6CB12D" w14:textId="77777777">
        <w:trPr>
          <w:gridBefore w:val="1"/>
          <w:wBefore w:w="6" w:type="dxa"/>
          <w:trHeight w:val="231"/>
        </w:trPr>
        <w:tc>
          <w:tcPr>
            <w:tcW w:w="2310" w:type="dxa"/>
            <w:gridSpan w:val="2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8E5C5F" w:rsidP="00D04B79" w:rsidRDefault="008E5C5F" w14:paraId="35F3155E" w14:textId="77777777">
            <w:pPr>
              <w:spacing w:line="360" w:lineRule="auto"/>
              <w:jc w:val="both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A.</w:t>
            </w:r>
          </w:p>
        </w:tc>
        <w:tc>
          <w:tcPr>
            <w:tcW w:w="3466" w:type="dxa"/>
            <w:gridSpan w:val="4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8E5C5F" w:rsidP="00D04B79" w:rsidRDefault="007A5F99" w14:paraId="4987908A" w14:textId="2998294C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Righting response (seconds)</w:t>
            </w:r>
          </w:p>
        </w:tc>
        <w:tc>
          <w:tcPr>
            <w:tcW w:w="3469" w:type="dxa"/>
            <w:gridSpan w:val="4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8E5C5F" w:rsidP="00D04B79" w:rsidRDefault="007A5F99" w14:paraId="70C0CC5B" w14:textId="4830BC5D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Test diameter</w:t>
            </w:r>
            <w:r w:rsidRPr="00052231" w:rsidR="008E5C5F">
              <w:rPr>
                <w:b/>
                <w:lang w:val="en-US"/>
              </w:rPr>
              <w:t xml:space="preserve"> (</w:t>
            </w:r>
            <w:r w:rsidRPr="00052231">
              <w:rPr>
                <w:b/>
                <w:lang w:val="en-US"/>
              </w:rPr>
              <w:t>mm</w:t>
            </w:r>
            <w:r w:rsidRPr="00052231" w:rsidR="008E5C5F">
              <w:rPr>
                <w:b/>
                <w:lang w:val="en-US"/>
              </w:rPr>
              <w:t>)</w:t>
            </w:r>
          </w:p>
        </w:tc>
      </w:tr>
      <w:tr w:rsidRPr="00052231" w:rsidR="008E5C5F" w:rsidTr="00851EBC" w14:paraId="56690311" w14:textId="77777777">
        <w:trPr>
          <w:gridBefore w:val="1"/>
          <w:wBefore w:w="6" w:type="dxa"/>
          <w:trHeight w:val="231"/>
        </w:trPr>
        <w:tc>
          <w:tcPr>
            <w:tcW w:w="2310" w:type="dxa"/>
            <w:gridSpan w:val="2"/>
            <w:vMerge/>
            <w:tcBorders>
              <w:top w:val="single" w:color="auto" w:sz="12" w:space="0"/>
              <w:bottom w:val="single" w:color="auto" w:sz="8" w:space="0"/>
            </w:tcBorders>
          </w:tcPr>
          <w:p w:rsidRPr="00052231" w:rsidR="008E5C5F" w:rsidP="00D04B79" w:rsidRDefault="008E5C5F" w14:paraId="77D5D766" w14:textId="77777777">
            <w:pPr>
              <w:spacing w:line="360" w:lineRule="auto"/>
              <w:jc w:val="both"/>
              <w:rPr>
                <w:bCs/>
                <w:lang w:val="en-US"/>
              </w:rPr>
            </w:pPr>
          </w:p>
        </w:tc>
        <w:tc>
          <w:tcPr>
            <w:tcW w:w="1732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8E5C5F" w:rsidP="00D04B79" w:rsidRDefault="008E5C5F" w14:paraId="61B54BE7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1734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8E5C5F" w:rsidP="00D04B79" w:rsidRDefault="008E5C5F" w14:paraId="032DD3D5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η</w:t>
            </w:r>
            <w:r w:rsidRPr="00052231">
              <w:rPr>
                <w:bCs/>
                <w:vertAlign w:val="superscript"/>
                <w:lang w:val="en-US"/>
              </w:rPr>
              <w:t>2</w:t>
            </w:r>
          </w:p>
        </w:tc>
        <w:tc>
          <w:tcPr>
            <w:tcW w:w="1732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8E5C5F" w:rsidP="00D04B79" w:rsidRDefault="008E5C5F" w14:paraId="10244FF9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1737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8E5C5F" w:rsidP="00D04B79" w:rsidRDefault="008E5C5F" w14:paraId="5C1CC2C6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η</w:t>
            </w:r>
            <w:r w:rsidRPr="00052231">
              <w:rPr>
                <w:bCs/>
                <w:vertAlign w:val="superscript"/>
                <w:lang w:val="en-US"/>
              </w:rPr>
              <w:t>2</w:t>
            </w:r>
          </w:p>
        </w:tc>
      </w:tr>
      <w:tr w:rsidRPr="00052231" w:rsidR="008E5C5F" w:rsidTr="00851EBC" w14:paraId="1E21CC14" w14:textId="77777777">
        <w:trPr>
          <w:gridBefore w:val="1"/>
          <w:wBefore w:w="6" w:type="dxa"/>
          <w:trHeight w:val="231"/>
        </w:trPr>
        <w:tc>
          <w:tcPr>
            <w:tcW w:w="2310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8E5C5F" w:rsidP="00D04B79" w:rsidRDefault="008E5C5F" w14:paraId="2DACAC2F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1732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8E5C5F" w:rsidP="00D04B79" w:rsidRDefault="00AF3955" w14:paraId="5456566C" w14:textId="0E067AC0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078</w:t>
            </w:r>
          </w:p>
        </w:tc>
        <w:tc>
          <w:tcPr>
            <w:tcW w:w="1734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8E5C5F" w:rsidP="00D04B79" w:rsidRDefault="00AF3955" w14:paraId="0F3E54CA" w14:textId="776B2872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CA0466">
              <w:rPr>
                <w:bCs/>
                <w:i/>
                <w:iCs/>
                <w:lang w:val="en-US"/>
              </w:rPr>
              <w:t>096</w:t>
            </w:r>
          </w:p>
        </w:tc>
        <w:tc>
          <w:tcPr>
            <w:tcW w:w="1732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8E5C5F" w:rsidP="00D04B79" w:rsidRDefault="00AF3955" w14:paraId="65477DE8" w14:textId="24680D27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007</w:t>
            </w:r>
          </w:p>
        </w:tc>
        <w:tc>
          <w:tcPr>
            <w:tcW w:w="1737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8E5C5F" w:rsidP="00D04B79" w:rsidRDefault="00AF3955" w14:paraId="02B613CA" w14:textId="59ACAFD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CA0466">
              <w:rPr>
                <w:bCs/>
                <w:i/>
                <w:iCs/>
                <w:lang w:val="en-US"/>
              </w:rPr>
              <w:t>1338</w:t>
            </w:r>
          </w:p>
        </w:tc>
      </w:tr>
      <w:tr w:rsidRPr="00052231" w:rsidR="008E5C5F" w:rsidTr="00851EBC" w14:paraId="45CCC23C" w14:textId="77777777">
        <w:trPr>
          <w:gridBefore w:val="1"/>
          <w:wBefore w:w="6" w:type="dxa"/>
          <w:trHeight w:val="231"/>
        </w:trPr>
        <w:tc>
          <w:tcPr>
            <w:tcW w:w="2310" w:type="dxa"/>
            <w:gridSpan w:val="2"/>
            <w:vAlign w:val="center"/>
          </w:tcPr>
          <w:p w:rsidRPr="00052231" w:rsidR="008E5C5F" w:rsidP="00D04B79" w:rsidRDefault="008E5C5F" w14:paraId="119EEEBE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eason</w:t>
            </w:r>
          </w:p>
        </w:tc>
        <w:tc>
          <w:tcPr>
            <w:tcW w:w="1732" w:type="dxa"/>
            <w:gridSpan w:val="2"/>
            <w:vAlign w:val="center"/>
          </w:tcPr>
          <w:p w:rsidRPr="00052231" w:rsidR="008E5C5F" w:rsidP="00D04B79" w:rsidRDefault="00AF3955" w14:paraId="1939A07B" w14:textId="1765416A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089</w:t>
            </w:r>
          </w:p>
        </w:tc>
        <w:tc>
          <w:tcPr>
            <w:tcW w:w="1734" w:type="dxa"/>
            <w:gridSpan w:val="2"/>
            <w:vAlign w:val="center"/>
          </w:tcPr>
          <w:p w:rsidRPr="00052231" w:rsidR="008E5C5F" w:rsidP="00D04B79" w:rsidRDefault="00AF3955" w14:paraId="52CE3DAA" w14:textId="444D2CB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CA0466">
              <w:rPr>
                <w:bCs/>
                <w:i/>
                <w:iCs/>
                <w:lang w:val="en-US"/>
              </w:rPr>
              <w:t>074</w:t>
            </w:r>
          </w:p>
        </w:tc>
        <w:tc>
          <w:tcPr>
            <w:tcW w:w="1732" w:type="dxa"/>
            <w:gridSpan w:val="2"/>
            <w:vAlign w:val="center"/>
          </w:tcPr>
          <w:p w:rsidRPr="00052231" w:rsidR="008E5C5F" w:rsidP="00D04B79" w:rsidRDefault="00AF3955" w14:paraId="4D207853" w14:textId="0533BBB6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010</w:t>
            </w:r>
          </w:p>
        </w:tc>
        <w:tc>
          <w:tcPr>
            <w:tcW w:w="1737" w:type="dxa"/>
            <w:gridSpan w:val="2"/>
            <w:vAlign w:val="center"/>
          </w:tcPr>
          <w:p w:rsidRPr="00052231" w:rsidR="008E5C5F" w:rsidP="00D04B79" w:rsidRDefault="00252789" w14:paraId="71B4F29F" w14:textId="24E1288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1856</w:t>
            </w:r>
          </w:p>
        </w:tc>
      </w:tr>
      <w:tr w:rsidRPr="00052231" w:rsidR="008E5C5F" w:rsidTr="00851EBC" w14:paraId="3F3FB197" w14:textId="77777777">
        <w:trPr>
          <w:gridBefore w:val="1"/>
          <w:wBefore w:w="6" w:type="dxa"/>
          <w:trHeight w:val="231"/>
        </w:trPr>
        <w:tc>
          <w:tcPr>
            <w:tcW w:w="2310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8E5C5F" w:rsidP="00D04B79" w:rsidRDefault="005B6030" w14:paraId="03587C4A" w14:textId="111D5023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  <w:r w:rsidRPr="00052231" w:rsidR="008E5C5F">
              <w:rPr>
                <w:bCs/>
                <w:lang w:val="en-US"/>
              </w:rPr>
              <w:t xml:space="preserve"> x Season</w:t>
            </w:r>
          </w:p>
        </w:tc>
        <w:tc>
          <w:tcPr>
            <w:tcW w:w="1732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8E5C5F" w:rsidP="00D04B79" w:rsidRDefault="00AF3955" w14:paraId="74A4CF3D" w14:textId="5054354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3777</w:t>
            </w:r>
          </w:p>
        </w:tc>
        <w:tc>
          <w:tcPr>
            <w:tcW w:w="1734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8E5C5F" w:rsidP="00D04B79" w:rsidRDefault="00AF3955" w14:paraId="71AF4561" w14:textId="1620E91A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</w:t>
            </w:r>
            <w:r w:rsidRPr="00052231" w:rsidR="00CA0466">
              <w:rPr>
                <w:b/>
                <w:i/>
                <w:iCs/>
                <w:lang w:val="en-US"/>
              </w:rPr>
              <w:t>10</w:t>
            </w:r>
          </w:p>
        </w:tc>
        <w:tc>
          <w:tcPr>
            <w:tcW w:w="1732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8E5C5F" w:rsidP="00D04B79" w:rsidRDefault="00AF3955" w14:paraId="6C057B91" w14:textId="1B6806C2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6</w:t>
            </w:r>
            <w:r w:rsidRPr="00052231" w:rsidR="00CA0466">
              <w:rPr>
                <w:bCs/>
                <w:i/>
                <w:iCs/>
                <w:lang w:val="en-US"/>
              </w:rPr>
              <w:t>450</w:t>
            </w:r>
          </w:p>
        </w:tc>
        <w:tc>
          <w:tcPr>
            <w:tcW w:w="1737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8E5C5F" w:rsidP="00D04B79" w:rsidRDefault="00252789" w14:paraId="29626815" w14:textId="1752FEAC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364</w:t>
            </w:r>
          </w:p>
        </w:tc>
      </w:tr>
      <w:tr w:rsidRPr="00052231" w:rsidR="008E5C5F" w:rsidTr="00851EBC" w14:paraId="7762FA04" w14:textId="77777777">
        <w:trPr>
          <w:gridBefore w:val="1"/>
          <w:wBefore w:w="6" w:type="dxa"/>
          <w:trHeight w:val="231"/>
        </w:trPr>
        <w:tc>
          <w:tcPr>
            <w:tcW w:w="9245" w:type="dxa"/>
            <w:gridSpan w:val="10"/>
            <w:tcBorders>
              <w:top w:val="single" w:color="auto" w:sz="12" w:space="0"/>
              <w:bottom w:val="single" w:color="auto" w:sz="12" w:space="0"/>
            </w:tcBorders>
            <w:shd w:val="clear" w:color="auto" w:fill="EEECE1" w:themeFill="background2"/>
            <w:vAlign w:val="center"/>
          </w:tcPr>
          <w:p w:rsidRPr="00052231" w:rsidR="008E5C5F" w:rsidP="00D04B79" w:rsidRDefault="008E5C5F" w14:paraId="098CBE08" w14:textId="77777777">
            <w:pPr>
              <w:spacing w:line="360" w:lineRule="auto"/>
              <w:jc w:val="both"/>
              <w:rPr>
                <w:bCs/>
                <w:lang w:val="en-US"/>
              </w:rPr>
            </w:pPr>
          </w:p>
        </w:tc>
      </w:tr>
      <w:tr w:rsidRPr="00052231" w:rsidR="00D47B68" w:rsidTr="00851EBC" w14:paraId="0440B15A" w14:textId="77777777">
        <w:tblPrEx>
          <w:tblBorders>
            <w:top w:val="single" w:color="auto" w:sz="12" w:space="0"/>
            <w:bottom w:val="single" w:color="auto" w:sz="12" w:space="0"/>
          </w:tblBorders>
        </w:tblPrEx>
        <w:trPr>
          <w:gridBefore w:val="1"/>
          <w:gridAfter w:val="1"/>
          <w:wBefore w:w="6" w:type="dxa"/>
          <w:wAfter w:w="25" w:type="dxa"/>
          <w:trHeight w:val="241"/>
        </w:trPr>
        <w:tc>
          <w:tcPr>
            <w:tcW w:w="2304" w:type="dxa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B122CC" w:rsidP="00D04B79" w:rsidRDefault="00B122CC" w14:paraId="77201245" w14:textId="1D784C85">
            <w:pPr>
              <w:spacing w:line="360" w:lineRule="auto"/>
              <w:jc w:val="both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B.</w:t>
            </w:r>
            <w:r w:rsidRPr="00052231" w:rsidR="00851EBC">
              <w:rPr>
                <w:b/>
                <w:lang w:val="en-US"/>
              </w:rPr>
              <w:t>1</w:t>
            </w:r>
          </w:p>
        </w:tc>
        <w:tc>
          <w:tcPr>
            <w:tcW w:w="3458" w:type="dxa"/>
            <w:gridSpan w:val="4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B122CC" w:rsidP="00D04B79" w:rsidRDefault="00B122CC" w14:paraId="2469CDCA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Righting response (seconds)</w:t>
            </w:r>
          </w:p>
        </w:tc>
        <w:tc>
          <w:tcPr>
            <w:tcW w:w="3458" w:type="dxa"/>
            <w:gridSpan w:val="4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B122CC" w:rsidP="00D04B79" w:rsidRDefault="00B122CC" w14:paraId="0A088771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Test diameter (mm)</w:t>
            </w:r>
          </w:p>
        </w:tc>
      </w:tr>
      <w:tr w:rsidRPr="00052231" w:rsidR="00D47B68" w:rsidTr="00851EBC" w14:paraId="51B03C11" w14:textId="77777777">
        <w:tblPrEx>
          <w:tblBorders>
            <w:top w:val="single" w:color="auto" w:sz="12" w:space="0"/>
            <w:bottom w:val="single" w:color="auto" w:sz="12" w:space="0"/>
          </w:tblBorders>
        </w:tblPrEx>
        <w:trPr>
          <w:gridBefore w:val="1"/>
          <w:gridAfter w:val="1"/>
          <w:wBefore w:w="6" w:type="dxa"/>
          <w:wAfter w:w="25" w:type="dxa"/>
          <w:trHeight w:val="241"/>
        </w:trPr>
        <w:tc>
          <w:tcPr>
            <w:tcW w:w="2304" w:type="dxa"/>
            <w:vMerge/>
            <w:tcBorders>
              <w:top w:val="nil"/>
              <w:bottom w:val="single" w:color="auto" w:sz="8" w:space="0"/>
            </w:tcBorders>
          </w:tcPr>
          <w:p w:rsidRPr="00052231" w:rsidR="00B122CC" w:rsidP="00D04B79" w:rsidRDefault="00B122CC" w14:paraId="40E07F1F" w14:textId="77777777">
            <w:pPr>
              <w:spacing w:line="360" w:lineRule="auto"/>
              <w:jc w:val="both"/>
              <w:rPr>
                <w:bCs/>
                <w:lang w:val="en-US"/>
              </w:rPr>
            </w:pPr>
          </w:p>
        </w:tc>
        <w:tc>
          <w:tcPr>
            <w:tcW w:w="1729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B122CC" w:rsidP="00D04B79" w:rsidRDefault="00B122CC" w14:paraId="7F798F4A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1729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B122CC" w:rsidP="00D04B79" w:rsidRDefault="00B122CC" w14:paraId="757B1193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η</w:t>
            </w:r>
            <w:r w:rsidRPr="00052231">
              <w:rPr>
                <w:bCs/>
                <w:vertAlign w:val="superscript"/>
                <w:lang w:val="en-US"/>
              </w:rPr>
              <w:t>2</w:t>
            </w:r>
          </w:p>
        </w:tc>
        <w:tc>
          <w:tcPr>
            <w:tcW w:w="1729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B122CC" w:rsidP="00D04B79" w:rsidRDefault="00B122CC" w14:paraId="0D5E32CF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1729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B122CC" w:rsidP="00D04B79" w:rsidRDefault="00B122CC" w14:paraId="71CFF328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η</w:t>
            </w:r>
            <w:r w:rsidRPr="00052231">
              <w:rPr>
                <w:bCs/>
                <w:vertAlign w:val="superscript"/>
                <w:lang w:val="en-US"/>
              </w:rPr>
              <w:t>2</w:t>
            </w:r>
          </w:p>
        </w:tc>
      </w:tr>
      <w:tr w:rsidRPr="00052231" w:rsidR="00D47B68" w:rsidTr="00851EBC" w14:paraId="7B4EE9E5" w14:textId="77777777">
        <w:tblPrEx>
          <w:tblBorders>
            <w:top w:val="single" w:color="auto" w:sz="12" w:space="0"/>
            <w:bottom w:val="single" w:color="auto" w:sz="12" w:space="0"/>
          </w:tblBorders>
        </w:tblPrEx>
        <w:trPr>
          <w:gridBefore w:val="1"/>
          <w:gridAfter w:val="1"/>
          <w:wBefore w:w="6" w:type="dxa"/>
          <w:wAfter w:w="25" w:type="dxa"/>
          <w:trHeight w:val="241"/>
        </w:trPr>
        <w:tc>
          <w:tcPr>
            <w:tcW w:w="2304" w:type="dxa"/>
            <w:tcBorders>
              <w:top w:val="single" w:color="auto" w:sz="8" w:space="0"/>
            </w:tcBorders>
            <w:vAlign w:val="center"/>
          </w:tcPr>
          <w:p w:rsidRPr="00052231" w:rsidR="00B122CC" w:rsidP="00D04B79" w:rsidRDefault="00B122CC" w14:paraId="70FD3FCD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1729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B122CC" w:rsidP="00D04B79" w:rsidRDefault="00A616DE" w14:paraId="3E857D54" w14:textId="69598EDD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0</w:t>
            </w:r>
            <w:r w:rsidRPr="00052231" w:rsidR="001667CB">
              <w:rPr>
                <w:b/>
                <w:i/>
                <w:iCs/>
                <w:lang w:val="en-US"/>
              </w:rPr>
              <w:t>18</w:t>
            </w:r>
          </w:p>
        </w:tc>
        <w:tc>
          <w:tcPr>
            <w:tcW w:w="1729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B122CC" w:rsidP="00D04B79" w:rsidRDefault="00A616DE" w14:paraId="2225E20C" w14:textId="760BCE0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1667CB">
              <w:rPr>
                <w:bCs/>
                <w:i/>
                <w:iCs/>
                <w:lang w:val="en-US"/>
              </w:rPr>
              <w:t>135</w:t>
            </w:r>
          </w:p>
        </w:tc>
        <w:tc>
          <w:tcPr>
            <w:tcW w:w="1729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B122CC" w:rsidP="00D04B79" w:rsidRDefault="00B122CC" w14:paraId="225DBABB" w14:textId="3B5C5849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</w:t>
            </w:r>
            <w:r w:rsidRPr="00052231" w:rsidR="001B58A9">
              <w:rPr>
                <w:b/>
                <w:i/>
                <w:iCs/>
                <w:lang w:val="en-US"/>
              </w:rPr>
              <w:t>0050</w:t>
            </w:r>
          </w:p>
        </w:tc>
        <w:tc>
          <w:tcPr>
            <w:tcW w:w="1729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B122CC" w:rsidP="00D04B79" w:rsidRDefault="00B122CC" w14:paraId="00D15FA5" w14:textId="3E8EECD2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1B58A9">
              <w:rPr>
                <w:bCs/>
                <w:i/>
                <w:iCs/>
                <w:lang w:val="en-US"/>
              </w:rPr>
              <w:t>148</w:t>
            </w:r>
          </w:p>
        </w:tc>
      </w:tr>
      <w:tr w:rsidRPr="00052231" w:rsidR="00D47B68" w:rsidTr="00851EBC" w14:paraId="34CE6B53" w14:textId="77777777">
        <w:tblPrEx>
          <w:tblBorders>
            <w:top w:val="single" w:color="auto" w:sz="12" w:space="0"/>
            <w:bottom w:val="single" w:color="auto" w:sz="12" w:space="0"/>
          </w:tblBorders>
        </w:tblPrEx>
        <w:trPr>
          <w:gridBefore w:val="1"/>
          <w:gridAfter w:val="1"/>
          <w:wBefore w:w="6" w:type="dxa"/>
          <w:wAfter w:w="25" w:type="dxa"/>
          <w:trHeight w:val="241"/>
        </w:trPr>
        <w:tc>
          <w:tcPr>
            <w:tcW w:w="2304" w:type="dxa"/>
            <w:vAlign w:val="center"/>
          </w:tcPr>
          <w:p w:rsidRPr="00052231" w:rsidR="00B122CC" w:rsidP="00D04B79" w:rsidRDefault="00851EBC" w14:paraId="1D6FF5CC" w14:textId="67229638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Month</w:t>
            </w:r>
          </w:p>
        </w:tc>
        <w:tc>
          <w:tcPr>
            <w:tcW w:w="1729" w:type="dxa"/>
            <w:gridSpan w:val="2"/>
            <w:vAlign w:val="center"/>
          </w:tcPr>
          <w:p w:rsidRPr="00052231" w:rsidR="00B122CC" w:rsidP="00D04B79" w:rsidRDefault="00A616DE" w14:paraId="6B355F02" w14:textId="33DD3944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1667CB">
              <w:rPr>
                <w:bCs/>
                <w:i/>
                <w:iCs/>
                <w:lang w:val="en-US"/>
              </w:rPr>
              <w:t>7038</w:t>
            </w:r>
          </w:p>
        </w:tc>
        <w:tc>
          <w:tcPr>
            <w:tcW w:w="1729" w:type="dxa"/>
            <w:gridSpan w:val="2"/>
            <w:vAlign w:val="center"/>
          </w:tcPr>
          <w:p w:rsidRPr="00052231" w:rsidR="00B122CC" w:rsidP="00D04B79" w:rsidRDefault="00A616DE" w14:paraId="798AD000" w14:textId="7D795BCF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</w:t>
            </w:r>
            <w:r w:rsidRPr="00052231" w:rsidR="001667CB">
              <w:rPr>
                <w:bCs/>
                <w:i/>
                <w:iCs/>
                <w:lang w:val="en-US"/>
              </w:rPr>
              <w:t>11</w:t>
            </w:r>
          </w:p>
        </w:tc>
        <w:tc>
          <w:tcPr>
            <w:tcW w:w="1729" w:type="dxa"/>
            <w:gridSpan w:val="2"/>
            <w:vAlign w:val="center"/>
          </w:tcPr>
          <w:p w:rsidRPr="00052231" w:rsidR="00B122CC" w:rsidP="00D04B79" w:rsidRDefault="00B122CC" w14:paraId="5D5A8F01" w14:textId="3C365B31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1B58A9">
              <w:rPr>
                <w:bCs/>
                <w:i/>
                <w:iCs/>
                <w:lang w:val="en-US"/>
              </w:rPr>
              <w:t>6022</w:t>
            </w:r>
          </w:p>
        </w:tc>
        <w:tc>
          <w:tcPr>
            <w:tcW w:w="1729" w:type="dxa"/>
            <w:gridSpan w:val="2"/>
            <w:vAlign w:val="center"/>
          </w:tcPr>
          <w:p w:rsidRPr="00052231" w:rsidR="00B122CC" w:rsidP="00D04B79" w:rsidRDefault="002219A4" w14:paraId="762CEEB4" w14:textId="4BE932B4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</w:t>
            </w:r>
            <w:r w:rsidRPr="00052231" w:rsidR="001B58A9">
              <w:rPr>
                <w:bCs/>
                <w:i/>
                <w:iCs/>
                <w:lang w:val="en-US"/>
              </w:rPr>
              <w:t>19</w:t>
            </w:r>
          </w:p>
        </w:tc>
      </w:tr>
      <w:tr w:rsidRPr="00052231" w:rsidR="00D47B68" w:rsidTr="00851EBC" w14:paraId="5865CB81" w14:textId="77777777">
        <w:tblPrEx>
          <w:tblBorders>
            <w:top w:val="single" w:color="auto" w:sz="12" w:space="0"/>
            <w:bottom w:val="single" w:color="auto" w:sz="12" w:space="0"/>
          </w:tblBorders>
        </w:tblPrEx>
        <w:trPr>
          <w:gridBefore w:val="1"/>
          <w:gridAfter w:val="1"/>
          <w:wBefore w:w="6" w:type="dxa"/>
          <w:wAfter w:w="25" w:type="dxa"/>
          <w:trHeight w:val="241"/>
        </w:trPr>
        <w:tc>
          <w:tcPr>
            <w:tcW w:w="2304" w:type="dxa"/>
            <w:tcBorders>
              <w:bottom w:val="single" w:color="auto" w:sz="12" w:space="0"/>
            </w:tcBorders>
            <w:vAlign w:val="center"/>
          </w:tcPr>
          <w:p w:rsidRPr="00052231" w:rsidR="00B122CC" w:rsidP="00D04B79" w:rsidRDefault="00B122CC" w14:paraId="6DF81369" w14:textId="72ADD206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 xml:space="preserve">Site x </w:t>
            </w:r>
            <w:r w:rsidRPr="00052231" w:rsidR="00851EBC">
              <w:rPr>
                <w:bCs/>
                <w:lang w:val="en-US"/>
              </w:rPr>
              <w:t>Month</w:t>
            </w:r>
          </w:p>
        </w:tc>
        <w:tc>
          <w:tcPr>
            <w:tcW w:w="1729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B122CC" w:rsidP="00D04B79" w:rsidRDefault="001667CB" w14:paraId="610D8F30" w14:textId="7B9A3480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0016</w:t>
            </w:r>
          </w:p>
        </w:tc>
        <w:tc>
          <w:tcPr>
            <w:tcW w:w="1729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B122CC" w:rsidP="00D04B79" w:rsidRDefault="00A616DE" w14:paraId="603B21F1" w14:textId="647CC494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1667CB">
              <w:rPr>
                <w:bCs/>
                <w:i/>
                <w:iCs/>
                <w:lang w:val="en-US"/>
              </w:rPr>
              <w:t>250</w:t>
            </w:r>
          </w:p>
        </w:tc>
        <w:tc>
          <w:tcPr>
            <w:tcW w:w="1729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B122CC" w:rsidP="00D04B79" w:rsidRDefault="00B122CC" w14:paraId="5791FDE8" w14:textId="3D83C66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1B58A9">
              <w:rPr>
                <w:bCs/>
                <w:i/>
                <w:iCs/>
                <w:lang w:val="en-US"/>
              </w:rPr>
              <w:t>8</w:t>
            </w:r>
            <w:r w:rsidRPr="00052231" w:rsidR="002219A4">
              <w:rPr>
                <w:bCs/>
                <w:i/>
                <w:iCs/>
                <w:lang w:val="en-US"/>
              </w:rPr>
              <w:t>379</w:t>
            </w:r>
          </w:p>
        </w:tc>
        <w:tc>
          <w:tcPr>
            <w:tcW w:w="1729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B122CC" w:rsidP="00D04B79" w:rsidRDefault="00B122CC" w14:paraId="16C68194" w14:textId="3B73E5D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1B58A9">
              <w:rPr>
                <w:bCs/>
                <w:i/>
                <w:iCs/>
                <w:lang w:val="en-US"/>
              </w:rPr>
              <w:t>052</w:t>
            </w:r>
          </w:p>
        </w:tc>
      </w:tr>
      <w:tr w:rsidRPr="00052231" w:rsidR="00D47B68" w:rsidTr="00851EBC" w14:paraId="401BE834" w14:textId="77777777">
        <w:tblPrEx>
          <w:tblBorders>
            <w:top w:val="single" w:color="auto" w:sz="12" w:space="0"/>
            <w:bottom w:val="single" w:color="auto" w:sz="12" w:space="0"/>
          </w:tblBorders>
        </w:tblPrEx>
        <w:trPr>
          <w:gridBefore w:val="1"/>
          <w:gridAfter w:val="1"/>
          <w:wBefore w:w="6" w:type="dxa"/>
          <w:wAfter w:w="25" w:type="dxa"/>
          <w:trHeight w:val="241"/>
        </w:trPr>
        <w:tc>
          <w:tcPr>
            <w:tcW w:w="9220" w:type="dxa"/>
            <w:gridSpan w:val="9"/>
            <w:tcBorders>
              <w:top w:val="single" w:color="auto" w:sz="12" w:space="0"/>
              <w:bottom w:val="single" w:color="auto" w:sz="12" w:space="0"/>
            </w:tcBorders>
            <w:shd w:val="clear" w:color="auto" w:fill="EEECE1" w:themeFill="background2"/>
            <w:vAlign w:val="center"/>
          </w:tcPr>
          <w:p w:rsidRPr="00052231" w:rsidR="00B122CC" w:rsidP="00D04B79" w:rsidRDefault="00B122CC" w14:paraId="543CEB4E" w14:textId="77777777">
            <w:pPr>
              <w:spacing w:line="360" w:lineRule="auto"/>
              <w:jc w:val="both"/>
              <w:rPr>
                <w:bCs/>
                <w:color w:val="F79646" w:themeColor="accent6"/>
                <w:lang w:val="en-US"/>
              </w:rPr>
            </w:pPr>
          </w:p>
        </w:tc>
      </w:tr>
      <w:tr w:rsidRPr="00052231" w:rsidR="00851EBC" w:rsidTr="00851EBC" w14:paraId="2B5DB103" w14:textId="77777777">
        <w:trPr>
          <w:trHeight w:val="231"/>
        </w:trPr>
        <w:tc>
          <w:tcPr>
            <w:tcW w:w="2316" w:type="dxa"/>
            <w:gridSpan w:val="3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851EBC" w:rsidP="00D04B79" w:rsidRDefault="00851EBC" w14:paraId="5F6D4832" w14:textId="10E432AA">
            <w:pPr>
              <w:spacing w:line="360" w:lineRule="auto"/>
              <w:jc w:val="both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B.2</w:t>
            </w:r>
          </w:p>
        </w:tc>
        <w:tc>
          <w:tcPr>
            <w:tcW w:w="3466" w:type="dxa"/>
            <w:gridSpan w:val="4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851EBC" w:rsidP="00D04B79" w:rsidRDefault="00851EBC" w14:paraId="7E778ED6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Righting response (seconds)</w:t>
            </w:r>
          </w:p>
        </w:tc>
        <w:tc>
          <w:tcPr>
            <w:tcW w:w="3469" w:type="dxa"/>
            <w:gridSpan w:val="4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:rsidRPr="00052231" w:rsidR="00851EBC" w:rsidP="00D04B79" w:rsidRDefault="00851EBC" w14:paraId="4BAF9E6E" w14:textId="77777777">
            <w:pPr>
              <w:spacing w:line="360" w:lineRule="auto"/>
              <w:jc w:val="center"/>
              <w:rPr>
                <w:b/>
                <w:lang w:val="en-US"/>
              </w:rPr>
            </w:pPr>
            <w:r w:rsidRPr="00052231">
              <w:rPr>
                <w:b/>
                <w:lang w:val="en-US"/>
              </w:rPr>
              <w:t>Test diameter (mm)</w:t>
            </w:r>
          </w:p>
        </w:tc>
      </w:tr>
      <w:tr w:rsidRPr="00052231" w:rsidR="00851EBC" w:rsidTr="00851EBC" w14:paraId="4268B8E5" w14:textId="77777777">
        <w:trPr>
          <w:trHeight w:val="231"/>
        </w:trPr>
        <w:tc>
          <w:tcPr>
            <w:tcW w:w="2316" w:type="dxa"/>
            <w:gridSpan w:val="3"/>
            <w:vMerge/>
            <w:tcBorders>
              <w:top w:val="single" w:color="auto" w:sz="12" w:space="0"/>
              <w:bottom w:val="single" w:color="auto" w:sz="8" w:space="0"/>
            </w:tcBorders>
          </w:tcPr>
          <w:p w:rsidRPr="00052231" w:rsidR="00851EBC" w:rsidP="00D04B79" w:rsidRDefault="00851EBC" w14:paraId="445C8BC4" w14:textId="77777777">
            <w:pPr>
              <w:spacing w:line="360" w:lineRule="auto"/>
              <w:jc w:val="both"/>
              <w:rPr>
                <w:bCs/>
                <w:lang w:val="en-US"/>
              </w:rPr>
            </w:pPr>
          </w:p>
        </w:tc>
        <w:tc>
          <w:tcPr>
            <w:tcW w:w="1732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851EBC" w:rsidP="00D04B79" w:rsidRDefault="00851EBC" w14:paraId="2D6AC994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1734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851EBC" w:rsidP="00D04B79" w:rsidRDefault="00851EBC" w14:paraId="74C3F167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η</w:t>
            </w:r>
            <w:r w:rsidRPr="00052231">
              <w:rPr>
                <w:bCs/>
                <w:vertAlign w:val="superscript"/>
                <w:lang w:val="en-US"/>
              </w:rPr>
              <w:t>2</w:t>
            </w:r>
          </w:p>
        </w:tc>
        <w:tc>
          <w:tcPr>
            <w:tcW w:w="1732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851EBC" w:rsidP="00D04B79" w:rsidRDefault="00851EBC" w14:paraId="1C10F6EE" w14:textId="77777777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1737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:rsidRPr="00052231" w:rsidR="00851EBC" w:rsidP="00D04B79" w:rsidRDefault="00851EBC" w14:paraId="51DDBB56" w14:textId="77777777">
            <w:pPr>
              <w:spacing w:line="360" w:lineRule="auto"/>
              <w:jc w:val="center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η</w:t>
            </w:r>
            <w:r w:rsidRPr="00052231">
              <w:rPr>
                <w:bCs/>
                <w:vertAlign w:val="superscript"/>
                <w:lang w:val="en-US"/>
              </w:rPr>
              <w:t>2</w:t>
            </w:r>
          </w:p>
        </w:tc>
      </w:tr>
      <w:tr w:rsidRPr="00052231" w:rsidR="00851EBC" w:rsidTr="00851EBC" w14:paraId="0DA80074" w14:textId="77777777">
        <w:trPr>
          <w:trHeight w:val="231"/>
        </w:trPr>
        <w:tc>
          <w:tcPr>
            <w:tcW w:w="2316" w:type="dxa"/>
            <w:gridSpan w:val="3"/>
            <w:tcBorders>
              <w:top w:val="single" w:color="auto" w:sz="8" w:space="0"/>
            </w:tcBorders>
            <w:vAlign w:val="center"/>
          </w:tcPr>
          <w:p w:rsidRPr="00052231" w:rsidR="00851EBC" w:rsidP="00D04B79" w:rsidRDefault="00851EBC" w14:paraId="4689FD30" w14:textId="77777777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</w:t>
            </w:r>
          </w:p>
        </w:tc>
        <w:tc>
          <w:tcPr>
            <w:tcW w:w="1732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851EBC" w:rsidP="00D04B79" w:rsidRDefault="00851EBC" w14:paraId="36C2E5AB" w14:textId="3C6A9577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</w:t>
            </w:r>
            <w:r w:rsidRPr="00052231" w:rsidR="001667CB">
              <w:rPr>
                <w:b/>
                <w:i/>
                <w:iCs/>
                <w:lang w:val="en-US"/>
              </w:rPr>
              <w:t>0031</w:t>
            </w:r>
          </w:p>
        </w:tc>
        <w:tc>
          <w:tcPr>
            <w:tcW w:w="1734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851EBC" w:rsidP="00D04B79" w:rsidRDefault="00851EBC" w14:paraId="6DF192AE" w14:textId="470AC9EA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1667CB">
              <w:rPr>
                <w:bCs/>
                <w:i/>
                <w:iCs/>
                <w:lang w:val="en-US"/>
              </w:rPr>
              <w:t>135</w:t>
            </w:r>
          </w:p>
        </w:tc>
        <w:tc>
          <w:tcPr>
            <w:tcW w:w="1732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851EBC" w:rsidP="00D04B79" w:rsidRDefault="00851EBC" w14:paraId="67951AF0" w14:textId="55721479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</w:t>
            </w:r>
            <w:r w:rsidRPr="00052231" w:rsidR="001B58A9">
              <w:rPr>
                <w:b/>
                <w:i/>
                <w:iCs/>
                <w:lang w:val="en-US"/>
              </w:rPr>
              <w:t>0042</w:t>
            </w:r>
          </w:p>
        </w:tc>
        <w:tc>
          <w:tcPr>
            <w:tcW w:w="1737" w:type="dxa"/>
            <w:gridSpan w:val="2"/>
            <w:tcBorders>
              <w:top w:val="single" w:color="auto" w:sz="8" w:space="0"/>
            </w:tcBorders>
            <w:vAlign w:val="center"/>
          </w:tcPr>
          <w:p w:rsidRPr="00052231" w:rsidR="00851EBC" w:rsidP="00D04B79" w:rsidRDefault="00851EBC" w14:paraId="5E376199" w14:textId="7DB723FE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1B58A9">
              <w:rPr>
                <w:bCs/>
                <w:i/>
                <w:iCs/>
                <w:lang w:val="en-US"/>
              </w:rPr>
              <w:t>148</w:t>
            </w:r>
          </w:p>
        </w:tc>
      </w:tr>
      <w:tr w:rsidRPr="00052231" w:rsidR="00851EBC" w:rsidTr="00851EBC" w14:paraId="04DA7CE4" w14:textId="77777777">
        <w:trPr>
          <w:trHeight w:val="231"/>
        </w:trPr>
        <w:tc>
          <w:tcPr>
            <w:tcW w:w="2316" w:type="dxa"/>
            <w:gridSpan w:val="3"/>
            <w:vAlign w:val="center"/>
          </w:tcPr>
          <w:p w:rsidRPr="00052231" w:rsidR="00851EBC" w:rsidP="00D04B79" w:rsidRDefault="00851EBC" w14:paraId="01261BC4" w14:textId="05E39CD3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tatus</w:t>
            </w:r>
          </w:p>
        </w:tc>
        <w:tc>
          <w:tcPr>
            <w:tcW w:w="1732" w:type="dxa"/>
            <w:gridSpan w:val="2"/>
            <w:vAlign w:val="center"/>
          </w:tcPr>
          <w:p w:rsidRPr="00052231" w:rsidR="00851EBC" w:rsidP="00D04B79" w:rsidRDefault="00851EBC" w14:paraId="2E03D578" w14:textId="0A59F445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1667CB">
              <w:rPr>
                <w:bCs/>
                <w:i/>
                <w:iCs/>
                <w:lang w:val="en-US"/>
              </w:rPr>
              <w:t>6361</w:t>
            </w:r>
          </w:p>
        </w:tc>
        <w:tc>
          <w:tcPr>
            <w:tcW w:w="1734" w:type="dxa"/>
            <w:gridSpan w:val="2"/>
            <w:vAlign w:val="center"/>
          </w:tcPr>
          <w:p w:rsidRPr="00052231" w:rsidR="00851EBC" w:rsidP="00D04B79" w:rsidRDefault="00851EBC" w14:paraId="642116F6" w14:textId="4841AED2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CF0C99">
              <w:rPr>
                <w:bCs/>
                <w:i/>
                <w:iCs/>
                <w:lang w:val="en-US"/>
              </w:rPr>
              <w:t>0</w:t>
            </w:r>
            <w:r w:rsidRPr="00052231" w:rsidR="001667CB">
              <w:rPr>
                <w:bCs/>
                <w:i/>
                <w:iCs/>
                <w:lang w:val="en-US"/>
              </w:rPr>
              <w:t>08</w:t>
            </w:r>
          </w:p>
        </w:tc>
        <w:tc>
          <w:tcPr>
            <w:tcW w:w="1732" w:type="dxa"/>
            <w:gridSpan w:val="2"/>
            <w:vAlign w:val="center"/>
          </w:tcPr>
          <w:p w:rsidRPr="00052231" w:rsidR="00851EBC" w:rsidP="00D04B79" w:rsidRDefault="00851EBC" w14:paraId="647AD3D0" w14:textId="7672E01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1B58A9">
              <w:rPr>
                <w:bCs/>
                <w:i/>
                <w:iCs/>
                <w:lang w:val="en-US"/>
              </w:rPr>
              <w:t>5711</w:t>
            </w:r>
          </w:p>
        </w:tc>
        <w:tc>
          <w:tcPr>
            <w:tcW w:w="1737" w:type="dxa"/>
            <w:gridSpan w:val="2"/>
            <w:vAlign w:val="center"/>
          </w:tcPr>
          <w:p w:rsidRPr="00052231" w:rsidR="00851EBC" w:rsidP="00D04B79" w:rsidRDefault="004F7957" w14:paraId="571CBF0F" w14:textId="2B729539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1B58A9">
              <w:rPr>
                <w:bCs/>
                <w:i/>
                <w:iCs/>
                <w:lang w:val="en-US"/>
              </w:rPr>
              <w:t>011</w:t>
            </w:r>
          </w:p>
        </w:tc>
      </w:tr>
      <w:tr w:rsidRPr="00052231" w:rsidR="00851EBC" w:rsidTr="00851EBC" w14:paraId="0D3D4CB6" w14:textId="77777777">
        <w:trPr>
          <w:trHeight w:val="231"/>
        </w:trPr>
        <w:tc>
          <w:tcPr>
            <w:tcW w:w="2316" w:type="dxa"/>
            <w:gridSpan w:val="3"/>
            <w:tcBorders>
              <w:bottom w:val="single" w:color="auto" w:sz="12" w:space="0"/>
            </w:tcBorders>
            <w:vAlign w:val="center"/>
          </w:tcPr>
          <w:p w:rsidRPr="00052231" w:rsidR="00851EBC" w:rsidP="00D04B79" w:rsidRDefault="00851EBC" w14:paraId="4CF5F385" w14:textId="3D7FCEDB">
            <w:pPr>
              <w:spacing w:line="360" w:lineRule="auto"/>
              <w:jc w:val="right"/>
              <w:rPr>
                <w:bCs/>
                <w:lang w:val="en-US"/>
              </w:rPr>
            </w:pPr>
            <w:r w:rsidRPr="00052231">
              <w:rPr>
                <w:bCs/>
                <w:lang w:val="en-US"/>
              </w:rPr>
              <w:t>Site x Status</w:t>
            </w:r>
          </w:p>
        </w:tc>
        <w:tc>
          <w:tcPr>
            <w:tcW w:w="1732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851EBC" w:rsidP="00D04B79" w:rsidRDefault="00851EBC" w14:paraId="128C141B" w14:textId="21804FCD">
            <w:pPr>
              <w:spacing w:line="360" w:lineRule="auto"/>
              <w:jc w:val="center"/>
              <w:rPr>
                <w:b/>
                <w:i/>
                <w:iCs/>
                <w:lang w:val="en-US"/>
              </w:rPr>
            </w:pPr>
            <w:r w:rsidRPr="00052231">
              <w:rPr>
                <w:b/>
                <w:i/>
                <w:iCs/>
                <w:lang w:val="en-US"/>
              </w:rPr>
              <w:t>0.</w:t>
            </w:r>
            <w:r w:rsidRPr="00052231" w:rsidR="00CF0C99">
              <w:rPr>
                <w:b/>
                <w:i/>
                <w:iCs/>
                <w:lang w:val="en-US"/>
              </w:rPr>
              <w:t>0</w:t>
            </w:r>
            <w:r w:rsidRPr="00052231" w:rsidR="001667CB">
              <w:rPr>
                <w:b/>
                <w:i/>
                <w:iCs/>
                <w:lang w:val="en-US"/>
              </w:rPr>
              <w:t>113</w:t>
            </w:r>
          </w:p>
        </w:tc>
        <w:tc>
          <w:tcPr>
            <w:tcW w:w="1734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851EBC" w:rsidP="00D04B79" w:rsidRDefault="00851EBC" w14:paraId="22EBFAAB" w14:textId="3143A900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1</w:t>
            </w:r>
            <w:r w:rsidRPr="00052231" w:rsidR="001667CB">
              <w:rPr>
                <w:bCs/>
                <w:i/>
                <w:iCs/>
                <w:lang w:val="en-US"/>
              </w:rPr>
              <w:t>61</w:t>
            </w:r>
          </w:p>
        </w:tc>
        <w:tc>
          <w:tcPr>
            <w:tcW w:w="1732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851EBC" w:rsidP="00D04B79" w:rsidRDefault="00851EBC" w14:paraId="51FC4810" w14:textId="4B6660D0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</w:t>
            </w:r>
            <w:r w:rsidRPr="00052231" w:rsidR="001B58A9">
              <w:rPr>
                <w:bCs/>
                <w:i/>
                <w:iCs/>
                <w:lang w:val="en-US"/>
              </w:rPr>
              <w:t>7087</w:t>
            </w:r>
          </w:p>
        </w:tc>
        <w:tc>
          <w:tcPr>
            <w:tcW w:w="1737" w:type="dxa"/>
            <w:gridSpan w:val="2"/>
            <w:tcBorders>
              <w:bottom w:val="single" w:color="auto" w:sz="12" w:space="0"/>
            </w:tcBorders>
            <w:vAlign w:val="center"/>
          </w:tcPr>
          <w:p w:rsidRPr="00052231" w:rsidR="00851EBC" w:rsidP="00D04B79" w:rsidRDefault="004F7957" w14:paraId="566574C3" w14:textId="7B4D44D8">
            <w:pPr>
              <w:spacing w:line="360" w:lineRule="auto"/>
              <w:jc w:val="center"/>
              <w:rPr>
                <w:bCs/>
                <w:i/>
                <w:iCs/>
                <w:lang w:val="en-US"/>
              </w:rPr>
            </w:pPr>
            <w:r w:rsidRPr="00052231">
              <w:rPr>
                <w:bCs/>
                <w:i/>
                <w:iCs/>
                <w:lang w:val="en-US"/>
              </w:rPr>
              <w:t>0.03</w:t>
            </w:r>
            <w:r w:rsidRPr="00052231" w:rsidR="001B58A9">
              <w:rPr>
                <w:bCs/>
                <w:i/>
                <w:iCs/>
                <w:lang w:val="en-US"/>
              </w:rPr>
              <w:t>9</w:t>
            </w:r>
          </w:p>
        </w:tc>
      </w:tr>
    </w:tbl>
    <w:p w:rsidRPr="00052231" w:rsidR="00851EBC" w:rsidP="002471B3" w:rsidRDefault="00851EBC" w14:paraId="25940B17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851EBC" w:rsidP="002471B3" w:rsidRDefault="00851EBC" w14:paraId="59D51AAD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EC47A0" w:rsidP="002471B3" w:rsidRDefault="00EC47A0" w14:paraId="149E1EE3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EC47A0" w:rsidP="002471B3" w:rsidRDefault="00EC47A0" w14:paraId="6E7AC6E1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281763" w:rsidP="002471B3" w:rsidRDefault="00281763" w14:paraId="0E5F5A8B" w14:textId="77777777">
      <w:pPr>
        <w:shd w:val="clear" w:color="auto" w:fill="FFFFFF"/>
        <w:jc w:val="both"/>
        <w:rPr>
          <w:b/>
          <w:lang w:val="en-US"/>
        </w:rPr>
      </w:pPr>
    </w:p>
    <w:p w:rsidRPr="00052231" w:rsidR="00281763" w:rsidP="002471B3" w:rsidRDefault="00281763" w14:paraId="469701A9" w14:textId="77777777">
      <w:pPr>
        <w:shd w:val="clear" w:color="auto" w:fill="FFFFFF"/>
        <w:jc w:val="both"/>
        <w:rPr>
          <w:b/>
          <w:lang w:val="en-US"/>
        </w:rPr>
      </w:pPr>
    </w:p>
    <w:p w:rsidR="00D04B79" w:rsidP="00B25FD6" w:rsidRDefault="00D04B79" w14:paraId="0C2D0491" w14:textId="77777777">
      <w:pPr>
        <w:shd w:val="clear" w:color="auto" w:fill="FFFFFF"/>
        <w:spacing w:line="480" w:lineRule="auto"/>
        <w:jc w:val="both"/>
        <w:rPr>
          <w:b/>
          <w:lang w:val="en-US"/>
        </w:rPr>
      </w:pPr>
    </w:p>
    <w:p w:rsidRPr="00052231" w:rsidR="008F1710" w:rsidP="002471B3" w:rsidRDefault="008F1710" w14:paraId="670D5CF1" w14:textId="77777777">
      <w:pPr>
        <w:shd w:val="clear" w:color="auto" w:fill="FFFFFF"/>
        <w:jc w:val="both"/>
        <w:rPr>
          <w:b/>
          <w:lang w:val="en-US"/>
        </w:rPr>
      </w:pPr>
    </w:p>
    <w:p w:rsidRPr="00E07DD3" w:rsidR="008F1710" w:rsidP="00E07DD3" w:rsidRDefault="00D375D7" w14:paraId="2F489357" w14:textId="3BFDF938">
      <w:pPr>
        <w:shd w:val="clear" w:color="auto" w:fill="FFFFFF"/>
        <w:spacing w:line="480" w:lineRule="auto"/>
        <w:jc w:val="both"/>
        <w:rPr>
          <w:bCs/>
          <w:lang w:val="en-US"/>
        </w:rPr>
      </w:pPr>
      <w:r w:rsidRPr="00052231">
        <w:rPr>
          <w:b/>
          <w:lang w:val="en-US"/>
        </w:rPr>
        <w:lastRenderedPageBreak/>
        <w:t>Table S</w:t>
      </w:r>
      <w:r w:rsidR="00D63309">
        <w:rPr>
          <w:b/>
          <w:lang w:val="en-US"/>
        </w:rPr>
        <w:t>8</w:t>
      </w:r>
      <w:r w:rsidRPr="00052231">
        <w:rPr>
          <w:b/>
          <w:lang w:val="en-US"/>
        </w:rPr>
        <w:t xml:space="preserve">. </w:t>
      </w:r>
      <w:r w:rsidRPr="00052231" w:rsidR="008F1710">
        <w:rPr>
          <w:b/>
        </w:rPr>
        <w:t xml:space="preserve">DNA methylation profiles of </w:t>
      </w:r>
      <w:r w:rsidRPr="00052231" w:rsidR="008F1710">
        <w:rPr>
          <w:b/>
          <w:i/>
          <w:iCs/>
        </w:rPr>
        <w:t>D. antillarum</w:t>
      </w:r>
      <w:r w:rsidRPr="00052231" w:rsidR="00B25FD6">
        <w:rPr>
          <w:b/>
        </w:rPr>
        <w:t>.</w:t>
      </w:r>
      <w:r w:rsidRPr="00052231" w:rsidR="008F1710">
        <w:rPr>
          <w:b/>
        </w:rPr>
        <w:t xml:space="preserve"> </w:t>
      </w:r>
      <w:r w:rsidRPr="00052231" w:rsidR="00B25FD6">
        <w:rPr>
          <w:bCs/>
        </w:rPr>
        <w:t>P</w:t>
      </w:r>
      <w:r w:rsidRPr="00052231" w:rsidR="008F1710">
        <w:rPr>
          <w:bCs/>
        </w:rPr>
        <w:t>ercentage of target sequences methylated per site.</w:t>
      </w:r>
    </w:p>
    <w:tbl>
      <w:tblPr>
        <w:tblW w:w="9035" w:type="dxa"/>
        <w:tblLook w:val="04A0" w:firstRow="1" w:lastRow="0" w:firstColumn="1" w:lastColumn="0" w:noHBand="0" w:noVBand="1"/>
      </w:tblPr>
      <w:tblGrid>
        <w:gridCol w:w="4820"/>
        <w:gridCol w:w="152"/>
        <w:gridCol w:w="982"/>
        <w:gridCol w:w="577"/>
        <w:gridCol w:w="415"/>
        <w:gridCol w:w="577"/>
        <w:gridCol w:w="415"/>
        <w:gridCol w:w="1097"/>
      </w:tblGrid>
      <w:tr w:rsidRPr="00052231" w:rsidR="00C11CEA" w:rsidTr="00D47B68" w14:paraId="07C30E7B" w14:textId="77777777">
        <w:trPr>
          <w:trHeight w:val="174"/>
        </w:trPr>
        <w:tc>
          <w:tcPr>
            <w:tcW w:w="4972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C11CEA" w:rsidP="00D63309" w:rsidRDefault="00C11CEA" w14:paraId="2D532FE8" w14:textId="2DB7CC4A">
            <w:pPr>
              <w:spacing w:line="360" w:lineRule="auto"/>
              <w:rPr>
                <w:color w:val="000000"/>
                <w:lang w:val="en-US"/>
              </w:rPr>
            </w:pPr>
            <w:r w:rsidRPr="00052231">
              <w:rPr>
                <w:b/>
                <w:lang w:val="en-US"/>
              </w:rPr>
              <w:t>A. Urchins Monitored</w:t>
            </w:r>
            <w:r w:rsidRPr="00052231" w:rsidR="007D24F9">
              <w:rPr>
                <w:b/>
                <w:lang w:val="en-US"/>
              </w:rPr>
              <w:t xml:space="preserve">, </w:t>
            </w:r>
          </w:p>
        </w:tc>
        <w:tc>
          <w:tcPr>
            <w:tcW w:w="1559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C11CEA" w:rsidP="00D63309" w:rsidRDefault="00C11CEA" w14:paraId="6B61B311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C11CEA" w:rsidP="00D63309" w:rsidRDefault="00C11CEA" w14:paraId="1E1F8093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512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C11CEA" w:rsidP="00D63309" w:rsidRDefault="00C11CEA" w14:paraId="3994425F" w14:textId="77777777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Pr="00052231" w:rsidR="00041725" w:rsidTr="00D47B68" w14:paraId="6B04F178" w14:textId="77777777">
        <w:trPr>
          <w:trHeight w:val="174"/>
        </w:trPr>
        <w:tc>
          <w:tcPr>
            <w:tcW w:w="4972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461549FA" w14:textId="4EFA1E1E">
            <w:pPr>
              <w:spacing w:line="360" w:lineRule="auto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 Band pattern (target state)</w:t>
            </w:r>
          </w:p>
        </w:tc>
        <w:tc>
          <w:tcPr>
            <w:tcW w:w="1559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39C3E10D" w14:textId="2E00BA9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AH</w:t>
            </w:r>
          </w:p>
        </w:tc>
        <w:tc>
          <w:tcPr>
            <w:tcW w:w="992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2A9D7269" w14:textId="11268C6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PM</w:t>
            </w:r>
          </w:p>
        </w:tc>
        <w:tc>
          <w:tcPr>
            <w:tcW w:w="1512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753AF2F1" w14:textId="0114248C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TG</w:t>
            </w:r>
          </w:p>
        </w:tc>
      </w:tr>
      <w:tr w:rsidRPr="00052231" w:rsidR="00041725" w:rsidTr="00D47B68" w14:paraId="6A29D58F" w14:textId="77777777">
        <w:trPr>
          <w:trHeight w:val="174"/>
        </w:trPr>
        <w:tc>
          <w:tcPr>
            <w:tcW w:w="4972" w:type="dxa"/>
            <w:gridSpan w:val="2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37B07D2F" w14:textId="2B0F4F2C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 xml:space="preserve">HPA+/MSP+ (Unmethylated) </w:t>
            </w:r>
            <w:r w:rsidRPr="00052231" w:rsidR="008055FA">
              <w:rPr>
                <w:color w:val="000000"/>
                <w:lang w:val="en-US"/>
              </w:rPr>
              <w:t>–</w:t>
            </w:r>
            <w:r w:rsidRPr="00052231">
              <w:rPr>
                <w:color w:val="000000"/>
                <w:lang w:val="en-US"/>
              </w:rPr>
              <w:t xml:space="preserve"> </w:t>
            </w:r>
            <w:r w:rsidRPr="00052231" w:rsidR="008055FA">
              <w:rPr>
                <w:b/>
                <w:bCs/>
                <w:color w:val="000000"/>
                <w:lang w:val="en-US"/>
              </w:rPr>
              <w:t>NMT</w:t>
            </w:r>
          </w:p>
        </w:tc>
        <w:tc>
          <w:tcPr>
            <w:tcW w:w="1559" w:type="dxa"/>
            <w:gridSpan w:val="2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08BF3FD5" w14:textId="56FA5DDF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16.18</w:t>
            </w:r>
          </w:p>
        </w:tc>
        <w:tc>
          <w:tcPr>
            <w:tcW w:w="992" w:type="dxa"/>
            <w:gridSpan w:val="2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2C0073FF" w14:textId="08D5D696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16.28</w:t>
            </w:r>
          </w:p>
        </w:tc>
        <w:tc>
          <w:tcPr>
            <w:tcW w:w="1512" w:type="dxa"/>
            <w:gridSpan w:val="2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286EB828" w14:textId="1DB012B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13.68</w:t>
            </w:r>
          </w:p>
        </w:tc>
      </w:tr>
      <w:tr w:rsidRPr="00052231" w:rsidR="00041725" w:rsidTr="00D47B68" w14:paraId="60AC8F00" w14:textId="77777777">
        <w:trPr>
          <w:trHeight w:val="174"/>
        </w:trPr>
        <w:tc>
          <w:tcPr>
            <w:tcW w:w="4972" w:type="dxa"/>
            <w:gridSpan w:val="2"/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61F2AEBE" w14:textId="4BFE20A4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HPA + /MSP-(Hemimethylated)</w:t>
            </w:r>
            <w:r w:rsidRPr="00052231" w:rsidR="008055FA">
              <w:rPr>
                <w:color w:val="000000"/>
                <w:lang w:val="en-US"/>
              </w:rPr>
              <w:t xml:space="preserve"> – </w:t>
            </w:r>
            <w:r w:rsidRPr="00052231" w:rsidR="008055FA">
              <w:rPr>
                <w:b/>
                <w:bCs/>
                <w:color w:val="000000"/>
                <w:lang w:val="en-US"/>
              </w:rPr>
              <w:t xml:space="preserve">HMM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3626A4D0" w14:textId="78A91F49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18.8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038D87B9" w14:textId="17E45BFC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19.86</w:t>
            </w:r>
          </w:p>
        </w:tc>
        <w:tc>
          <w:tcPr>
            <w:tcW w:w="1512" w:type="dxa"/>
            <w:gridSpan w:val="2"/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679C749C" w14:textId="2AE9156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18.08</w:t>
            </w:r>
          </w:p>
        </w:tc>
      </w:tr>
      <w:tr w:rsidRPr="00052231" w:rsidR="00041725" w:rsidTr="00D47B68" w14:paraId="2914713C" w14:textId="77777777">
        <w:trPr>
          <w:trHeight w:val="174"/>
        </w:trPr>
        <w:tc>
          <w:tcPr>
            <w:tcW w:w="4972" w:type="dxa"/>
            <w:gridSpan w:val="2"/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56F6E1BE" w14:textId="72711D92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HPA-/MSP + (Internal C methylation)</w:t>
            </w:r>
            <w:r w:rsidRPr="00052231" w:rsidR="008055FA">
              <w:rPr>
                <w:color w:val="000000"/>
                <w:lang w:val="en-US"/>
              </w:rPr>
              <w:t xml:space="preserve"> – </w:t>
            </w:r>
            <w:r w:rsidRPr="00052231" w:rsidR="008055FA">
              <w:rPr>
                <w:b/>
                <w:bCs/>
                <w:color w:val="000000"/>
                <w:lang w:val="en-US"/>
              </w:rPr>
              <w:t xml:space="preserve">ICM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583F21B2" w14:textId="1553947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16.27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08FC842E" w14:textId="39CA9C2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17.93</w:t>
            </w:r>
          </w:p>
        </w:tc>
        <w:tc>
          <w:tcPr>
            <w:tcW w:w="1512" w:type="dxa"/>
            <w:gridSpan w:val="2"/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5A679C5F" w14:textId="406CD8BB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18.61</w:t>
            </w:r>
          </w:p>
        </w:tc>
      </w:tr>
      <w:tr w:rsidRPr="00052231" w:rsidR="00041725" w:rsidTr="007D24F9" w14:paraId="446336D6" w14:textId="77777777">
        <w:trPr>
          <w:trHeight w:val="174"/>
        </w:trPr>
        <w:tc>
          <w:tcPr>
            <w:tcW w:w="4972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1048DA4D" w14:textId="0E94CDC7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HPA-/MSP-(Hypermethylation)</w:t>
            </w:r>
            <w:r w:rsidRPr="00052231" w:rsidR="008055FA">
              <w:rPr>
                <w:color w:val="000000"/>
                <w:lang w:val="en-US"/>
              </w:rPr>
              <w:t xml:space="preserve"> – </w:t>
            </w:r>
            <w:r w:rsidRPr="00052231" w:rsidR="008055FA">
              <w:rPr>
                <w:b/>
                <w:bCs/>
                <w:color w:val="000000"/>
                <w:lang w:val="en-US"/>
              </w:rPr>
              <w:t xml:space="preserve">HPM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55EB64BC" w14:textId="0B61FA90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48.7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428452F1" w14:textId="5094EB4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45.93</w:t>
            </w:r>
          </w:p>
        </w:tc>
        <w:tc>
          <w:tcPr>
            <w:tcW w:w="1512" w:type="dxa"/>
            <w:gridSpan w:val="2"/>
            <w:shd w:val="clear" w:color="auto" w:fill="auto"/>
            <w:noWrap/>
            <w:vAlign w:val="bottom"/>
            <w:hideMark/>
          </w:tcPr>
          <w:p w:rsidRPr="00052231" w:rsidR="00041725" w:rsidP="00D63309" w:rsidRDefault="00041725" w14:paraId="696ECECD" w14:textId="6DEAD6D8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49.62</w:t>
            </w:r>
          </w:p>
        </w:tc>
      </w:tr>
      <w:tr w:rsidRPr="00052231" w:rsidR="007D24F9" w:rsidTr="007D24F9" w14:paraId="60C559CE" w14:textId="77777777">
        <w:trPr>
          <w:trHeight w:val="174"/>
        </w:trPr>
        <w:tc>
          <w:tcPr>
            <w:tcW w:w="4972" w:type="dxa"/>
            <w:gridSpan w:val="2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7D24F9" w:rsidP="00D63309" w:rsidRDefault="007D24F9" w14:paraId="05A0C1A5" w14:textId="2AEB9CEE">
            <w:pPr>
              <w:spacing w:line="360" w:lineRule="auto"/>
              <w:jc w:val="both"/>
              <w:rPr>
                <w:color w:val="000000"/>
                <w:lang w:val="es-ES"/>
              </w:rPr>
            </w:pPr>
            <w:r w:rsidRPr="00052231">
              <w:rPr>
                <w:lang w:val="es-ES"/>
              </w:rPr>
              <w:t>Primer C1: 0, C2: 11, C3: 56, C4: 227</w:t>
            </w:r>
          </w:p>
        </w:tc>
        <w:tc>
          <w:tcPr>
            <w:tcW w:w="1559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7D24F9" w:rsidP="00D63309" w:rsidRDefault="007D24F9" w14:paraId="033182B4" w14:textId="77777777">
            <w:pPr>
              <w:spacing w:line="360" w:lineRule="auto"/>
              <w:jc w:val="center"/>
              <w:rPr>
                <w:color w:val="000000"/>
                <w:lang w:val="es-ES"/>
              </w:rPr>
            </w:pPr>
          </w:p>
        </w:tc>
        <w:tc>
          <w:tcPr>
            <w:tcW w:w="992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7D24F9" w:rsidP="00D63309" w:rsidRDefault="007D24F9" w14:paraId="1D6FE9DE" w14:textId="77777777">
            <w:pPr>
              <w:spacing w:line="360" w:lineRule="auto"/>
              <w:jc w:val="center"/>
              <w:rPr>
                <w:color w:val="000000"/>
                <w:lang w:val="es-ES"/>
              </w:rPr>
            </w:pPr>
          </w:p>
        </w:tc>
        <w:tc>
          <w:tcPr>
            <w:tcW w:w="1512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7D24F9" w:rsidP="00D63309" w:rsidRDefault="007D24F9" w14:paraId="696B9F26" w14:textId="77777777">
            <w:pPr>
              <w:spacing w:line="360" w:lineRule="auto"/>
              <w:jc w:val="center"/>
              <w:rPr>
                <w:color w:val="000000"/>
                <w:lang w:val="es-ES"/>
              </w:rPr>
            </w:pPr>
          </w:p>
        </w:tc>
      </w:tr>
      <w:tr w:rsidRPr="00052231" w:rsidR="00041725" w:rsidTr="00D47B68" w14:paraId="347E6B0F" w14:textId="77777777">
        <w:trPr>
          <w:trHeight w:val="174"/>
        </w:trPr>
        <w:tc>
          <w:tcPr>
            <w:tcW w:w="9035" w:type="dxa"/>
            <w:gridSpan w:val="8"/>
            <w:tcBorders>
              <w:top w:val="single" w:color="auto" w:sz="12" w:space="0"/>
              <w:bottom w:val="single" w:color="auto" w:sz="12" w:space="0"/>
            </w:tcBorders>
            <w:shd w:val="clear" w:color="auto" w:fill="EEECE1" w:themeFill="background2"/>
            <w:noWrap/>
            <w:vAlign w:val="center"/>
            <w:hideMark/>
          </w:tcPr>
          <w:p w:rsidRPr="00652478" w:rsidR="008F1710" w:rsidP="00D63309" w:rsidRDefault="008F1710" w14:paraId="1D021B9B" w14:textId="70831E73">
            <w:pPr>
              <w:spacing w:line="360" w:lineRule="auto"/>
              <w:rPr>
                <w:color w:val="000000"/>
                <w:sz w:val="18"/>
                <w:szCs w:val="18"/>
                <w:lang w:val="es-ES"/>
              </w:rPr>
            </w:pPr>
          </w:p>
        </w:tc>
      </w:tr>
      <w:tr w:rsidRPr="00052231" w:rsidR="00C11CEA" w:rsidTr="00D47B68" w14:paraId="13803D26" w14:textId="77777777">
        <w:trPr>
          <w:trHeight w:val="174"/>
        </w:trPr>
        <w:tc>
          <w:tcPr>
            <w:tcW w:w="9035" w:type="dxa"/>
            <w:gridSpan w:val="8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hideMark/>
          </w:tcPr>
          <w:p w:rsidRPr="00052231" w:rsidR="00C11CEA" w:rsidP="00D63309" w:rsidRDefault="00C11CEA" w14:paraId="7898A85F" w14:textId="515758F6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B</w:t>
            </w:r>
            <w:r w:rsidRPr="00052231" w:rsidR="001F4EF5">
              <w:rPr>
                <w:b/>
                <w:bCs/>
                <w:color w:val="000000"/>
                <w:lang w:val="en-US"/>
              </w:rPr>
              <w:t>1</w:t>
            </w:r>
            <w:r w:rsidRPr="00052231">
              <w:rPr>
                <w:b/>
                <w:bCs/>
                <w:color w:val="000000"/>
                <w:lang w:val="en-US"/>
              </w:rPr>
              <w:t>. Urchins Transplanted</w:t>
            </w:r>
            <w:r w:rsidRPr="00052231" w:rsidR="007D24F9">
              <w:rPr>
                <w:b/>
                <w:bCs/>
                <w:color w:val="000000"/>
                <w:lang w:val="en-US"/>
              </w:rPr>
              <w:t xml:space="preserve">, </w:t>
            </w:r>
          </w:p>
        </w:tc>
      </w:tr>
      <w:tr w:rsidRPr="00052231" w:rsidR="00D47B68" w:rsidTr="00D47B68" w14:paraId="067DCAAA" w14:textId="77777777">
        <w:trPr>
          <w:trHeight w:val="174"/>
        </w:trPr>
        <w:tc>
          <w:tcPr>
            <w:tcW w:w="482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D47B68" w:rsidP="00D63309" w:rsidRDefault="00D47B68" w14:paraId="00A804B6" w14:textId="77777777">
            <w:pPr>
              <w:spacing w:line="360" w:lineRule="auto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 Band pattern (target state)</w:t>
            </w:r>
          </w:p>
        </w:tc>
        <w:tc>
          <w:tcPr>
            <w:tcW w:w="1134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D47B68" w:rsidP="00D63309" w:rsidRDefault="00D47B68" w14:paraId="48C97310" w14:textId="1D6C7BA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052231">
              <w:rPr>
                <w:b/>
                <w:bCs/>
                <w:lang w:val="en-US"/>
              </w:rPr>
              <w:t>TG</w:t>
            </w:r>
          </w:p>
        </w:tc>
        <w:tc>
          <w:tcPr>
            <w:tcW w:w="992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D47B68" w:rsidP="00D63309" w:rsidRDefault="00D47B68" w14:paraId="73500873" w14:textId="5FDB293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052231">
              <w:rPr>
                <w:b/>
                <w:bCs/>
                <w:lang w:val="en-US"/>
              </w:rPr>
              <w:t>PS</w:t>
            </w:r>
          </w:p>
        </w:tc>
        <w:tc>
          <w:tcPr>
            <w:tcW w:w="992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D47B68" w:rsidP="00D63309" w:rsidRDefault="00D47B68" w14:paraId="3A9E5CCA" w14:textId="0D35C54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TGC</w:t>
            </w:r>
          </w:p>
        </w:tc>
        <w:tc>
          <w:tcPr>
            <w:tcW w:w="109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bottom"/>
          </w:tcPr>
          <w:p w:rsidRPr="00052231" w:rsidR="00D47B68" w:rsidP="00D63309" w:rsidRDefault="00D47B68" w14:paraId="60610EB3" w14:textId="74DB512D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52231">
              <w:rPr>
                <w:b/>
                <w:bCs/>
                <w:color w:val="000000"/>
                <w:lang w:val="en-US"/>
              </w:rPr>
              <w:t>PSC</w:t>
            </w:r>
          </w:p>
        </w:tc>
      </w:tr>
      <w:tr w:rsidRPr="00052231" w:rsidR="00D47B68" w:rsidTr="00D47B68" w14:paraId="755392CC" w14:textId="77777777">
        <w:trPr>
          <w:trHeight w:val="174"/>
        </w:trPr>
        <w:tc>
          <w:tcPr>
            <w:tcW w:w="4820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D47B68" w:rsidP="00D63309" w:rsidRDefault="00D47B68" w14:paraId="22D482DF" w14:textId="77777777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 xml:space="preserve">HPA+/MSP+ (Unmethylated) – </w:t>
            </w:r>
            <w:r w:rsidRPr="00052231">
              <w:rPr>
                <w:b/>
                <w:bCs/>
                <w:color w:val="000000"/>
                <w:lang w:val="en-US"/>
              </w:rPr>
              <w:t>NMT</w:t>
            </w:r>
          </w:p>
        </w:tc>
        <w:tc>
          <w:tcPr>
            <w:tcW w:w="1134" w:type="dxa"/>
            <w:gridSpan w:val="2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D47B68" w:rsidP="00D63309" w:rsidRDefault="00C3211B" w14:paraId="4DAD77CF" w14:textId="4386DA99">
            <w:pPr>
              <w:spacing w:line="360" w:lineRule="auto"/>
              <w:jc w:val="center"/>
              <w:rPr>
                <w:lang w:val="en-US"/>
              </w:rPr>
            </w:pPr>
            <w:r w:rsidRPr="00052231">
              <w:rPr>
                <w:lang w:val="en-US"/>
              </w:rPr>
              <w:t>12.01</w:t>
            </w:r>
          </w:p>
        </w:tc>
        <w:tc>
          <w:tcPr>
            <w:tcW w:w="992" w:type="dxa"/>
            <w:gridSpan w:val="2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D47B68" w:rsidP="00D63309" w:rsidRDefault="00C3211B" w14:paraId="12DA0F07" w14:textId="5450449E">
            <w:pPr>
              <w:spacing w:line="360" w:lineRule="auto"/>
              <w:jc w:val="center"/>
              <w:rPr>
                <w:lang w:val="en-US"/>
              </w:rPr>
            </w:pPr>
            <w:r w:rsidRPr="00052231">
              <w:rPr>
                <w:lang w:val="en-US"/>
              </w:rPr>
              <w:t>14.15</w:t>
            </w:r>
          </w:p>
        </w:tc>
        <w:tc>
          <w:tcPr>
            <w:tcW w:w="992" w:type="dxa"/>
            <w:gridSpan w:val="2"/>
            <w:tcBorders>
              <w:top w:val="single" w:color="auto" w:sz="6" w:space="0"/>
            </w:tcBorders>
            <w:shd w:val="clear" w:color="auto" w:fill="auto"/>
            <w:noWrap/>
            <w:vAlign w:val="bottom"/>
            <w:hideMark/>
          </w:tcPr>
          <w:p w:rsidRPr="00052231" w:rsidR="00D47B68" w:rsidP="00D63309" w:rsidRDefault="00C3211B" w14:paraId="41E54B7E" w14:textId="55225CB4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0.40</w:t>
            </w:r>
          </w:p>
        </w:tc>
        <w:tc>
          <w:tcPr>
            <w:tcW w:w="1097" w:type="dxa"/>
            <w:tcBorders>
              <w:top w:val="single" w:color="auto" w:sz="6" w:space="0"/>
            </w:tcBorders>
            <w:shd w:val="clear" w:color="auto" w:fill="auto"/>
            <w:vAlign w:val="bottom"/>
          </w:tcPr>
          <w:p w:rsidRPr="00052231" w:rsidR="00D47B68" w:rsidP="00D63309" w:rsidRDefault="00C3211B" w14:paraId="527F3651" w14:textId="0618DA67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lang w:val="en-US"/>
              </w:rPr>
              <w:t>2.70</w:t>
            </w:r>
          </w:p>
        </w:tc>
      </w:tr>
      <w:tr w:rsidRPr="00052231" w:rsidR="00D47B68" w:rsidTr="00D47B68" w14:paraId="3C296ABC" w14:textId="77777777">
        <w:trPr>
          <w:trHeight w:val="17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Pr="00052231" w:rsidR="00D47B68" w:rsidP="00D63309" w:rsidRDefault="00D47B68" w14:paraId="22337FFE" w14:textId="77777777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 xml:space="preserve">HPA + /MSP-(Hemimethylated) – </w:t>
            </w:r>
            <w:r w:rsidRPr="00052231">
              <w:rPr>
                <w:b/>
                <w:bCs/>
                <w:color w:val="000000"/>
                <w:lang w:val="en-US"/>
              </w:rPr>
              <w:t xml:space="preserve">HMM 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Pr="00052231" w:rsidR="00D47B68" w:rsidP="00D63309" w:rsidRDefault="00D47B68" w14:paraId="2CC1EBB2" w14:textId="1EA9031F">
            <w:pPr>
              <w:spacing w:line="360" w:lineRule="auto"/>
              <w:jc w:val="center"/>
              <w:rPr>
                <w:lang w:val="en-US"/>
              </w:rPr>
            </w:pPr>
            <w:r w:rsidRPr="00052231">
              <w:rPr>
                <w:lang w:val="en-US"/>
              </w:rPr>
              <w:t>2</w:t>
            </w:r>
            <w:r w:rsidRPr="00052231" w:rsidR="00C3211B">
              <w:rPr>
                <w:lang w:val="en-US"/>
              </w:rPr>
              <w:t>3.29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Pr="00052231" w:rsidR="00D47B68" w:rsidP="00D63309" w:rsidRDefault="00D47B68" w14:paraId="267BDCE3" w14:textId="5113CF71">
            <w:pPr>
              <w:spacing w:line="360" w:lineRule="auto"/>
              <w:jc w:val="center"/>
              <w:rPr>
                <w:lang w:val="en-US"/>
              </w:rPr>
            </w:pPr>
            <w:r w:rsidRPr="00052231">
              <w:rPr>
                <w:lang w:val="en-US"/>
              </w:rPr>
              <w:t>2</w:t>
            </w:r>
            <w:r w:rsidRPr="00052231" w:rsidR="00C3211B">
              <w:rPr>
                <w:lang w:val="en-US"/>
              </w:rPr>
              <w:t>2.3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Pr="00052231" w:rsidR="00D47B68" w:rsidP="00D63309" w:rsidRDefault="00C3211B" w14:paraId="13EAEF99" w14:textId="429A80D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0.92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Pr="00052231" w:rsidR="00D47B68" w:rsidP="00D63309" w:rsidRDefault="00C3211B" w14:paraId="78D5C668" w14:textId="25F7971D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9.58</w:t>
            </w:r>
          </w:p>
        </w:tc>
      </w:tr>
      <w:tr w:rsidRPr="00052231" w:rsidR="00D47B68" w:rsidTr="00D47B68" w14:paraId="7CA6B070" w14:textId="77777777">
        <w:trPr>
          <w:trHeight w:val="174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Pr="00052231" w:rsidR="00D47B68" w:rsidP="00D63309" w:rsidRDefault="00D47B68" w14:paraId="1BF077F4" w14:textId="77777777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 xml:space="preserve">HPA-/MSP + (Internal C methylation) – </w:t>
            </w:r>
            <w:r w:rsidRPr="00052231">
              <w:rPr>
                <w:b/>
                <w:bCs/>
                <w:color w:val="000000"/>
                <w:lang w:val="en-US"/>
              </w:rPr>
              <w:t xml:space="preserve">ICM 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Pr="00052231" w:rsidR="00D47B68" w:rsidP="00D63309" w:rsidRDefault="00C3211B" w14:paraId="73369451" w14:textId="027162D7">
            <w:pPr>
              <w:spacing w:line="360" w:lineRule="auto"/>
              <w:jc w:val="center"/>
              <w:rPr>
                <w:lang w:val="en-US"/>
              </w:rPr>
            </w:pPr>
            <w:r w:rsidRPr="00052231">
              <w:rPr>
                <w:lang w:val="en-US"/>
              </w:rPr>
              <w:t>15.7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Pr="00052231" w:rsidR="00D47B68" w:rsidP="00D63309" w:rsidRDefault="00D47B68" w14:paraId="0FE4EEF9" w14:textId="2C235C84">
            <w:pPr>
              <w:spacing w:line="360" w:lineRule="auto"/>
              <w:jc w:val="center"/>
              <w:rPr>
                <w:lang w:val="en-US"/>
              </w:rPr>
            </w:pPr>
            <w:r w:rsidRPr="00052231">
              <w:rPr>
                <w:lang w:val="en-US"/>
              </w:rPr>
              <w:t>1</w:t>
            </w:r>
            <w:r w:rsidRPr="00052231" w:rsidR="00C3211B">
              <w:rPr>
                <w:lang w:val="en-US"/>
              </w:rPr>
              <w:t>7.3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Pr="00052231" w:rsidR="00D47B68" w:rsidP="00D63309" w:rsidRDefault="00C3211B" w14:paraId="6B01A2B7" w14:textId="3F03121C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11.31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Pr="00052231" w:rsidR="00D47B68" w:rsidP="00D63309" w:rsidRDefault="00C3211B" w14:paraId="5CB0908F" w14:textId="7365A6E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8.60</w:t>
            </w:r>
          </w:p>
        </w:tc>
      </w:tr>
      <w:tr w:rsidRPr="00052231" w:rsidR="00D47B68" w:rsidTr="007D24F9" w14:paraId="1F131F70" w14:textId="77777777">
        <w:trPr>
          <w:trHeight w:val="174"/>
        </w:trPr>
        <w:tc>
          <w:tcPr>
            <w:tcW w:w="482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052231" w:rsidR="00D47B68" w:rsidP="00D63309" w:rsidRDefault="00D47B68" w14:paraId="21CBA782" w14:textId="77777777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 xml:space="preserve">HPA-/MSP-(Hypermethylation) – </w:t>
            </w:r>
            <w:r w:rsidRPr="00052231">
              <w:rPr>
                <w:b/>
                <w:bCs/>
                <w:color w:val="000000"/>
                <w:lang w:val="en-US"/>
              </w:rPr>
              <w:t xml:space="preserve">HPM 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  <w:hideMark/>
          </w:tcPr>
          <w:p w:rsidRPr="00052231" w:rsidR="00D47B68" w:rsidP="00D63309" w:rsidRDefault="00C3211B" w14:paraId="1CE5F295" w14:textId="75F9DABA">
            <w:pPr>
              <w:spacing w:line="360" w:lineRule="auto"/>
              <w:jc w:val="center"/>
              <w:rPr>
                <w:lang w:val="en-US"/>
              </w:rPr>
            </w:pPr>
            <w:r w:rsidRPr="00052231">
              <w:rPr>
                <w:lang w:val="en-US"/>
              </w:rPr>
              <w:t>49.0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Pr="00052231" w:rsidR="00D47B68" w:rsidP="00D63309" w:rsidRDefault="00D47B68" w14:paraId="3C97F520" w14:textId="4AF7BA4A">
            <w:pPr>
              <w:spacing w:line="360" w:lineRule="auto"/>
              <w:jc w:val="center"/>
              <w:rPr>
                <w:lang w:val="en-US"/>
              </w:rPr>
            </w:pPr>
            <w:r w:rsidRPr="00052231">
              <w:rPr>
                <w:lang w:val="en-US"/>
              </w:rPr>
              <w:t>4</w:t>
            </w:r>
            <w:r w:rsidRPr="00052231" w:rsidR="00C3211B">
              <w:rPr>
                <w:lang w:val="en-US"/>
              </w:rPr>
              <w:t>6.2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Pr="00052231" w:rsidR="00D47B68" w:rsidP="00D63309" w:rsidRDefault="00C3211B" w14:paraId="61DBB301" w14:textId="3B1EF52E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75.47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Pr="00052231" w:rsidR="00D47B68" w:rsidP="00D63309" w:rsidRDefault="00C3211B" w14:paraId="2CA3B2E7" w14:textId="563BFE90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52231">
              <w:rPr>
                <w:color w:val="000000"/>
                <w:lang w:val="en-US"/>
              </w:rPr>
              <w:t>79.11</w:t>
            </w:r>
          </w:p>
        </w:tc>
      </w:tr>
      <w:tr w:rsidRPr="00052231" w:rsidR="007D24F9" w:rsidTr="007D24F9" w14:paraId="7CCFA034" w14:textId="77777777">
        <w:trPr>
          <w:trHeight w:val="174"/>
        </w:trPr>
        <w:tc>
          <w:tcPr>
            <w:tcW w:w="4820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7D24F9" w:rsidP="00D63309" w:rsidRDefault="00AB18E7" w14:paraId="615C817E" w14:textId="40FF1D8C">
            <w:pPr>
              <w:spacing w:line="360" w:lineRule="auto"/>
              <w:jc w:val="both"/>
              <w:rPr>
                <w:color w:val="000000"/>
                <w:lang w:val="es-ES"/>
              </w:rPr>
            </w:pPr>
            <w:r w:rsidRPr="00052231">
              <w:rPr>
                <w:lang w:val="es-ES"/>
              </w:rPr>
              <w:t>Primer C1: 6, C2: 45, C3: 58, C4: 0</w:t>
            </w:r>
          </w:p>
        </w:tc>
        <w:tc>
          <w:tcPr>
            <w:tcW w:w="1134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7D24F9" w:rsidP="00D63309" w:rsidRDefault="007D24F9" w14:paraId="34E09AB6" w14:textId="77777777">
            <w:pPr>
              <w:spacing w:line="360" w:lineRule="auto"/>
              <w:jc w:val="center"/>
              <w:rPr>
                <w:lang w:val="es-ES"/>
              </w:rPr>
            </w:pPr>
          </w:p>
        </w:tc>
        <w:tc>
          <w:tcPr>
            <w:tcW w:w="992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7D24F9" w:rsidP="00D63309" w:rsidRDefault="007D24F9" w14:paraId="279C0D16" w14:textId="77777777">
            <w:pPr>
              <w:spacing w:line="360" w:lineRule="auto"/>
              <w:jc w:val="center"/>
              <w:rPr>
                <w:lang w:val="es-ES"/>
              </w:rPr>
            </w:pPr>
          </w:p>
        </w:tc>
        <w:tc>
          <w:tcPr>
            <w:tcW w:w="992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052231" w:rsidR="007D24F9" w:rsidP="00D63309" w:rsidRDefault="007D24F9" w14:paraId="28AEDE15" w14:textId="77777777">
            <w:pPr>
              <w:spacing w:line="360" w:lineRule="auto"/>
              <w:jc w:val="center"/>
              <w:rPr>
                <w:color w:val="000000"/>
                <w:lang w:val="es-ES"/>
              </w:rPr>
            </w:pPr>
          </w:p>
        </w:tc>
        <w:tc>
          <w:tcPr>
            <w:tcW w:w="1097" w:type="dxa"/>
            <w:tcBorders>
              <w:bottom w:val="single" w:color="auto" w:sz="12" w:space="0"/>
            </w:tcBorders>
            <w:shd w:val="clear" w:color="auto" w:fill="auto"/>
            <w:vAlign w:val="bottom"/>
          </w:tcPr>
          <w:p w:rsidRPr="00052231" w:rsidR="007D24F9" w:rsidP="00D63309" w:rsidRDefault="007D24F9" w14:paraId="578AA458" w14:textId="77777777">
            <w:pPr>
              <w:spacing w:line="360" w:lineRule="auto"/>
              <w:jc w:val="center"/>
              <w:rPr>
                <w:color w:val="000000"/>
                <w:lang w:val="es-ES"/>
              </w:rPr>
            </w:pPr>
          </w:p>
        </w:tc>
      </w:tr>
    </w:tbl>
    <w:p w:rsidRPr="00D54171" w:rsidR="00652478" w:rsidP="00B25FD6" w:rsidRDefault="00652478" w14:paraId="30F30E1C" w14:textId="77777777">
      <w:pPr>
        <w:spacing w:line="480" w:lineRule="auto"/>
        <w:jc w:val="both"/>
        <w:rPr>
          <w:b/>
          <w:lang w:val="es-ES"/>
        </w:rPr>
      </w:pPr>
    </w:p>
    <w:p w:rsidRPr="00D54171" w:rsidR="00652478" w:rsidP="00B25FD6" w:rsidRDefault="00652478" w14:paraId="49190270" w14:textId="77777777">
      <w:pPr>
        <w:spacing w:line="480" w:lineRule="auto"/>
        <w:jc w:val="both"/>
        <w:rPr>
          <w:b/>
          <w:lang w:val="es-ES"/>
        </w:rPr>
      </w:pPr>
    </w:p>
    <w:p w:rsidRPr="00D54171" w:rsidR="00652478" w:rsidP="00B25FD6" w:rsidRDefault="00652478" w14:paraId="35AB6618" w14:textId="77777777">
      <w:pPr>
        <w:spacing w:line="480" w:lineRule="auto"/>
        <w:jc w:val="both"/>
        <w:rPr>
          <w:b/>
          <w:lang w:val="es-ES"/>
        </w:rPr>
      </w:pPr>
    </w:p>
    <w:p w:rsidRPr="00D54171" w:rsidR="00652478" w:rsidP="00B25FD6" w:rsidRDefault="00652478" w14:paraId="26259F70" w14:textId="77777777">
      <w:pPr>
        <w:spacing w:line="480" w:lineRule="auto"/>
        <w:jc w:val="both"/>
        <w:rPr>
          <w:b/>
          <w:lang w:val="es-ES"/>
        </w:rPr>
      </w:pPr>
    </w:p>
    <w:p w:rsidRPr="00D54171" w:rsidR="00652478" w:rsidP="00B25FD6" w:rsidRDefault="00652478" w14:paraId="327F6484" w14:textId="77777777">
      <w:pPr>
        <w:spacing w:line="480" w:lineRule="auto"/>
        <w:jc w:val="both"/>
        <w:rPr>
          <w:b/>
          <w:lang w:val="es-ES"/>
        </w:rPr>
      </w:pPr>
    </w:p>
    <w:p w:rsidRPr="00D54171" w:rsidR="00652478" w:rsidP="00B25FD6" w:rsidRDefault="00652478" w14:paraId="1841B269" w14:textId="77777777">
      <w:pPr>
        <w:spacing w:line="480" w:lineRule="auto"/>
        <w:jc w:val="both"/>
        <w:rPr>
          <w:b/>
          <w:lang w:val="es-ES"/>
        </w:rPr>
      </w:pPr>
    </w:p>
    <w:p w:rsidRPr="00D54171" w:rsidR="00652478" w:rsidP="00B25FD6" w:rsidRDefault="00652478" w14:paraId="07EEAF0E" w14:textId="77777777">
      <w:pPr>
        <w:spacing w:line="480" w:lineRule="auto"/>
        <w:jc w:val="both"/>
        <w:rPr>
          <w:b/>
          <w:lang w:val="es-ES"/>
        </w:rPr>
      </w:pPr>
    </w:p>
    <w:p w:rsidRPr="00D54171" w:rsidR="00652478" w:rsidP="00B25FD6" w:rsidRDefault="00652478" w14:paraId="2778858D" w14:textId="77777777">
      <w:pPr>
        <w:spacing w:line="480" w:lineRule="auto"/>
        <w:jc w:val="both"/>
        <w:rPr>
          <w:b/>
          <w:lang w:val="es-ES"/>
        </w:rPr>
      </w:pPr>
    </w:p>
    <w:p w:rsidRPr="00D54171" w:rsidR="00652478" w:rsidP="00B25FD6" w:rsidRDefault="00652478" w14:paraId="31EB70F9" w14:textId="77777777">
      <w:pPr>
        <w:spacing w:line="480" w:lineRule="auto"/>
        <w:jc w:val="both"/>
        <w:rPr>
          <w:b/>
          <w:lang w:val="es-ES"/>
        </w:rPr>
      </w:pPr>
    </w:p>
    <w:p w:rsidRPr="00006B19" w:rsidR="00D63309" w:rsidP="002471B3" w:rsidRDefault="00D63309" w14:paraId="01D97789" w14:textId="77777777">
      <w:pPr>
        <w:shd w:val="clear" w:color="auto" w:fill="FFFFFF"/>
        <w:jc w:val="both"/>
        <w:rPr>
          <w:b/>
          <w:u w:val="single"/>
          <w:lang w:val="es-ES"/>
        </w:rPr>
      </w:pPr>
    </w:p>
    <w:p w:rsidRPr="00006B19" w:rsidR="00D63309" w:rsidP="002471B3" w:rsidRDefault="00D63309" w14:paraId="2FBA9298" w14:textId="77777777">
      <w:pPr>
        <w:shd w:val="clear" w:color="auto" w:fill="FFFFFF"/>
        <w:jc w:val="both"/>
        <w:rPr>
          <w:b/>
          <w:u w:val="single"/>
          <w:lang w:val="es-ES"/>
        </w:rPr>
      </w:pPr>
    </w:p>
    <w:p w:rsidRPr="00052231" w:rsidR="00B75546" w:rsidP="002471B3" w:rsidRDefault="002C1332" w14:paraId="18A92547" w14:textId="05BFABB5">
      <w:pPr>
        <w:shd w:val="clear" w:color="auto" w:fill="FFFFFF"/>
        <w:jc w:val="both"/>
        <w:rPr>
          <w:b/>
          <w:u w:val="single"/>
          <w:lang w:val="en-US"/>
        </w:rPr>
      </w:pPr>
      <w:r w:rsidRPr="00052231">
        <w:rPr>
          <w:b/>
          <w:u w:val="single"/>
          <w:lang w:val="en-US"/>
        </w:rPr>
        <w:lastRenderedPageBreak/>
        <w:t xml:space="preserve">Supplemental </w:t>
      </w:r>
      <w:r w:rsidR="00D63309">
        <w:rPr>
          <w:b/>
          <w:u w:val="single"/>
          <w:lang w:val="en-US"/>
        </w:rPr>
        <w:t xml:space="preserve">Data </w:t>
      </w:r>
      <w:r w:rsidRPr="00052231">
        <w:rPr>
          <w:b/>
          <w:u w:val="single"/>
          <w:lang w:val="en-US"/>
        </w:rPr>
        <w:t>Figure</w:t>
      </w:r>
      <w:r w:rsidRPr="00052231" w:rsidR="00EB284B">
        <w:rPr>
          <w:b/>
          <w:u w:val="single"/>
          <w:lang w:val="en-US"/>
        </w:rPr>
        <w:t>s and</w:t>
      </w:r>
      <w:r w:rsidRPr="00052231">
        <w:rPr>
          <w:b/>
          <w:u w:val="single"/>
          <w:lang w:val="en-US"/>
        </w:rPr>
        <w:t xml:space="preserve"> Captions</w:t>
      </w:r>
    </w:p>
    <w:p w:rsidRPr="00052231" w:rsidR="00211EE4" w:rsidP="00211EE4" w:rsidRDefault="00211EE4" w14:paraId="3FE5E8AD" w14:textId="77777777">
      <w:pPr>
        <w:spacing w:line="480" w:lineRule="auto"/>
        <w:jc w:val="both"/>
        <w:rPr>
          <w:lang w:val="en-US"/>
        </w:rPr>
      </w:pPr>
    </w:p>
    <w:p w:rsidRPr="00052231" w:rsidR="00211EE4" w:rsidP="00211EE4" w:rsidRDefault="00211EE4" w14:paraId="721C1D5F" w14:textId="77777777">
      <w:pPr>
        <w:contextualSpacing/>
        <w:jc w:val="center"/>
        <w:rPr>
          <w:lang w:val="en-US"/>
        </w:rPr>
      </w:pPr>
      <w:r w:rsidRPr="00052231">
        <w:rPr>
          <w:noProof/>
          <w:lang w:val="en-US"/>
          <w14:ligatures w14:val="standardContextual"/>
        </w:rPr>
        <w:drawing>
          <wp:inline distT="0" distB="0" distL="0" distR="0" wp14:anchorId="5DB62C85" wp14:editId="35627E2B">
            <wp:extent cx="5840377" cy="4250267"/>
            <wp:effectExtent l="0" t="0" r="1905" b="4445"/>
            <wp:docPr id="1489535765" name="Picture 3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535765" name="Picture 3" descr="A collage of graphs and diagrams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830"/>
                    <a:stretch/>
                  </pic:blipFill>
                  <pic:spPr bwMode="auto">
                    <a:xfrm>
                      <a:off x="0" y="0"/>
                      <a:ext cx="6095512" cy="44359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052231" w:rsidR="00211EE4" w:rsidP="00211EE4" w:rsidRDefault="00211EE4" w14:paraId="3B9FAE43" w14:textId="77777777">
      <w:pPr>
        <w:jc w:val="both"/>
        <w:rPr>
          <w:b/>
          <w:bCs/>
          <w:lang w:val="en-US"/>
        </w:rPr>
      </w:pPr>
    </w:p>
    <w:p w:rsidRPr="00052231" w:rsidR="00D32F22" w:rsidP="00C22AEC" w:rsidRDefault="00211EE4" w14:paraId="6AD16E13" w14:textId="5ACBE2EF">
      <w:pPr>
        <w:spacing w:line="480" w:lineRule="auto"/>
        <w:jc w:val="both"/>
        <w:rPr>
          <w:lang w:val="en-US"/>
        </w:rPr>
      </w:pPr>
      <w:r w:rsidRPr="00052231">
        <w:rPr>
          <w:b/>
          <w:bCs/>
          <w:lang w:val="en-US"/>
        </w:rPr>
        <w:t>Figure S</w:t>
      </w:r>
      <w:r w:rsidR="00C22AEC">
        <w:rPr>
          <w:b/>
          <w:bCs/>
          <w:lang w:val="en-US"/>
        </w:rPr>
        <w:t>1</w:t>
      </w:r>
      <w:r w:rsidRPr="00052231">
        <w:rPr>
          <w:b/>
          <w:bCs/>
          <w:lang w:val="en-US"/>
        </w:rPr>
        <w:t xml:space="preserve">. </w:t>
      </w:r>
      <w:r w:rsidRPr="00052231">
        <w:rPr>
          <w:b/>
        </w:rPr>
        <w:t xml:space="preserve">Environmental correlates of </w:t>
      </w:r>
      <w:r w:rsidRPr="00052231">
        <w:rPr>
          <w:b/>
          <w:i/>
          <w:iCs/>
        </w:rPr>
        <w:t>D. antillarum</w:t>
      </w:r>
      <w:r w:rsidRPr="00052231">
        <w:rPr>
          <w:b/>
        </w:rPr>
        <w:t xml:space="preserve"> </w:t>
      </w:r>
      <w:r w:rsidRPr="00052231" w:rsidR="00006B19">
        <w:rPr>
          <w:b/>
          <w:bCs/>
          <w:color w:val="000000" w:themeColor="text1"/>
          <w:lang w:val="en-US"/>
        </w:rPr>
        <w:t>physiolog</w:t>
      </w:r>
      <w:r w:rsidR="00006B19">
        <w:rPr>
          <w:b/>
          <w:bCs/>
          <w:color w:val="000000" w:themeColor="text1"/>
          <w:lang w:val="en-US"/>
        </w:rPr>
        <w:t xml:space="preserve">ical </w:t>
      </w:r>
      <w:r w:rsidR="00006B19">
        <w:rPr>
          <w:b/>
          <w:bCs/>
          <w:color w:val="000000" w:themeColor="text1"/>
          <w:lang w:val="en-US"/>
        </w:rPr>
        <w:t>metrics</w:t>
      </w:r>
      <w:r w:rsidR="00006B19">
        <w:rPr>
          <w:b/>
          <w:bCs/>
          <w:color w:val="000000" w:themeColor="text1"/>
          <w:lang w:val="en-US"/>
        </w:rPr>
        <w:t xml:space="preserve"> (Righting time + Test diameter)</w:t>
      </w:r>
      <w:r w:rsidRPr="00052231">
        <w:rPr>
          <w:b/>
        </w:rPr>
        <w:t xml:space="preserve"> and density.</w:t>
      </w:r>
      <w:r w:rsidR="00006B19">
        <w:rPr>
          <w:b/>
        </w:rPr>
        <w:t xml:space="preserve"> </w:t>
      </w:r>
      <w:r w:rsidRPr="00052231">
        <w:rPr>
          <w:bCs/>
        </w:rPr>
        <w:t xml:space="preserve">Scatter plots of Euclidean distances in DNA methylation and physiological profiles across seasonal timepoints. Points are colored by site. Solid lines show linear fit; shaded regions denote 95% CI. Spearman’s correlation coefficients (rₛ) and </w:t>
      </w:r>
      <w:r w:rsidRPr="00052231">
        <w:rPr>
          <w:bCs/>
          <w:i/>
          <w:iCs/>
        </w:rPr>
        <w:t>p-values</w:t>
      </w:r>
      <w:r w:rsidRPr="00052231">
        <w:rPr>
          <w:bCs/>
        </w:rPr>
        <w:t xml:space="preserve"> are shown.</w:t>
      </w:r>
    </w:p>
    <w:sectPr w:rsidRPr="00052231" w:rsidR="00D32F22" w:rsidSect="005E743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E54B48" w14:textId="77777777" w:rsidR="002E4665" w:rsidRDefault="002E4665" w:rsidP="005F5B9A">
      <w:r>
        <w:separator/>
      </w:r>
    </w:p>
  </w:endnote>
  <w:endnote w:type="continuationSeparator" w:id="0">
    <w:p w14:paraId="02173A2A" w14:textId="77777777" w:rsidR="002E4665" w:rsidRDefault="002E4665" w:rsidP="005F5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-12627471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69CF8E" w14:textId="77777777" w:rsidR="005F5B9A" w:rsidRPr="00042EC3" w:rsidRDefault="00842B8E">
        <w:pPr>
          <w:pStyle w:val="Footer"/>
          <w:jc w:val="right"/>
          <w:rPr>
            <w:rFonts w:ascii="Times New Roman" w:hAnsi="Times New Roman" w:cs="Times New Roman"/>
          </w:rPr>
        </w:pPr>
        <w:r w:rsidRPr="00042EC3">
          <w:rPr>
            <w:rFonts w:ascii="Times New Roman" w:hAnsi="Times New Roman" w:cs="Times New Roman"/>
          </w:rPr>
          <w:fldChar w:fldCharType="begin"/>
        </w:r>
        <w:r w:rsidR="005F5B9A" w:rsidRPr="00042EC3">
          <w:rPr>
            <w:rFonts w:ascii="Times New Roman" w:hAnsi="Times New Roman" w:cs="Times New Roman"/>
          </w:rPr>
          <w:instrText xml:space="preserve"> PAGE   \* MERGEFORMAT </w:instrText>
        </w:r>
        <w:r w:rsidRPr="00042EC3">
          <w:rPr>
            <w:rFonts w:ascii="Times New Roman" w:hAnsi="Times New Roman" w:cs="Times New Roman"/>
          </w:rPr>
          <w:fldChar w:fldCharType="separate"/>
        </w:r>
        <w:r w:rsidR="00A41D34" w:rsidRPr="00042EC3">
          <w:rPr>
            <w:rFonts w:ascii="Times New Roman" w:hAnsi="Times New Roman" w:cs="Times New Roman"/>
            <w:noProof/>
          </w:rPr>
          <w:t>30</w:t>
        </w:r>
        <w:r w:rsidRPr="00042EC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34C5447" w14:textId="77777777" w:rsidR="005F5B9A" w:rsidRDefault="005F5B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E818D8" w14:textId="77777777" w:rsidR="002E4665" w:rsidRDefault="002E4665" w:rsidP="005F5B9A">
      <w:r>
        <w:separator/>
      </w:r>
    </w:p>
  </w:footnote>
  <w:footnote w:type="continuationSeparator" w:id="0">
    <w:p w14:paraId="68C855D7" w14:textId="77777777" w:rsidR="002E4665" w:rsidRDefault="002E4665" w:rsidP="005F5B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3077E8" w14:textId="3775BD19" w:rsidR="005F5B9A" w:rsidRPr="005E743A" w:rsidRDefault="001C447A" w:rsidP="005F5B9A">
    <w:pPr>
      <w:pStyle w:val="Header"/>
      <w:jc w:val="right"/>
      <w:rPr>
        <w:rFonts w:ascii="Times New Roman" w:hAnsi="Times New Roman" w:cs="Times New Roman"/>
      </w:rPr>
    </w:pPr>
    <w:r w:rsidRPr="005E743A">
      <w:rPr>
        <w:rFonts w:ascii="Times New Roman" w:hAnsi="Times New Roman" w:cs="Times New Roman"/>
      </w:rPr>
      <w:t>Supplemental</w:t>
    </w:r>
    <w:r w:rsidR="00D63309">
      <w:rPr>
        <w:rFonts w:ascii="Times New Roman" w:hAnsi="Times New Roman" w:cs="Times New Roman"/>
      </w:rPr>
      <w:t xml:space="preserve"> Data</w:t>
    </w:r>
    <w:r w:rsidR="007F77CD">
      <w:rPr>
        <w:rFonts w:ascii="Times New Roman" w:hAnsi="Times New Roman" w:cs="Times New Roman"/>
      </w:rPr>
      <w:t xml:space="preserve"> Lopez-Jimenez et al.,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B33B57"/>
    <w:multiLevelType w:val="multilevel"/>
    <w:tmpl w:val="8AB4C41A"/>
    <w:lvl w:ilvl="0">
      <w:numFmt w:val="decimal"/>
      <w:lvlText w:val="%1"/>
      <w:lvlJc w:val="left"/>
      <w:pPr>
        <w:ind w:left="600" w:hanging="600"/>
      </w:pPr>
      <w:rPr>
        <w:rFonts w:hint="default"/>
        <w:b/>
      </w:rPr>
    </w:lvl>
    <w:lvl w:ilvl="1">
      <w:start w:val="278"/>
      <w:numFmt w:val="decimalZero"/>
      <w:lvlText w:val="%1.%2"/>
      <w:lvlJc w:val="left"/>
      <w:pPr>
        <w:ind w:left="600" w:hanging="60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" w15:restartNumberingAfterBreak="0">
    <w:nsid w:val="05E974A9"/>
    <w:multiLevelType w:val="hybridMultilevel"/>
    <w:tmpl w:val="DE90D0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F3A1A"/>
    <w:multiLevelType w:val="hybridMultilevel"/>
    <w:tmpl w:val="B44E8F5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3020D6"/>
    <w:multiLevelType w:val="hybridMultilevel"/>
    <w:tmpl w:val="8A4E5A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855EFA"/>
    <w:multiLevelType w:val="multilevel"/>
    <w:tmpl w:val="D6D2B106"/>
    <w:lvl w:ilvl="0">
      <w:start w:val="39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3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5CF1FF2"/>
    <w:multiLevelType w:val="hybridMultilevel"/>
    <w:tmpl w:val="77F464B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1A19F4"/>
    <w:multiLevelType w:val="hybridMultilevel"/>
    <w:tmpl w:val="77F464B6"/>
    <w:lvl w:ilvl="0" w:tplc="740EDBD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555EC5"/>
    <w:multiLevelType w:val="hybridMultilevel"/>
    <w:tmpl w:val="B44E8F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065E3E"/>
    <w:multiLevelType w:val="hybridMultilevel"/>
    <w:tmpl w:val="A69E8B60"/>
    <w:lvl w:ilvl="0" w:tplc="5C7EC4C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70397A"/>
    <w:multiLevelType w:val="hybridMultilevel"/>
    <w:tmpl w:val="B44E8F5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F17BD3"/>
    <w:multiLevelType w:val="hybridMultilevel"/>
    <w:tmpl w:val="F4F62DA2"/>
    <w:lvl w:ilvl="0" w:tplc="04090015">
      <w:start w:val="1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1811A4"/>
    <w:multiLevelType w:val="hybridMultilevel"/>
    <w:tmpl w:val="1B40DC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F73A78"/>
    <w:multiLevelType w:val="hybridMultilevel"/>
    <w:tmpl w:val="B44E8F5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C77044"/>
    <w:multiLevelType w:val="hybridMultilevel"/>
    <w:tmpl w:val="BBD2FB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3E3A60"/>
    <w:multiLevelType w:val="multilevel"/>
    <w:tmpl w:val="7E7CD3AC"/>
    <w:lvl w:ilvl="0"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356"/>
      <w:numFmt w:val="decimalZero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56118306">
    <w:abstractNumId w:val="1"/>
  </w:num>
  <w:num w:numId="2" w16cid:durableId="821698877">
    <w:abstractNumId w:val="7"/>
  </w:num>
  <w:num w:numId="3" w16cid:durableId="1644849469">
    <w:abstractNumId w:val="11"/>
  </w:num>
  <w:num w:numId="4" w16cid:durableId="909115537">
    <w:abstractNumId w:val="8"/>
  </w:num>
  <w:num w:numId="5" w16cid:durableId="1576010153">
    <w:abstractNumId w:val="12"/>
  </w:num>
  <w:num w:numId="6" w16cid:durableId="2102677857">
    <w:abstractNumId w:val="14"/>
  </w:num>
  <w:num w:numId="7" w16cid:durableId="925504832">
    <w:abstractNumId w:val="10"/>
  </w:num>
  <w:num w:numId="8" w16cid:durableId="1255355610">
    <w:abstractNumId w:val="3"/>
  </w:num>
  <w:num w:numId="9" w16cid:durableId="1147749015">
    <w:abstractNumId w:val="13"/>
  </w:num>
  <w:num w:numId="10" w16cid:durableId="1720779482">
    <w:abstractNumId w:val="0"/>
  </w:num>
  <w:num w:numId="11" w16cid:durableId="1209536729">
    <w:abstractNumId w:val="9"/>
  </w:num>
  <w:num w:numId="12" w16cid:durableId="1413157336">
    <w:abstractNumId w:val="6"/>
  </w:num>
  <w:num w:numId="13" w16cid:durableId="1248539865">
    <w:abstractNumId w:val="5"/>
  </w:num>
  <w:num w:numId="14" w16cid:durableId="1791588310">
    <w:abstractNumId w:val="4"/>
  </w:num>
  <w:num w:numId="15" w16cid:durableId="6781672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06C"/>
    <w:rsid w:val="00001AC9"/>
    <w:rsid w:val="00003270"/>
    <w:rsid w:val="00005149"/>
    <w:rsid w:val="00006B19"/>
    <w:rsid w:val="0001006C"/>
    <w:rsid w:val="00012CEC"/>
    <w:rsid w:val="00014860"/>
    <w:rsid w:val="0001548F"/>
    <w:rsid w:val="00022F4C"/>
    <w:rsid w:val="0002545D"/>
    <w:rsid w:val="000257A8"/>
    <w:rsid w:val="0002714A"/>
    <w:rsid w:val="000305D3"/>
    <w:rsid w:val="00031DD0"/>
    <w:rsid w:val="000322D8"/>
    <w:rsid w:val="00037EA2"/>
    <w:rsid w:val="00040D53"/>
    <w:rsid w:val="00041725"/>
    <w:rsid w:val="00042EC3"/>
    <w:rsid w:val="00042FAF"/>
    <w:rsid w:val="00044FD7"/>
    <w:rsid w:val="000450CE"/>
    <w:rsid w:val="00046200"/>
    <w:rsid w:val="0004659D"/>
    <w:rsid w:val="00046B92"/>
    <w:rsid w:val="00046FAF"/>
    <w:rsid w:val="00050A81"/>
    <w:rsid w:val="00052231"/>
    <w:rsid w:val="000563B7"/>
    <w:rsid w:val="00056C9F"/>
    <w:rsid w:val="00056E36"/>
    <w:rsid w:val="00066707"/>
    <w:rsid w:val="00066853"/>
    <w:rsid w:val="000678FF"/>
    <w:rsid w:val="00082311"/>
    <w:rsid w:val="0008403C"/>
    <w:rsid w:val="0008460E"/>
    <w:rsid w:val="000A33C9"/>
    <w:rsid w:val="000A4E2C"/>
    <w:rsid w:val="000A4EE1"/>
    <w:rsid w:val="000A671B"/>
    <w:rsid w:val="000A7D19"/>
    <w:rsid w:val="000B4AA8"/>
    <w:rsid w:val="000B75F3"/>
    <w:rsid w:val="000C1129"/>
    <w:rsid w:val="000C3F10"/>
    <w:rsid w:val="000C7CBD"/>
    <w:rsid w:val="000D1BF0"/>
    <w:rsid w:val="000D4C75"/>
    <w:rsid w:val="000D4F4A"/>
    <w:rsid w:val="000D53F9"/>
    <w:rsid w:val="000D72B0"/>
    <w:rsid w:val="000E2B4B"/>
    <w:rsid w:val="000F3065"/>
    <w:rsid w:val="000F53BC"/>
    <w:rsid w:val="001020A3"/>
    <w:rsid w:val="00103941"/>
    <w:rsid w:val="001042A0"/>
    <w:rsid w:val="00107E5B"/>
    <w:rsid w:val="00110C02"/>
    <w:rsid w:val="00110C0E"/>
    <w:rsid w:val="00111889"/>
    <w:rsid w:val="00120A28"/>
    <w:rsid w:val="00120A54"/>
    <w:rsid w:val="00120ECC"/>
    <w:rsid w:val="0012580B"/>
    <w:rsid w:val="00125A19"/>
    <w:rsid w:val="00131E9D"/>
    <w:rsid w:val="001332CA"/>
    <w:rsid w:val="001337C3"/>
    <w:rsid w:val="001375F9"/>
    <w:rsid w:val="00140317"/>
    <w:rsid w:val="00141B74"/>
    <w:rsid w:val="00141D12"/>
    <w:rsid w:val="0015065F"/>
    <w:rsid w:val="00151C7B"/>
    <w:rsid w:val="00152A8B"/>
    <w:rsid w:val="00155F7E"/>
    <w:rsid w:val="00161124"/>
    <w:rsid w:val="00162373"/>
    <w:rsid w:val="00164FC7"/>
    <w:rsid w:val="001667CB"/>
    <w:rsid w:val="00166981"/>
    <w:rsid w:val="001807C9"/>
    <w:rsid w:val="00180A42"/>
    <w:rsid w:val="00184BB3"/>
    <w:rsid w:val="00185E5D"/>
    <w:rsid w:val="00187A6F"/>
    <w:rsid w:val="001914EB"/>
    <w:rsid w:val="00192B2F"/>
    <w:rsid w:val="0019541B"/>
    <w:rsid w:val="0019547D"/>
    <w:rsid w:val="00196C37"/>
    <w:rsid w:val="001A01F2"/>
    <w:rsid w:val="001B2F8A"/>
    <w:rsid w:val="001B56C9"/>
    <w:rsid w:val="001B58A9"/>
    <w:rsid w:val="001C1709"/>
    <w:rsid w:val="001C2997"/>
    <w:rsid w:val="001C2CF5"/>
    <w:rsid w:val="001C447A"/>
    <w:rsid w:val="001C46CE"/>
    <w:rsid w:val="001C5A0B"/>
    <w:rsid w:val="001C75EB"/>
    <w:rsid w:val="001D33A8"/>
    <w:rsid w:val="001D6A68"/>
    <w:rsid w:val="001E2B89"/>
    <w:rsid w:val="001E4D25"/>
    <w:rsid w:val="001E5D56"/>
    <w:rsid w:val="001F4EF5"/>
    <w:rsid w:val="001F63BB"/>
    <w:rsid w:val="00201F69"/>
    <w:rsid w:val="00202677"/>
    <w:rsid w:val="00205D3F"/>
    <w:rsid w:val="00205E8C"/>
    <w:rsid w:val="002112EC"/>
    <w:rsid w:val="00211EE4"/>
    <w:rsid w:val="0021508A"/>
    <w:rsid w:val="00216ADA"/>
    <w:rsid w:val="00216C6C"/>
    <w:rsid w:val="002209C0"/>
    <w:rsid w:val="002219A4"/>
    <w:rsid w:val="0022747F"/>
    <w:rsid w:val="00227FCD"/>
    <w:rsid w:val="00230CE6"/>
    <w:rsid w:val="002330D9"/>
    <w:rsid w:val="00233ED1"/>
    <w:rsid w:val="00234ACE"/>
    <w:rsid w:val="00237B16"/>
    <w:rsid w:val="002410C5"/>
    <w:rsid w:val="002429E0"/>
    <w:rsid w:val="00244484"/>
    <w:rsid w:val="00246D11"/>
    <w:rsid w:val="002471B3"/>
    <w:rsid w:val="00247DE3"/>
    <w:rsid w:val="002500FD"/>
    <w:rsid w:val="002506CC"/>
    <w:rsid w:val="0025103F"/>
    <w:rsid w:val="00251F80"/>
    <w:rsid w:val="00252789"/>
    <w:rsid w:val="00254AE6"/>
    <w:rsid w:val="00257327"/>
    <w:rsid w:val="00265A3E"/>
    <w:rsid w:val="00271EDE"/>
    <w:rsid w:val="00272843"/>
    <w:rsid w:val="00276240"/>
    <w:rsid w:val="00280C81"/>
    <w:rsid w:val="00280D1B"/>
    <w:rsid w:val="00281763"/>
    <w:rsid w:val="002842A2"/>
    <w:rsid w:val="00287369"/>
    <w:rsid w:val="0028756E"/>
    <w:rsid w:val="00291773"/>
    <w:rsid w:val="002A0114"/>
    <w:rsid w:val="002A37F2"/>
    <w:rsid w:val="002A3DAC"/>
    <w:rsid w:val="002A5E98"/>
    <w:rsid w:val="002A74F0"/>
    <w:rsid w:val="002B0465"/>
    <w:rsid w:val="002B1E60"/>
    <w:rsid w:val="002B302A"/>
    <w:rsid w:val="002C1332"/>
    <w:rsid w:val="002C13D7"/>
    <w:rsid w:val="002C13DD"/>
    <w:rsid w:val="002C3050"/>
    <w:rsid w:val="002C4A95"/>
    <w:rsid w:val="002D1D64"/>
    <w:rsid w:val="002D1E3F"/>
    <w:rsid w:val="002D2291"/>
    <w:rsid w:val="002D5256"/>
    <w:rsid w:val="002D5852"/>
    <w:rsid w:val="002E4665"/>
    <w:rsid w:val="002E59C3"/>
    <w:rsid w:val="002F051F"/>
    <w:rsid w:val="002F18BD"/>
    <w:rsid w:val="002F3DBC"/>
    <w:rsid w:val="002F5D76"/>
    <w:rsid w:val="002F6C2A"/>
    <w:rsid w:val="002F6F6C"/>
    <w:rsid w:val="00302003"/>
    <w:rsid w:val="00303272"/>
    <w:rsid w:val="00304599"/>
    <w:rsid w:val="00306155"/>
    <w:rsid w:val="0031050D"/>
    <w:rsid w:val="00316108"/>
    <w:rsid w:val="00316136"/>
    <w:rsid w:val="0031624E"/>
    <w:rsid w:val="003172C2"/>
    <w:rsid w:val="0032139F"/>
    <w:rsid w:val="003233BB"/>
    <w:rsid w:val="00326C06"/>
    <w:rsid w:val="00330C21"/>
    <w:rsid w:val="003427A6"/>
    <w:rsid w:val="003439FC"/>
    <w:rsid w:val="00345B3D"/>
    <w:rsid w:val="00346797"/>
    <w:rsid w:val="00346891"/>
    <w:rsid w:val="003505AB"/>
    <w:rsid w:val="00352F1E"/>
    <w:rsid w:val="003540E4"/>
    <w:rsid w:val="00354CE5"/>
    <w:rsid w:val="00356556"/>
    <w:rsid w:val="003573ED"/>
    <w:rsid w:val="00360705"/>
    <w:rsid w:val="00361794"/>
    <w:rsid w:val="00362CE7"/>
    <w:rsid w:val="00364CE6"/>
    <w:rsid w:val="00370DEA"/>
    <w:rsid w:val="003715BA"/>
    <w:rsid w:val="00375702"/>
    <w:rsid w:val="00375CAF"/>
    <w:rsid w:val="003760B2"/>
    <w:rsid w:val="00377325"/>
    <w:rsid w:val="003822A4"/>
    <w:rsid w:val="00385FF0"/>
    <w:rsid w:val="00387107"/>
    <w:rsid w:val="00387DCE"/>
    <w:rsid w:val="003907DA"/>
    <w:rsid w:val="00391DB9"/>
    <w:rsid w:val="00393FAD"/>
    <w:rsid w:val="003A1CE6"/>
    <w:rsid w:val="003A235E"/>
    <w:rsid w:val="003A78B4"/>
    <w:rsid w:val="003B0598"/>
    <w:rsid w:val="003B0982"/>
    <w:rsid w:val="003B6CB9"/>
    <w:rsid w:val="003C0AB7"/>
    <w:rsid w:val="003C146A"/>
    <w:rsid w:val="003C7E38"/>
    <w:rsid w:val="003D13A8"/>
    <w:rsid w:val="003D1FB1"/>
    <w:rsid w:val="003D6642"/>
    <w:rsid w:val="003D77EF"/>
    <w:rsid w:val="003E1F05"/>
    <w:rsid w:val="003E3C4D"/>
    <w:rsid w:val="003E40B9"/>
    <w:rsid w:val="003E6736"/>
    <w:rsid w:val="003F530D"/>
    <w:rsid w:val="003F7516"/>
    <w:rsid w:val="0040047A"/>
    <w:rsid w:val="004010E2"/>
    <w:rsid w:val="004021A9"/>
    <w:rsid w:val="004025A9"/>
    <w:rsid w:val="00404CD7"/>
    <w:rsid w:val="0040691A"/>
    <w:rsid w:val="004076C4"/>
    <w:rsid w:val="004104EF"/>
    <w:rsid w:val="00415070"/>
    <w:rsid w:val="00417321"/>
    <w:rsid w:val="00417F16"/>
    <w:rsid w:val="00420897"/>
    <w:rsid w:val="00420E5E"/>
    <w:rsid w:val="00422840"/>
    <w:rsid w:val="00423FCB"/>
    <w:rsid w:val="004272D5"/>
    <w:rsid w:val="00431140"/>
    <w:rsid w:val="00433141"/>
    <w:rsid w:val="00435228"/>
    <w:rsid w:val="00441FDD"/>
    <w:rsid w:val="00445DD1"/>
    <w:rsid w:val="004461C9"/>
    <w:rsid w:val="004501C4"/>
    <w:rsid w:val="00455A34"/>
    <w:rsid w:val="00457A33"/>
    <w:rsid w:val="00461993"/>
    <w:rsid w:val="0046292C"/>
    <w:rsid w:val="004633ED"/>
    <w:rsid w:val="00467DE5"/>
    <w:rsid w:val="00472356"/>
    <w:rsid w:val="004731EA"/>
    <w:rsid w:val="00474868"/>
    <w:rsid w:val="00475168"/>
    <w:rsid w:val="004755E2"/>
    <w:rsid w:val="004767EA"/>
    <w:rsid w:val="00481EAB"/>
    <w:rsid w:val="00482E70"/>
    <w:rsid w:val="00483E9C"/>
    <w:rsid w:val="00490326"/>
    <w:rsid w:val="00490728"/>
    <w:rsid w:val="004947BC"/>
    <w:rsid w:val="00495CA2"/>
    <w:rsid w:val="004A63A2"/>
    <w:rsid w:val="004B1DB1"/>
    <w:rsid w:val="004B4667"/>
    <w:rsid w:val="004B6EA5"/>
    <w:rsid w:val="004B7344"/>
    <w:rsid w:val="004C0A5A"/>
    <w:rsid w:val="004C3C5C"/>
    <w:rsid w:val="004D006B"/>
    <w:rsid w:val="004D0BF1"/>
    <w:rsid w:val="004D19CF"/>
    <w:rsid w:val="004D464B"/>
    <w:rsid w:val="004D5B00"/>
    <w:rsid w:val="004E20B5"/>
    <w:rsid w:val="004E599F"/>
    <w:rsid w:val="004E68A4"/>
    <w:rsid w:val="004F2A56"/>
    <w:rsid w:val="004F3544"/>
    <w:rsid w:val="004F7957"/>
    <w:rsid w:val="005043FA"/>
    <w:rsid w:val="00507678"/>
    <w:rsid w:val="0051044D"/>
    <w:rsid w:val="00510D1B"/>
    <w:rsid w:val="0051483E"/>
    <w:rsid w:val="005201C5"/>
    <w:rsid w:val="00520BBD"/>
    <w:rsid w:val="00521DA2"/>
    <w:rsid w:val="00524D80"/>
    <w:rsid w:val="00527C01"/>
    <w:rsid w:val="005318A9"/>
    <w:rsid w:val="0053357F"/>
    <w:rsid w:val="00536B89"/>
    <w:rsid w:val="00536E12"/>
    <w:rsid w:val="005407D4"/>
    <w:rsid w:val="00542124"/>
    <w:rsid w:val="00553165"/>
    <w:rsid w:val="005546D8"/>
    <w:rsid w:val="00557E72"/>
    <w:rsid w:val="00562AAC"/>
    <w:rsid w:val="00563C6B"/>
    <w:rsid w:val="00563E89"/>
    <w:rsid w:val="00565416"/>
    <w:rsid w:val="005666B5"/>
    <w:rsid w:val="00567E1A"/>
    <w:rsid w:val="0057050F"/>
    <w:rsid w:val="00571E12"/>
    <w:rsid w:val="00572470"/>
    <w:rsid w:val="005748E9"/>
    <w:rsid w:val="00575F25"/>
    <w:rsid w:val="00576A06"/>
    <w:rsid w:val="005773B6"/>
    <w:rsid w:val="00577AD9"/>
    <w:rsid w:val="005814F1"/>
    <w:rsid w:val="00583199"/>
    <w:rsid w:val="00583C16"/>
    <w:rsid w:val="005844EA"/>
    <w:rsid w:val="00594D83"/>
    <w:rsid w:val="005952E5"/>
    <w:rsid w:val="00595646"/>
    <w:rsid w:val="005A0395"/>
    <w:rsid w:val="005A0575"/>
    <w:rsid w:val="005A0DD3"/>
    <w:rsid w:val="005A1336"/>
    <w:rsid w:val="005A15D5"/>
    <w:rsid w:val="005A1EAA"/>
    <w:rsid w:val="005A2979"/>
    <w:rsid w:val="005A310C"/>
    <w:rsid w:val="005A3A15"/>
    <w:rsid w:val="005B023E"/>
    <w:rsid w:val="005B0EE7"/>
    <w:rsid w:val="005B244A"/>
    <w:rsid w:val="005B27EC"/>
    <w:rsid w:val="005B2B44"/>
    <w:rsid w:val="005B3B1F"/>
    <w:rsid w:val="005B4397"/>
    <w:rsid w:val="005B4861"/>
    <w:rsid w:val="005B505B"/>
    <w:rsid w:val="005B6030"/>
    <w:rsid w:val="005B7D4A"/>
    <w:rsid w:val="005C0DA4"/>
    <w:rsid w:val="005D1323"/>
    <w:rsid w:val="005D1B8D"/>
    <w:rsid w:val="005D50C9"/>
    <w:rsid w:val="005D5AC6"/>
    <w:rsid w:val="005D73D5"/>
    <w:rsid w:val="005E42DC"/>
    <w:rsid w:val="005E50F6"/>
    <w:rsid w:val="005E645B"/>
    <w:rsid w:val="005E743A"/>
    <w:rsid w:val="005F0CB5"/>
    <w:rsid w:val="005F22F5"/>
    <w:rsid w:val="005F2952"/>
    <w:rsid w:val="005F349F"/>
    <w:rsid w:val="005F3F2D"/>
    <w:rsid w:val="005F5B9A"/>
    <w:rsid w:val="005F7794"/>
    <w:rsid w:val="005F7D7E"/>
    <w:rsid w:val="00601D7B"/>
    <w:rsid w:val="00603D80"/>
    <w:rsid w:val="00606A12"/>
    <w:rsid w:val="00612286"/>
    <w:rsid w:val="00612959"/>
    <w:rsid w:val="00613891"/>
    <w:rsid w:val="00614967"/>
    <w:rsid w:val="006160A6"/>
    <w:rsid w:val="00621708"/>
    <w:rsid w:val="00622FA0"/>
    <w:rsid w:val="00626C7A"/>
    <w:rsid w:val="00630C89"/>
    <w:rsid w:val="006342D6"/>
    <w:rsid w:val="006343EE"/>
    <w:rsid w:val="006345D1"/>
    <w:rsid w:val="00634DBB"/>
    <w:rsid w:val="0063609A"/>
    <w:rsid w:val="006360EB"/>
    <w:rsid w:val="0063790D"/>
    <w:rsid w:val="006446D5"/>
    <w:rsid w:val="006448B9"/>
    <w:rsid w:val="00645A02"/>
    <w:rsid w:val="00650A12"/>
    <w:rsid w:val="00651562"/>
    <w:rsid w:val="00652478"/>
    <w:rsid w:val="00660376"/>
    <w:rsid w:val="00660E7A"/>
    <w:rsid w:val="00665159"/>
    <w:rsid w:val="006667BF"/>
    <w:rsid w:val="0067053A"/>
    <w:rsid w:val="00672A7F"/>
    <w:rsid w:val="0067418E"/>
    <w:rsid w:val="0067454A"/>
    <w:rsid w:val="006754EE"/>
    <w:rsid w:val="0067592E"/>
    <w:rsid w:val="00675C39"/>
    <w:rsid w:val="00680C83"/>
    <w:rsid w:val="0068278D"/>
    <w:rsid w:val="00683DE1"/>
    <w:rsid w:val="006859C7"/>
    <w:rsid w:val="006906E3"/>
    <w:rsid w:val="00693210"/>
    <w:rsid w:val="00694113"/>
    <w:rsid w:val="00695295"/>
    <w:rsid w:val="006959C8"/>
    <w:rsid w:val="006A3C4B"/>
    <w:rsid w:val="006A5AB6"/>
    <w:rsid w:val="006A67DF"/>
    <w:rsid w:val="006B3B2F"/>
    <w:rsid w:val="006B4985"/>
    <w:rsid w:val="006B57BF"/>
    <w:rsid w:val="006B781C"/>
    <w:rsid w:val="006C3A86"/>
    <w:rsid w:val="006C59FF"/>
    <w:rsid w:val="006C6544"/>
    <w:rsid w:val="006D0634"/>
    <w:rsid w:val="006D06C7"/>
    <w:rsid w:val="006D1CE9"/>
    <w:rsid w:val="006D46EE"/>
    <w:rsid w:val="006D4966"/>
    <w:rsid w:val="006D4DC7"/>
    <w:rsid w:val="006D6A39"/>
    <w:rsid w:val="006E12F5"/>
    <w:rsid w:val="006E34DF"/>
    <w:rsid w:val="006F0180"/>
    <w:rsid w:val="006F0294"/>
    <w:rsid w:val="006F122D"/>
    <w:rsid w:val="006F2070"/>
    <w:rsid w:val="006F2344"/>
    <w:rsid w:val="006F40F0"/>
    <w:rsid w:val="006F5A5E"/>
    <w:rsid w:val="006F7DB6"/>
    <w:rsid w:val="00701880"/>
    <w:rsid w:val="00702195"/>
    <w:rsid w:val="00703246"/>
    <w:rsid w:val="00705C4B"/>
    <w:rsid w:val="0070621D"/>
    <w:rsid w:val="00706493"/>
    <w:rsid w:val="007072FD"/>
    <w:rsid w:val="00714335"/>
    <w:rsid w:val="007161FC"/>
    <w:rsid w:val="00717141"/>
    <w:rsid w:val="00717281"/>
    <w:rsid w:val="00720564"/>
    <w:rsid w:val="00721362"/>
    <w:rsid w:val="00721D94"/>
    <w:rsid w:val="00722886"/>
    <w:rsid w:val="00722B35"/>
    <w:rsid w:val="00732231"/>
    <w:rsid w:val="00734869"/>
    <w:rsid w:val="0073500D"/>
    <w:rsid w:val="00740449"/>
    <w:rsid w:val="0074176D"/>
    <w:rsid w:val="00743A86"/>
    <w:rsid w:val="00744AA6"/>
    <w:rsid w:val="00753269"/>
    <w:rsid w:val="007541BB"/>
    <w:rsid w:val="00755B16"/>
    <w:rsid w:val="00757F47"/>
    <w:rsid w:val="00763867"/>
    <w:rsid w:val="007641F6"/>
    <w:rsid w:val="00766C31"/>
    <w:rsid w:val="007678FF"/>
    <w:rsid w:val="00770C6F"/>
    <w:rsid w:val="007721C4"/>
    <w:rsid w:val="00774823"/>
    <w:rsid w:val="007761E7"/>
    <w:rsid w:val="007807C2"/>
    <w:rsid w:val="00783258"/>
    <w:rsid w:val="00784DD5"/>
    <w:rsid w:val="007875D8"/>
    <w:rsid w:val="00790996"/>
    <w:rsid w:val="00792696"/>
    <w:rsid w:val="0079351F"/>
    <w:rsid w:val="00793CD5"/>
    <w:rsid w:val="007A1694"/>
    <w:rsid w:val="007A35C3"/>
    <w:rsid w:val="007A5F99"/>
    <w:rsid w:val="007A6076"/>
    <w:rsid w:val="007A7F3D"/>
    <w:rsid w:val="007B02AF"/>
    <w:rsid w:val="007B0683"/>
    <w:rsid w:val="007B0CD6"/>
    <w:rsid w:val="007B208C"/>
    <w:rsid w:val="007B2C8B"/>
    <w:rsid w:val="007B67F6"/>
    <w:rsid w:val="007C3957"/>
    <w:rsid w:val="007D0C12"/>
    <w:rsid w:val="007D24F9"/>
    <w:rsid w:val="007E20C1"/>
    <w:rsid w:val="007E2C74"/>
    <w:rsid w:val="007E5617"/>
    <w:rsid w:val="007E5A0B"/>
    <w:rsid w:val="007E5D57"/>
    <w:rsid w:val="007E5DFA"/>
    <w:rsid w:val="007F18EB"/>
    <w:rsid w:val="007F77CD"/>
    <w:rsid w:val="0080049A"/>
    <w:rsid w:val="00801541"/>
    <w:rsid w:val="00801697"/>
    <w:rsid w:val="00803400"/>
    <w:rsid w:val="008055FA"/>
    <w:rsid w:val="0080601F"/>
    <w:rsid w:val="008106A3"/>
    <w:rsid w:val="00810FCF"/>
    <w:rsid w:val="00815303"/>
    <w:rsid w:val="00824492"/>
    <w:rsid w:val="0082535F"/>
    <w:rsid w:val="00826B18"/>
    <w:rsid w:val="00826D04"/>
    <w:rsid w:val="00832365"/>
    <w:rsid w:val="00834CDF"/>
    <w:rsid w:val="0084057E"/>
    <w:rsid w:val="00842B8E"/>
    <w:rsid w:val="00844061"/>
    <w:rsid w:val="008448B4"/>
    <w:rsid w:val="00851655"/>
    <w:rsid w:val="00851EBC"/>
    <w:rsid w:val="008520F3"/>
    <w:rsid w:val="0085319D"/>
    <w:rsid w:val="008557BB"/>
    <w:rsid w:val="0086025E"/>
    <w:rsid w:val="008603FE"/>
    <w:rsid w:val="008629A7"/>
    <w:rsid w:val="00867002"/>
    <w:rsid w:val="00867C86"/>
    <w:rsid w:val="008734AA"/>
    <w:rsid w:val="008753F3"/>
    <w:rsid w:val="00882DA4"/>
    <w:rsid w:val="008849D3"/>
    <w:rsid w:val="00887A4C"/>
    <w:rsid w:val="00895284"/>
    <w:rsid w:val="008A0993"/>
    <w:rsid w:val="008A3322"/>
    <w:rsid w:val="008A46A4"/>
    <w:rsid w:val="008A4735"/>
    <w:rsid w:val="008B33B4"/>
    <w:rsid w:val="008B403D"/>
    <w:rsid w:val="008B77E6"/>
    <w:rsid w:val="008C0186"/>
    <w:rsid w:val="008C0BEE"/>
    <w:rsid w:val="008C25F4"/>
    <w:rsid w:val="008C2CBF"/>
    <w:rsid w:val="008C54B9"/>
    <w:rsid w:val="008C6150"/>
    <w:rsid w:val="008C61BA"/>
    <w:rsid w:val="008D43E7"/>
    <w:rsid w:val="008D4986"/>
    <w:rsid w:val="008D7BAC"/>
    <w:rsid w:val="008E262C"/>
    <w:rsid w:val="008E310F"/>
    <w:rsid w:val="008E342F"/>
    <w:rsid w:val="008E5C5F"/>
    <w:rsid w:val="008F1710"/>
    <w:rsid w:val="008F450E"/>
    <w:rsid w:val="008F5809"/>
    <w:rsid w:val="008F7A73"/>
    <w:rsid w:val="00902267"/>
    <w:rsid w:val="00903677"/>
    <w:rsid w:val="00906396"/>
    <w:rsid w:val="00912744"/>
    <w:rsid w:val="009145BD"/>
    <w:rsid w:val="00922337"/>
    <w:rsid w:val="009252BA"/>
    <w:rsid w:val="009269B3"/>
    <w:rsid w:val="0093325A"/>
    <w:rsid w:val="00937051"/>
    <w:rsid w:val="009410FD"/>
    <w:rsid w:val="009468C1"/>
    <w:rsid w:val="00950E2C"/>
    <w:rsid w:val="00950ECC"/>
    <w:rsid w:val="00952278"/>
    <w:rsid w:val="00953192"/>
    <w:rsid w:val="0095728B"/>
    <w:rsid w:val="009606E7"/>
    <w:rsid w:val="009607F7"/>
    <w:rsid w:val="009629E6"/>
    <w:rsid w:val="00965258"/>
    <w:rsid w:val="009704E7"/>
    <w:rsid w:val="00976E6C"/>
    <w:rsid w:val="00980954"/>
    <w:rsid w:val="009821DE"/>
    <w:rsid w:val="00982F12"/>
    <w:rsid w:val="00987BD4"/>
    <w:rsid w:val="00990C07"/>
    <w:rsid w:val="00991544"/>
    <w:rsid w:val="009A226D"/>
    <w:rsid w:val="009A3F9B"/>
    <w:rsid w:val="009A7E8E"/>
    <w:rsid w:val="009B2B74"/>
    <w:rsid w:val="009B3D7D"/>
    <w:rsid w:val="009B3D8B"/>
    <w:rsid w:val="009B74D0"/>
    <w:rsid w:val="009C1480"/>
    <w:rsid w:val="009C1887"/>
    <w:rsid w:val="009C5A75"/>
    <w:rsid w:val="009C784E"/>
    <w:rsid w:val="009D35B7"/>
    <w:rsid w:val="009D3B74"/>
    <w:rsid w:val="009D4CA4"/>
    <w:rsid w:val="009D6D53"/>
    <w:rsid w:val="009E0001"/>
    <w:rsid w:val="009E0787"/>
    <w:rsid w:val="009E124D"/>
    <w:rsid w:val="009E2280"/>
    <w:rsid w:val="009E56B1"/>
    <w:rsid w:val="009E5E1E"/>
    <w:rsid w:val="009E6BF3"/>
    <w:rsid w:val="009F009E"/>
    <w:rsid w:val="009F113E"/>
    <w:rsid w:val="009F28D0"/>
    <w:rsid w:val="009F4B59"/>
    <w:rsid w:val="009F5054"/>
    <w:rsid w:val="009F6FBF"/>
    <w:rsid w:val="00A00969"/>
    <w:rsid w:val="00A01163"/>
    <w:rsid w:val="00A03F19"/>
    <w:rsid w:val="00A13A9C"/>
    <w:rsid w:val="00A164E5"/>
    <w:rsid w:val="00A173D7"/>
    <w:rsid w:val="00A23357"/>
    <w:rsid w:val="00A23D86"/>
    <w:rsid w:val="00A25949"/>
    <w:rsid w:val="00A27EEE"/>
    <w:rsid w:val="00A3174C"/>
    <w:rsid w:val="00A32C00"/>
    <w:rsid w:val="00A35530"/>
    <w:rsid w:val="00A35F45"/>
    <w:rsid w:val="00A363B4"/>
    <w:rsid w:val="00A41D34"/>
    <w:rsid w:val="00A422E7"/>
    <w:rsid w:val="00A43289"/>
    <w:rsid w:val="00A51993"/>
    <w:rsid w:val="00A5394A"/>
    <w:rsid w:val="00A5709A"/>
    <w:rsid w:val="00A616DE"/>
    <w:rsid w:val="00A61B00"/>
    <w:rsid w:val="00A621C7"/>
    <w:rsid w:val="00A62CA8"/>
    <w:rsid w:val="00A63CE3"/>
    <w:rsid w:val="00A65441"/>
    <w:rsid w:val="00A656D2"/>
    <w:rsid w:val="00A665DC"/>
    <w:rsid w:val="00A720BF"/>
    <w:rsid w:val="00A72425"/>
    <w:rsid w:val="00A732C0"/>
    <w:rsid w:val="00A73CDA"/>
    <w:rsid w:val="00A74D41"/>
    <w:rsid w:val="00A7550F"/>
    <w:rsid w:val="00A80755"/>
    <w:rsid w:val="00A852EB"/>
    <w:rsid w:val="00A9143A"/>
    <w:rsid w:val="00A93336"/>
    <w:rsid w:val="00A93496"/>
    <w:rsid w:val="00A9546E"/>
    <w:rsid w:val="00A960CB"/>
    <w:rsid w:val="00AA4DB8"/>
    <w:rsid w:val="00AA7363"/>
    <w:rsid w:val="00AA77E8"/>
    <w:rsid w:val="00AB18E7"/>
    <w:rsid w:val="00AB4242"/>
    <w:rsid w:val="00AB7837"/>
    <w:rsid w:val="00AB7A5A"/>
    <w:rsid w:val="00AB7E35"/>
    <w:rsid w:val="00AC65D2"/>
    <w:rsid w:val="00AC73CE"/>
    <w:rsid w:val="00AE27BF"/>
    <w:rsid w:val="00AE5B4D"/>
    <w:rsid w:val="00AE66B2"/>
    <w:rsid w:val="00AF073E"/>
    <w:rsid w:val="00AF133A"/>
    <w:rsid w:val="00AF1EA7"/>
    <w:rsid w:val="00AF3955"/>
    <w:rsid w:val="00AF45FA"/>
    <w:rsid w:val="00AF48C1"/>
    <w:rsid w:val="00B01E42"/>
    <w:rsid w:val="00B04B8C"/>
    <w:rsid w:val="00B04CE7"/>
    <w:rsid w:val="00B05488"/>
    <w:rsid w:val="00B05F4A"/>
    <w:rsid w:val="00B122CC"/>
    <w:rsid w:val="00B126D2"/>
    <w:rsid w:val="00B15A9D"/>
    <w:rsid w:val="00B2347D"/>
    <w:rsid w:val="00B25FD6"/>
    <w:rsid w:val="00B2630B"/>
    <w:rsid w:val="00B30F8F"/>
    <w:rsid w:val="00B3292F"/>
    <w:rsid w:val="00B3442E"/>
    <w:rsid w:val="00B415C9"/>
    <w:rsid w:val="00B464E5"/>
    <w:rsid w:val="00B473E6"/>
    <w:rsid w:val="00B4767B"/>
    <w:rsid w:val="00B477B2"/>
    <w:rsid w:val="00B539D9"/>
    <w:rsid w:val="00B54568"/>
    <w:rsid w:val="00B56D22"/>
    <w:rsid w:val="00B63B02"/>
    <w:rsid w:val="00B6490A"/>
    <w:rsid w:val="00B65432"/>
    <w:rsid w:val="00B701A6"/>
    <w:rsid w:val="00B72840"/>
    <w:rsid w:val="00B75546"/>
    <w:rsid w:val="00B769BF"/>
    <w:rsid w:val="00B773E5"/>
    <w:rsid w:val="00B8350E"/>
    <w:rsid w:val="00B83D79"/>
    <w:rsid w:val="00B8495E"/>
    <w:rsid w:val="00B9008D"/>
    <w:rsid w:val="00B90E6A"/>
    <w:rsid w:val="00BA0E0A"/>
    <w:rsid w:val="00BA1904"/>
    <w:rsid w:val="00BA28E2"/>
    <w:rsid w:val="00BA317D"/>
    <w:rsid w:val="00BA3D13"/>
    <w:rsid w:val="00BA4E30"/>
    <w:rsid w:val="00BA6E59"/>
    <w:rsid w:val="00BA702F"/>
    <w:rsid w:val="00BB0374"/>
    <w:rsid w:val="00BB0462"/>
    <w:rsid w:val="00BB1A01"/>
    <w:rsid w:val="00BB1CFD"/>
    <w:rsid w:val="00BB483E"/>
    <w:rsid w:val="00BB6819"/>
    <w:rsid w:val="00BC0208"/>
    <w:rsid w:val="00BC2DBF"/>
    <w:rsid w:val="00BC31B2"/>
    <w:rsid w:val="00BC37DA"/>
    <w:rsid w:val="00BC5C6B"/>
    <w:rsid w:val="00BC6634"/>
    <w:rsid w:val="00BC67A8"/>
    <w:rsid w:val="00BD0E68"/>
    <w:rsid w:val="00BD4A69"/>
    <w:rsid w:val="00BD4ECB"/>
    <w:rsid w:val="00BD521D"/>
    <w:rsid w:val="00BD66F7"/>
    <w:rsid w:val="00BE2B56"/>
    <w:rsid w:val="00BE3BFB"/>
    <w:rsid w:val="00BE478F"/>
    <w:rsid w:val="00BE60EE"/>
    <w:rsid w:val="00BE7206"/>
    <w:rsid w:val="00BF01B2"/>
    <w:rsid w:val="00BF46A6"/>
    <w:rsid w:val="00BF7692"/>
    <w:rsid w:val="00BF79E9"/>
    <w:rsid w:val="00BF7C9A"/>
    <w:rsid w:val="00C06206"/>
    <w:rsid w:val="00C11CEA"/>
    <w:rsid w:val="00C121C9"/>
    <w:rsid w:val="00C136C6"/>
    <w:rsid w:val="00C14281"/>
    <w:rsid w:val="00C145DA"/>
    <w:rsid w:val="00C15163"/>
    <w:rsid w:val="00C15B96"/>
    <w:rsid w:val="00C20027"/>
    <w:rsid w:val="00C20ABA"/>
    <w:rsid w:val="00C22AEC"/>
    <w:rsid w:val="00C2398D"/>
    <w:rsid w:val="00C26EC9"/>
    <w:rsid w:val="00C27C9E"/>
    <w:rsid w:val="00C30F3C"/>
    <w:rsid w:val="00C3211B"/>
    <w:rsid w:val="00C334DE"/>
    <w:rsid w:val="00C355E8"/>
    <w:rsid w:val="00C36D8C"/>
    <w:rsid w:val="00C37B65"/>
    <w:rsid w:val="00C40091"/>
    <w:rsid w:val="00C43BDC"/>
    <w:rsid w:val="00C4760B"/>
    <w:rsid w:val="00C51809"/>
    <w:rsid w:val="00C51A70"/>
    <w:rsid w:val="00C54D67"/>
    <w:rsid w:val="00C54E8E"/>
    <w:rsid w:val="00C56631"/>
    <w:rsid w:val="00C6318E"/>
    <w:rsid w:val="00C6448D"/>
    <w:rsid w:val="00C65FCB"/>
    <w:rsid w:val="00C6697E"/>
    <w:rsid w:val="00C669F4"/>
    <w:rsid w:val="00C73F00"/>
    <w:rsid w:val="00C74377"/>
    <w:rsid w:val="00C74D92"/>
    <w:rsid w:val="00C75732"/>
    <w:rsid w:val="00C75903"/>
    <w:rsid w:val="00C808D8"/>
    <w:rsid w:val="00C837EB"/>
    <w:rsid w:val="00C85072"/>
    <w:rsid w:val="00C86120"/>
    <w:rsid w:val="00C93689"/>
    <w:rsid w:val="00C95838"/>
    <w:rsid w:val="00CA0466"/>
    <w:rsid w:val="00CA18CC"/>
    <w:rsid w:val="00CA2A84"/>
    <w:rsid w:val="00CA79EF"/>
    <w:rsid w:val="00CB04F3"/>
    <w:rsid w:val="00CB15EA"/>
    <w:rsid w:val="00CB1824"/>
    <w:rsid w:val="00CB1BFC"/>
    <w:rsid w:val="00CB35AD"/>
    <w:rsid w:val="00CB626A"/>
    <w:rsid w:val="00CB7102"/>
    <w:rsid w:val="00CC0ABB"/>
    <w:rsid w:val="00CC45E3"/>
    <w:rsid w:val="00CC5E3C"/>
    <w:rsid w:val="00CC7869"/>
    <w:rsid w:val="00CD2812"/>
    <w:rsid w:val="00CD790B"/>
    <w:rsid w:val="00CE1920"/>
    <w:rsid w:val="00CE1B2A"/>
    <w:rsid w:val="00CE2A8B"/>
    <w:rsid w:val="00CF04CF"/>
    <w:rsid w:val="00CF0500"/>
    <w:rsid w:val="00CF0C99"/>
    <w:rsid w:val="00CF4EAD"/>
    <w:rsid w:val="00CF55E5"/>
    <w:rsid w:val="00CF57D8"/>
    <w:rsid w:val="00CF6506"/>
    <w:rsid w:val="00D01D99"/>
    <w:rsid w:val="00D02677"/>
    <w:rsid w:val="00D03C5C"/>
    <w:rsid w:val="00D04B79"/>
    <w:rsid w:val="00D11B6F"/>
    <w:rsid w:val="00D1641C"/>
    <w:rsid w:val="00D173EC"/>
    <w:rsid w:val="00D17D36"/>
    <w:rsid w:val="00D20420"/>
    <w:rsid w:val="00D24917"/>
    <w:rsid w:val="00D32F22"/>
    <w:rsid w:val="00D37303"/>
    <w:rsid w:val="00D375D7"/>
    <w:rsid w:val="00D37B0F"/>
    <w:rsid w:val="00D37CF3"/>
    <w:rsid w:val="00D4369D"/>
    <w:rsid w:val="00D44C01"/>
    <w:rsid w:val="00D45CDF"/>
    <w:rsid w:val="00D473B9"/>
    <w:rsid w:val="00D47B68"/>
    <w:rsid w:val="00D47DBA"/>
    <w:rsid w:val="00D54171"/>
    <w:rsid w:val="00D62342"/>
    <w:rsid w:val="00D63309"/>
    <w:rsid w:val="00D63D2E"/>
    <w:rsid w:val="00D6608F"/>
    <w:rsid w:val="00D67D63"/>
    <w:rsid w:val="00D70450"/>
    <w:rsid w:val="00D73754"/>
    <w:rsid w:val="00D77BE0"/>
    <w:rsid w:val="00D8117D"/>
    <w:rsid w:val="00D83A1B"/>
    <w:rsid w:val="00D84FC8"/>
    <w:rsid w:val="00D93637"/>
    <w:rsid w:val="00DA11F4"/>
    <w:rsid w:val="00DA474F"/>
    <w:rsid w:val="00DB6472"/>
    <w:rsid w:val="00DC1461"/>
    <w:rsid w:val="00DD195B"/>
    <w:rsid w:val="00DD6DEA"/>
    <w:rsid w:val="00DE2703"/>
    <w:rsid w:val="00DE2BE6"/>
    <w:rsid w:val="00DE2EB9"/>
    <w:rsid w:val="00DE3FFB"/>
    <w:rsid w:val="00DE7E5C"/>
    <w:rsid w:val="00DF08D7"/>
    <w:rsid w:val="00DF3EB6"/>
    <w:rsid w:val="00DF5549"/>
    <w:rsid w:val="00E02237"/>
    <w:rsid w:val="00E02533"/>
    <w:rsid w:val="00E05D95"/>
    <w:rsid w:val="00E07DD3"/>
    <w:rsid w:val="00E14CDE"/>
    <w:rsid w:val="00E178F7"/>
    <w:rsid w:val="00E20F06"/>
    <w:rsid w:val="00E229CD"/>
    <w:rsid w:val="00E23BED"/>
    <w:rsid w:val="00E30062"/>
    <w:rsid w:val="00E31348"/>
    <w:rsid w:val="00E330BA"/>
    <w:rsid w:val="00E33CA6"/>
    <w:rsid w:val="00E3474C"/>
    <w:rsid w:val="00E40C2C"/>
    <w:rsid w:val="00E432FD"/>
    <w:rsid w:val="00E45088"/>
    <w:rsid w:val="00E45A5D"/>
    <w:rsid w:val="00E46C0D"/>
    <w:rsid w:val="00E50581"/>
    <w:rsid w:val="00E5161A"/>
    <w:rsid w:val="00E52971"/>
    <w:rsid w:val="00E53C6A"/>
    <w:rsid w:val="00E55CEF"/>
    <w:rsid w:val="00E61199"/>
    <w:rsid w:val="00E62D3A"/>
    <w:rsid w:val="00E63902"/>
    <w:rsid w:val="00E64024"/>
    <w:rsid w:val="00E641C5"/>
    <w:rsid w:val="00E64848"/>
    <w:rsid w:val="00E64FDD"/>
    <w:rsid w:val="00E657DD"/>
    <w:rsid w:val="00E671D1"/>
    <w:rsid w:val="00E71D32"/>
    <w:rsid w:val="00E71EDC"/>
    <w:rsid w:val="00E73629"/>
    <w:rsid w:val="00E74320"/>
    <w:rsid w:val="00E74CE6"/>
    <w:rsid w:val="00E772F1"/>
    <w:rsid w:val="00E84C6B"/>
    <w:rsid w:val="00E857D1"/>
    <w:rsid w:val="00E85FE9"/>
    <w:rsid w:val="00E87A36"/>
    <w:rsid w:val="00E9254D"/>
    <w:rsid w:val="00E95449"/>
    <w:rsid w:val="00EA0A5D"/>
    <w:rsid w:val="00EA105A"/>
    <w:rsid w:val="00EA26EA"/>
    <w:rsid w:val="00EA3160"/>
    <w:rsid w:val="00EA573B"/>
    <w:rsid w:val="00EA7152"/>
    <w:rsid w:val="00EB11BE"/>
    <w:rsid w:val="00EB13F8"/>
    <w:rsid w:val="00EB284B"/>
    <w:rsid w:val="00EB39CD"/>
    <w:rsid w:val="00EC1546"/>
    <w:rsid w:val="00EC15BF"/>
    <w:rsid w:val="00EC2100"/>
    <w:rsid w:val="00EC47A0"/>
    <w:rsid w:val="00EC4D8F"/>
    <w:rsid w:val="00EC5CB2"/>
    <w:rsid w:val="00EC5D0A"/>
    <w:rsid w:val="00ED56A4"/>
    <w:rsid w:val="00ED7FD0"/>
    <w:rsid w:val="00EE35D6"/>
    <w:rsid w:val="00EE43BB"/>
    <w:rsid w:val="00EF099E"/>
    <w:rsid w:val="00EF1540"/>
    <w:rsid w:val="00EF491C"/>
    <w:rsid w:val="00EF5687"/>
    <w:rsid w:val="00EF7199"/>
    <w:rsid w:val="00EF7F4A"/>
    <w:rsid w:val="00F03CF6"/>
    <w:rsid w:val="00F1115E"/>
    <w:rsid w:val="00F25611"/>
    <w:rsid w:val="00F26740"/>
    <w:rsid w:val="00F3203F"/>
    <w:rsid w:val="00F32EB8"/>
    <w:rsid w:val="00F35FCC"/>
    <w:rsid w:val="00F3662C"/>
    <w:rsid w:val="00F43AA3"/>
    <w:rsid w:val="00F4445B"/>
    <w:rsid w:val="00F459B3"/>
    <w:rsid w:val="00F46F46"/>
    <w:rsid w:val="00F50218"/>
    <w:rsid w:val="00F51D05"/>
    <w:rsid w:val="00F544B2"/>
    <w:rsid w:val="00F54AF6"/>
    <w:rsid w:val="00F6149C"/>
    <w:rsid w:val="00F654CB"/>
    <w:rsid w:val="00F74074"/>
    <w:rsid w:val="00F76B4A"/>
    <w:rsid w:val="00F813A6"/>
    <w:rsid w:val="00F869FC"/>
    <w:rsid w:val="00F874CC"/>
    <w:rsid w:val="00F954DC"/>
    <w:rsid w:val="00F966E9"/>
    <w:rsid w:val="00F968B3"/>
    <w:rsid w:val="00F977D7"/>
    <w:rsid w:val="00FA04C9"/>
    <w:rsid w:val="00FA1AC9"/>
    <w:rsid w:val="00FA2898"/>
    <w:rsid w:val="00FA4D19"/>
    <w:rsid w:val="00FB41FF"/>
    <w:rsid w:val="00FB4DC2"/>
    <w:rsid w:val="00FB5457"/>
    <w:rsid w:val="00FB5D88"/>
    <w:rsid w:val="00FC4CB6"/>
    <w:rsid w:val="00FC710A"/>
    <w:rsid w:val="00FD09C0"/>
    <w:rsid w:val="00FD1D9C"/>
    <w:rsid w:val="00FD22F6"/>
    <w:rsid w:val="00FD604C"/>
    <w:rsid w:val="00FE0726"/>
    <w:rsid w:val="00FE2B12"/>
    <w:rsid w:val="00FE58A8"/>
    <w:rsid w:val="00FF001C"/>
    <w:rsid w:val="00FF0FC8"/>
    <w:rsid w:val="00FF39BF"/>
    <w:rsid w:val="00FF4D31"/>
    <w:rsid w:val="00FF6C7C"/>
    <w:rsid w:val="0FCC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B67F3"/>
  <w15:docId w15:val="{52C45696-90ED-A341-9038-70876D7C2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C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CD7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rsid w:val="00842B8E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842B8E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842B8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842B8E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842B8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842B8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842B8E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842B8E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rsid w:val="00842B8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842B8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842B8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5B9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F5B9A"/>
  </w:style>
  <w:style w:type="paragraph" w:styleId="Footer">
    <w:name w:val="footer"/>
    <w:basedOn w:val="Normal"/>
    <w:link w:val="FooterChar"/>
    <w:uiPriority w:val="99"/>
    <w:unhideWhenUsed/>
    <w:rsid w:val="005F5B9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F5B9A"/>
  </w:style>
  <w:style w:type="paragraph" w:styleId="Revision">
    <w:name w:val="Revision"/>
    <w:hidden/>
    <w:uiPriority w:val="99"/>
    <w:semiHidden/>
    <w:rsid w:val="008B33B4"/>
    <w:pPr>
      <w:spacing w:line="240" w:lineRule="auto"/>
    </w:pPr>
  </w:style>
  <w:style w:type="table" w:styleId="TableGrid">
    <w:name w:val="Table Grid"/>
    <w:basedOn w:val="TableNormal"/>
    <w:uiPriority w:val="39"/>
    <w:rsid w:val="001D6A6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4FDD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12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1C9"/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1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1C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3790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3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320"/>
    <w:rPr>
      <w:rFonts w:ascii="Tahoma" w:hAnsi="Tahoma" w:cs="Tahoma"/>
      <w:sz w:val="16"/>
      <w:szCs w:val="16"/>
    </w:rPr>
  </w:style>
  <w:style w:type="table" w:styleId="ListTable6Colorful">
    <w:name w:val="List Table 6 Colorful"/>
    <w:basedOn w:val="TableNormal"/>
    <w:uiPriority w:val="51"/>
    <w:rsid w:val="00F813A6"/>
    <w:pPr>
      <w:spacing w:line="240" w:lineRule="auto"/>
    </w:pPr>
    <w:rPr>
      <w:rFonts w:asciiTheme="minorHAnsi" w:eastAsiaTheme="minorHAnsi" w:hAnsiTheme="minorHAnsi" w:cstheme="minorBidi"/>
      <w:color w:val="000000" w:themeColor="text1"/>
      <w:kern w:val="2"/>
      <w:sz w:val="24"/>
      <w:szCs w:val="24"/>
      <w:lang w:val="es-CO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8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2</Pages>
  <Words>1423</Words>
  <Characters>8117</Characters>
  <Application>Microsoft Office Word</Application>
  <DocSecurity>0</DocSecurity>
  <Lines>579</Lines>
  <Paragraphs>3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a Hackerott</dc:creator>
  <cp:lastModifiedBy>Ibis Tarini Lopez</cp:lastModifiedBy>
  <cp:revision>344</cp:revision>
  <dcterms:created xsi:type="dcterms:W3CDTF">2025-03-05T19:09:00Z</dcterms:created>
  <dcterms:modified xsi:type="dcterms:W3CDTF">2025-10-30T17:50:00Z</dcterms:modified>
</cp:coreProperties>
</file>